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CCB26" w14:textId="0B7C37C5" w:rsidR="00FF0655" w:rsidRPr="00645766" w:rsidRDefault="0077555A" w:rsidP="007606A8">
      <w:pPr>
        <w:spacing w:line="480" w:lineRule="auto"/>
        <w:jc w:val="center"/>
        <w:rPr>
          <w:b/>
          <w:sz w:val="28"/>
          <w:szCs w:val="28"/>
          <w:u w:val="single"/>
          <w:lang w:val="en-US"/>
        </w:rPr>
      </w:pPr>
      <w:r w:rsidRPr="00645766">
        <w:rPr>
          <w:b/>
          <w:sz w:val="28"/>
          <w:szCs w:val="28"/>
          <w:u w:val="single"/>
          <w:lang w:val="en-US"/>
        </w:rPr>
        <w:t>Supporting information</w:t>
      </w:r>
    </w:p>
    <w:p w14:paraId="009A3212" w14:textId="0C6D9A5B" w:rsidR="00FF0655" w:rsidRPr="00645766" w:rsidRDefault="00186362" w:rsidP="00FF0655">
      <w:pPr>
        <w:spacing w:after="0" w:line="480" w:lineRule="auto"/>
        <w:jc w:val="center"/>
        <w:rPr>
          <w:b/>
          <w:sz w:val="28"/>
          <w:szCs w:val="28"/>
          <w:lang w:val="en-US"/>
        </w:rPr>
      </w:pPr>
      <w:r w:rsidRPr="00186362">
        <w:rPr>
          <w:b/>
          <w:sz w:val="28"/>
          <w:szCs w:val="28"/>
          <w:lang w:val="en-US"/>
        </w:rPr>
        <w:t>Co</w:t>
      </w:r>
      <w:bookmarkStart w:id="0" w:name="_GoBack"/>
      <w:bookmarkEnd w:id="0"/>
      <w:r w:rsidRPr="00186362">
        <w:rPr>
          <w:b/>
          <w:sz w:val="28"/>
          <w:szCs w:val="28"/>
          <w:lang w:val="en-US"/>
        </w:rPr>
        <w:t xml:space="preserve">evolution of the bacterial pheromone </w:t>
      </w:r>
      <w:proofErr w:type="spellStart"/>
      <w:r w:rsidRPr="00186362">
        <w:rPr>
          <w:b/>
          <w:sz w:val="28"/>
          <w:szCs w:val="28"/>
          <w:lang w:val="en-US"/>
        </w:rPr>
        <w:t>ComS</w:t>
      </w:r>
      <w:proofErr w:type="spellEnd"/>
      <w:r w:rsidRPr="00186362">
        <w:rPr>
          <w:b/>
          <w:sz w:val="28"/>
          <w:szCs w:val="28"/>
          <w:lang w:val="en-US"/>
        </w:rPr>
        <w:t xml:space="preserve"> and sensor </w:t>
      </w:r>
      <w:proofErr w:type="spellStart"/>
      <w:r w:rsidRPr="00186362">
        <w:rPr>
          <w:b/>
          <w:sz w:val="28"/>
          <w:szCs w:val="28"/>
          <w:lang w:val="en-US"/>
        </w:rPr>
        <w:t>ComR</w:t>
      </w:r>
      <w:proofErr w:type="spellEnd"/>
      <w:r w:rsidRPr="00186362">
        <w:rPr>
          <w:b/>
          <w:sz w:val="28"/>
          <w:szCs w:val="28"/>
          <w:lang w:val="en-US"/>
        </w:rPr>
        <w:t xml:space="preserve"> fine-tunes natural transformation in streptococci</w:t>
      </w:r>
    </w:p>
    <w:p w14:paraId="367F9808" w14:textId="77777777" w:rsidR="00FF0655" w:rsidRPr="00645766" w:rsidRDefault="00FF0655" w:rsidP="00FF0655">
      <w:pPr>
        <w:spacing w:after="0" w:line="480" w:lineRule="auto"/>
        <w:jc w:val="both"/>
        <w:rPr>
          <w:b/>
          <w:szCs w:val="24"/>
          <w:lang w:val="en-US"/>
        </w:rPr>
      </w:pPr>
    </w:p>
    <w:p w14:paraId="57F84D4A" w14:textId="55DF48CF" w:rsidR="00FF0655" w:rsidRPr="00645766" w:rsidRDefault="00FF0655" w:rsidP="00FF0655">
      <w:pPr>
        <w:spacing w:after="0" w:line="480" w:lineRule="auto"/>
        <w:jc w:val="both"/>
        <w:rPr>
          <w:szCs w:val="24"/>
          <w:lang w:val="en-US"/>
        </w:rPr>
      </w:pPr>
      <w:r w:rsidRPr="00645766">
        <w:rPr>
          <w:szCs w:val="24"/>
          <w:lang w:val="en-US"/>
        </w:rPr>
        <w:t xml:space="preserve">Laura Ledesma-García, </w:t>
      </w:r>
      <w:proofErr w:type="spellStart"/>
      <w:r w:rsidRPr="00645766">
        <w:rPr>
          <w:szCs w:val="24"/>
          <w:lang w:val="en-US"/>
        </w:rPr>
        <w:t>Imke</w:t>
      </w:r>
      <w:proofErr w:type="spellEnd"/>
      <w:r w:rsidRPr="00645766">
        <w:rPr>
          <w:szCs w:val="24"/>
          <w:lang w:val="en-US"/>
        </w:rPr>
        <w:t xml:space="preserve"> </w:t>
      </w:r>
      <w:proofErr w:type="spellStart"/>
      <w:r w:rsidRPr="00645766">
        <w:rPr>
          <w:szCs w:val="24"/>
          <w:lang w:val="en-US"/>
        </w:rPr>
        <w:t>Ensinck</w:t>
      </w:r>
      <w:proofErr w:type="spellEnd"/>
      <w:r w:rsidRPr="00645766">
        <w:rPr>
          <w:szCs w:val="24"/>
          <w:lang w:val="en-US"/>
        </w:rPr>
        <w:t xml:space="preserve">, Denis Dereinne, Felipe </w:t>
      </w:r>
      <w:proofErr w:type="spellStart"/>
      <w:r w:rsidRPr="00645766">
        <w:rPr>
          <w:szCs w:val="24"/>
          <w:lang w:val="en-US"/>
        </w:rPr>
        <w:t>Viela</w:t>
      </w:r>
      <w:proofErr w:type="spellEnd"/>
      <w:r w:rsidRPr="00645766">
        <w:rPr>
          <w:szCs w:val="24"/>
          <w:lang w:val="en-US"/>
        </w:rPr>
        <w:t>, Johann Mignolet, Yves F. Dufrêne, Patrice Soumillion, Sylvie Nessler, and Pascal Hols</w:t>
      </w:r>
    </w:p>
    <w:p w14:paraId="6BB9E1C7" w14:textId="77777777" w:rsidR="00FF0655" w:rsidRPr="00645766" w:rsidRDefault="00FF0655" w:rsidP="00FF0655">
      <w:pPr>
        <w:rPr>
          <w:b/>
          <w:szCs w:val="24"/>
          <w:lang w:val="en-US"/>
        </w:rPr>
      </w:pPr>
    </w:p>
    <w:p w14:paraId="55177D96" w14:textId="77777777" w:rsidR="00FF0655" w:rsidRPr="00645766" w:rsidRDefault="00FF0655" w:rsidP="00FF0655">
      <w:pPr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t>Supplemental figures:</w:t>
      </w:r>
    </w:p>
    <w:p w14:paraId="0139CBB9" w14:textId="77777777" w:rsidR="00FF0655" w:rsidRPr="00645766" w:rsidRDefault="00FF0655" w:rsidP="00FF0655">
      <w:pPr>
        <w:rPr>
          <w:szCs w:val="24"/>
          <w:lang w:val="en-US"/>
        </w:rPr>
      </w:pPr>
      <w:r w:rsidRPr="00645766">
        <w:rPr>
          <w:b/>
          <w:szCs w:val="24"/>
          <w:lang w:val="en-US"/>
        </w:rPr>
        <w:t>Fig. S1.</w:t>
      </w:r>
      <w:r w:rsidRPr="00645766">
        <w:rPr>
          <w:szCs w:val="24"/>
          <w:lang w:val="en-US"/>
        </w:rPr>
        <w:t xml:space="preserve"> Controls for XIP mutagenesis</w:t>
      </w:r>
    </w:p>
    <w:p w14:paraId="21491EB9" w14:textId="77777777" w:rsidR="00FF0655" w:rsidRPr="00645766" w:rsidRDefault="00FF0655" w:rsidP="00FF0655">
      <w:pPr>
        <w:rPr>
          <w:szCs w:val="24"/>
          <w:lang w:val="en-US"/>
        </w:rPr>
      </w:pPr>
      <w:r w:rsidRPr="00645766">
        <w:rPr>
          <w:b/>
          <w:szCs w:val="24"/>
          <w:lang w:val="en-US"/>
        </w:rPr>
        <w:t>Fig. S2.</w:t>
      </w:r>
      <w:r w:rsidRPr="00645766">
        <w:rPr>
          <w:szCs w:val="24"/>
          <w:lang w:val="en-US"/>
        </w:rPr>
        <w:t xml:space="preserve"> Controls for atomic force spectroscopy assay</w:t>
      </w:r>
    </w:p>
    <w:p w14:paraId="0D2C60A0" w14:textId="77777777" w:rsidR="00FF0655" w:rsidRPr="00645766" w:rsidRDefault="00FF0655" w:rsidP="00FF0655">
      <w:pPr>
        <w:rPr>
          <w:szCs w:val="24"/>
          <w:lang w:val="en-US"/>
        </w:rPr>
      </w:pPr>
      <w:r w:rsidRPr="00645766">
        <w:rPr>
          <w:b/>
          <w:szCs w:val="24"/>
          <w:lang w:val="en-US"/>
        </w:rPr>
        <w:t>Fig. S3.</w:t>
      </w:r>
      <w:r w:rsidRPr="00645766">
        <w:rPr>
          <w:szCs w:val="24"/>
          <w:lang w:val="en-US"/>
        </w:rPr>
        <w:t xml:space="preserve"> </w:t>
      </w:r>
      <w:proofErr w:type="spellStart"/>
      <w:r w:rsidRPr="00645766">
        <w:rPr>
          <w:szCs w:val="24"/>
          <w:lang w:val="en-US"/>
        </w:rPr>
        <w:t>ComR</w:t>
      </w:r>
      <w:proofErr w:type="spellEnd"/>
      <w:r w:rsidRPr="00645766">
        <w:rPr>
          <w:szCs w:val="24"/>
          <w:lang w:val="en-US"/>
        </w:rPr>
        <w:t xml:space="preserve"> random mutagenesis</w:t>
      </w:r>
    </w:p>
    <w:p w14:paraId="7A8388B1" w14:textId="77777777" w:rsidR="00FF0655" w:rsidRPr="00645766" w:rsidRDefault="00FF0655" w:rsidP="00FF0655">
      <w:pPr>
        <w:rPr>
          <w:szCs w:val="24"/>
          <w:vertAlign w:val="subscript"/>
          <w:lang w:val="en-US"/>
        </w:rPr>
      </w:pPr>
      <w:r w:rsidRPr="00645766">
        <w:rPr>
          <w:b/>
          <w:szCs w:val="24"/>
          <w:lang w:val="en-US"/>
        </w:rPr>
        <w:t xml:space="preserve">Fig. S4. </w:t>
      </w:r>
      <w:r w:rsidRPr="00645766">
        <w:rPr>
          <w:szCs w:val="24"/>
          <w:lang w:val="en-US"/>
        </w:rPr>
        <w:t xml:space="preserve">Remodeling of loop 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>8-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>9 and aromatic-aromatic interactions in apo-</w:t>
      </w:r>
      <w:proofErr w:type="spellStart"/>
      <w:r w:rsidRPr="00645766">
        <w:rPr>
          <w:szCs w:val="24"/>
          <w:lang w:val="en-US"/>
        </w:rPr>
        <w:t>ComR</w:t>
      </w:r>
      <w:r w:rsidRPr="00645766">
        <w:rPr>
          <w:szCs w:val="24"/>
          <w:vertAlign w:val="subscript"/>
          <w:lang w:val="en-US"/>
        </w:rPr>
        <w:t>Sth</w:t>
      </w:r>
      <w:proofErr w:type="spellEnd"/>
    </w:p>
    <w:p w14:paraId="231FD717" w14:textId="45B9235D" w:rsidR="00FF0655" w:rsidRPr="00645766" w:rsidRDefault="00FF0655" w:rsidP="00FF0655">
      <w:pPr>
        <w:jc w:val="both"/>
        <w:rPr>
          <w:szCs w:val="24"/>
          <w:lang w:val="en-US"/>
        </w:rPr>
      </w:pPr>
      <w:r w:rsidRPr="00645766">
        <w:rPr>
          <w:b/>
          <w:szCs w:val="24"/>
          <w:lang w:val="en-US"/>
        </w:rPr>
        <w:t>Fig. S5.</w:t>
      </w:r>
      <w:r w:rsidRPr="00645766">
        <w:rPr>
          <w:szCs w:val="24"/>
          <w:lang w:val="en-US"/>
        </w:rPr>
        <w:t xml:space="preserve"> Topology of the network of aromatic-aromatic interactions in apo-</w:t>
      </w:r>
      <w:proofErr w:type="spellStart"/>
      <w:r w:rsidRPr="00645766">
        <w:rPr>
          <w:szCs w:val="24"/>
          <w:lang w:val="en-US"/>
        </w:rPr>
        <w:t>ComR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proofErr w:type="spellEnd"/>
      <w:r w:rsidRPr="00645766">
        <w:rPr>
          <w:rFonts w:eastAsia="Times New Roman"/>
          <w:color w:val="000000"/>
          <w:lang w:val="en-US"/>
        </w:rPr>
        <w:t xml:space="preserve">, </w:t>
      </w:r>
      <w:proofErr w:type="spellStart"/>
      <w:r w:rsidRPr="00645766">
        <w:rPr>
          <w:rFonts w:eastAsia="Times New Roman"/>
          <w:color w:val="000000"/>
          <w:lang w:val="en-US"/>
        </w:rPr>
        <w:t>ComR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r w:rsidRPr="00645766">
        <w:rPr>
          <w:b/>
          <w:lang w:val="en-US"/>
        </w:rPr>
        <w:t>·</w:t>
      </w:r>
      <w:r w:rsidRPr="00645766">
        <w:rPr>
          <w:rFonts w:eastAsia="Times New Roman"/>
          <w:color w:val="000000"/>
          <w:lang w:val="en-US"/>
        </w:rPr>
        <w:t>XIP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 complex, model of ComR</w:t>
      </w:r>
      <w:r w:rsidRPr="00645766">
        <w:rPr>
          <w:szCs w:val="24"/>
          <w:vertAlign w:val="subscript"/>
          <w:lang w:val="en-US"/>
        </w:rPr>
        <w:t>Sth</w:t>
      </w:r>
      <w:r w:rsidRPr="00645766">
        <w:rPr>
          <w:szCs w:val="24"/>
          <w:lang w:val="en-US"/>
        </w:rPr>
        <w:t>-F171L</w:t>
      </w:r>
      <w:r w:rsidR="001B7DA7" w:rsidRPr="00645766">
        <w:rPr>
          <w:szCs w:val="24"/>
          <w:lang w:val="en-US"/>
        </w:rPr>
        <w:t>, apo-</w:t>
      </w:r>
      <w:proofErr w:type="spellStart"/>
      <w:r w:rsidR="001B7DA7" w:rsidRPr="00645766">
        <w:rPr>
          <w:szCs w:val="24"/>
          <w:lang w:val="en-US"/>
        </w:rPr>
        <w:t>ComR</w:t>
      </w:r>
      <w:r w:rsidR="001B7DA7" w:rsidRPr="00645766">
        <w:rPr>
          <w:rFonts w:eastAsia="Times New Roman"/>
          <w:color w:val="000000"/>
          <w:vertAlign w:val="subscript"/>
          <w:lang w:val="en-US"/>
        </w:rPr>
        <w:t>Sve</w:t>
      </w:r>
      <w:proofErr w:type="spellEnd"/>
      <w:r w:rsidR="00F35440" w:rsidRPr="00645766">
        <w:rPr>
          <w:rFonts w:eastAsia="Times New Roman"/>
          <w:color w:val="000000"/>
          <w:lang w:val="en-US"/>
        </w:rPr>
        <w:t>,</w:t>
      </w:r>
      <w:r w:rsidR="001B7DA7" w:rsidRPr="00645766">
        <w:rPr>
          <w:rFonts w:eastAsia="Times New Roman"/>
          <w:color w:val="000000"/>
          <w:lang w:val="en-US"/>
        </w:rPr>
        <w:t xml:space="preserve"> </w:t>
      </w:r>
      <w:r w:rsidR="001B7DA7" w:rsidRPr="00645766">
        <w:rPr>
          <w:szCs w:val="24"/>
          <w:lang w:val="en-US"/>
        </w:rPr>
        <w:t xml:space="preserve">and </w:t>
      </w:r>
      <w:proofErr w:type="spellStart"/>
      <w:r w:rsidR="001B7DA7" w:rsidRPr="00645766">
        <w:rPr>
          <w:rFonts w:eastAsia="Times New Roman"/>
          <w:color w:val="000000"/>
          <w:lang w:val="en-US"/>
        </w:rPr>
        <w:t>ComR</w:t>
      </w:r>
      <w:r w:rsidR="001B7DA7" w:rsidRPr="00645766">
        <w:rPr>
          <w:rFonts w:eastAsia="Times New Roman"/>
          <w:color w:val="000000"/>
          <w:vertAlign w:val="subscript"/>
          <w:lang w:val="en-US"/>
        </w:rPr>
        <w:t>Sve</w:t>
      </w:r>
      <w:r w:rsidR="001B7DA7" w:rsidRPr="00645766">
        <w:rPr>
          <w:b/>
          <w:lang w:val="en-US"/>
        </w:rPr>
        <w:t>·</w:t>
      </w:r>
      <w:r w:rsidR="001B7DA7" w:rsidRPr="00645766">
        <w:rPr>
          <w:rFonts w:eastAsia="Times New Roman"/>
          <w:color w:val="000000"/>
          <w:lang w:val="en-US"/>
        </w:rPr>
        <w:t>XIP</w:t>
      </w:r>
      <w:r w:rsidR="001B7DA7" w:rsidRPr="00645766">
        <w:rPr>
          <w:rFonts w:eastAsia="Times New Roman"/>
          <w:color w:val="000000"/>
          <w:vertAlign w:val="subscript"/>
          <w:lang w:val="en-US"/>
        </w:rPr>
        <w:t>Sve</w:t>
      </w:r>
      <w:proofErr w:type="spellEnd"/>
      <w:r w:rsidR="001B7DA7" w:rsidRPr="00645766">
        <w:rPr>
          <w:szCs w:val="24"/>
          <w:lang w:val="en-US"/>
        </w:rPr>
        <w:t xml:space="preserve"> complex</w:t>
      </w:r>
    </w:p>
    <w:p w14:paraId="574B1A22" w14:textId="77777777" w:rsidR="00FF0655" w:rsidRPr="00645766" w:rsidRDefault="00FF0655" w:rsidP="00FF0655">
      <w:pPr>
        <w:pStyle w:val="Default"/>
        <w:spacing w:line="480" w:lineRule="auto"/>
        <w:rPr>
          <w:b/>
          <w:iCs/>
        </w:rPr>
      </w:pPr>
    </w:p>
    <w:p w14:paraId="77366397" w14:textId="77777777" w:rsidR="00FF0655" w:rsidRPr="00645766" w:rsidRDefault="00FF0655" w:rsidP="00FF0655">
      <w:pPr>
        <w:pStyle w:val="Default"/>
        <w:spacing w:line="480" w:lineRule="auto"/>
        <w:rPr>
          <w:b/>
          <w:iCs/>
        </w:rPr>
      </w:pPr>
      <w:r w:rsidRPr="00645766">
        <w:rPr>
          <w:b/>
          <w:iCs/>
        </w:rPr>
        <w:t>Supplemental movies:</w:t>
      </w:r>
    </w:p>
    <w:p w14:paraId="7C977E81" w14:textId="77777777" w:rsidR="00FF0655" w:rsidRPr="00645766" w:rsidRDefault="00FF0655" w:rsidP="00FF0655">
      <w:pPr>
        <w:pStyle w:val="Default"/>
        <w:spacing w:line="480" w:lineRule="auto"/>
        <w:rPr>
          <w:iCs/>
          <w:vertAlign w:val="subscript"/>
        </w:rPr>
      </w:pPr>
      <w:r w:rsidRPr="00645766">
        <w:rPr>
          <w:b/>
          <w:iCs/>
        </w:rPr>
        <w:t>Movie S1.</w:t>
      </w:r>
      <w:r w:rsidRPr="00645766">
        <w:rPr>
          <w:iCs/>
        </w:rPr>
        <w:t xml:space="preserve"> TPR-domain remodeling of Apo-</w:t>
      </w:r>
      <w:proofErr w:type="spellStart"/>
      <w:r w:rsidRPr="00645766">
        <w:rPr>
          <w:iCs/>
        </w:rPr>
        <w:t>ComR</w:t>
      </w:r>
      <w:r w:rsidRPr="00645766">
        <w:rPr>
          <w:iCs/>
          <w:vertAlign w:val="subscript"/>
        </w:rPr>
        <w:t>Sth</w:t>
      </w:r>
      <w:proofErr w:type="spellEnd"/>
      <w:r w:rsidRPr="00645766">
        <w:rPr>
          <w:iCs/>
        </w:rPr>
        <w:t xml:space="preserve"> upon </w:t>
      </w:r>
      <w:proofErr w:type="spellStart"/>
      <w:r w:rsidRPr="00645766">
        <w:rPr>
          <w:iCs/>
        </w:rPr>
        <w:t>XIP</w:t>
      </w:r>
      <w:r w:rsidRPr="00645766">
        <w:rPr>
          <w:iCs/>
          <w:vertAlign w:val="subscript"/>
        </w:rPr>
        <w:t>Sth</w:t>
      </w:r>
      <w:proofErr w:type="spellEnd"/>
      <w:r w:rsidRPr="00645766">
        <w:rPr>
          <w:iCs/>
        </w:rPr>
        <w:t xml:space="preserve"> binding</w:t>
      </w:r>
    </w:p>
    <w:p w14:paraId="5ADD155F" w14:textId="77777777" w:rsidR="00FF0655" w:rsidRPr="00645766" w:rsidRDefault="00FF0655" w:rsidP="00FF0655">
      <w:pPr>
        <w:pStyle w:val="Default"/>
        <w:spacing w:line="480" w:lineRule="auto"/>
        <w:rPr>
          <w:iCs/>
          <w:vertAlign w:val="subscript"/>
        </w:rPr>
      </w:pPr>
      <w:r w:rsidRPr="00645766">
        <w:rPr>
          <w:b/>
          <w:iCs/>
        </w:rPr>
        <w:t>Movie S2</w:t>
      </w:r>
      <w:r w:rsidRPr="00645766">
        <w:rPr>
          <w:iCs/>
        </w:rPr>
        <w:t>. TPR-domain remodeling of Apo-</w:t>
      </w:r>
      <w:proofErr w:type="spellStart"/>
      <w:r w:rsidRPr="00645766">
        <w:rPr>
          <w:iCs/>
        </w:rPr>
        <w:t>ComR</w:t>
      </w:r>
      <w:r w:rsidRPr="00645766">
        <w:rPr>
          <w:iCs/>
          <w:vertAlign w:val="subscript"/>
        </w:rPr>
        <w:t>Sve</w:t>
      </w:r>
      <w:proofErr w:type="spellEnd"/>
      <w:r w:rsidRPr="00645766">
        <w:rPr>
          <w:iCs/>
        </w:rPr>
        <w:t xml:space="preserve"> upon </w:t>
      </w:r>
      <w:proofErr w:type="spellStart"/>
      <w:r w:rsidRPr="00645766">
        <w:rPr>
          <w:iCs/>
        </w:rPr>
        <w:t>XIP</w:t>
      </w:r>
      <w:r w:rsidRPr="00645766">
        <w:rPr>
          <w:iCs/>
          <w:vertAlign w:val="subscript"/>
        </w:rPr>
        <w:t>Sve</w:t>
      </w:r>
      <w:proofErr w:type="spellEnd"/>
      <w:r w:rsidRPr="00645766">
        <w:rPr>
          <w:iCs/>
        </w:rPr>
        <w:t xml:space="preserve"> binding</w:t>
      </w:r>
    </w:p>
    <w:p w14:paraId="6E89B6C0" w14:textId="77777777" w:rsidR="00FF0655" w:rsidRPr="00645766" w:rsidRDefault="00FF0655" w:rsidP="00FF0655">
      <w:pPr>
        <w:jc w:val="both"/>
        <w:rPr>
          <w:b/>
          <w:szCs w:val="24"/>
          <w:lang w:val="en-US"/>
        </w:rPr>
      </w:pPr>
    </w:p>
    <w:p w14:paraId="3434CA67" w14:textId="77777777" w:rsidR="00FF0655" w:rsidRPr="00645766" w:rsidRDefault="00FF0655" w:rsidP="00FF0655">
      <w:pPr>
        <w:jc w:val="both"/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t>Supplemental tables:</w:t>
      </w:r>
    </w:p>
    <w:p w14:paraId="6845A58F" w14:textId="7490C37D" w:rsidR="00FF0655" w:rsidRPr="00645766" w:rsidRDefault="00FF0655" w:rsidP="00FF0655">
      <w:pPr>
        <w:pStyle w:val="Default"/>
        <w:spacing w:line="480" w:lineRule="auto"/>
        <w:rPr>
          <w:b/>
          <w:bCs/>
        </w:rPr>
      </w:pPr>
      <w:r w:rsidRPr="00645766">
        <w:rPr>
          <w:b/>
          <w:bCs/>
        </w:rPr>
        <w:t xml:space="preserve">Table S1. </w:t>
      </w:r>
      <w:r w:rsidRPr="00645766">
        <w:rPr>
          <w:bCs/>
        </w:rPr>
        <w:t xml:space="preserve">Bacterial strains </w:t>
      </w:r>
      <w:r w:rsidR="001B7DA7" w:rsidRPr="00645766">
        <w:rPr>
          <w:bCs/>
        </w:rPr>
        <w:t xml:space="preserve">and </w:t>
      </w:r>
      <w:r w:rsidR="00F35440" w:rsidRPr="00645766">
        <w:rPr>
          <w:bCs/>
        </w:rPr>
        <w:t>p</w:t>
      </w:r>
      <w:r w:rsidR="001B7DA7" w:rsidRPr="00645766">
        <w:rPr>
          <w:bCs/>
        </w:rPr>
        <w:t xml:space="preserve">lasmids </w:t>
      </w:r>
      <w:r w:rsidRPr="00645766">
        <w:rPr>
          <w:bCs/>
        </w:rPr>
        <w:t>used in this study</w:t>
      </w:r>
      <w:r w:rsidRPr="00645766">
        <w:rPr>
          <w:b/>
          <w:bCs/>
        </w:rPr>
        <w:t xml:space="preserve"> </w:t>
      </w:r>
    </w:p>
    <w:p w14:paraId="774E4E00" w14:textId="5BC9DED9" w:rsidR="00FF0655" w:rsidRPr="00645766" w:rsidRDefault="00FF0655" w:rsidP="00FF0655">
      <w:pPr>
        <w:pStyle w:val="Default"/>
        <w:spacing w:line="480" w:lineRule="auto"/>
        <w:rPr>
          <w:i/>
          <w:iCs/>
        </w:rPr>
      </w:pPr>
      <w:r w:rsidRPr="00645766">
        <w:rPr>
          <w:b/>
          <w:bCs/>
        </w:rPr>
        <w:t>Table S</w:t>
      </w:r>
      <w:r w:rsidR="001B7DA7" w:rsidRPr="00645766">
        <w:rPr>
          <w:b/>
          <w:bCs/>
        </w:rPr>
        <w:t>2</w:t>
      </w:r>
      <w:r w:rsidRPr="00645766">
        <w:rPr>
          <w:b/>
          <w:bCs/>
        </w:rPr>
        <w:t xml:space="preserve">. </w:t>
      </w:r>
      <w:r w:rsidRPr="00645766">
        <w:rPr>
          <w:bCs/>
        </w:rPr>
        <w:t>Primers used in this study</w:t>
      </w:r>
    </w:p>
    <w:p w14:paraId="1213547B" w14:textId="6A771D8C" w:rsidR="00FF0655" w:rsidRPr="00645766" w:rsidRDefault="00FF0655" w:rsidP="00FF0655">
      <w:pPr>
        <w:pStyle w:val="Default"/>
        <w:spacing w:line="480" w:lineRule="auto"/>
        <w:rPr>
          <w:bCs/>
        </w:rPr>
      </w:pPr>
      <w:r w:rsidRPr="00645766">
        <w:rPr>
          <w:b/>
          <w:bCs/>
        </w:rPr>
        <w:t>Table S</w:t>
      </w:r>
      <w:r w:rsidR="001B7DA7" w:rsidRPr="00645766">
        <w:rPr>
          <w:b/>
          <w:bCs/>
        </w:rPr>
        <w:t>3</w:t>
      </w:r>
      <w:r w:rsidRPr="00645766">
        <w:rPr>
          <w:b/>
          <w:bCs/>
        </w:rPr>
        <w:t xml:space="preserve">. </w:t>
      </w:r>
      <w:r w:rsidRPr="00645766">
        <w:rPr>
          <w:bCs/>
        </w:rPr>
        <w:t>Synthetic peptides used in this study</w:t>
      </w:r>
    </w:p>
    <w:p w14:paraId="0A9CBD8A" w14:textId="77777777" w:rsidR="00FF0655" w:rsidRPr="00645766" w:rsidRDefault="00FF0655" w:rsidP="00FF0655">
      <w:pPr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br w:type="page"/>
      </w:r>
    </w:p>
    <w:p w14:paraId="3A201C38" w14:textId="77777777" w:rsidR="00FF0655" w:rsidRPr="00645766" w:rsidRDefault="00FF0655" w:rsidP="00FF0655">
      <w:pPr>
        <w:spacing w:line="480" w:lineRule="auto"/>
        <w:jc w:val="both"/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lastRenderedPageBreak/>
        <w:t>Supplemental figures</w:t>
      </w:r>
    </w:p>
    <w:p w14:paraId="7CE755F3" w14:textId="77777777" w:rsidR="00FF0655" w:rsidRPr="00645766" w:rsidRDefault="00FF0655" w:rsidP="00FF0655">
      <w:pPr>
        <w:spacing w:line="480" w:lineRule="auto"/>
        <w:jc w:val="both"/>
        <w:rPr>
          <w:b/>
          <w:szCs w:val="24"/>
          <w:lang w:val="en-US"/>
        </w:rPr>
      </w:pPr>
      <w:r w:rsidRPr="00645766">
        <w:rPr>
          <w:b/>
          <w:noProof/>
          <w:szCs w:val="24"/>
          <w:lang w:val="en-US"/>
        </w:rPr>
        <w:drawing>
          <wp:inline distT="0" distB="0" distL="0" distR="0" wp14:anchorId="505E07CF" wp14:editId="425E7BA6">
            <wp:extent cx="5715000" cy="240492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985" cy="2421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D941AA" w14:textId="6B6336BF" w:rsidR="00FF0655" w:rsidRPr="00645766" w:rsidRDefault="00FF0655" w:rsidP="00FF0655">
      <w:pPr>
        <w:spacing w:line="240" w:lineRule="auto"/>
        <w:jc w:val="both"/>
        <w:rPr>
          <w:szCs w:val="24"/>
          <w:lang w:val="en-US"/>
        </w:rPr>
      </w:pPr>
      <w:r w:rsidRPr="00645766">
        <w:rPr>
          <w:b/>
          <w:szCs w:val="24"/>
          <w:lang w:val="en-US"/>
        </w:rPr>
        <w:t xml:space="preserve">Fig. S1. Controls for XIP mutagenesis. </w:t>
      </w:r>
      <w:r w:rsidRPr="00645766">
        <w:rPr>
          <w:i/>
          <w:szCs w:val="24"/>
          <w:lang w:val="en-US"/>
        </w:rPr>
        <w:t>A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k</w:t>
      </w:r>
      <w:r w:rsidRPr="00645766">
        <w:rPr>
          <w:szCs w:val="24"/>
          <w:lang w:val="en-US"/>
        </w:rPr>
        <w:t>inetics of luciferase activation (solid lines) and growth curves (dotted lines) of reporter strains producing ComS-24aa WT (light blue), ComS-11aa WT</w:t>
      </w:r>
      <w:r w:rsidRPr="00645766">
        <w:rPr>
          <w:i/>
          <w:szCs w:val="24"/>
          <w:lang w:val="en-US"/>
        </w:rPr>
        <w:t xml:space="preserve"> </w:t>
      </w:r>
      <w:r w:rsidRPr="00645766">
        <w:rPr>
          <w:szCs w:val="24"/>
          <w:lang w:val="en-US"/>
        </w:rPr>
        <w:t xml:space="preserve">(blue), or a </w:t>
      </w:r>
      <w:r w:rsidRPr="00645766">
        <w:rPr>
          <w:rFonts w:ascii="Symbol" w:hAnsi="Symbol"/>
          <w:szCs w:val="24"/>
          <w:lang w:val="en-US"/>
        </w:rPr>
        <w:t></w:t>
      </w:r>
      <w:proofErr w:type="spellStart"/>
      <w:r w:rsidRPr="00645766">
        <w:rPr>
          <w:i/>
          <w:szCs w:val="24"/>
          <w:lang w:val="en-US"/>
        </w:rPr>
        <w:t>comS</w:t>
      </w:r>
      <w:proofErr w:type="spellEnd"/>
      <w:r w:rsidRPr="00645766">
        <w:rPr>
          <w:szCs w:val="24"/>
          <w:lang w:val="en-US"/>
        </w:rPr>
        <w:t xml:space="preserve"> mutant strain (black). Inset shows the maximum specific luciferase activity (RLU OD</w:t>
      </w:r>
      <w:r w:rsidRPr="00645766">
        <w:rPr>
          <w:szCs w:val="24"/>
          <w:vertAlign w:val="subscript"/>
          <w:lang w:val="en-US"/>
        </w:rPr>
        <w:t>600</w:t>
      </w:r>
      <w:r w:rsidRPr="00645766">
        <w:rPr>
          <w:szCs w:val="24"/>
          <w:vertAlign w:val="superscript"/>
          <w:lang w:val="en-US"/>
        </w:rPr>
        <w:t>−1</w:t>
      </w:r>
      <w:r w:rsidRPr="00645766">
        <w:rPr>
          <w:szCs w:val="24"/>
          <w:lang w:val="en-US"/>
        </w:rPr>
        <w:t xml:space="preserve">) of </w:t>
      </w:r>
      <w:r w:rsidRPr="00645766">
        <w:rPr>
          <w:iCs/>
          <w:szCs w:val="24"/>
          <w:lang w:val="en-US"/>
        </w:rPr>
        <w:t>each strain</w:t>
      </w:r>
      <w:r w:rsidRPr="00645766">
        <w:rPr>
          <w:i/>
          <w:szCs w:val="24"/>
          <w:lang w:val="en-US"/>
        </w:rPr>
        <w:t>.</w:t>
      </w:r>
      <w:r w:rsidRPr="00645766">
        <w:rPr>
          <w:szCs w:val="24"/>
          <w:lang w:val="en-US"/>
        </w:rPr>
        <w:t xml:space="preserve"> Experimental values represent the mean ± SD of at least three independent replicates.</w:t>
      </w:r>
      <w:r w:rsidRPr="00645766">
        <w:rPr>
          <w:b/>
          <w:szCs w:val="24"/>
          <w:lang w:val="en-US"/>
        </w:rPr>
        <w:t xml:space="preserve"> </w:t>
      </w:r>
      <w:r w:rsidRPr="00645766">
        <w:rPr>
          <w:i/>
          <w:szCs w:val="24"/>
          <w:lang w:val="en-US"/>
        </w:rPr>
        <w:t>B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k</w:t>
      </w:r>
      <w:r w:rsidRPr="00645766">
        <w:rPr>
          <w:szCs w:val="24"/>
          <w:lang w:val="en-US"/>
        </w:rPr>
        <w:t>inetics of luciferase activation (solid lines) and growth curves (dotted lines) of reporter strains producing ComS-11aa</w:t>
      </w:r>
      <w:r w:rsidRPr="00645766">
        <w:rPr>
          <w:i/>
          <w:szCs w:val="24"/>
          <w:lang w:val="en-US"/>
        </w:rPr>
        <w:t>-</w:t>
      </w:r>
      <w:r w:rsidRPr="00645766">
        <w:rPr>
          <w:szCs w:val="24"/>
          <w:lang w:val="en-US"/>
        </w:rPr>
        <w:t>LPFFTGYY</w:t>
      </w:r>
      <w:r w:rsidRPr="00645766">
        <w:rPr>
          <w:i/>
          <w:szCs w:val="24"/>
          <w:lang w:val="en-US"/>
        </w:rPr>
        <w:t xml:space="preserve"> </w:t>
      </w:r>
      <w:r w:rsidRPr="00645766">
        <w:rPr>
          <w:szCs w:val="24"/>
          <w:lang w:val="en-US"/>
        </w:rPr>
        <w:t>(dark grey) used as negative control and ComS-11aa</w:t>
      </w:r>
      <w:r w:rsidRPr="00645766">
        <w:rPr>
          <w:i/>
          <w:szCs w:val="24"/>
          <w:lang w:val="en-US"/>
        </w:rPr>
        <w:t xml:space="preserve"> </w:t>
      </w:r>
      <w:r w:rsidRPr="00645766">
        <w:rPr>
          <w:szCs w:val="24"/>
          <w:lang w:val="en-US"/>
        </w:rPr>
        <w:t>WT (blue).</w:t>
      </w:r>
    </w:p>
    <w:p w14:paraId="16B8F04D" w14:textId="77777777" w:rsidR="00FF0655" w:rsidRPr="00645766" w:rsidRDefault="00FF0655" w:rsidP="00FF0655">
      <w:pPr>
        <w:spacing w:line="240" w:lineRule="auto"/>
        <w:jc w:val="both"/>
        <w:rPr>
          <w:szCs w:val="24"/>
          <w:lang w:val="en-US"/>
        </w:rPr>
      </w:pPr>
    </w:p>
    <w:p w14:paraId="4FE76FC5" w14:textId="77777777" w:rsidR="00FF0655" w:rsidRPr="00645766" w:rsidRDefault="00FF0655" w:rsidP="00FF0655">
      <w:pPr>
        <w:spacing w:line="480" w:lineRule="auto"/>
        <w:jc w:val="center"/>
        <w:rPr>
          <w:szCs w:val="24"/>
          <w:lang w:val="en-US"/>
        </w:rPr>
      </w:pPr>
      <w:r w:rsidRPr="00645766">
        <w:rPr>
          <w:noProof/>
          <w:szCs w:val="24"/>
          <w:lang w:val="en-US"/>
        </w:rPr>
        <w:drawing>
          <wp:inline distT="0" distB="0" distL="0" distR="0" wp14:anchorId="3DBA54EA" wp14:editId="30586508">
            <wp:extent cx="5381625" cy="2393426"/>
            <wp:effectExtent l="0" t="0" r="0" b="698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851" cy="2413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B7C270" w14:textId="14728EF9" w:rsidR="00FF0655" w:rsidRPr="00645766" w:rsidRDefault="00FF0655" w:rsidP="00FF0655">
      <w:pPr>
        <w:spacing w:line="240" w:lineRule="auto"/>
        <w:jc w:val="both"/>
        <w:rPr>
          <w:szCs w:val="24"/>
          <w:lang w:val="en-US"/>
        </w:rPr>
      </w:pPr>
      <w:r w:rsidRPr="00645766">
        <w:rPr>
          <w:b/>
          <w:szCs w:val="24"/>
          <w:lang w:val="en-US"/>
        </w:rPr>
        <w:t xml:space="preserve">Fig. S2. Controls for atomic force spectroscopy assay. </w:t>
      </w:r>
      <w:r w:rsidRPr="00645766">
        <w:rPr>
          <w:i/>
          <w:szCs w:val="24"/>
          <w:lang w:val="en-US"/>
        </w:rPr>
        <w:t>A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s</w:t>
      </w:r>
      <w:r w:rsidRPr="00645766">
        <w:rPr>
          <w:szCs w:val="24"/>
          <w:lang w:val="en-US"/>
        </w:rPr>
        <w:t xml:space="preserve">chematic representation of AFM set up where </w:t>
      </w:r>
      <w:proofErr w:type="spellStart"/>
      <w:r w:rsidRPr="00645766">
        <w:rPr>
          <w:szCs w:val="24"/>
          <w:lang w:val="en-US"/>
        </w:rPr>
        <w:t>XIP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 is added to the solution. </w:t>
      </w:r>
      <w:r w:rsidRPr="00645766">
        <w:rPr>
          <w:i/>
          <w:szCs w:val="24"/>
          <w:lang w:val="en-US"/>
        </w:rPr>
        <w:t>B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r</w:t>
      </w:r>
      <w:r w:rsidRPr="00645766">
        <w:rPr>
          <w:szCs w:val="24"/>
          <w:lang w:val="en-US"/>
        </w:rPr>
        <w:t xml:space="preserve">epresentative curves of </w:t>
      </w:r>
      <w:proofErr w:type="spellStart"/>
      <w:r w:rsidRPr="00645766">
        <w:rPr>
          <w:szCs w:val="24"/>
          <w:lang w:val="en-US"/>
        </w:rPr>
        <w:t>ComR</w:t>
      </w:r>
      <w:proofErr w:type="spellEnd"/>
      <w:r w:rsidRPr="00645766">
        <w:rPr>
          <w:szCs w:val="24"/>
          <w:lang w:val="en-US"/>
        </w:rPr>
        <w:t xml:space="preserve"> interaction with </w:t>
      </w:r>
      <w:proofErr w:type="spellStart"/>
      <w:r w:rsidRPr="00645766">
        <w:rPr>
          <w:szCs w:val="24"/>
          <w:lang w:val="en-US"/>
        </w:rPr>
        <w:t>XIP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 or XIP-A5M (left); or </w:t>
      </w:r>
      <w:proofErr w:type="spellStart"/>
      <w:r w:rsidRPr="00645766">
        <w:rPr>
          <w:szCs w:val="24"/>
          <w:lang w:val="en-US"/>
        </w:rPr>
        <w:t>ComR</w:t>
      </w:r>
      <w:proofErr w:type="spellEnd"/>
      <w:r w:rsidRPr="00645766">
        <w:rPr>
          <w:szCs w:val="24"/>
          <w:lang w:val="en-US"/>
        </w:rPr>
        <w:t xml:space="preserve"> interaction with </w:t>
      </w:r>
      <w:proofErr w:type="spellStart"/>
      <w:r w:rsidRPr="00645766">
        <w:rPr>
          <w:szCs w:val="24"/>
          <w:lang w:val="en-US"/>
        </w:rPr>
        <w:t>XIP</w:t>
      </w:r>
      <w:r w:rsidRPr="00645766">
        <w:rPr>
          <w:szCs w:val="24"/>
          <w:vertAlign w:val="subscript"/>
          <w:lang w:val="en-US"/>
        </w:rPr>
        <w:t>Sve</w:t>
      </w:r>
      <w:proofErr w:type="spellEnd"/>
      <w:r w:rsidRPr="00645766">
        <w:rPr>
          <w:szCs w:val="24"/>
          <w:lang w:val="en-US"/>
        </w:rPr>
        <w:t xml:space="preserve"> or </w:t>
      </w:r>
      <w:proofErr w:type="spellStart"/>
      <w:r w:rsidRPr="00645766">
        <w:rPr>
          <w:szCs w:val="24"/>
          <w:lang w:val="en-US"/>
        </w:rPr>
        <w:t>XIP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vertAlign w:val="subscript"/>
          <w:lang w:val="en-US"/>
        </w:rPr>
        <w:t xml:space="preserve"> </w:t>
      </w:r>
      <w:r w:rsidRPr="00645766">
        <w:rPr>
          <w:szCs w:val="24"/>
          <w:lang w:val="en-US"/>
        </w:rPr>
        <w:t xml:space="preserve">when the same peptide is added to the solution as quencher (right). </w:t>
      </w:r>
    </w:p>
    <w:p w14:paraId="30AB35C7" w14:textId="77777777" w:rsidR="00FF0655" w:rsidRPr="00645766" w:rsidRDefault="00FF0655" w:rsidP="00FF0655">
      <w:pPr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br w:type="page"/>
      </w:r>
    </w:p>
    <w:p w14:paraId="333AED22" w14:textId="77777777" w:rsidR="00FF0655" w:rsidRPr="00645766" w:rsidRDefault="00FF0655" w:rsidP="00FF0655">
      <w:pPr>
        <w:spacing w:line="480" w:lineRule="auto"/>
        <w:jc w:val="center"/>
        <w:rPr>
          <w:b/>
          <w:szCs w:val="24"/>
          <w:lang w:val="en-US"/>
        </w:rPr>
      </w:pPr>
      <w:r w:rsidRPr="00645766">
        <w:rPr>
          <w:b/>
          <w:noProof/>
          <w:szCs w:val="24"/>
          <w:lang w:val="en-US"/>
        </w:rPr>
        <w:lastRenderedPageBreak/>
        <w:drawing>
          <wp:inline distT="0" distB="0" distL="0" distR="0" wp14:anchorId="4A28BD72" wp14:editId="17F89A94">
            <wp:extent cx="5695950" cy="5284276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112" cy="5341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A80305" w14:textId="0EBABF06" w:rsidR="00FF0655" w:rsidRPr="00645766" w:rsidRDefault="00FF0655" w:rsidP="00FF0655">
      <w:pPr>
        <w:spacing w:line="240" w:lineRule="auto"/>
        <w:jc w:val="both"/>
        <w:rPr>
          <w:szCs w:val="24"/>
          <w:lang w:val="en-US"/>
        </w:rPr>
      </w:pPr>
      <w:r w:rsidRPr="00645766">
        <w:rPr>
          <w:b/>
          <w:szCs w:val="24"/>
          <w:lang w:val="en-US"/>
        </w:rPr>
        <w:t xml:space="preserve">Fig. S3. </w:t>
      </w:r>
      <w:proofErr w:type="spellStart"/>
      <w:r w:rsidRPr="00645766">
        <w:rPr>
          <w:b/>
          <w:szCs w:val="24"/>
          <w:lang w:val="en-US"/>
        </w:rPr>
        <w:t>ComR</w:t>
      </w:r>
      <w:proofErr w:type="spellEnd"/>
      <w:r w:rsidRPr="00645766">
        <w:rPr>
          <w:b/>
          <w:szCs w:val="24"/>
          <w:lang w:val="en-US"/>
        </w:rPr>
        <w:t xml:space="preserve"> random mutagenesis. </w:t>
      </w:r>
      <w:r w:rsidRPr="00645766">
        <w:rPr>
          <w:i/>
          <w:szCs w:val="24"/>
          <w:lang w:val="en-US"/>
        </w:rPr>
        <w:t>A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s</w:t>
      </w:r>
      <w:r w:rsidRPr="00645766">
        <w:rPr>
          <w:szCs w:val="24"/>
          <w:lang w:val="en-US"/>
        </w:rPr>
        <w:t xml:space="preserve">creening strategy. A library of random </w:t>
      </w:r>
      <w:proofErr w:type="spellStart"/>
      <w:r w:rsidRPr="00645766">
        <w:rPr>
          <w:szCs w:val="24"/>
          <w:lang w:val="en-US"/>
        </w:rPr>
        <w:t>ComR</w:t>
      </w:r>
      <w:proofErr w:type="spellEnd"/>
      <w:r w:rsidRPr="00645766">
        <w:rPr>
          <w:szCs w:val="24"/>
          <w:lang w:val="en-US"/>
        </w:rPr>
        <w:t xml:space="preserve"> mutants (error-prone PCR, rainbow arrow) under the control of the native </w:t>
      </w:r>
      <w:proofErr w:type="spellStart"/>
      <w:r w:rsidRPr="00645766">
        <w:rPr>
          <w:i/>
          <w:szCs w:val="24"/>
          <w:lang w:val="en-US"/>
        </w:rPr>
        <w:t>comR</w:t>
      </w:r>
      <w:proofErr w:type="spellEnd"/>
      <w:r w:rsidRPr="00645766">
        <w:rPr>
          <w:szCs w:val="24"/>
          <w:lang w:val="en-US"/>
        </w:rPr>
        <w:t xml:space="preserve"> promoter is expressed into a reporter strain (</w:t>
      </w:r>
      <w:proofErr w:type="spellStart"/>
      <w:r w:rsidRPr="00645766">
        <w:rPr>
          <w:szCs w:val="24"/>
          <w:lang w:val="en-US"/>
        </w:rPr>
        <w:t>P</w:t>
      </w:r>
      <w:r w:rsidRPr="00645766">
        <w:rPr>
          <w:i/>
          <w:szCs w:val="24"/>
          <w:vertAlign w:val="subscript"/>
          <w:lang w:val="en-US"/>
        </w:rPr>
        <w:t>comS</w:t>
      </w:r>
      <w:r w:rsidRPr="00645766">
        <w:rPr>
          <w:szCs w:val="24"/>
          <w:lang w:val="en-US"/>
        </w:rPr>
        <w:t>-</w:t>
      </w:r>
      <w:r w:rsidRPr="00645766">
        <w:rPr>
          <w:i/>
          <w:szCs w:val="24"/>
          <w:lang w:val="en-US"/>
        </w:rPr>
        <w:t>luxAB</w:t>
      </w:r>
      <w:proofErr w:type="spellEnd"/>
      <w:r w:rsidRPr="00645766">
        <w:rPr>
          <w:szCs w:val="24"/>
          <w:lang w:val="en-US"/>
        </w:rPr>
        <w:t xml:space="preserve"> fusion) where the </w:t>
      </w:r>
      <w:proofErr w:type="spellStart"/>
      <w:r w:rsidRPr="00645766">
        <w:rPr>
          <w:i/>
          <w:szCs w:val="24"/>
          <w:lang w:val="en-US"/>
        </w:rPr>
        <w:t>comS</w:t>
      </w:r>
      <w:proofErr w:type="spellEnd"/>
      <w:r w:rsidRPr="00645766">
        <w:rPr>
          <w:szCs w:val="24"/>
          <w:lang w:val="en-US"/>
        </w:rPr>
        <w:t xml:space="preserve"> ORF has been substituted by a chloramphenicol resistance gene (</w:t>
      </w:r>
      <w:r w:rsidRPr="00645766">
        <w:rPr>
          <w:i/>
          <w:iCs/>
          <w:szCs w:val="24"/>
          <w:lang w:val="en-US"/>
        </w:rPr>
        <w:t>cat</w:t>
      </w:r>
      <w:r w:rsidRPr="00645766">
        <w:rPr>
          <w:szCs w:val="24"/>
          <w:lang w:val="en-US"/>
        </w:rPr>
        <w:t>) (</w:t>
      </w:r>
      <w:proofErr w:type="spellStart"/>
      <w:r w:rsidRPr="00645766">
        <w:rPr>
          <w:szCs w:val="24"/>
          <w:lang w:val="en-US"/>
        </w:rPr>
        <w:t>P</w:t>
      </w:r>
      <w:r w:rsidRPr="00645766">
        <w:rPr>
          <w:i/>
          <w:szCs w:val="24"/>
          <w:vertAlign w:val="subscript"/>
          <w:lang w:val="en-US"/>
        </w:rPr>
        <w:t>comS</w:t>
      </w:r>
      <w:proofErr w:type="spellEnd"/>
      <w:r w:rsidRPr="00645766">
        <w:rPr>
          <w:szCs w:val="24"/>
          <w:lang w:val="en-US"/>
        </w:rPr>
        <w:t>-</w:t>
      </w:r>
      <w:r w:rsidRPr="00645766">
        <w:rPr>
          <w:i/>
          <w:szCs w:val="24"/>
          <w:lang w:val="en-US"/>
        </w:rPr>
        <w:t>cat</w:t>
      </w:r>
      <w:r w:rsidRPr="00645766">
        <w:rPr>
          <w:szCs w:val="24"/>
          <w:lang w:val="en-US"/>
        </w:rPr>
        <w:t xml:space="preserve"> fusion). In absence of </w:t>
      </w:r>
      <w:proofErr w:type="spellStart"/>
      <w:r w:rsidRPr="00645766">
        <w:rPr>
          <w:szCs w:val="24"/>
          <w:lang w:val="en-US"/>
        </w:rPr>
        <w:t>XIP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, native </w:t>
      </w:r>
      <w:proofErr w:type="spellStart"/>
      <w:r w:rsidRPr="00645766">
        <w:rPr>
          <w:szCs w:val="24"/>
          <w:lang w:val="en-US"/>
        </w:rPr>
        <w:t>ComR</w:t>
      </w:r>
      <w:proofErr w:type="spellEnd"/>
      <w:r w:rsidRPr="00645766">
        <w:rPr>
          <w:szCs w:val="24"/>
          <w:lang w:val="en-US"/>
        </w:rPr>
        <w:t xml:space="preserve"> does not dimerize and is unable to bind </w:t>
      </w:r>
      <w:proofErr w:type="spellStart"/>
      <w:r w:rsidRPr="00645766">
        <w:rPr>
          <w:szCs w:val="24"/>
          <w:lang w:val="en-US"/>
        </w:rPr>
        <w:t>P</w:t>
      </w:r>
      <w:r w:rsidRPr="00645766">
        <w:rPr>
          <w:i/>
          <w:szCs w:val="24"/>
          <w:vertAlign w:val="subscript"/>
          <w:lang w:val="en-US"/>
        </w:rPr>
        <w:t>comS</w:t>
      </w:r>
      <w:proofErr w:type="spellEnd"/>
      <w:r w:rsidRPr="00645766" w:rsidDel="00CA271B">
        <w:rPr>
          <w:szCs w:val="24"/>
          <w:lang w:val="en-US"/>
        </w:rPr>
        <w:t xml:space="preserve"> </w:t>
      </w:r>
      <w:r w:rsidRPr="00645766">
        <w:rPr>
          <w:szCs w:val="24"/>
          <w:lang w:val="en-US"/>
        </w:rPr>
        <w:t xml:space="preserve">(chloramphenicol-sensitive). </w:t>
      </w:r>
      <w:proofErr w:type="spellStart"/>
      <w:r w:rsidRPr="00645766">
        <w:rPr>
          <w:szCs w:val="24"/>
          <w:lang w:val="en-US"/>
        </w:rPr>
        <w:t>ComR</w:t>
      </w:r>
      <w:proofErr w:type="spellEnd"/>
      <w:r w:rsidRPr="00645766">
        <w:rPr>
          <w:szCs w:val="24"/>
          <w:lang w:val="en-US"/>
        </w:rPr>
        <w:t xml:space="preserve"> constitutive mutants will trigger </w:t>
      </w:r>
      <w:r w:rsidRPr="00645766">
        <w:rPr>
          <w:i/>
          <w:szCs w:val="24"/>
          <w:lang w:val="en-US"/>
        </w:rPr>
        <w:t>cat</w:t>
      </w:r>
      <w:r w:rsidRPr="00645766">
        <w:rPr>
          <w:szCs w:val="24"/>
          <w:lang w:val="en-US"/>
        </w:rPr>
        <w:t xml:space="preserve"> expression in absence of XIP, conferring resistance to chloramphenicol. </w:t>
      </w:r>
      <w:r w:rsidRPr="00645766">
        <w:rPr>
          <w:i/>
          <w:szCs w:val="24"/>
          <w:lang w:val="en-US"/>
        </w:rPr>
        <w:t>B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m</w:t>
      </w:r>
      <w:r w:rsidRPr="00645766">
        <w:rPr>
          <w:szCs w:val="24"/>
          <w:lang w:val="en-US"/>
        </w:rPr>
        <w:t>aximum specific luciferase activity (% RLU OD</w:t>
      </w:r>
      <w:r w:rsidRPr="00645766">
        <w:rPr>
          <w:szCs w:val="24"/>
          <w:vertAlign w:val="subscript"/>
          <w:lang w:val="en-US"/>
        </w:rPr>
        <w:t>600</w:t>
      </w:r>
      <w:r w:rsidRPr="00645766">
        <w:rPr>
          <w:szCs w:val="24"/>
          <w:vertAlign w:val="superscript"/>
          <w:lang w:val="en-US"/>
        </w:rPr>
        <w:t>−1</w:t>
      </w:r>
      <w:r w:rsidRPr="00645766">
        <w:rPr>
          <w:szCs w:val="24"/>
          <w:lang w:val="en-US"/>
        </w:rPr>
        <w:t>) of </w:t>
      </w:r>
      <w:proofErr w:type="spellStart"/>
      <w:r w:rsidRPr="00645766">
        <w:rPr>
          <w:szCs w:val="24"/>
          <w:lang w:val="en-US"/>
        </w:rPr>
        <w:t>P</w:t>
      </w:r>
      <w:r w:rsidRPr="00645766">
        <w:rPr>
          <w:i/>
          <w:szCs w:val="24"/>
          <w:vertAlign w:val="subscript"/>
          <w:lang w:val="en-US"/>
        </w:rPr>
        <w:t>comS</w:t>
      </w:r>
      <w:proofErr w:type="spellEnd"/>
      <w:r w:rsidRPr="00645766" w:rsidDel="00DB15BD">
        <w:rPr>
          <w:i/>
          <w:iCs/>
          <w:szCs w:val="24"/>
          <w:lang w:val="en-US"/>
        </w:rPr>
        <w:t xml:space="preserve"> </w:t>
      </w:r>
      <w:r w:rsidRPr="00645766">
        <w:rPr>
          <w:iCs/>
          <w:szCs w:val="24"/>
          <w:lang w:val="en-US"/>
        </w:rPr>
        <w:t xml:space="preserve">activation </w:t>
      </w:r>
      <w:r w:rsidRPr="00645766">
        <w:rPr>
          <w:szCs w:val="24"/>
          <w:lang w:val="en-US"/>
        </w:rPr>
        <w:t>in reporter strains carrying the constitutive</w:t>
      </w:r>
      <w:r w:rsidRPr="00645766" w:rsidDel="00DB15BD">
        <w:rPr>
          <w:szCs w:val="24"/>
          <w:lang w:val="en-US"/>
        </w:rPr>
        <w:t xml:space="preserve"> </w:t>
      </w:r>
      <w:proofErr w:type="spellStart"/>
      <w:r w:rsidRPr="00645766">
        <w:rPr>
          <w:szCs w:val="24"/>
          <w:lang w:val="en-US"/>
        </w:rPr>
        <w:t>ComR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 mutants in absence or presence of </w:t>
      </w:r>
      <w:proofErr w:type="spellStart"/>
      <w:r w:rsidRPr="00645766">
        <w:rPr>
          <w:szCs w:val="24"/>
          <w:lang w:val="en-US"/>
        </w:rPr>
        <w:t>XIP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 (1 µM) (light or dark gray, respectively). Mutants are grouped according to observed mutations and their positioning in the 3D structure of Apo-</w:t>
      </w:r>
      <w:proofErr w:type="spellStart"/>
      <w:r w:rsidRPr="00645766">
        <w:rPr>
          <w:szCs w:val="24"/>
          <w:lang w:val="en-US"/>
        </w:rPr>
        <w:t>ComR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. Normalization is performed by using as reference the reporter strain producing </w:t>
      </w:r>
      <w:proofErr w:type="spellStart"/>
      <w:r w:rsidRPr="00645766">
        <w:rPr>
          <w:szCs w:val="24"/>
          <w:lang w:val="en-US"/>
        </w:rPr>
        <w:t>ComR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 WT in presence of </w:t>
      </w:r>
      <w:proofErr w:type="spellStart"/>
      <w:r w:rsidRPr="00645766">
        <w:rPr>
          <w:szCs w:val="24"/>
          <w:lang w:val="en-US"/>
        </w:rPr>
        <w:t>XIP</w:t>
      </w:r>
      <w:r w:rsidRPr="00645766">
        <w:rPr>
          <w:szCs w:val="24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. Experimental values represent the </w:t>
      </w:r>
      <w:proofErr w:type="gramStart"/>
      <w:r w:rsidRPr="00645766">
        <w:rPr>
          <w:szCs w:val="24"/>
          <w:lang w:val="en-US"/>
        </w:rPr>
        <w:t>mean  ±</w:t>
      </w:r>
      <w:proofErr w:type="gramEnd"/>
      <w:r w:rsidRPr="00645766">
        <w:rPr>
          <w:szCs w:val="24"/>
          <w:lang w:val="en-US"/>
        </w:rPr>
        <w:t xml:space="preserve"> SD of at least two independent replicates.</w:t>
      </w:r>
    </w:p>
    <w:p w14:paraId="2688D692" w14:textId="77777777" w:rsidR="00FF0655" w:rsidRPr="00645766" w:rsidRDefault="00FF0655" w:rsidP="00FF0655">
      <w:pPr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br w:type="page"/>
      </w:r>
    </w:p>
    <w:p w14:paraId="6A9C6D56" w14:textId="77777777" w:rsidR="00FF0655" w:rsidRPr="00645766" w:rsidRDefault="00FF0655" w:rsidP="00FF0655">
      <w:pPr>
        <w:spacing w:line="480" w:lineRule="auto"/>
        <w:jc w:val="both"/>
        <w:rPr>
          <w:b/>
          <w:szCs w:val="24"/>
          <w:lang w:val="en-US"/>
        </w:rPr>
      </w:pPr>
      <w:r w:rsidRPr="00645766">
        <w:rPr>
          <w:b/>
          <w:noProof/>
          <w:szCs w:val="24"/>
          <w:lang w:val="en-US"/>
        </w:rPr>
        <w:lastRenderedPageBreak/>
        <w:drawing>
          <wp:inline distT="0" distB="0" distL="0" distR="0" wp14:anchorId="374EE347" wp14:editId="6871E784">
            <wp:extent cx="5745189" cy="4591050"/>
            <wp:effectExtent l="0" t="0" r="825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419" cy="4623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B7554" w14:textId="7985BEB5" w:rsidR="00FF0655" w:rsidRPr="00645766" w:rsidRDefault="00FF0655" w:rsidP="00FF0655">
      <w:pPr>
        <w:spacing w:line="240" w:lineRule="auto"/>
        <w:jc w:val="both"/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t xml:space="preserve">Fig. S4. Remodeling of loop </w:t>
      </w:r>
      <w:r w:rsidRPr="00645766">
        <w:rPr>
          <w:rFonts w:ascii="Symbol" w:hAnsi="Symbol"/>
          <w:b/>
          <w:szCs w:val="24"/>
          <w:lang w:val="en-US"/>
        </w:rPr>
        <w:t></w:t>
      </w:r>
      <w:r w:rsidRPr="00645766">
        <w:rPr>
          <w:b/>
          <w:szCs w:val="24"/>
          <w:lang w:val="en-US"/>
        </w:rPr>
        <w:t>8-</w:t>
      </w:r>
      <w:r w:rsidRPr="00645766">
        <w:rPr>
          <w:rFonts w:ascii="Symbol" w:hAnsi="Symbol"/>
          <w:b/>
          <w:szCs w:val="24"/>
          <w:lang w:val="en-US"/>
        </w:rPr>
        <w:t></w:t>
      </w:r>
      <w:r w:rsidRPr="00645766">
        <w:rPr>
          <w:b/>
          <w:szCs w:val="24"/>
          <w:lang w:val="en-US"/>
        </w:rPr>
        <w:t>9 and aromatic-aromatic interactions in apo-</w:t>
      </w:r>
      <w:proofErr w:type="spellStart"/>
      <w:r w:rsidRPr="00645766">
        <w:rPr>
          <w:b/>
          <w:szCs w:val="24"/>
          <w:lang w:val="en-US"/>
        </w:rPr>
        <w:t>ComR</w:t>
      </w:r>
      <w:r w:rsidRPr="00645766">
        <w:rPr>
          <w:b/>
          <w:szCs w:val="24"/>
          <w:vertAlign w:val="subscript"/>
          <w:lang w:val="en-US"/>
        </w:rPr>
        <w:t>Sth</w:t>
      </w:r>
      <w:proofErr w:type="spellEnd"/>
      <w:r w:rsidRPr="00645766">
        <w:rPr>
          <w:b/>
          <w:szCs w:val="24"/>
          <w:lang w:val="en-US"/>
        </w:rPr>
        <w:t xml:space="preserve">. </w:t>
      </w:r>
      <w:r w:rsidRPr="00645766">
        <w:rPr>
          <w:i/>
          <w:szCs w:val="24"/>
          <w:lang w:val="en-US"/>
        </w:rPr>
        <w:t>A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r</w:t>
      </w:r>
      <w:r w:rsidRPr="00645766">
        <w:rPr>
          <w:szCs w:val="24"/>
          <w:lang w:val="en-US"/>
        </w:rPr>
        <w:t>eorganization of TPR domains in apo-</w:t>
      </w:r>
      <w:proofErr w:type="spellStart"/>
      <w:r w:rsidRPr="00645766">
        <w:rPr>
          <w:szCs w:val="24"/>
          <w:lang w:val="en-US"/>
        </w:rPr>
        <w:t>ComR.</w:t>
      </w:r>
      <w:proofErr w:type="spellEnd"/>
      <w:r w:rsidRPr="00645766">
        <w:rPr>
          <w:szCs w:val="24"/>
          <w:lang w:val="en-US"/>
        </w:rPr>
        <w:t xml:space="preserve"> The major form (colored by spectrum; PDB ID </w:t>
      </w:r>
      <w:r w:rsidR="005F0D6B" w:rsidRPr="00645766">
        <w:rPr>
          <w:szCs w:val="24"/>
          <w:lang w:val="en-US"/>
        </w:rPr>
        <w:t xml:space="preserve">5JUF </w:t>
      </w:r>
      <w:r w:rsidR="00E906DD" w:rsidRPr="00645766">
        <w:rPr>
          <w:szCs w:val="24"/>
          <w:lang w:val="en-US"/>
        </w:rPr>
        <w:fldChar w:fldCharType="begin"/>
      </w:r>
      <w:r w:rsidR="00E906DD" w:rsidRPr="00645766">
        <w:rPr>
          <w:szCs w:val="24"/>
          <w:lang w:val="en-US"/>
        </w:rPr>
        <w:instrText xml:space="preserve"> ADDIN REFMGR.CITE &lt;Refman&gt;&lt;Cite&gt;&lt;Author&gt;Talagas&lt;/Author&gt;&lt;Year&gt;2016&lt;/Year&gt;&lt;RecNum&gt;66&lt;/RecNum&gt;&lt;IDText&gt;Crystal structure of the apo form of ComR from S. thermophilus. Protein Data Bank. 5JUF.&lt;/IDText&gt;&lt;MDL Ref_Type="Generic"&gt;&lt;Ref_Type&gt;Generic&lt;/Ref_Type&gt;&lt;Ref_ID&gt;66&lt;/Ref_ID&gt;&lt;Title_Primary&gt;Crystal structure of the apo form of ComR from &lt;i&gt;S. thermophilus&lt;/i&gt;. Protein Data Bank. 5JUF.&lt;/Title_Primary&gt;&lt;Authors_Primary&gt;Talagas,A.&lt;/Authors_Primary&gt;&lt;Authors_Primary&gt;Fontaine,L.&lt;/Authors_Primary&gt;&lt;Authors_Primary&gt;Ledesma-Garcia,L.&lt;/Authors_Primary&gt;&lt;Authors_Primary&gt;Li de la Sierra-Gallay,I&lt;/Authors_Primary&gt;&lt;Authors_Primary&gt;Hols,P.&lt;/Authors_Primary&gt;&lt;Authors_Primary&gt;Nessler,S.&lt;/Authors_Primary&gt;&lt;Date_Primary&gt;2016&lt;/Date_Primary&gt;&lt;Reprint&gt;Not in File&lt;/Reprint&gt;&lt;ZZ_WorkformID&gt;33&lt;/ZZ_WorkformID&gt;&lt;/MDL&gt;&lt;/Cite&gt;&lt;/Refman&gt;</w:instrText>
      </w:r>
      <w:r w:rsidR="00E906DD" w:rsidRPr="00645766">
        <w:rPr>
          <w:szCs w:val="24"/>
          <w:lang w:val="en-US"/>
        </w:rPr>
        <w:fldChar w:fldCharType="separate"/>
      </w:r>
      <w:r w:rsidR="00E906DD" w:rsidRPr="00645766">
        <w:rPr>
          <w:noProof/>
          <w:szCs w:val="24"/>
          <w:lang w:val="en-US"/>
        </w:rPr>
        <w:t>(33)</w:t>
      </w:r>
      <w:r w:rsidR="00E906DD" w:rsidRPr="00645766">
        <w:rPr>
          <w:szCs w:val="24"/>
          <w:lang w:val="en-US"/>
        </w:rPr>
        <w:fldChar w:fldCharType="end"/>
      </w:r>
      <w:r w:rsidRPr="00645766">
        <w:rPr>
          <w:szCs w:val="24"/>
          <w:lang w:val="en-US"/>
        </w:rPr>
        <w:t xml:space="preserve">) and a minor form (beige; Chain A, PDB ID </w:t>
      </w:r>
      <w:r w:rsidR="005F0D6B" w:rsidRPr="00645766">
        <w:rPr>
          <w:szCs w:val="24"/>
          <w:lang w:val="en-US"/>
        </w:rPr>
        <w:t xml:space="preserve">6QER </w:t>
      </w:r>
      <w:r w:rsidR="00E906DD" w:rsidRPr="00645766">
        <w:rPr>
          <w:szCs w:val="24"/>
          <w:lang w:val="en-US"/>
        </w:rPr>
        <w:fldChar w:fldCharType="begin"/>
      </w:r>
      <w:r w:rsidR="00E906DD" w:rsidRPr="00645766">
        <w:rPr>
          <w:szCs w:val="24"/>
          <w:lang w:val="en-US"/>
        </w:rPr>
        <w:instrText xml:space="preserve"> ADDIN REFMGR.CITE &lt;Refman&gt;&lt;Cite&gt;&lt;Author&gt;Thuillier&lt;/Author&gt;&lt;Year&gt;2019&lt;/Year&gt;&lt;RecNum&gt;65&lt;/RecNum&gt;&lt;IDText&gt;Apo Form of ComR from S. thermophilus in space group C2. Protein Data Bank. 6QER.&lt;/IDText&gt;&lt;MDL Ref_Type="Generic"&gt;&lt;Ref_Type&gt;Generic&lt;/Ref_Type&gt;&lt;Ref_ID&gt;65&lt;/Ref_ID&gt;&lt;Title_Primary&gt;Apo Form of ComR from &lt;i&gt;S. thermophilus&lt;/i&gt; in space group C2. Protein Data Bank. 6QER.&lt;/Title_Primary&gt;&lt;Authors_Primary&gt;Thuillier,J.&lt;/Authors_Primary&gt;&lt;Authors_Primary&gt;Nessler,S.&lt;/Authors_Primary&gt;&lt;Date_Primary&gt;2019&lt;/Date_Primary&gt;&lt;Reprint&gt;Not in File&lt;/Reprint&gt;&lt;ZZ_WorkformID&gt;33&lt;/ZZ_WorkformID&gt;&lt;/MDL&gt;&lt;/Cite&gt;&lt;/Refman&gt;</w:instrText>
      </w:r>
      <w:r w:rsidR="00E906DD" w:rsidRPr="00645766">
        <w:rPr>
          <w:szCs w:val="24"/>
          <w:lang w:val="en-US"/>
        </w:rPr>
        <w:fldChar w:fldCharType="separate"/>
      </w:r>
      <w:r w:rsidR="00E906DD" w:rsidRPr="00645766">
        <w:rPr>
          <w:noProof/>
          <w:szCs w:val="24"/>
          <w:lang w:val="en-US"/>
        </w:rPr>
        <w:t>(34)</w:t>
      </w:r>
      <w:r w:rsidR="00E906DD" w:rsidRPr="00645766">
        <w:rPr>
          <w:szCs w:val="24"/>
          <w:lang w:val="en-US"/>
        </w:rPr>
        <w:fldChar w:fldCharType="end"/>
      </w:r>
      <w:r w:rsidRPr="00645766">
        <w:rPr>
          <w:szCs w:val="24"/>
          <w:lang w:val="en-US"/>
        </w:rPr>
        <w:t>) of apo-</w:t>
      </w:r>
      <w:proofErr w:type="spellStart"/>
      <w:r w:rsidRPr="00645766">
        <w:rPr>
          <w:rFonts w:eastAsia="Times New Roman"/>
          <w:color w:val="000000"/>
          <w:lang w:val="en-US"/>
        </w:rPr>
        <w:t>ComR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proofErr w:type="spellEnd"/>
      <w:r w:rsidRPr="00645766">
        <w:rPr>
          <w:rFonts w:eastAsia="Times New Roman"/>
          <w:color w:val="000000"/>
          <w:lang w:val="en-US"/>
        </w:rPr>
        <w:t xml:space="preserve"> </w:t>
      </w:r>
      <w:r w:rsidRPr="00645766">
        <w:rPr>
          <w:szCs w:val="24"/>
          <w:lang w:val="en-US"/>
        </w:rPr>
        <w:t>are superimposed</w:t>
      </w:r>
      <w:r w:rsidRPr="00645766">
        <w:rPr>
          <w:rFonts w:eastAsia="Times New Roman"/>
          <w:color w:val="000000"/>
          <w:lang w:val="en-US"/>
        </w:rPr>
        <w:t xml:space="preserve">. The remodeling of </w:t>
      </w:r>
      <w:r w:rsidRPr="00645766">
        <w:rPr>
          <w:szCs w:val="24"/>
          <w:lang w:val="en-US"/>
        </w:rPr>
        <w:t xml:space="preserve">loop 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>8-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 xml:space="preserve">9 is indicated by an arrow. </w:t>
      </w:r>
      <w:r w:rsidRPr="00645766">
        <w:rPr>
          <w:i/>
          <w:szCs w:val="24"/>
          <w:lang w:val="en-US"/>
        </w:rPr>
        <w:t>B</w:t>
      </w:r>
      <w:r w:rsidRPr="00645766">
        <w:rPr>
          <w:szCs w:val="24"/>
          <w:lang w:val="en-US"/>
        </w:rPr>
        <w:t xml:space="preserve"> and </w:t>
      </w:r>
      <w:r w:rsidRPr="00645766">
        <w:rPr>
          <w:i/>
          <w:szCs w:val="24"/>
          <w:lang w:val="en-US"/>
        </w:rPr>
        <w:t>C</w:t>
      </w:r>
      <w:r w:rsidR="00C0275A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</w:t>
      </w:r>
      <w:r w:rsidR="00C0275A" w:rsidRPr="00645766">
        <w:rPr>
          <w:szCs w:val="24"/>
          <w:lang w:val="en-US"/>
        </w:rPr>
        <w:t>d</w:t>
      </w:r>
      <w:r w:rsidRPr="00645766">
        <w:rPr>
          <w:szCs w:val="24"/>
          <w:lang w:val="en-US"/>
        </w:rPr>
        <w:t xml:space="preserve">etailed view of F171-Y174 aromatic-aromatic interactions in the major form (colored by spectrum; PDB ID </w:t>
      </w:r>
      <w:r w:rsidR="005F0D6B" w:rsidRPr="00645766">
        <w:rPr>
          <w:szCs w:val="24"/>
          <w:lang w:val="en-US"/>
        </w:rPr>
        <w:t xml:space="preserve">5JUF </w:t>
      </w:r>
      <w:r w:rsidR="00E906DD" w:rsidRPr="00645766">
        <w:rPr>
          <w:szCs w:val="24"/>
          <w:lang w:val="en-US"/>
        </w:rPr>
        <w:fldChar w:fldCharType="begin"/>
      </w:r>
      <w:r w:rsidR="00E906DD" w:rsidRPr="00645766">
        <w:rPr>
          <w:szCs w:val="24"/>
          <w:lang w:val="en-US"/>
        </w:rPr>
        <w:instrText xml:space="preserve"> ADDIN REFMGR.CITE &lt;Refman&gt;&lt;Cite&gt;&lt;Author&gt;Talagas&lt;/Author&gt;&lt;Year&gt;2016&lt;/Year&gt;&lt;RecNum&gt;66&lt;/RecNum&gt;&lt;IDText&gt;Crystal structure of the apo form of ComR from S. thermophilus. Protein Data Bank. 5JUF.&lt;/IDText&gt;&lt;MDL Ref_Type="Generic"&gt;&lt;Ref_Type&gt;Generic&lt;/Ref_Type&gt;&lt;Ref_ID&gt;66&lt;/Ref_ID&gt;&lt;Title_Primary&gt;Crystal structure of the apo form of ComR from &lt;i&gt;S. thermophilus&lt;/i&gt;. Protein Data Bank. 5JUF.&lt;/Title_Primary&gt;&lt;Authors_Primary&gt;Talagas,A.&lt;/Authors_Primary&gt;&lt;Authors_Primary&gt;Fontaine,L.&lt;/Authors_Primary&gt;&lt;Authors_Primary&gt;Ledesma-Garcia,L.&lt;/Authors_Primary&gt;&lt;Authors_Primary&gt;Li de la Sierra-Gallay,I&lt;/Authors_Primary&gt;&lt;Authors_Primary&gt;Hols,P.&lt;/Authors_Primary&gt;&lt;Authors_Primary&gt;Nessler,S.&lt;/Authors_Primary&gt;&lt;Date_Primary&gt;2016&lt;/Date_Primary&gt;&lt;Reprint&gt;Not in File&lt;/Reprint&gt;&lt;ZZ_WorkformID&gt;33&lt;/ZZ_WorkformID&gt;&lt;/MDL&gt;&lt;/Cite&gt;&lt;/Refman&gt;</w:instrText>
      </w:r>
      <w:r w:rsidR="00E906DD" w:rsidRPr="00645766">
        <w:rPr>
          <w:szCs w:val="24"/>
          <w:lang w:val="en-US"/>
        </w:rPr>
        <w:fldChar w:fldCharType="separate"/>
      </w:r>
      <w:r w:rsidR="00E906DD" w:rsidRPr="00645766">
        <w:rPr>
          <w:noProof/>
          <w:szCs w:val="24"/>
          <w:lang w:val="en-US"/>
        </w:rPr>
        <w:t>(33)</w:t>
      </w:r>
      <w:r w:rsidR="00E906DD" w:rsidRPr="00645766">
        <w:rPr>
          <w:szCs w:val="24"/>
          <w:lang w:val="en-US"/>
        </w:rPr>
        <w:fldChar w:fldCharType="end"/>
      </w:r>
      <w:r w:rsidRPr="00645766">
        <w:rPr>
          <w:szCs w:val="24"/>
          <w:lang w:val="en-US"/>
        </w:rPr>
        <w:t>) (</w:t>
      </w:r>
      <w:r w:rsidRPr="00645766">
        <w:rPr>
          <w:i/>
          <w:szCs w:val="24"/>
          <w:lang w:val="en-US"/>
        </w:rPr>
        <w:t>B</w:t>
      </w:r>
      <w:r w:rsidRPr="00645766">
        <w:rPr>
          <w:szCs w:val="24"/>
          <w:lang w:val="en-US"/>
        </w:rPr>
        <w:t xml:space="preserve">) and a minor form (colored by spectrum; Chain A, PDB ID </w:t>
      </w:r>
      <w:r w:rsidR="005F0D6B" w:rsidRPr="00645766">
        <w:rPr>
          <w:szCs w:val="24"/>
          <w:lang w:val="en-US"/>
        </w:rPr>
        <w:t xml:space="preserve">6QER </w:t>
      </w:r>
      <w:r w:rsidR="00E906DD" w:rsidRPr="00645766">
        <w:rPr>
          <w:szCs w:val="24"/>
          <w:lang w:val="en-US"/>
        </w:rPr>
        <w:fldChar w:fldCharType="begin"/>
      </w:r>
      <w:r w:rsidR="00E906DD" w:rsidRPr="00645766">
        <w:rPr>
          <w:szCs w:val="24"/>
          <w:lang w:val="en-US"/>
        </w:rPr>
        <w:instrText xml:space="preserve"> ADDIN REFMGR.CITE &lt;Refman&gt;&lt;Cite&gt;&lt;Author&gt;Thuillier&lt;/Author&gt;&lt;Year&gt;2019&lt;/Year&gt;&lt;RecNum&gt;65&lt;/RecNum&gt;&lt;IDText&gt;Apo Form of ComR from S. thermophilus in space group C2. Protein Data Bank. 6QER.&lt;/IDText&gt;&lt;MDL Ref_Type="Generic"&gt;&lt;Ref_Type&gt;Generic&lt;/Ref_Type&gt;&lt;Ref_ID&gt;65&lt;/Ref_ID&gt;&lt;Title_Primary&gt;Apo Form of ComR from &lt;i&gt;S. thermophilus&lt;/i&gt; in space group C2. Protein Data Bank. 6QER.&lt;/Title_Primary&gt;&lt;Authors_Primary&gt;Thuillier,J.&lt;/Authors_Primary&gt;&lt;Authors_Primary&gt;Nessler,S.&lt;/Authors_Primary&gt;&lt;Date_Primary&gt;2019&lt;/Date_Primary&gt;&lt;Reprint&gt;Not in File&lt;/Reprint&gt;&lt;ZZ_WorkformID&gt;33&lt;/ZZ_WorkformID&gt;&lt;/MDL&gt;&lt;/Cite&gt;&lt;/Refman&gt;</w:instrText>
      </w:r>
      <w:r w:rsidR="00E906DD" w:rsidRPr="00645766">
        <w:rPr>
          <w:szCs w:val="24"/>
          <w:lang w:val="en-US"/>
        </w:rPr>
        <w:fldChar w:fldCharType="separate"/>
      </w:r>
      <w:r w:rsidR="00E906DD" w:rsidRPr="00645766">
        <w:rPr>
          <w:noProof/>
          <w:szCs w:val="24"/>
          <w:lang w:val="en-US"/>
        </w:rPr>
        <w:t>(34)</w:t>
      </w:r>
      <w:r w:rsidR="00E906DD" w:rsidRPr="00645766">
        <w:rPr>
          <w:szCs w:val="24"/>
          <w:lang w:val="en-US"/>
        </w:rPr>
        <w:fldChar w:fldCharType="end"/>
      </w:r>
      <w:r w:rsidRPr="00645766">
        <w:rPr>
          <w:szCs w:val="24"/>
          <w:lang w:val="en-US"/>
        </w:rPr>
        <w:t>) (</w:t>
      </w:r>
      <w:r w:rsidRPr="00645766">
        <w:rPr>
          <w:i/>
          <w:szCs w:val="24"/>
          <w:lang w:val="en-US"/>
        </w:rPr>
        <w:t>C</w:t>
      </w:r>
      <w:r w:rsidRPr="00645766">
        <w:rPr>
          <w:szCs w:val="24"/>
          <w:lang w:val="en-US"/>
        </w:rPr>
        <w:t>) of apo-</w:t>
      </w:r>
      <w:proofErr w:type="spellStart"/>
      <w:r w:rsidRPr="00645766">
        <w:rPr>
          <w:rFonts w:eastAsia="Times New Roman"/>
          <w:color w:val="000000"/>
          <w:lang w:val="en-US"/>
        </w:rPr>
        <w:t>ComR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proofErr w:type="spellEnd"/>
      <w:r w:rsidRPr="00645766">
        <w:rPr>
          <w:rFonts w:eastAsia="Times New Roman"/>
          <w:color w:val="000000"/>
          <w:lang w:val="en-US"/>
        </w:rPr>
        <w:t>.</w:t>
      </w:r>
      <w:r w:rsidRPr="00645766">
        <w:rPr>
          <w:b/>
          <w:szCs w:val="24"/>
          <w:lang w:val="en-US"/>
        </w:rPr>
        <w:t xml:space="preserve"> </w:t>
      </w:r>
      <w:r w:rsidRPr="00645766">
        <w:rPr>
          <w:szCs w:val="24"/>
          <w:lang w:val="en-US"/>
        </w:rPr>
        <w:t xml:space="preserve">The network of predicted aromatic-aromatic interactions is modified by the repositioning of F132 and W135 from loop 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>8-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 xml:space="preserve">9. Key residues from helix 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 xml:space="preserve">9 (Y145 and F149) and helix </w:t>
      </w:r>
      <w:r w:rsidRPr="00645766">
        <w:rPr>
          <w:rFonts w:ascii="Symbol" w:hAnsi="Symbol"/>
          <w:szCs w:val="24"/>
          <w:lang w:val="en-US"/>
        </w:rPr>
        <w:t>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>10 (Y168, F171, H172 and Y174) are indicated.</w:t>
      </w:r>
    </w:p>
    <w:p w14:paraId="4E70DF5F" w14:textId="77777777" w:rsidR="00FF0655" w:rsidRPr="00645766" w:rsidRDefault="00FF0655" w:rsidP="00FF0655">
      <w:pPr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br w:type="page"/>
      </w:r>
    </w:p>
    <w:p w14:paraId="5B3620C4" w14:textId="5D7F64BC" w:rsidR="00FF0655" w:rsidRPr="00645766" w:rsidRDefault="007D324F" w:rsidP="00476476">
      <w:pPr>
        <w:spacing w:line="480" w:lineRule="auto"/>
        <w:jc w:val="center"/>
        <w:rPr>
          <w:b/>
          <w:szCs w:val="24"/>
          <w:lang w:val="en-US"/>
        </w:rPr>
      </w:pPr>
      <w:r w:rsidRPr="00645766">
        <w:rPr>
          <w:b/>
          <w:noProof/>
          <w:szCs w:val="24"/>
          <w:lang w:val="en-US"/>
        </w:rPr>
        <w:lastRenderedPageBreak/>
        <w:drawing>
          <wp:inline distT="0" distB="0" distL="0" distR="0" wp14:anchorId="3BA1E614" wp14:editId="28739318">
            <wp:extent cx="5953125" cy="9046012"/>
            <wp:effectExtent l="0" t="0" r="0" b="317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195" cy="9078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AC8475" w14:textId="18E315FA" w:rsidR="00B835B5" w:rsidRPr="00645766" w:rsidRDefault="00FF0655" w:rsidP="00F35440">
      <w:pPr>
        <w:jc w:val="both"/>
        <w:rPr>
          <w:lang w:val="en-US"/>
        </w:rPr>
      </w:pPr>
      <w:r w:rsidRPr="00645766">
        <w:rPr>
          <w:b/>
          <w:szCs w:val="24"/>
          <w:lang w:val="en-US"/>
        </w:rPr>
        <w:lastRenderedPageBreak/>
        <w:t>Fig. S5. Topology of the network of aromatic-aromatic interactions</w:t>
      </w:r>
      <w:r w:rsidR="00C0275A" w:rsidRPr="00645766">
        <w:rPr>
          <w:b/>
          <w:szCs w:val="24"/>
          <w:lang w:val="en-US"/>
        </w:rPr>
        <w:t>.</w:t>
      </w:r>
      <w:r w:rsidRPr="00645766">
        <w:rPr>
          <w:b/>
          <w:szCs w:val="24"/>
          <w:lang w:val="en-US"/>
        </w:rPr>
        <w:t xml:space="preserve"> </w:t>
      </w:r>
      <w:r w:rsidR="00C0275A" w:rsidRPr="00645766">
        <w:rPr>
          <w:i/>
          <w:szCs w:val="24"/>
          <w:lang w:val="en-US"/>
        </w:rPr>
        <w:t>A-F</w:t>
      </w:r>
      <w:r w:rsidR="00C0275A" w:rsidRPr="00645766">
        <w:rPr>
          <w:szCs w:val="24"/>
          <w:lang w:val="en-US"/>
        </w:rPr>
        <w:t xml:space="preserve">, mapping of interactions in </w:t>
      </w:r>
      <w:r w:rsidRPr="00645766">
        <w:rPr>
          <w:szCs w:val="24"/>
          <w:lang w:val="en-US"/>
        </w:rPr>
        <w:t>major apo-</w:t>
      </w:r>
      <w:proofErr w:type="spellStart"/>
      <w:r w:rsidRPr="00645766">
        <w:rPr>
          <w:szCs w:val="24"/>
          <w:lang w:val="en-US"/>
        </w:rPr>
        <w:t>ComR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proofErr w:type="spellEnd"/>
      <w:r w:rsidRPr="00645766">
        <w:rPr>
          <w:rFonts w:eastAsia="Times New Roman"/>
          <w:color w:val="000000"/>
          <w:lang w:val="en-US"/>
        </w:rPr>
        <w:t xml:space="preserve"> (</w:t>
      </w:r>
      <w:r w:rsidRPr="00645766">
        <w:rPr>
          <w:szCs w:val="24"/>
          <w:lang w:val="en-US"/>
        </w:rPr>
        <w:t xml:space="preserve">PDB ID </w:t>
      </w:r>
      <w:r w:rsidR="005F0D6B" w:rsidRPr="00645766">
        <w:rPr>
          <w:szCs w:val="24"/>
          <w:lang w:val="en-US"/>
        </w:rPr>
        <w:t xml:space="preserve">5JUF </w:t>
      </w:r>
      <w:r w:rsidR="00E906DD" w:rsidRPr="00645766">
        <w:rPr>
          <w:szCs w:val="24"/>
          <w:lang w:val="en-US"/>
        </w:rPr>
        <w:fldChar w:fldCharType="begin"/>
      </w:r>
      <w:r w:rsidR="00E906DD" w:rsidRPr="00645766">
        <w:rPr>
          <w:szCs w:val="24"/>
          <w:lang w:val="en-US"/>
        </w:rPr>
        <w:instrText xml:space="preserve"> ADDIN REFMGR.CITE &lt;Refman&gt;&lt;Cite&gt;&lt;Author&gt;Talagas&lt;/Author&gt;&lt;Year&gt;2016&lt;/Year&gt;&lt;RecNum&gt;66&lt;/RecNum&gt;&lt;IDText&gt;Crystal structure of the apo form of ComR from S. thermophilus. Protein Data Bank. 5JUF.&lt;/IDText&gt;&lt;MDL Ref_Type="Generic"&gt;&lt;Ref_Type&gt;Generic&lt;/Ref_Type&gt;&lt;Ref_ID&gt;66&lt;/Ref_ID&gt;&lt;Title_Primary&gt;Crystal structure of the apo form of ComR from &lt;i&gt;S. thermophilus&lt;/i&gt;. Protein Data Bank. 5JUF.&lt;/Title_Primary&gt;&lt;Authors_Primary&gt;Talagas,A.&lt;/Authors_Primary&gt;&lt;Authors_Primary&gt;Fontaine,L.&lt;/Authors_Primary&gt;&lt;Authors_Primary&gt;Ledesma-Garcia,L.&lt;/Authors_Primary&gt;&lt;Authors_Primary&gt;Li de la Sierra-Gallay,I&lt;/Authors_Primary&gt;&lt;Authors_Primary&gt;Hols,P.&lt;/Authors_Primary&gt;&lt;Authors_Primary&gt;Nessler,S.&lt;/Authors_Primary&gt;&lt;Date_Primary&gt;2016&lt;/Date_Primary&gt;&lt;Reprint&gt;Not in File&lt;/Reprint&gt;&lt;ZZ_WorkformID&gt;33&lt;/ZZ_WorkformID&gt;&lt;/MDL&gt;&lt;/Cite&gt;&lt;/Refman&gt;</w:instrText>
      </w:r>
      <w:r w:rsidR="00E906DD" w:rsidRPr="00645766">
        <w:rPr>
          <w:szCs w:val="24"/>
          <w:lang w:val="en-US"/>
        </w:rPr>
        <w:fldChar w:fldCharType="separate"/>
      </w:r>
      <w:r w:rsidR="00E906DD" w:rsidRPr="00645766">
        <w:rPr>
          <w:noProof/>
          <w:szCs w:val="24"/>
          <w:lang w:val="en-US"/>
        </w:rPr>
        <w:t>(33)</w:t>
      </w:r>
      <w:r w:rsidR="00E906DD" w:rsidRPr="00645766">
        <w:rPr>
          <w:szCs w:val="24"/>
          <w:lang w:val="en-US"/>
        </w:rPr>
        <w:fldChar w:fldCharType="end"/>
      </w:r>
      <w:r w:rsidRPr="00645766">
        <w:rPr>
          <w:szCs w:val="24"/>
          <w:lang w:val="en-US"/>
        </w:rPr>
        <w:t>) (</w:t>
      </w:r>
      <w:r w:rsidRPr="00645766">
        <w:rPr>
          <w:i/>
          <w:szCs w:val="24"/>
          <w:lang w:val="en-US"/>
        </w:rPr>
        <w:t>A</w:t>
      </w:r>
      <w:r w:rsidRPr="00645766">
        <w:rPr>
          <w:szCs w:val="24"/>
          <w:lang w:val="en-US"/>
        </w:rPr>
        <w:t>), minor apo-</w:t>
      </w:r>
      <w:proofErr w:type="spellStart"/>
      <w:r w:rsidRPr="00645766">
        <w:rPr>
          <w:szCs w:val="24"/>
          <w:lang w:val="en-US"/>
        </w:rPr>
        <w:t>ComR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proofErr w:type="spellEnd"/>
      <w:r w:rsidRPr="00645766">
        <w:rPr>
          <w:rFonts w:eastAsia="Times New Roman"/>
          <w:color w:val="000000"/>
          <w:lang w:val="en-US"/>
        </w:rPr>
        <w:t xml:space="preserve"> (</w:t>
      </w:r>
      <w:r w:rsidRPr="00645766">
        <w:rPr>
          <w:szCs w:val="24"/>
          <w:lang w:val="en-US"/>
        </w:rPr>
        <w:t xml:space="preserve">Chain A, PDB ID </w:t>
      </w:r>
      <w:r w:rsidR="005F0D6B" w:rsidRPr="00645766">
        <w:rPr>
          <w:szCs w:val="24"/>
          <w:lang w:val="en-US"/>
        </w:rPr>
        <w:t xml:space="preserve">6QER </w:t>
      </w:r>
      <w:r w:rsidR="00E906DD" w:rsidRPr="00645766">
        <w:rPr>
          <w:szCs w:val="24"/>
          <w:lang w:val="en-US"/>
        </w:rPr>
        <w:fldChar w:fldCharType="begin"/>
      </w:r>
      <w:r w:rsidR="00E906DD" w:rsidRPr="00645766">
        <w:rPr>
          <w:szCs w:val="24"/>
          <w:lang w:val="en-US"/>
        </w:rPr>
        <w:instrText xml:space="preserve"> ADDIN REFMGR.CITE &lt;Refman&gt;&lt;Cite&gt;&lt;Author&gt;Thuillier&lt;/Author&gt;&lt;Year&gt;2019&lt;/Year&gt;&lt;RecNum&gt;65&lt;/RecNum&gt;&lt;IDText&gt;Apo Form of ComR from S. thermophilus in space group C2. Protein Data Bank. 6QER.&lt;/IDText&gt;&lt;MDL Ref_Type="Generic"&gt;&lt;Ref_Type&gt;Generic&lt;/Ref_Type&gt;&lt;Ref_ID&gt;65&lt;/Ref_ID&gt;&lt;Title_Primary&gt;Apo Form of ComR from &lt;i&gt;S. thermophilus&lt;/i&gt; in space group C2. Protein Data Bank. 6QER.&lt;/Title_Primary&gt;&lt;Authors_Primary&gt;Thuillier,J.&lt;/Authors_Primary&gt;&lt;Authors_Primary&gt;Nessler,S.&lt;/Authors_Primary&gt;&lt;Date_Primary&gt;2019&lt;/Date_Primary&gt;&lt;Reprint&gt;Not in File&lt;/Reprint&gt;&lt;ZZ_WorkformID&gt;33&lt;/ZZ_WorkformID&gt;&lt;/MDL&gt;&lt;/Cite&gt;&lt;/Refman&gt;</w:instrText>
      </w:r>
      <w:r w:rsidR="00E906DD" w:rsidRPr="00645766">
        <w:rPr>
          <w:szCs w:val="24"/>
          <w:lang w:val="en-US"/>
        </w:rPr>
        <w:fldChar w:fldCharType="separate"/>
      </w:r>
      <w:r w:rsidR="00E906DD" w:rsidRPr="00645766">
        <w:rPr>
          <w:noProof/>
          <w:szCs w:val="24"/>
          <w:lang w:val="en-US"/>
        </w:rPr>
        <w:t>(34)</w:t>
      </w:r>
      <w:r w:rsidR="00E906DD" w:rsidRPr="00645766">
        <w:rPr>
          <w:szCs w:val="24"/>
          <w:lang w:val="en-US"/>
        </w:rPr>
        <w:fldChar w:fldCharType="end"/>
      </w:r>
      <w:r w:rsidRPr="00645766">
        <w:rPr>
          <w:szCs w:val="24"/>
          <w:lang w:val="en-US"/>
        </w:rPr>
        <w:t>) (</w:t>
      </w:r>
      <w:r w:rsidRPr="00645766">
        <w:rPr>
          <w:i/>
          <w:szCs w:val="24"/>
          <w:lang w:val="en-US"/>
        </w:rPr>
        <w:t>B</w:t>
      </w:r>
      <w:r w:rsidRPr="00645766">
        <w:rPr>
          <w:szCs w:val="24"/>
          <w:lang w:val="en-US"/>
        </w:rPr>
        <w:t xml:space="preserve">), </w:t>
      </w:r>
      <w:proofErr w:type="spellStart"/>
      <w:r w:rsidRPr="00645766">
        <w:rPr>
          <w:rFonts w:eastAsia="Times New Roman"/>
          <w:color w:val="000000"/>
          <w:lang w:val="en-US"/>
        </w:rPr>
        <w:t>ComR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r w:rsidRPr="00645766">
        <w:rPr>
          <w:lang w:val="en-US"/>
        </w:rPr>
        <w:t>·</w:t>
      </w:r>
      <w:r w:rsidRPr="00645766">
        <w:rPr>
          <w:rFonts w:eastAsia="Times New Roman"/>
          <w:color w:val="000000"/>
          <w:lang w:val="en-US"/>
        </w:rPr>
        <w:t>XIP</w:t>
      </w:r>
      <w:r w:rsidRPr="00645766">
        <w:rPr>
          <w:rFonts w:eastAsia="Times New Roman"/>
          <w:color w:val="000000"/>
          <w:vertAlign w:val="subscript"/>
          <w:lang w:val="en-US"/>
        </w:rPr>
        <w:t>Sth</w:t>
      </w:r>
      <w:proofErr w:type="spellEnd"/>
      <w:r w:rsidRPr="00645766">
        <w:rPr>
          <w:szCs w:val="24"/>
          <w:lang w:val="en-US"/>
        </w:rPr>
        <w:t xml:space="preserve"> complex (PDB ID </w:t>
      </w:r>
      <w:r w:rsidR="00222A93" w:rsidRPr="00645766">
        <w:rPr>
          <w:szCs w:val="24"/>
          <w:lang w:val="en-US"/>
        </w:rPr>
        <w:t xml:space="preserve">5JUB </w:t>
      </w:r>
      <w:r w:rsidR="00E906DD" w:rsidRPr="00645766">
        <w:rPr>
          <w:szCs w:val="24"/>
          <w:lang w:val="en-US"/>
        </w:rPr>
        <w:fldChar w:fldCharType="begin"/>
      </w:r>
      <w:r w:rsidR="00E906DD" w:rsidRPr="00645766">
        <w:rPr>
          <w:szCs w:val="24"/>
          <w:lang w:val="en-US"/>
        </w:rPr>
        <w:instrText xml:space="preserve"> ADDIN REFMGR.CITE &lt;Refman&gt;&lt;Cite&gt;&lt;Author&gt;Talagas&lt;/Author&gt;&lt;Year&gt;2016&lt;/Year&gt;&lt;RecNum&gt;67&lt;/RecNum&gt;&lt;IDText&gt;Crystal structure of ComR from S. thermophilus in complex with DNA and its signalling peptide ComS. Protein Data Bank. 5JUB.&lt;/IDText&gt;&lt;MDL Ref_Type="Generic"&gt;&lt;Ref_Type&gt;Generic&lt;/Ref_Type&gt;&lt;Ref_ID&gt;67&lt;/Ref_ID&gt;&lt;Title_Primary&gt;Crystal structure of ComR from &lt;i&gt;S. thermophilus&lt;/i&gt; in complex with DNA and its signalling peptide ComS. Protein Data Bank. 5JUB.&lt;/Title_Primary&gt;&lt;Authors_Primary&gt;Talagas,A.&lt;/Authors_Primary&gt;&lt;Authors_Primary&gt;Fontaine,L.&lt;/Authors_Primary&gt;&lt;Authors_Primary&gt;Ledesma-Garcia,L.&lt;/Authors_Primary&gt;&lt;Authors_Primary&gt;Li de la Sierra-Gallay,I&lt;/Authors_Primary&gt;&lt;Authors_Primary&gt;Hols,P.&lt;/Authors_Primary&gt;&lt;Authors_Primary&gt;Nessler,S.&lt;/Authors_Primary&gt;&lt;Date_Primary&gt;2016&lt;/Date_Primary&gt;&lt;Keywords&gt;Dna&lt;/Keywords&gt;&lt;Reprint&gt;Not in File&lt;/Reprint&gt;&lt;ZZ_WorkformID&gt;33&lt;/ZZ_WorkformID&gt;&lt;/MDL&gt;&lt;/Cite&gt;&lt;/Refman&gt;</w:instrText>
      </w:r>
      <w:r w:rsidR="00E906DD" w:rsidRPr="00645766">
        <w:rPr>
          <w:szCs w:val="24"/>
          <w:lang w:val="en-US"/>
        </w:rPr>
        <w:fldChar w:fldCharType="separate"/>
      </w:r>
      <w:r w:rsidR="00E906DD" w:rsidRPr="00645766">
        <w:rPr>
          <w:noProof/>
          <w:szCs w:val="24"/>
          <w:lang w:val="en-US"/>
        </w:rPr>
        <w:t>(35)</w:t>
      </w:r>
      <w:r w:rsidR="00E906DD" w:rsidRPr="00645766">
        <w:rPr>
          <w:szCs w:val="24"/>
          <w:lang w:val="en-US"/>
        </w:rPr>
        <w:fldChar w:fldCharType="end"/>
      </w:r>
      <w:r w:rsidRPr="00645766">
        <w:rPr>
          <w:szCs w:val="24"/>
          <w:lang w:val="en-US"/>
        </w:rPr>
        <w:t>) (</w:t>
      </w:r>
      <w:r w:rsidRPr="00645766">
        <w:rPr>
          <w:i/>
          <w:szCs w:val="24"/>
          <w:lang w:val="en-US"/>
        </w:rPr>
        <w:t>C</w:t>
      </w:r>
      <w:r w:rsidRPr="00645766">
        <w:rPr>
          <w:szCs w:val="24"/>
          <w:lang w:val="en-US"/>
        </w:rPr>
        <w:t>)</w:t>
      </w:r>
      <w:r w:rsidR="00F35440" w:rsidRPr="00645766">
        <w:rPr>
          <w:szCs w:val="24"/>
          <w:lang w:val="en-US"/>
        </w:rPr>
        <w:t>,</w:t>
      </w:r>
      <w:r w:rsidRPr="00645766">
        <w:rPr>
          <w:szCs w:val="24"/>
          <w:lang w:val="en-US"/>
        </w:rPr>
        <w:t xml:space="preserve"> hypothetical model of ComR</w:t>
      </w:r>
      <w:r w:rsidRPr="00645766">
        <w:rPr>
          <w:szCs w:val="24"/>
          <w:vertAlign w:val="subscript"/>
          <w:lang w:val="en-US"/>
        </w:rPr>
        <w:t>Sth</w:t>
      </w:r>
      <w:r w:rsidRPr="00645766">
        <w:rPr>
          <w:szCs w:val="24"/>
          <w:lang w:val="en-US"/>
        </w:rPr>
        <w:t>-F171L mutant (</w:t>
      </w:r>
      <w:r w:rsidRPr="00645766">
        <w:rPr>
          <w:i/>
          <w:szCs w:val="24"/>
          <w:lang w:val="en-US"/>
        </w:rPr>
        <w:t>D</w:t>
      </w:r>
      <w:r w:rsidRPr="00645766">
        <w:rPr>
          <w:szCs w:val="24"/>
          <w:lang w:val="en-US"/>
        </w:rPr>
        <w:t>)</w:t>
      </w:r>
      <w:r w:rsidR="00F35440" w:rsidRPr="00645766">
        <w:rPr>
          <w:szCs w:val="24"/>
          <w:lang w:val="en-US"/>
        </w:rPr>
        <w:t>,</w:t>
      </w:r>
      <w:r w:rsidR="000500FB" w:rsidRPr="00645766">
        <w:rPr>
          <w:szCs w:val="24"/>
          <w:lang w:val="en-US"/>
        </w:rPr>
        <w:t xml:space="preserve"> apo-</w:t>
      </w:r>
      <w:proofErr w:type="spellStart"/>
      <w:r w:rsidR="000500FB" w:rsidRPr="00645766">
        <w:rPr>
          <w:szCs w:val="24"/>
          <w:lang w:val="en-US"/>
        </w:rPr>
        <w:t>ComR</w:t>
      </w:r>
      <w:r w:rsidR="000500FB" w:rsidRPr="00645766">
        <w:rPr>
          <w:rFonts w:eastAsia="Times New Roman"/>
          <w:color w:val="000000"/>
          <w:vertAlign w:val="subscript"/>
          <w:lang w:val="en-US"/>
        </w:rPr>
        <w:t>Sve</w:t>
      </w:r>
      <w:proofErr w:type="spellEnd"/>
      <w:r w:rsidR="000500FB" w:rsidRPr="00645766">
        <w:rPr>
          <w:rFonts w:eastAsia="Times New Roman"/>
          <w:color w:val="000000"/>
          <w:lang w:val="en-US"/>
        </w:rPr>
        <w:t xml:space="preserve"> (</w:t>
      </w:r>
      <w:r w:rsidR="000500FB" w:rsidRPr="00645766">
        <w:rPr>
          <w:szCs w:val="24"/>
          <w:lang w:val="en-US"/>
        </w:rPr>
        <w:t xml:space="preserve">PDB ID </w:t>
      </w:r>
      <w:r w:rsidR="005F0D6B" w:rsidRPr="00645766">
        <w:rPr>
          <w:lang w:val="en-US"/>
        </w:rPr>
        <w:t xml:space="preserve">6HU8 </w:t>
      </w:r>
      <w:r w:rsidR="00E906DD" w:rsidRPr="00645766">
        <w:rPr>
          <w:lang w:val="en-US"/>
        </w:rPr>
        <w:fldChar w:fldCharType="begin"/>
      </w:r>
      <w:r w:rsidR="00E906DD" w:rsidRPr="00645766">
        <w:rPr>
          <w:lang w:val="en-US"/>
        </w:rPr>
        <w:instrText xml:space="preserve"> ADDIN REFMGR.CITE &lt;Refman&gt;&lt;Cite&gt;&lt;Author&gt;Nessler&lt;/Author&gt;&lt;Year&gt;2018&lt;/Year&gt;&lt;RecNum&gt;63&lt;/RecNum&gt;&lt;IDText&gt;Apo form of the competence regulator ComR from Streptococcus vestibularis. Protein Data Bank. 6HU8.&lt;/IDText&gt;&lt;MDL Ref_Type="Generic"&gt;&lt;Ref_Type&gt;Generic&lt;/Ref_Type&gt;&lt;Ref_ID&gt;63&lt;/Ref_ID&gt;&lt;Title_Primary&gt;Apo form of the competence regulator ComR from &lt;i&gt;Streptococcus vestibularis&lt;/i&gt;. Protein Data Bank. 6HU8.&lt;/Title_Primary&gt;&lt;Authors_Primary&gt;Nessler,S.&lt;/Authors_Primary&gt;&lt;Authors_Primary&gt;Thuillier,J.&lt;/Authors_Primary&gt;&lt;Authors_Primary&gt;Ledesma-Garcia,L.&lt;/Authors_Primary&gt;&lt;Authors_Primary&gt;Hols,P.&lt;/Authors_Primary&gt;&lt;Date_Primary&gt;2018/1/1&lt;/Date_Primary&gt;&lt;Keywords&gt;Streptococcus&lt;/Keywords&gt;&lt;Reprint&gt;Not in File&lt;/Reprint&gt;&lt;ZZ_WorkformID&gt;33&lt;/ZZ_WorkformID&gt;&lt;/MDL&gt;&lt;/Cite&gt;&lt;/Refman&gt;</w:instrText>
      </w:r>
      <w:r w:rsidR="00E906DD" w:rsidRPr="00645766">
        <w:rPr>
          <w:lang w:val="en-US"/>
        </w:rPr>
        <w:fldChar w:fldCharType="separate"/>
      </w:r>
      <w:r w:rsidR="00E906DD" w:rsidRPr="00645766">
        <w:rPr>
          <w:noProof/>
          <w:lang w:val="en-US"/>
        </w:rPr>
        <w:t>(36)</w:t>
      </w:r>
      <w:r w:rsidR="00E906DD" w:rsidRPr="00645766">
        <w:rPr>
          <w:lang w:val="en-US"/>
        </w:rPr>
        <w:fldChar w:fldCharType="end"/>
      </w:r>
      <w:r w:rsidR="000500FB" w:rsidRPr="00645766">
        <w:rPr>
          <w:szCs w:val="24"/>
          <w:lang w:val="en-US"/>
        </w:rPr>
        <w:t>) (</w:t>
      </w:r>
      <w:r w:rsidR="000500FB" w:rsidRPr="00645766">
        <w:rPr>
          <w:i/>
          <w:szCs w:val="24"/>
          <w:lang w:val="en-US"/>
        </w:rPr>
        <w:t>E</w:t>
      </w:r>
      <w:r w:rsidR="000500FB" w:rsidRPr="00645766">
        <w:rPr>
          <w:szCs w:val="24"/>
          <w:lang w:val="en-US"/>
        </w:rPr>
        <w:t>)</w:t>
      </w:r>
      <w:r w:rsidR="00F35440" w:rsidRPr="00645766">
        <w:rPr>
          <w:szCs w:val="24"/>
          <w:lang w:val="en-US"/>
        </w:rPr>
        <w:t>,</w:t>
      </w:r>
      <w:r w:rsidR="000500FB" w:rsidRPr="00645766">
        <w:rPr>
          <w:szCs w:val="24"/>
          <w:lang w:val="en-US"/>
        </w:rPr>
        <w:t xml:space="preserve"> and </w:t>
      </w:r>
      <w:proofErr w:type="spellStart"/>
      <w:r w:rsidR="000500FB" w:rsidRPr="00645766">
        <w:rPr>
          <w:rFonts w:eastAsia="Times New Roman"/>
          <w:color w:val="000000"/>
          <w:lang w:val="en-US"/>
        </w:rPr>
        <w:t>ComR</w:t>
      </w:r>
      <w:r w:rsidR="000500FB" w:rsidRPr="00645766">
        <w:rPr>
          <w:rFonts w:eastAsia="Times New Roman"/>
          <w:color w:val="000000"/>
          <w:vertAlign w:val="subscript"/>
          <w:lang w:val="en-US"/>
        </w:rPr>
        <w:t>Sve</w:t>
      </w:r>
      <w:r w:rsidR="000500FB" w:rsidRPr="00645766">
        <w:rPr>
          <w:lang w:val="en-US"/>
        </w:rPr>
        <w:t>·</w:t>
      </w:r>
      <w:r w:rsidR="000500FB" w:rsidRPr="00645766">
        <w:rPr>
          <w:rFonts w:eastAsia="Times New Roman"/>
          <w:color w:val="000000"/>
          <w:lang w:val="en-US"/>
        </w:rPr>
        <w:t>XIP</w:t>
      </w:r>
      <w:r w:rsidR="000500FB" w:rsidRPr="00645766">
        <w:rPr>
          <w:rFonts w:eastAsia="Times New Roman"/>
          <w:color w:val="000000"/>
          <w:vertAlign w:val="subscript"/>
          <w:lang w:val="en-US"/>
        </w:rPr>
        <w:t>Sve</w:t>
      </w:r>
      <w:proofErr w:type="spellEnd"/>
      <w:r w:rsidR="000500FB" w:rsidRPr="00645766">
        <w:rPr>
          <w:szCs w:val="24"/>
          <w:lang w:val="en-US"/>
        </w:rPr>
        <w:t xml:space="preserve"> complex (PDB ID </w:t>
      </w:r>
      <w:r w:rsidR="005F0D6B" w:rsidRPr="00645766">
        <w:rPr>
          <w:lang w:val="en-US"/>
        </w:rPr>
        <w:t xml:space="preserve">6HUA </w:t>
      </w:r>
      <w:r w:rsidR="00E906DD" w:rsidRPr="00645766">
        <w:rPr>
          <w:lang w:val="en-US"/>
        </w:rPr>
        <w:fldChar w:fldCharType="begin"/>
      </w:r>
      <w:r w:rsidR="00E906DD" w:rsidRPr="00645766">
        <w:rPr>
          <w:lang w:val="en-US"/>
        </w:rPr>
        <w:instrText xml:space="preserve"> ADDIN REFMGR.CITE &lt;Refman&gt;&lt;Cite&gt;&lt;Author&gt;Nessler&lt;/Author&gt;&lt;Year&gt;2018&lt;/Year&gt;&lt;RecNum&gt;64&lt;/RecNum&gt;&lt;IDText&gt;The competence regulator ComR from Streptococcus vestibularis in complex with its cognate signaling peptide XIP. Protein Data Bank.6HUA.&lt;/IDText&gt;&lt;MDL Ref_Type="Generic"&gt;&lt;Ref_Type&gt;Generic&lt;/Ref_Type&gt;&lt;Ref_ID&gt;64&lt;/Ref_ID&gt;&lt;Title_Primary&gt;The competence regulator ComR from &lt;i&gt;Streptococcus vestibularis&lt;/i&gt; in complex with its cognate signaling peptide XIP. Protein Data Bank.6HUA.&lt;/Title_Primary&gt;&lt;Authors_Primary&gt;Nessler,S.&lt;/Authors_Primary&gt;&lt;Authors_Primary&gt;Thuillier,J.&lt;/Authors_Primary&gt;&lt;Authors_Primary&gt;Ledesma-Garcia,L.&lt;/Authors_Primary&gt;&lt;Authors_Primary&gt;Hols,P.&lt;/Authors_Primary&gt;&lt;Date_Primary&gt;2018&lt;/Date_Primary&gt;&lt;Keywords&gt;Streptococcus&lt;/Keywords&gt;&lt;Reprint&gt;Not in File&lt;/Reprint&gt;&lt;ZZ_WorkformID&gt;33&lt;/ZZ_WorkformID&gt;&lt;/MDL&gt;&lt;/Cite&gt;&lt;/Refman&gt;</w:instrText>
      </w:r>
      <w:r w:rsidR="00E906DD" w:rsidRPr="00645766">
        <w:rPr>
          <w:lang w:val="en-US"/>
        </w:rPr>
        <w:fldChar w:fldCharType="separate"/>
      </w:r>
      <w:r w:rsidR="00E906DD" w:rsidRPr="00645766">
        <w:rPr>
          <w:noProof/>
          <w:lang w:val="en-US"/>
        </w:rPr>
        <w:t>(37)</w:t>
      </w:r>
      <w:r w:rsidR="00E906DD" w:rsidRPr="00645766">
        <w:rPr>
          <w:lang w:val="en-US"/>
        </w:rPr>
        <w:fldChar w:fldCharType="end"/>
      </w:r>
      <w:r w:rsidR="000500FB" w:rsidRPr="00645766">
        <w:rPr>
          <w:szCs w:val="24"/>
          <w:lang w:val="en-US"/>
        </w:rPr>
        <w:t>) (</w:t>
      </w:r>
      <w:r w:rsidR="000500FB" w:rsidRPr="00645766">
        <w:rPr>
          <w:i/>
          <w:szCs w:val="24"/>
          <w:lang w:val="en-US"/>
        </w:rPr>
        <w:t>F</w:t>
      </w:r>
      <w:r w:rsidR="000500FB" w:rsidRPr="00645766">
        <w:rPr>
          <w:szCs w:val="24"/>
          <w:lang w:val="en-US"/>
        </w:rPr>
        <w:t xml:space="preserve">). </w:t>
      </w:r>
      <w:r w:rsidRPr="00645766">
        <w:rPr>
          <w:szCs w:val="24"/>
          <w:lang w:val="en-US"/>
        </w:rPr>
        <w:t>Aromatic-aromatic (</w:t>
      </w:r>
      <w:r w:rsidRPr="00645766">
        <w:rPr>
          <w:rFonts w:ascii="Symbol" w:hAnsi="Symbol"/>
          <w:szCs w:val="24"/>
          <w:lang w:val="en-US"/>
        </w:rPr>
        <w:t></w:t>
      </w:r>
      <w:r w:rsidRPr="00645766">
        <w:rPr>
          <w:szCs w:val="24"/>
          <w:lang w:val="en-US"/>
        </w:rPr>
        <w:t>-</w:t>
      </w:r>
      <w:r w:rsidRPr="00645766">
        <w:rPr>
          <w:rFonts w:ascii="Symbol" w:hAnsi="Symbol"/>
          <w:szCs w:val="24"/>
          <w:lang w:val="en-US"/>
        </w:rPr>
        <w:t></w:t>
      </w:r>
      <w:r w:rsidRPr="00645766">
        <w:rPr>
          <w:szCs w:val="24"/>
          <w:lang w:val="en-US"/>
        </w:rPr>
        <w:t>) (blue), relevant carbon-aromatic (CH</w:t>
      </w:r>
      <w:r w:rsidRPr="00645766">
        <w:rPr>
          <w:szCs w:val="24"/>
          <w:vertAlign w:val="superscript"/>
          <w:lang w:val="en-US"/>
        </w:rPr>
        <w:t>…</w:t>
      </w:r>
      <w:r w:rsidRPr="00645766">
        <w:rPr>
          <w:rFonts w:ascii="Symbol" w:hAnsi="Symbol"/>
          <w:szCs w:val="24"/>
          <w:lang w:val="en-US"/>
        </w:rPr>
        <w:t></w:t>
      </w:r>
      <w:r w:rsidRPr="00645766">
        <w:rPr>
          <w:szCs w:val="24"/>
          <w:lang w:val="en-US"/>
        </w:rPr>
        <w:t>) (black)</w:t>
      </w:r>
      <w:r w:rsidR="000500FB" w:rsidRPr="00645766">
        <w:rPr>
          <w:szCs w:val="24"/>
          <w:lang w:val="en-US"/>
        </w:rPr>
        <w:t xml:space="preserve">, </w:t>
      </w:r>
      <w:r w:rsidRPr="00645766">
        <w:rPr>
          <w:szCs w:val="24"/>
          <w:lang w:val="en-US"/>
        </w:rPr>
        <w:t>electrostatic (red)</w:t>
      </w:r>
      <w:r w:rsidR="000500FB" w:rsidRPr="00645766">
        <w:rPr>
          <w:szCs w:val="24"/>
          <w:lang w:val="en-US"/>
        </w:rPr>
        <w:t>, and relevant methionine-sulfur-aromatic (Met-S-</w:t>
      </w:r>
      <w:r w:rsidR="000500FB" w:rsidRPr="00645766">
        <w:rPr>
          <w:rFonts w:ascii="Symbol" w:hAnsi="Symbol"/>
          <w:szCs w:val="24"/>
          <w:lang w:val="en-US"/>
        </w:rPr>
        <w:t></w:t>
      </w:r>
      <w:r w:rsidR="000500FB" w:rsidRPr="00645766">
        <w:rPr>
          <w:szCs w:val="24"/>
          <w:lang w:val="en-US"/>
        </w:rPr>
        <w:t>) (fuchsia)</w:t>
      </w:r>
      <w:r w:rsidR="00B835B5" w:rsidRPr="00645766">
        <w:rPr>
          <w:szCs w:val="24"/>
          <w:lang w:val="en-US"/>
        </w:rPr>
        <w:t xml:space="preserve"> interactions</w:t>
      </w:r>
      <w:r w:rsidR="000500FB" w:rsidRPr="00645766">
        <w:rPr>
          <w:szCs w:val="24"/>
          <w:lang w:val="en-US"/>
        </w:rPr>
        <w:t xml:space="preserve"> </w:t>
      </w:r>
      <w:r w:rsidRPr="00645766">
        <w:rPr>
          <w:szCs w:val="24"/>
          <w:lang w:val="en-US"/>
        </w:rPr>
        <w:t>were mapped using Arpeggio (</w:t>
      </w:r>
      <w:r w:rsidRPr="00645766">
        <w:rPr>
          <w:lang w:val="en-US"/>
        </w:rPr>
        <w:t xml:space="preserve">http://biosig.unimelb.edu.au/arpeggioweb/) </w:t>
      </w:r>
      <w:r w:rsidR="00E906DD" w:rsidRPr="00645766">
        <w:rPr>
          <w:lang w:val="en-US"/>
        </w:rPr>
        <w:fldChar w:fldCharType="begin">
          <w:fldData xml:space="preserve">PFJlZm1hbj48Q2l0ZT48QXV0aG9yPkp1YmI8L0F1dGhvcj48WWVhcj4yMDE3PC9ZZWFyPjxSZWNO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</w:fldData>
        </w:fldChar>
      </w:r>
      <w:r w:rsidR="00E906DD" w:rsidRPr="00645766">
        <w:rPr>
          <w:lang w:val="en-US"/>
        </w:rPr>
        <w:instrText xml:space="preserve"> ADDIN REFMGR.CITE </w:instrText>
      </w:r>
      <w:r w:rsidR="00E906DD" w:rsidRPr="00645766">
        <w:rPr>
          <w:lang w:val="en-US"/>
        </w:rPr>
        <w:fldChar w:fldCharType="begin">
          <w:fldData xml:space="preserve">PFJlZm1hbj48Q2l0ZT48QXV0aG9yPkp1YmI8L0F1dGhvcj48WWVhcj4yMDE3PC9ZZWFyPjxSZWNO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</w:fldData>
        </w:fldChar>
      </w:r>
      <w:r w:rsidR="00E906DD" w:rsidRPr="00645766">
        <w:rPr>
          <w:lang w:val="en-US"/>
        </w:rPr>
        <w:instrText xml:space="preserve"> ADDIN EN.CITE.DATA </w:instrText>
      </w:r>
      <w:r w:rsidR="00E906DD" w:rsidRPr="00645766">
        <w:rPr>
          <w:lang w:val="en-US"/>
        </w:rPr>
      </w:r>
      <w:r w:rsidR="00E906DD" w:rsidRPr="00645766">
        <w:rPr>
          <w:lang w:val="en-US"/>
        </w:rPr>
        <w:fldChar w:fldCharType="end"/>
      </w:r>
      <w:r w:rsidR="00E906DD" w:rsidRPr="00645766">
        <w:rPr>
          <w:lang w:val="en-US"/>
        </w:rPr>
      </w:r>
      <w:r w:rsidR="00E906DD" w:rsidRPr="00645766">
        <w:rPr>
          <w:lang w:val="en-US"/>
        </w:rPr>
        <w:fldChar w:fldCharType="separate"/>
      </w:r>
      <w:r w:rsidR="00E906DD" w:rsidRPr="00645766">
        <w:rPr>
          <w:noProof/>
          <w:lang w:val="en-US"/>
        </w:rPr>
        <w:t>(5</w:t>
      </w:r>
      <w:r w:rsidR="00FD6E43">
        <w:rPr>
          <w:noProof/>
          <w:lang w:val="en-US"/>
        </w:rPr>
        <w:t>2</w:t>
      </w:r>
      <w:r w:rsidR="00E906DD" w:rsidRPr="00645766">
        <w:rPr>
          <w:noProof/>
          <w:lang w:val="en-US"/>
        </w:rPr>
        <w:t>)</w:t>
      </w:r>
      <w:r w:rsidR="00E906DD" w:rsidRPr="00645766">
        <w:rPr>
          <w:lang w:val="en-US"/>
        </w:rPr>
        <w:fldChar w:fldCharType="end"/>
      </w:r>
      <w:r w:rsidRPr="00645766">
        <w:rPr>
          <w:lang w:val="en-US"/>
        </w:rPr>
        <w:t xml:space="preserve">. Residues F132 and W135 from loop 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>8-</w:t>
      </w:r>
      <w:r w:rsidRPr="00645766">
        <w:rPr>
          <w:rFonts w:ascii="Symbol" w:hAnsi="Symbol"/>
          <w:szCs w:val="24"/>
          <w:lang w:val="en-US"/>
        </w:rPr>
        <w:t></w:t>
      </w:r>
      <w:r w:rsidRPr="00645766">
        <w:rPr>
          <w:szCs w:val="24"/>
          <w:lang w:val="en-US"/>
        </w:rPr>
        <w:t xml:space="preserve">9 are surrounded in red to highlight their repositioning in the different aromatic-aromatic networks. </w:t>
      </w:r>
      <w:r w:rsidRPr="00645766">
        <w:rPr>
          <w:lang w:val="en-US"/>
        </w:rPr>
        <w:t>The question mark indicates potential F171-F132</w:t>
      </w:r>
      <w:r w:rsidR="00B835B5" w:rsidRPr="00645766">
        <w:rPr>
          <w:lang w:val="en-US"/>
        </w:rPr>
        <w:t xml:space="preserve"> (in </w:t>
      </w:r>
      <w:r w:rsidR="00B835B5" w:rsidRPr="00645766">
        <w:rPr>
          <w:i/>
          <w:lang w:val="en-US"/>
        </w:rPr>
        <w:t>A</w:t>
      </w:r>
      <w:r w:rsidR="00B835B5" w:rsidRPr="00645766">
        <w:rPr>
          <w:lang w:val="en-US"/>
        </w:rPr>
        <w:t>)</w:t>
      </w:r>
      <w:r w:rsidRPr="00645766">
        <w:rPr>
          <w:lang w:val="en-US"/>
        </w:rPr>
        <w:t xml:space="preserve"> </w:t>
      </w:r>
      <w:r w:rsidR="000500FB" w:rsidRPr="00645766">
        <w:rPr>
          <w:lang w:val="en-US"/>
        </w:rPr>
        <w:t>or Y171-XIP-L1</w:t>
      </w:r>
      <w:r w:rsidR="00B835B5" w:rsidRPr="00645766">
        <w:rPr>
          <w:lang w:val="en-US"/>
        </w:rPr>
        <w:t xml:space="preserve"> (in </w:t>
      </w:r>
      <w:r w:rsidR="00B835B5" w:rsidRPr="00645766">
        <w:rPr>
          <w:i/>
          <w:lang w:val="en-US"/>
        </w:rPr>
        <w:t>F</w:t>
      </w:r>
      <w:r w:rsidR="00B835B5" w:rsidRPr="00645766">
        <w:rPr>
          <w:lang w:val="en-US"/>
        </w:rPr>
        <w:t>)</w:t>
      </w:r>
      <w:r w:rsidR="000500FB" w:rsidRPr="00645766">
        <w:rPr>
          <w:lang w:val="en-US"/>
        </w:rPr>
        <w:t xml:space="preserve"> </w:t>
      </w:r>
      <w:r w:rsidRPr="00645766">
        <w:rPr>
          <w:lang w:val="en-US"/>
        </w:rPr>
        <w:t>interaction</w:t>
      </w:r>
      <w:r w:rsidR="000500FB" w:rsidRPr="00645766">
        <w:rPr>
          <w:lang w:val="en-US"/>
        </w:rPr>
        <w:t>s</w:t>
      </w:r>
      <w:r w:rsidRPr="00645766">
        <w:rPr>
          <w:lang w:val="en-US"/>
        </w:rPr>
        <w:t xml:space="preserve"> slightly above the distance cut-off value.</w:t>
      </w:r>
    </w:p>
    <w:p w14:paraId="3566D9B7" w14:textId="2411F9E5" w:rsidR="00FF0655" w:rsidRPr="00645766" w:rsidRDefault="00FF0655" w:rsidP="00F35440">
      <w:pPr>
        <w:jc w:val="both"/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br w:type="page"/>
      </w:r>
    </w:p>
    <w:p w14:paraId="057CF154" w14:textId="77777777" w:rsidR="00FF0655" w:rsidRPr="00645766" w:rsidRDefault="00FF0655" w:rsidP="00FF0655">
      <w:pPr>
        <w:spacing w:line="480" w:lineRule="auto"/>
        <w:jc w:val="both"/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lastRenderedPageBreak/>
        <w:t>Supplemental movies</w:t>
      </w:r>
    </w:p>
    <w:p w14:paraId="2542E72E" w14:textId="518919D8" w:rsidR="00FF0655" w:rsidRPr="00645766" w:rsidRDefault="00FF0655" w:rsidP="00FF0655">
      <w:pPr>
        <w:pStyle w:val="Default"/>
        <w:jc w:val="both"/>
      </w:pPr>
      <w:r w:rsidRPr="00645766">
        <w:rPr>
          <w:b/>
          <w:iCs/>
        </w:rPr>
        <w:t>Movie S1</w:t>
      </w:r>
      <w:r w:rsidRPr="00645766">
        <w:rPr>
          <w:iCs/>
        </w:rPr>
        <w:t xml:space="preserve">. </w:t>
      </w:r>
      <w:r w:rsidRPr="00645766">
        <w:rPr>
          <w:b/>
          <w:iCs/>
        </w:rPr>
        <w:t>TPR-domain remodeling of Apo-</w:t>
      </w:r>
      <w:proofErr w:type="spellStart"/>
      <w:r w:rsidRPr="00645766">
        <w:rPr>
          <w:b/>
          <w:iCs/>
        </w:rPr>
        <w:t>ComR</w:t>
      </w:r>
      <w:r w:rsidRPr="00645766">
        <w:rPr>
          <w:b/>
          <w:iCs/>
          <w:vertAlign w:val="subscript"/>
        </w:rPr>
        <w:t>Sth</w:t>
      </w:r>
      <w:proofErr w:type="spellEnd"/>
      <w:r w:rsidRPr="00645766">
        <w:rPr>
          <w:b/>
          <w:iCs/>
        </w:rPr>
        <w:t xml:space="preserve"> upon </w:t>
      </w:r>
      <w:proofErr w:type="spellStart"/>
      <w:r w:rsidRPr="00645766">
        <w:rPr>
          <w:b/>
          <w:iCs/>
        </w:rPr>
        <w:t>XIP</w:t>
      </w:r>
      <w:r w:rsidRPr="00645766">
        <w:rPr>
          <w:b/>
          <w:iCs/>
          <w:vertAlign w:val="subscript"/>
        </w:rPr>
        <w:t>Sth</w:t>
      </w:r>
      <w:proofErr w:type="spellEnd"/>
      <w:r w:rsidRPr="00645766">
        <w:rPr>
          <w:b/>
          <w:iCs/>
        </w:rPr>
        <w:t xml:space="preserve"> binding</w:t>
      </w:r>
      <w:r w:rsidRPr="00645766">
        <w:rPr>
          <w:iCs/>
        </w:rPr>
        <w:t xml:space="preserve">. Conformational change between </w:t>
      </w:r>
      <w:r w:rsidRPr="00645766">
        <w:t>apo-</w:t>
      </w:r>
      <w:proofErr w:type="spellStart"/>
      <w:r w:rsidRPr="00645766">
        <w:t>ComR</w:t>
      </w:r>
      <w:r w:rsidRPr="00645766">
        <w:rPr>
          <w:rFonts w:eastAsia="Times New Roman"/>
          <w:vertAlign w:val="subscript"/>
        </w:rPr>
        <w:t>Sth</w:t>
      </w:r>
      <w:proofErr w:type="spellEnd"/>
      <w:r w:rsidRPr="00645766">
        <w:rPr>
          <w:rFonts w:eastAsia="Times New Roman"/>
        </w:rPr>
        <w:t xml:space="preserve"> (</w:t>
      </w:r>
      <w:r w:rsidRPr="00645766">
        <w:t xml:space="preserve">PDB ID </w:t>
      </w:r>
      <w:r w:rsidR="005F0D6B" w:rsidRPr="00645766">
        <w:t xml:space="preserve">5JUF </w:t>
      </w:r>
      <w:r w:rsidR="00E906DD" w:rsidRPr="00645766">
        <w:fldChar w:fldCharType="begin"/>
      </w:r>
      <w:r w:rsidR="00E906DD" w:rsidRPr="00645766">
        <w:instrText xml:space="preserve"> ADDIN REFMGR.CITE &lt;Refman&gt;&lt;Cite&gt;&lt;Author&gt;Talagas&lt;/Author&gt;&lt;Year&gt;2016&lt;/Year&gt;&lt;RecNum&gt;66&lt;/RecNum&gt;&lt;IDText&gt;Crystal structure of the apo form of ComR from S. thermophilus. Protein Data Bank. 5JUF.&lt;/IDText&gt;&lt;MDL Ref_Type="Generic"&gt;&lt;Ref_Type&gt;Generic&lt;/Ref_Type&gt;&lt;Ref_ID&gt;66&lt;/Ref_ID&gt;&lt;Title_Primary&gt;Crystal structure of the apo form of ComR from &lt;i&gt;S. thermophilus&lt;/i&gt;. Protein Data Bank. 5JUF.&lt;/Title_Primary&gt;&lt;Authors_Primary&gt;Talagas,A.&lt;/Authors_Primary&gt;&lt;Authors_Primary&gt;Fontaine,L.&lt;/Authors_Primary&gt;&lt;Authors_Primary&gt;Ledesma-Garcia,L.&lt;/Authors_Primary&gt;&lt;Authors_Primary&gt;Li de la Sierra-Gallay,I&lt;/Authors_Primary&gt;&lt;Authors_Primary&gt;Hols,P.&lt;/Authors_Primary&gt;&lt;Authors_Primary&gt;Nessler,S.&lt;/Authors_Primary&gt;&lt;Date_Primary&gt;2016&lt;/Date_Primary&gt;&lt;Reprint&gt;Not in File&lt;/Reprint&gt;&lt;ZZ_WorkformID&gt;33&lt;/ZZ_WorkformID&gt;&lt;/MDL&gt;&lt;/Cite&gt;&lt;/Refman&gt;</w:instrText>
      </w:r>
      <w:r w:rsidR="00E906DD" w:rsidRPr="00645766">
        <w:fldChar w:fldCharType="separate"/>
      </w:r>
      <w:r w:rsidR="00E906DD" w:rsidRPr="00645766">
        <w:rPr>
          <w:noProof/>
        </w:rPr>
        <w:t>(33)</w:t>
      </w:r>
      <w:r w:rsidR="00E906DD" w:rsidRPr="00645766">
        <w:fldChar w:fldCharType="end"/>
      </w:r>
      <w:r w:rsidRPr="00645766">
        <w:t xml:space="preserve">) and </w:t>
      </w:r>
      <w:proofErr w:type="spellStart"/>
      <w:r w:rsidRPr="00645766">
        <w:rPr>
          <w:rFonts w:eastAsia="Times New Roman"/>
        </w:rPr>
        <w:t>ComR</w:t>
      </w:r>
      <w:r w:rsidRPr="00645766">
        <w:rPr>
          <w:rFonts w:eastAsia="Times New Roman"/>
          <w:vertAlign w:val="subscript"/>
        </w:rPr>
        <w:t>Sth</w:t>
      </w:r>
      <w:r w:rsidRPr="00645766">
        <w:rPr>
          <w:b/>
        </w:rPr>
        <w:t>·</w:t>
      </w:r>
      <w:r w:rsidRPr="00645766">
        <w:rPr>
          <w:rFonts w:eastAsia="Times New Roman"/>
        </w:rPr>
        <w:t>XIP</w:t>
      </w:r>
      <w:r w:rsidRPr="00645766">
        <w:rPr>
          <w:rFonts w:eastAsia="Times New Roman"/>
          <w:vertAlign w:val="subscript"/>
        </w:rPr>
        <w:t>Sth</w:t>
      </w:r>
      <w:proofErr w:type="spellEnd"/>
      <w:r w:rsidRPr="00645766">
        <w:t xml:space="preserve"> complex (PDB ID </w:t>
      </w:r>
      <w:r w:rsidR="00222A93" w:rsidRPr="00645766">
        <w:t xml:space="preserve">5JUB </w:t>
      </w:r>
      <w:r w:rsidR="00E906DD" w:rsidRPr="00645766">
        <w:fldChar w:fldCharType="begin"/>
      </w:r>
      <w:r w:rsidR="00E906DD" w:rsidRPr="00645766">
        <w:instrText xml:space="preserve"> ADDIN REFMGR.CITE &lt;Refman&gt;&lt;Cite&gt;&lt;Author&gt;Talagas&lt;/Author&gt;&lt;Year&gt;2016&lt;/Year&gt;&lt;RecNum&gt;67&lt;/RecNum&gt;&lt;IDText&gt;Crystal structure of ComR from S. thermophilus in complex with DNA and its signalling peptide ComS. Protein Data Bank. 5JUB.&lt;/IDText&gt;&lt;MDL Ref_Type="Generic"&gt;&lt;Ref_Type&gt;Generic&lt;/Ref_Type&gt;&lt;Ref_ID&gt;67&lt;/Ref_ID&gt;&lt;Title_Primary&gt;Crystal structure of ComR from &lt;i&gt;S. thermophilus&lt;/i&gt; in complex with DNA and its signalling peptide ComS. Protein Data Bank. 5JUB.&lt;/Title_Primary&gt;&lt;Authors_Primary&gt;Talagas,A.&lt;/Authors_Primary&gt;&lt;Authors_Primary&gt;Fontaine,L.&lt;/Authors_Primary&gt;&lt;Authors_Primary&gt;Ledesma-Garcia,L.&lt;/Authors_Primary&gt;&lt;Authors_Primary&gt;Li de la Sierra-Gallay,I&lt;/Authors_Primary&gt;&lt;Authors_Primary&gt;Hols,P.&lt;/Authors_Primary&gt;&lt;Authors_Primary&gt;Nessler,S.&lt;/Authors_Primary&gt;&lt;Date_Primary&gt;2016&lt;/Date_Primary&gt;&lt;Keywords&gt;Dna&lt;/Keywords&gt;&lt;Reprint&gt;Not in File&lt;/Reprint&gt;&lt;ZZ_WorkformID&gt;33&lt;/ZZ_WorkformID&gt;&lt;/MDL&gt;&lt;/Cite&gt;&lt;/Refman&gt;</w:instrText>
      </w:r>
      <w:r w:rsidR="00E906DD" w:rsidRPr="00645766">
        <w:fldChar w:fldCharType="separate"/>
      </w:r>
      <w:r w:rsidR="00E906DD" w:rsidRPr="00645766">
        <w:rPr>
          <w:noProof/>
        </w:rPr>
        <w:t>(35)</w:t>
      </w:r>
      <w:r w:rsidR="00E906DD" w:rsidRPr="00645766">
        <w:fldChar w:fldCharType="end"/>
      </w:r>
      <w:r w:rsidRPr="00645766">
        <w:t>). The local remodeling of key aromatic-aromatic interactions resulting from ComR-F171-Y174/XIP-L1 interactions is highlighted. Shown residues in this conformational change are: F171 (light green spheres), Y174 (dark green spheres), F132 (orange spheres), H172 (cyan spheres), W135 (blue spheres), and XIP-L1 (fuchsia spheres). Shown residues involved in other interactions are: D146-E147 (blue sticks)/R35 (lilac sticks) and E117-E118 (orange sticks)/R39-R51 (lilac sticks) for HTH-domain sequestration, K100 (red sticks) for anchoring XIP-L8, R92 (red spheres) for XIP selectivity, and K87 (yellow spheres) for dimerization.</w:t>
      </w:r>
    </w:p>
    <w:p w14:paraId="12AB8404" w14:textId="77777777" w:rsidR="00FF0655" w:rsidRPr="00645766" w:rsidRDefault="00FF0655" w:rsidP="00FF0655">
      <w:pPr>
        <w:pStyle w:val="Default"/>
        <w:jc w:val="both"/>
      </w:pPr>
    </w:p>
    <w:p w14:paraId="58F438B0" w14:textId="17597A0F" w:rsidR="00FF0655" w:rsidRPr="00645766" w:rsidRDefault="00FF0655" w:rsidP="00FF0655">
      <w:pPr>
        <w:pStyle w:val="Default"/>
        <w:jc w:val="both"/>
      </w:pPr>
      <w:r w:rsidRPr="00645766">
        <w:rPr>
          <w:b/>
          <w:iCs/>
        </w:rPr>
        <w:t>Movie S2</w:t>
      </w:r>
      <w:r w:rsidRPr="00645766">
        <w:rPr>
          <w:iCs/>
        </w:rPr>
        <w:t xml:space="preserve">. </w:t>
      </w:r>
      <w:r w:rsidRPr="00645766">
        <w:rPr>
          <w:b/>
          <w:iCs/>
        </w:rPr>
        <w:t>TPR-domain remodeling of Apo-</w:t>
      </w:r>
      <w:proofErr w:type="spellStart"/>
      <w:r w:rsidRPr="00645766">
        <w:rPr>
          <w:b/>
          <w:iCs/>
        </w:rPr>
        <w:t>ComR</w:t>
      </w:r>
      <w:r w:rsidRPr="00645766">
        <w:rPr>
          <w:b/>
          <w:iCs/>
          <w:vertAlign w:val="subscript"/>
        </w:rPr>
        <w:t>Sve</w:t>
      </w:r>
      <w:proofErr w:type="spellEnd"/>
      <w:r w:rsidRPr="00645766">
        <w:rPr>
          <w:b/>
          <w:iCs/>
        </w:rPr>
        <w:t xml:space="preserve"> upon </w:t>
      </w:r>
      <w:proofErr w:type="spellStart"/>
      <w:r w:rsidRPr="00645766">
        <w:rPr>
          <w:b/>
          <w:iCs/>
        </w:rPr>
        <w:t>XIP</w:t>
      </w:r>
      <w:r w:rsidRPr="00645766">
        <w:rPr>
          <w:b/>
          <w:iCs/>
          <w:vertAlign w:val="subscript"/>
        </w:rPr>
        <w:t>Sve</w:t>
      </w:r>
      <w:proofErr w:type="spellEnd"/>
      <w:r w:rsidRPr="00645766">
        <w:rPr>
          <w:b/>
          <w:iCs/>
        </w:rPr>
        <w:t xml:space="preserve"> binding</w:t>
      </w:r>
      <w:r w:rsidRPr="00645766">
        <w:rPr>
          <w:iCs/>
        </w:rPr>
        <w:t xml:space="preserve">. Conformational change between </w:t>
      </w:r>
      <w:r w:rsidRPr="00645766">
        <w:t>apo-</w:t>
      </w:r>
      <w:proofErr w:type="spellStart"/>
      <w:r w:rsidRPr="00645766">
        <w:t>ComR</w:t>
      </w:r>
      <w:r w:rsidRPr="00645766">
        <w:rPr>
          <w:rFonts w:eastAsia="Times New Roman"/>
          <w:vertAlign w:val="subscript"/>
        </w:rPr>
        <w:t>Sve</w:t>
      </w:r>
      <w:proofErr w:type="spellEnd"/>
      <w:r w:rsidRPr="00645766">
        <w:rPr>
          <w:rFonts w:eastAsia="Times New Roman"/>
          <w:vertAlign w:val="subscript"/>
        </w:rPr>
        <w:t xml:space="preserve"> </w:t>
      </w:r>
      <w:r w:rsidRPr="00645766">
        <w:rPr>
          <w:rFonts w:eastAsia="Times New Roman"/>
        </w:rPr>
        <w:t>(</w:t>
      </w:r>
      <w:r w:rsidRPr="00645766">
        <w:t xml:space="preserve">PDB ID </w:t>
      </w:r>
      <w:r w:rsidR="005F0D6B" w:rsidRPr="00645766">
        <w:t xml:space="preserve">6HU8 </w:t>
      </w:r>
      <w:r w:rsidR="00E906DD" w:rsidRPr="00645766">
        <w:fldChar w:fldCharType="begin"/>
      </w:r>
      <w:r w:rsidR="00E906DD" w:rsidRPr="00645766">
        <w:instrText xml:space="preserve"> ADDIN REFMGR.CITE &lt;Refman&gt;&lt;Cite&gt;&lt;Author&gt;Nessler&lt;/Author&gt;&lt;Year&gt;2018&lt;/Year&gt;&lt;RecNum&gt;63&lt;/RecNum&gt;&lt;IDText&gt;Apo form of the competence regulator ComR from Streptococcus vestibularis. Protein Data Bank. 6HU8.&lt;/IDText&gt;&lt;MDL Ref_Type="Generic"&gt;&lt;Ref_Type&gt;Generic&lt;/Ref_Type&gt;&lt;Ref_ID&gt;63&lt;/Ref_ID&gt;&lt;Title_Primary&gt;Apo form of the competence regulator ComR from &lt;i&gt;Streptococcus vestibularis&lt;/i&gt;. Protein Data Bank. 6HU8.&lt;/Title_Primary&gt;&lt;Authors_Primary&gt;Nessler,S.&lt;/Authors_Primary&gt;&lt;Authors_Primary&gt;Thuillier,J.&lt;/Authors_Primary&gt;&lt;Authors_Primary&gt;Ledesma-Garcia,L.&lt;/Authors_Primary&gt;&lt;Authors_Primary&gt;Hols,P.&lt;/Authors_Primary&gt;&lt;Date_Primary&gt;2018/1/1&lt;/Date_Primary&gt;&lt;Keywords&gt;Streptococcus&lt;/Keywords&gt;&lt;Reprint&gt;Not in File&lt;/Reprint&gt;&lt;ZZ_WorkformID&gt;33&lt;/ZZ_WorkformID&gt;&lt;/MDL&gt;&lt;/Cite&gt;&lt;/Refman&gt;</w:instrText>
      </w:r>
      <w:r w:rsidR="00E906DD" w:rsidRPr="00645766">
        <w:fldChar w:fldCharType="separate"/>
      </w:r>
      <w:r w:rsidR="00E906DD" w:rsidRPr="00645766">
        <w:rPr>
          <w:noProof/>
        </w:rPr>
        <w:t>(36)</w:t>
      </w:r>
      <w:r w:rsidR="00E906DD" w:rsidRPr="00645766">
        <w:fldChar w:fldCharType="end"/>
      </w:r>
      <w:r w:rsidRPr="00645766">
        <w:t xml:space="preserve">) and </w:t>
      </w:r>
      <w:proofErr w:type="spellStart"/>
      <w:r w:rsidRPr="00645766">
        <w:rPr>
          <w:rFonts w:eastAsia="Times New Roman"/>
        </w:rPr>
        <w:t>ComR</w:t>
      </w:r>
      <w:r w:rsidRPr="00645766">
        <w:rPr>
          <w:rFonts w:eastAsia="Times New Roman"/>
          <w:vertAlign w:val="subscript"/>
        </w:rPr>
        <w:t>Sve</w:t>
      </w:r>
      <w:r w:rsidRPr="00645766">
        <w:rPr>
          <w:b/>
        </w:rPr>
        <w:t>·</w:t>
      </w:r>
      <w:r w:rsidRPr="00645766">
        <w:rPr>
          <w:rFonts w:eastAsia="Times New Roman"/>
        </w:rPr>
        <w:t>XIP</w:t>
      </w:r>
      <w:r w:rsidRPr="00645766">
        <w:rPr>
          <w:rFonts w:eastAsia="Times New Roman"/>
          <w:vertAlign w:val="subscript"/>
        </w:rPr>
        <w:t>Sve</w:t>
      </w:r>
      <w:proofErr w:type="spellEnd"/>
      <w:r w:rsidRPr="00645766">
        <w:t xml:space="preserve"> complex (PDB ID </w:t>
      </w:r>
      <w:r w:rsidR="005F0D6B" w:rsidRPr="00645766">
        <w:t xml:space="preserve">6HUA </w:t>
      </w:r>
      <w:r w:rsidR="00E906DD" w:rsidRPr="00645766">
        <w:fldChar w:fldCharType="begin"/>
      </w:r>
      <w:r w:rsidR="00E906DD" w:rsidRPr="00645766">
        <w:instrText xml:space="preserve"> ADDIN REFMGR.CITE &lt;Refman&gt;&lt;Cite&gt;&lt;Author&gt;Nessler&lt;/Author&gt;&lt;Year&gt;2018&lt;/Year&gt;&lt;RecNum&gt;64&lt;/RecNum&gt;&lt;IDText&gt;The competence regulator ComR from Streptococcus vestibularis in complex with its cognate signaling peptide XIP. Protein Data Bank.6HUA.&lt;/IDText&gt;&lt;MDL Ref_Type="Generic"&gt;&lt;Ref_Type&gt;Generic&lt;/Ref_Type&gt;&lt;Ref_ID&gt;64&lt;/Ref_ID&gt;&lt;Title_Primary&gt;The competence regulator ComR from &lt;i&gt;Streptococcus vestibularis&lt;/i&gt; in complex with its cognate signaling peptide XIP. Protein Data Bank.6HUA.&lt;/Title_Primary&gt;&lt;Authors_Primary&gt;Nessler,S.&lt;/Authors_Primary&gt;&lt;Authors_Primary&gt;Thuillier,J.&lt;/Authors_Primary&gt;&lt;Authors_Primary&gt;Ledesma-Garcia,L.&lt;/Authors_Primary&gt;&lt;Authors_Primary&gt;Hols,P.&lt;/Authors_Primary&gt;&lt;Date_Primary&gt;2018&lt;/Date_Primary&gt;&lt;Keywords&gt;Streptococcus&lt;/Keywords&gt;&lt;Reprint&gt;Not in File&lt;/Reprint&gt;&lt;ZZ_WorkformID&gt;33&lt;/ZZ_WorkformID&gt;&lt;/MDL&gt;&lt;/Cite&gt;&lt;/Refman&gt;</w:instrText>
      </w:r>
      <w:r w:rsidR="00E906DD" w:rsidRPr="00645766">
        <w:fldChar w:fldCharType="separate"/>
      </w:r>
      <w:r w:rsidR="00E906DD" w:rsidRPr="00645766">
        <w:rPr>
          <w:noProof/>
        </w:rPr>
        <w:t>(37)</w:t>
      </w:r>
      <w:r w:rsidR="00E906DD" w:rsidRPr="00645766">
        <w:fldChar w:fldCharType="end"/>
      </w:r>
      <w:r w:rsidRPr="00645766">
        <w:t>). The local remodeling of key aromatic-aromatic interactions resulting from the interactions between ComR-Y171-Y174 and XIP-V1-M5 are highlighted. Shown residues in this conformational change are: Y171 (light green spheres), Y174 (dark green spheres), F132 (orange spheres), H172 (cyan spheres), W135 (blue spheres), and XIP-V1-M5 (fuchsia spheres).</w:t>
      </w:r>
    </w:p>
    <w:p w14:paraId="2C2F8A5C" w14:textId="77777777" w:rsidR="00FF0655" w:rsidRPr="00645766" w:rsidRDefault="00FF0655" w:rsidP="00FF0655">
      <w:pPr>
        <w:rPr>
          <w:iCs/>
          <w:color w:val="000000"/>
          <w:szCs w:val="24"/>
          <w:lang w:val="en-US"/>
        </w:rPr>
      </w:pPr>
      <w:r w:rsidRPr="00645766">
        <w:rPr>
          <w:iCs/>
          <w:lang w:val="en-US"/>
        </w:rPr>
        <w:br w:type="page"/>
      </w:r>
    </w:p>
    <w:p w14:paraId="36DBBDC5" w14:textId="77777777" w:rsidR="00FF0655" w:rsidRPr="00645766" w:rsidRDefault="00FF0655" w:rsidP="00FF0655">
      <w:pPr>
        <w:spacing w:line="480" w:lineRule="auto"/>
        <w:jc w:val="both"/>
        <w:rPr>
          <w:b/>
          <w:szCs w:val="24"/>
          <w:lang w:val="en-US"/>
        </w:rPr>
      </w:pPr>
      <w:r w:rsidRPr="00645766">
        <w:rPr>
          <w:b/>
          <w:szCs w:val="24"/>
          <w:lang w:val="en-US"/>
        </w:rPr>
        <w:lastRenderedPageBreak/>
        <w:t>Supplemental tables</w:t>
      </w:r>
    </w:p>
    <w:p w14:paraId="270BF9F2" w14:textId="25663437" w:rsidR="00FF0655" w:rsidRPr="00645766" w:rsidRDefault="00FF0655" w:rsidP="00FF0655">
      <w:pPr>
        <w:pStyle w:val="Default"/>
        <w:spacing w:line="480" w:lineRule="auto"/>
        <w:rPr>
          <w:b/>
          <w:bCs/>
        </w:rPr>
      </w:pPr>
      <w:r w:rsidRPr="00645766">
        <w:rPr>
          <w:b/>
          <w:bCs/>
        </w:rPr>
        <w:t xml:space="preserve">Table S1. Bacterial strains </w:t>
      </w:r>
      <w:r w:rsidR="00FB1D8C" w:rsidRPr="00645766">
        <w:rPr>
          <w:b/>
          <w:bCs/>
        </w:rPr>
        <w:t xml:space="preserve">and </w:t>
      </w:r>
      <w:r w:rsidR="00476476" w:rsidRPr="00645766">
        <w:rPr>
          <w:b/>
          <w:bCs/>
        </w:rPr>
        <w:t>p</w:t>
      </w:r>
      <w:r w:rsidR="00FB1D8C" w:rsidRPr="00645766">
        <w:rPr>
          <w:b/>
          <w:bCs/>
        </w:rPr>
        <w:t xml:space="preserve">lasmids </w:t>
      </w:r>
      <w:r w:rsidRPr="00645766">
        <w:rPr>
          <w:b/>
          <w:bCs/>
        </w:rPr>
        <w:t xml:space="preserve">used in this study </w:t>
      </w:r>
    </w:p>
    <w:tbl>
      <w:tblPr>
        <w:tblStyle w:val="Grilledutableau"/>
        <w:tblW w:w="8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3690"/>
        <w:gridCol w:w="1710"/>
        <w:gridCol w:w="1170"/>
      </w:tblGrid>
      <w:tr w:rsidR="00FF0655" w:rsidRPr="00645766" w14:paraId="6343AC57" w14:textId="77777777" w:rsidTr="000F4A23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80886B" w14:textId="490DE5E1" w:rsidR="00FF0655" w:rsidRPr="00645766" w:rsidRDefault="00FF0655" w:rsidP="000F4A23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FE19A3" w14:textId="34BD2FC4" w:rsidR="00FF0655" w:rsidRPr="00645766" w:rsidRDefault="00FF0655" w:rsidP="000F4A23">
            <w:pPr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</w:rPr>
              <w:t>Genotype</w:t>
            </w:r>
            <w:r w:rsidR="00476476" w:rsidRPr="00645766">
              <w:rPr>
                <w:rFonts w:ascii="Times New Roman" w:hAnsi="Times New Roman" w:cs="Times New Roman"/>
                <w:b/>
                <w:bCs/>
                <w:sz w:val="20"/>
              </w:rPr>
              <w:t>/descrip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2A2E7F" w14:textId="77777777" w:rsidR="00FF0655" w:rsidRPr="00645766" w:rsidRDefault="00FF0655" w:rsidP="000F4A23">
            <w:pPr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</w:rPr>
              <w:t>Characteristic</w:t>
            </w:r>
            <w:r w:rsidRPr="00645766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 xml:space="preserve"> 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46A563" w14:textId="77777777" w:rsidR="00FF0655" w:rsidRPr="00645766" w:rsidRDefault="00FF0655" w:rsidP="000F4A2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Reference/source</w:t>
            </w:r>
          </w:p>
        </w:tc>
      </w:tr>
      <w:tr w:rsidR="00476476" w:rsidRPr="00645766" w14:paraId="5D9C88F4" w14:textId="77777777" w:rsidTr="000F4A23">
        <w:tc>
          <w:tcPr>
            <w:tcW w:w="88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B0904C" w14:textId="44CB8EF0" w:rsidR="00476476" w:rsidRPr="00645766" w:rsidRDefault="00476476" w:rsidP="000F4A23">
            <w:pPr>
              <w:pStyle w:val="Default"/>
              <w:spacing w:after="60"/>
              <w:rPr>
                <w:b/>
                <w:bCs/>
                <w:i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</w:tr>
      <w:tr w:rsidR="00FF0655" w:rsidRPr="00645766" w14:paraId="09B397C8" w14:textId="77777777" w:rsidTr="000F4A23">
        <w:tc>
          <w:tcPr>
            <w:tcW w:w="88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377C98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2"/>
              </w:rPr>
              <w:t>Escherichia coli</w:t>
            </w:r>
          </w:p>
        </w:tc>
      </w:tr>
      <w:tr w:rsidR="00FF0655" w:rsidRPr="00645766" w14:paraId="6989F676" w14:textId="77777777" w:rsidTr="000F4A23">
        <w:tc>
          <w:tcPr>
            <w:tcW w:w="2250" w:type="dxa"/>
          </w:tcPr>
          <w:p w14:paraId="49D28ED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E. coli </w:t>
            </w:r>
            <w:r w:rsidRPr="00645766">
              <w:rPr>
                <w:rFonts w:ascii="Times New Roman" w:hAnsi="Times New Roman" w:cs="Times New Roman"/>
                <w:sz w:val="20"/>
              </w:rPr>
              <w:t>TOP10</w:t>
            </w:r>
          </w:p>
        </w:tc>
        <w:tc>
          <w:tcPr>
            <w:tcW w:w="3690" w:type="dxa"/>
          </w:tcPr>
          <w:p w14:paraId="2DBF07B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F- 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mcrA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Δ(</w:t>
            </w:r>
            <w:proofErr w:type="spellStart"/>
            <w:proofErr w:type="gram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mrr-hsdRMS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mcrBC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) φ80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lacZ</w:t>
            </w:r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M15 </w:t>
            </w:r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lacΧ74 recA1 araD139 </w:t>
            </w:r>
            <w:r w:rsidRPr="00645766">
              <w:rPr>
                <w:rFonts w:ascii="Times New Roman" w:hAnsi="Times New Roman" w:cs="Times New Roman"/>
                <w:sz w:val="20"/>
              </w:rPr>
              <w:t>Δ(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ara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-leu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) 7697 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galU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galK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rpsL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64576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Str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endA1 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nupG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 λ-</w:t>
            </w:r>
          </w:p>
        </w:tc>
        <w:tc>
          <w:tcPr>
            <w:tcW w:w="1710" w:type="dxa"/>
          </w:tcPr>
          <w:p w14:paraId="14975B4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0D96B42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Invitrogen, CA</w:t>
            </w:r>
          </w:p>
        </w:tc>
      </w:tr>
      <w:tr w:rsidR="00FF0655" w:rsidRPr="00645766" w14:paraId="41312A7A" w14:textId="77777777" w:rsidTr="000F4A23">
        <w:tc>
          <w:tcPr>
            <w:tcW w:w="8820" w:type="dxa"/>
            <w:gridSpan w:val="4"/>
            <w:shd w:val="clear" w:color="auto" w:fill="F2F2F2" w:themeFill="background1" w:themeFillShade="F2"/>
          </w:tcPr>
          <w:p w14:paraId="6CC0F2D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Streptococcus </w:t>
            </w:r>
            <w:r w:rsidRPr="00645766">
              <w:rPr>
                <w:rFonts w:ascii="Times New Roman" w:hAnsi="Times New Roman" w:cs="Times New Roman"/>
                <w:b/>
                <w:bCs/>
                <w:i/>
                <w:sz w:val="20"/>
              </w:rPr>
              <w:t>thermophilus</w:t>
            </w:r>
          </w:p>
        </w:tc>
      </w:tr>
      <w:tr w:rsidR="00FF0655" w:rsidRPr="00645766" w14:paraId="014738F3" w14:textId="77777777" w:rsidTr="000F4A23">
        <w:tc>
          <w:tcPr>
            <w:tcW w:w="2250" w:type="dxa"/>
          </w:tcPr>
          <w:p w14:paraId="16375447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LMD-9</w:t>
            </w:r>
          </w:p>
        </w:tc>
        <w:tc>
          <w:tcPr>
            <w:tcW w:w="3690" w:type="dxa"/>
          </w:tcPr>
          <w:p w14:paraId="63A8E5F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WT</w:t>
            </w:r>
          </w:p>
        </w:tc>
        <w:tc>
          <w:tcPr>
            <w:tcW w:w="1710" w:type="dxa"/>
          </w:tcPr>
          <w:p w14:paraId="618BC53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4A1ACD6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ATCC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b</w:t>
            </w:r>
            <w:proofErr w:type="spellEnd"/>
          </w:p>
        </w:tc>
      </w:tr>
      <w:tr w:rsidR="00FF0655" w:rsidRPr="00645766" w14:paraId="6558BE29" w14:textId="77777777" w:rsidTr="000F4A23">
        <w:tc>
          <w:tcPr>
            <w:tcW w:w="2250" w:type="dxa"/>
          </w:tcPr>
          <w:p w14:paraId="246062C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F121</w:t>
            </w:r>
          </w:p>
        </w:tc>
        <w:tc>
          <w:tcPr>
            <w:tcW w:w="3690" w:type="dxa"/>
          </w:tcPr>
          <w:p w14:paraId="20BAFF8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MD‐9 (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blpD</w:t>
            </w:r>
            <w:r w:rsidRPr="00645766">
              <w:rPr>
                <w:rFonts w:ascii="Times New Roman" w:hAnsi="Times New Roman" w:cs="Times New Roman"/>
                <w:sz w:val="20"/>
              </w:rPr>
              <w:t>‐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blpX</w:t>
            </w:r>
            <w:proofErr w:type="spellEnd"/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)::</w:t>
            </w:r>
            <w:proofErr w:type="spellStart"/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vertAlign w:val="subscript"/>
              </w:rPr>
              <w:t>comS</w:t>
            </w:r>
            <w:r w:rsidRPr="00645766">
              <w:rPr>
                <w:rFonts w:ascii="Times New Roman" w:hAnsi="Times New Roman" w:cs="Times New Roman"/>
                <w:sz w:val="20"/>
              </w:rPr>
              <w:t>‐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luxAB</w:t>
            </w:r>
            <w:proofErr w:type="spellEnd"/>
          </w:p>
        </w:tc>
        <w:tc>
          <w:tcPr>
            <w:tcW w:w="1710" w:type="dxa"/>
          </w:tcPr>
          <w:p w14:paraId="40E8E39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416F4938" w14:textId="5EAC51A9" w:rsidR="00FF0655" w:rsidRPr="00645766" w:rsidRDefault="00E906DD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sz w:val="20"/>
              </w:rPr>
              <w:fldChar w:fldCharType="begin"/>
            </w:r>
            <w:r w:rsidRPr="00645766">
              <w:rPr>
                <w:rFonts w:ascii="Times New Roman" w:hAnsi="Times New Roman" w:cs="Times New Roman"/>
                <w:sz w:val="20"/>
              </w:rPr>
              <w:instrText xml:space="preserve"> ADDIN REFMGR.CITE &lt;Refman&gt;&lt;Cite&gt;&lt;Author&gt;Fontaine&lt;/Author&gt;&lt;Year&gt;2013&lt;/Year&gt;&lt;RecNum&gt;8&lt;/RecNum&gt;&lt;IDText&gt;Mechanism of competence activation by the ComRS signalling system in streptococci&lt;/IDText&gt;&lt;MDL Ref_Type="Journal"&gt;&lt;Ref_Type&gt;Journal&lt;/Ref_Type&gt;&lt;Ref_ID&gt;8&lt;/Ref_ID&gt;&lt;Title_Primary&gt;Mechanism of competence activation by the ComRS signalling system in streptococci&lt;/Title_Primary&gt;&lt;Authors_Primary&gt;Fontaine,L.&lt;/Authors_Primary&gt;&lt;Authors_Primary&gt;Goffin,P.&lt;/Authors_Primary&gt;&lt;Authors_Primary&gt;Dubout,H.&lt;/Authors_Primary&gt;&lt;Authors_Primary&gt;Delplace,B.&lt;/Authors_Primary&gt;&lt;Authors_Primary&gt;Baulard,A.&lt;/Authors_Primary&gt;&lt;Authors_Primary&gt;Lecat-Guillet,N.&lt;/Authors_Primary&gt;&lt;Authors_Primary&gt;Chambellon,E.&lt;/Authors_Primary&gt;&lt;Authors_Primary&gt;Gardan,R.&lt;/Authors_Primary&gt;&lt;Authors_Primary&gt;Hols,P.&lt;/Authors_Primary&gt;&lt;Date_Primary&gt;2013/3&lt;/Date_Primary&gt;&lt;Keywords&gt;Bacterial Proteins&lt;/Keywords&gt;&lt;Keywords&gt;Binding Sites&lt;/Keywords&gt;&lt;Keywords&gt;Computational Biology&lt;/Keywords&gt;&lt;Keywords&gt;DNA Transformation Competence&lt;/Keywords&gt;&lt;Keywords&gt;DNA,Bacterial&lt;/Keywords&gt;&lt;Keywords&gt;DNA-Binding Proteins&lt;/Keywords&gt;&lt;Keywords&gt;Gene Expression Regulation,Bacterial&lt;/Keywords&gt;&lt;Keywords&gt;genetics&lt;/Keywords&gt;&lt;Keywords&gt;metabolism&lt;/Keywords&gt;&lt;Keywords&gt;Pheromones&lt;/Keywords&gt;&lt;Keywords&gt;Protein Binding&lt;/Keywords&gt;&lt;Keywords&gt;Streptococcus&lt;/Keywords&gt;&lt;Keywords&gt;Streptococcus thermophilus&lt;/Keywords&gt;&lt;Reprint&gt;Not in File&lt;/Reprint&gt;&lt;Start_Page&gt;1113&lt;/Start_Page&gt;&lt;End_Page&gt;1132&lt;/End_Page&gt;&lt;Periodical&gt;Mol.Microbiol.&lt;/Periodical&gt;&lt;Volume&gt;87&lt;/Volume&gt;&lt;Issue&gt;6&lt;/Issue&gt;&lt;Misc_3&gt;10.1111/mmi.12157 [doi]&lt;/Misc_3&gt;&lt;Address&gt;Biochimie et Genetique Moleculaire Bacterienne, Institut des Sciences de la Vie, Universite catholique de Louvain, B-1348, Louvain-la-Neuve, Belgium. laetitia.fontaine@uclouvain.be&lt;/Address&gt;&lt;Web_URL&gt;PM:23323845&lt;/Web_URL&gt;&lt;ZZ_JournalStdAbbrev&gt;&lt;f name="System"&gt;Mol.Microbiol.&lt;/f&gt;&lt;/ZZ_JournalStdAbbrev&gt;&lt;ZZ_WorkformID&gt;1&lt;/ZZ_WorkformID&gt;&lt;/MDL&gt;&lt;/Cite&gt;&lt;/Refman&gt;</w:instrText>
            </w:r>
            <w:r w:rsidRPr="00645766">
              <w:rPr>
                <w:sz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</w:rPr>
              <w:t>(19)</w:t>
            </w:r>
            <w:r w:rsidRPr="00645766">
              <w:rPr>
                <w:sz w:val="20"/>
              </w:rPr>
              <w:fldChar w:fldCharType="end"/>
            </w:r>
          </w:p>
        </w:tc>
      </w:tr>
      <w:tr w:rsidR="00FF0655" w:rsidRPr="00645766" w14:paraId="060DA8CA" w14:textId="77777777" w:rsidTr="000F4A23">
        <w:tc>
          <w:tcPr>
            <w:tcW w:w="2250" w:type="dxa"/>
          </w:tcPr>
          <w:p w14:paraId="18841C6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F134</w:t>
            </w:r>
          </w:p>
        </w:tc>
        <w:tc>
          <w:tcPr>
            <w:tcW w:w="3690" w:type="dxa"/>
          </w:tcPr>
          <w:p w14:paraId="1F42C91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proofErr w:type="gram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32</w:t>
            </w:r>
            <w:r w:rsidRPr="00645766">
              <w:rPr>
                <w:rFonts w:ascii="Times New Roman" w:hAnsi="Times New Roman" w:cs="Times New Roman"/>
                <w:sz w:val="20"/>
              </w:rPr>
              <w:t>‐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at</w:t>
            </w:r>
          </w:p>
        </w:tc>
        <w:tc>
          <w:tcPr>
            <w:tcW w:w="1710" w:type="dxa"/>
          </w:tcPr>
          <w:p w14:paraId="6029C5E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3D9B3359" w14:textId="13C5B3CA" w:rsidR="00FF0655" w:rsidRPr="00645766" w:rsidRDefault="00E906DD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sz w:val="20"/>
              </w:rPr>
              <w:fldChar w:fldCharType="begin"/>
            </w:r>
            <w:r w:rsidRPr="00645766">
              <w:rPr>
                <w:rFonts w:ascii="Times New Roman" w:hAnsi="Times New Roman" w:cs="Times New Roman"/>
                <w:sz w:val="20"/>
              </w:rPr>
              <w:instrText xml:space="preserve"> ADDIN REFMGR.CITE &lt;Refman&gt;&lt;Cite&gt;&lt;Author&gt;Fontaine&lt;/Author&gt;&lt;Year&gt;2013&lt;/Year&gt;&lt;RecNum&gt;8&lt;/RecNum&gt;&lt;IDText&gt;Mechanism of competence activation by the ComRS signalling system in streptococci&lt;/IDText&gt;&lt;MDL Ref_Type="Journal"&gt;&lt;Ref_Type&gt;Journal&lt;/Ref_Type&gt;&lt;Ref_ID&gt;8&lt;/Ref_ID&gt;&lt;Title_Primary&gt;Mechanism of competence activation by the ComRS signalling system in streptococci&lt;/Title_Primary&gt;&lt;Authors_Primary&gt;Fontaine,L.&lt;/Authors_Primary&gt;&lt;Authors_Primary&gt;Goffin,P.&lt;/Authors_Primary&gt;&lt;Authors_Primary&gt;Dubout,H.&lt;/Authors_Primary&gt;&lt;Authors_Primary&gt;Delplace,B.&lt;/Authors_Primary&gt;&lt;Authors_Primary&gt;Baulard,A.&lt;/Authors_Primary&gt;&lt;Authors_Primary&gt;Lecat-Guillet,N.&lt;/Authors_Primary&gt;&lt;Authors_Primary&gt;Chambellon,E.&lt;/Authors_Primary&gt;&lt;Authors_Primary&gt;Gardan,R.&lt;/Authors_Primary&gt;&lt;Authors_Primary&gt;Hols,P.&lt;/Authors_Primary&gt;&lt;Date_Primary&gt;2013/3&lt;/Date_Primary&gt;&lt;Keywords&gt;Bacterial Proteins&lt;/Keywords&gt;&lt;Keywords&gt;Binding Sites&lt;/Keywords&gt;&lt;Keywords&gt;Computational Biology&lt;/Keywords&gt;&lt;Keywords&gt;DNA Transformation Competence&lt;/Keywords&gt;&lt;Keywords&gt;DNA,Bacterial&lt;/Keywords&gt;&lt;Keywords&gt;DNA-Binding Proteins&lt;/Keywords&gt;&lt;Keywords&gt;Gene Expression Regulation,Bacterial&lt;/Keywords&gt;&lt;Keywords&gt;genetics&lt;/Keywords&gt;&lt;Keywords&gt;metabolism&lt;/Keywords&gt;&lt;Keywords&gt;Pheromones&lt;/Keywords&gt;&lt;Keywords&gt;Protein Binding&lt;/Keywords&gt;&lt;Keywords&gt;Streptococcus&lt;/Keywords&gt;&lt;Keywords&gt;Streptococcus thermophilus&lt;/Keywords&gt;&lt;Reprint&gt;Not in File&lt;/Reprint&gt;&lt;Start_Page&gt;1113&lt;/Start_Page&gt;&lt;End_Page&gt;1132&lt;/End_Page&gt;&lt;Periodical&gt;Mol.Microbiol.&lt;/Periodical&gt;&lt;Volume&gt;87&lt;/Volume&gt;&lt;Issue&gt;6&lt;/Issue&gt;&lt;Misc_3&gt;10.1111/mmi.12157 [doi]&lt;/Misc_3&gt;&lt;Address&gt;Biochimie et Genetique Moleculaire Bacterienne, Institut des Sciences de la Vie, Universite catholique de Louvain, B-1348, Louvain-la-Neuve, Belgium. laetitia.fontaine@uclouvain.be&lt;/Address&gt;&lt;Web_URL&gt;PM:23323845&lt;/Web_URL&gt;&lt;ZZ_JournalStdAbbrev&gt;&lt;f name="System"&gt;Mol.Microbiol.&lt;/f&gt;&lt;/ZZ_JournalStdAbbrev&gt;&lt;ZZ_WorkformID&gt;1&lt;/ZZ_WorkformID&gt;&lt;/MDL&gt;&lt;/Cite&gt;&lt;/Refman&gt;</w:instrText>
            </w:r>
            <w:r w:rsidRPr="00645766">
              <w:rPr>
                <w:sz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</w:rPr>
              <w:t>(19)</w:t>
            </w:r>
            <w:r w:rsidRPr="00645766">
              <w:rPr>
                <w:sz w:val="20"/>
              </w:rPr>
              <w:fldChar w:fldCharType="end"/>
            </w:r>
          </w:p>
        </w:tc>
      </w:tr>
      <w:tr w:rsidR="00FF0655" w:rsidRPr="00645766" w14:paraId="69C8AAB3" w14:textId="77777777" w:rsidTr="000F4A23">
        <w:tc>
          <w:tcPr>
            <w:tcW w:w="2250" w:type="dxa"/>
            <w:shd w:val="clear" w:color="auto" w:fill="auto"/>
          </w:tcPr>
          <w:p w14:paraId="5510FD7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L30</w:t>
            </w:r>
          </w:p>
        </w:tc>
        <w:tc>
          <w:tcPr>
            <w:tcW w:w="3690" w:type="dxa"/>
          </w:tcPr>
          <w:p w14:paraId="07D96F6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proofErr w:type="gram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-11aa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 xml:space="preserve"> (Δ2-13 aa)</w:t>
            </w:r>
          </w:p>
        </w:tc>
        <w:tc>
          <w:tcPr>
            <w:tcW w:w="1710" w:type="dxa"/>
          </w:tcPr>
          <w:p w14:paraId="3B94088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391806C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This work</w:t>
            </w:r>
          </w:p>
        </w:tc>
      </w:tr>
      <w:tr w:rsidR="00FF0655" w:rsidRPr="00645766" w14:paraId="2CC24E94" w14:textId="77777777" w:rsidTr="000F4A23">
        <w:tc>
          <w:tcPr>
            <w:tcW w:w="2250" w:type="dxa"/>
            <w:shd w:val="clear" w:color="auto" w:fill="auto"/>
          </w:tcPr>
          <w:p w14:paraId="52498DE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L31</w:t>
            </w:r>
          </w:p>
        </w:tc>
        <w:tc>
          <w:tcPr>
            <w:tcW w:w="3690" w:type="dxa"/>
          </w:tcPr>
          <w:p w14:paraId="6AD516C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proofErr w:type="gram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at</w:t>
            </w:r>
          </w:p>
        </w:tc>
        <w:tc>
          <w:tcPr>
            <w:tcW w:w="1710" w:type="dxa"/>
          </w:tcPr>
          <w:p w14:paraId="0BD7BDE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when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 xml:space="preserve"> is induced by XIP</w:t>
            </w:r>
          </w:p>
        </w:tc>
        <w:tc>
          <w:tcPr>
            <w:tcW w:w="1170" w:type="dxa"/>
          </w:tcPr>
          <w:p w14:paraId="6E9D89F4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53A542A8" w14:textId="77777777" w:rsidTr="000F4A23">
        <w:tc>
          <w:tcPr>
            <w:tcW w:w="2250" w:type="dxa"/>
            <w:shd w:val="clear" w:color="auto" w:fill="auto"/>
          </w:tcPr>
          <w:p w14:paraId="354D3DD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L32</w:t>
            </w:r>
          </w:p>
        </w:tc>
        <w:tc>
          <w:tcPr>
            <w:tcW w:w="3690" w:type="dxa"/>
          </w:tcPr>
          <w:p w14:paraId="6F4A0BD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proofErr w:type="gram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-24aa-A5M</w:t>
            </w:r>
          </w:p>
        </w:tc>
        <w:tc>
          <w:tcPr>
            <w:tcW w:w="1710" w:type="dxa"/>
          </w:tcPr>
          <w:p w14:paraId="06B418F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462D51BB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786C27F0" w14:textId="77777777" w:rsidTr="000F4A23">
        <w:tc>
          <w:tcPr>
            <w:tcW w:w="2250" w:type="dxa"/>
            <w:shd w:val="clear" w:color="auto" w:fill="auto"/>
          </w:tcPr>
          <w:p w14:paraId="05FB0B1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L33</w:t>
            </w:r>
          </w:p>
        </w:tc>
        <w:tc>
          <w:tcPr>
            <w:tcW w:w="3690" w:type="dxa"/>
          </w:tcPr>
          <w:p w14:paraId="0AE42B1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proofErr w:type="gram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-24aa-L1V-A5M</w:t>
            </w:r>
          </w:p>
        </w:tc>
        <w:tc>
          <w:tcPr>
            <w:tcW w:w="1710" w:type="dxa"/>
          </w:tcPr>
          <w:p w14:paraId="6E56201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791A1387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10B8F1CB" w14:textId="77777777" w:rsidTr="000F4A23">
        <w:tc>
          <w:tcPr>
            <w:tcW w:w="2250" w:type="dxa"/>
            <w:shd w:val="clear" w:color="auto" w:fill="auto"/>
          </w:tcPr>
          <w:p w14:paraId="684512C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Cs/>
                <w:sz w:val="20"/>
              </w:rPr>
              <w:t>LL34</w:t>
            </w:r>
          </w:p>
        </w:tc>
        <w:tc>
          <w:tcPr>
            <w:tcW w:w="3690" w:type="dxa"/>
          </w:tcPr>
          <w:p w14:paraId="3CEF42F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proofErr w:type="gramStart"/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</w:t>
            </w:r>
            <w:proofErr w:type="spellStart"/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‐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 xml:space="preserve">cat, 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vertAlign w:val="subscript"/>
              </w:rPr>
              <w:t>comS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</w:rPr>
              <w:t>-comS-11aa</w:t>
            </w:r>
          </w:p>
        </w:tc>
        <w:tc>
          <w:tcPr>
            <w:tcW w:w="1710" w:type="dxa"/>
          </w:tcPr>
          <w:p w14:paraId="41E9380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when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 xml:space="preserve"> is induced</w:t>
            </w:r>
          </w:p>
        </w:tc>
        <w:tc>
          <w:tcPr>
            <w:tcW w:w="1170" w:type="dxa"/>
          </w:tcPr>
          <w:p w14:paraId="2B164745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235E426B" w14:textId="77777777" w:rsidTr="000F4A23">
        <w:tc>
          <w:tcPr>
            <w:tcW w:w="2250" w:type="dxa"/>
            <w:shd w:val="clear" w:color="auto" w:fill="auto"/>
          </w:tcPr>
          <w:p w14:paraId="2220B66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bCs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F153</w:t>
            </w:r>
          </w:p>
        </w:tc>
        <w:tc>
          <w:tcPr>
            <w:tcW w:w="3690" w:type="dxa"/>
          </w:tcPr>
          <w:p w14:paraId="5C02C6C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proofErr w:type="gramStart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r w:rsidRPr="00645766">
              <w:rPr>
                <w:rFonts w:ascii="Times New Roman" w:hAnsi="Times New Roman" w:cs="Times New Roman"/>
                <w:sz w:val="20"/>
              </w:rPr>
              <w:t>-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F171A-Y174A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32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‐cat</w:t>
            </w:r>
          </w:p>
        </w:tc>
        <w:tc>
          <w:tcPr>
            <w:tcW w:w="1710" w:type="dxa"/>
          </w:tcPr>
          <w:p w14:paraId="71911BC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66E2BC4A" w14:textId="228EF55F" w:rsidR="00FF0655" w:rsidRPr="00645766" w:rsidRDefault="00E906DD" w:rsidP="000F4A23">
            <w:pPr>
              <w:pStyle w:val="Default"/>
              <w:spacing w:after="60"/>
              <w:rPr>
                <w:rFonts w:ascii="Times New Roman" w:hAnsi="Times New Roman" w:cs="Times New Roman"/>
                <w:color w:val="auto"/>
                <w:sz w:val="20"/>
                <w:szCs w:val="22"/>
              </w:rPr>
            </w:pPr>
            <w:r w:rsidRPr="00645766">
              <w:rPr>
                <w:color w:val="auto"/>
                <w:sz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color w:val="auto"/>
                <w:sz w:val="20"/>
              </w:rPr>
              <w:instrText xml:space="preserve"> ADDIN REFMGR.CITE </w:instrText>
            </w:r>
            <w:r w:rsidRPr="00645766">
              <w:rPr>
                <w:color w:val="auto"/>
                <w:sz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color w:val="auto"/>
                <w:sz w:val="20"/>
              </w:rPr>
              <w:instrText xml:space="preserve"> ADDIN EN.CITE.DATA </w:instrText>
            </w:r>
            <w:r w:rsidRPr="00645766">
              <w:rPr>
                <w:color w:val="auto"/>
                <w:sz w:val="20"/>
              </w:rPr>
            </w:r>
            <w:r w:rsidRPr="00645766">
              <w:rPr>
                <w:color w:val="auto"/>
                <w:sz w:val="20"/>
              </w:rPr>
              <w:fldChar w:fldCharType="end"/>
            </w:r>
            <w:r w:rsidRPr="00645766">
              <w:rPr>
                <w:color w:val="auto"/>
                <w:sz w:val="20"/>
              </w:rPr>
            </w:r>
            <w:r w:rsidRPr="00645766">
              <w:rPr>
                <w:color w:val="auto"/>
                <w:sz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color w:val="auto"/>
                <w:sz w:val="20"/>
              </w:rPr>
              <w:t>(29)</w:t>
            </w:r>
            <w:r w:rsidRPr="00645766">
              <w:rPr>
                <w:color w:val="auto"/>
                <w:sz w:val="20"/>
              </w:rPr>
              <w:fldChar w:fldCharType="end"/>
            </w:r>
          </w:p>
        </w:tc>
      </w:tr>
      <w:tr w:rsidR="00FF0655" w:rsidRPr="00645766" w14:paraId="7B924F0D" w14:textId="77777777" w:rsidTr="000F4A23">
        <w:tc>
          <w:tcPr>
            <w:tcW w:w="2250" w:type="dxa"/>
            <w:shd w:val="clear" w:color="auto" w:fill="auto"/>
          </w:tcPr>
          <w:p w14:paraId="7226CD0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Cs/>
                <w:sz w:val="20"/>
              </w:rPr>
              <w:t>LL40</w:t>
            </w:r>
          </w:p>
        </w:tc>
        <w:tc>
          <w:tcPr>
            <w:tcW w:w="3690" w:type="dxa"/>
          </w:tcPr>
          <w:p w14:paraId="55953ED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proofErr w:type="gramStart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r w:rsidRPr="00645766">
              <w:rPr>
                <w:rFonts w:ascii="Times New Roman" w:hAnsi="Times New Roman" w:cs="Times New Roman"/>
                <w:sz w:val="20"/>
              </w:rPr>
              <w:t>-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F171A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32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‐cat</w:t>
            </w:r>
          </w:p>
        </w:tc>
        <w:tc>
          <w:tcPr>
            <w:tcW w:w="1710" w:type="dxa"/>
          </w:tcPr>
          <w:p w14:paraId="5997C2B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2E1520A6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13AC8784" w14:textId="77777777" w:rsidTr="000F4A23">
        <w:tc>
          <w:tcPr>
            <w:tcW w:w="2250" w:type="dxa"/>
            <w:shd w:val="clear" w:color="auto" w:fill="auto"/>
          </w:tcPr>
          <w:p w14:paraId="36EFA24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bCs/>
                <w:sz w:val="20"/>
              </w:rPr>
            </w:pPr>
            <w:r w:rsidRPr="00645766">
              <w:rPr>
                <w:rFonts w:ascii="Times New Roman" w:hAnsi="Times New Roman" w:cs="Times New Roman"/>
                <w:bCs/>
                <w:sz w:val="20"/>
              </w:rPr>
              <w:t>LL41</w:t>
            </w:r>
          </w:p>
        </w:tc>
        <w:tc>
          <w:tcPr>
            <w:tcW w:w="3690" w:type="dxa"/>
          </w:tcPr>
          <w:p w14:paraId="22306D4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proofErr w:type="gramStart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r w:rsidRPr="00645766">
              <w:rPr>
                <w:rFonts w:ascii="Times New Roman" w:hAnsi="Times New Roman" w:cs="Times New Roman"/>
                <w:sz w:val="20"/>
              </w:rPr>
              <w:t>-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F171L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32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‐cat</w:t>
            </w:r>
          </w:p>
        </w:tc>
        <w:tc>
          <w:tcPr>
            <w:tcW w:w="1710" w:type="dxa"/>
          </w:tcPr>
          <w:p w14:paraId="36DC480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3BC51B13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773DB9B2" w14:textId="77777777" w:rsidTr="000F4A23">
        <w:tc>
          <w:tcPr>
            <w:tcW w:w="2250" w:type="dxa"/>
            <w:shd w:val="clear" w:color="auto" w:fill="auto"/>
          </w:tcPr>
          <w:p w14:paraId="5CD77DB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bCs/>
                <w:sz w:val="20"/>
              </w:rPr>
            </w:pPr>
            <w:r w:rsidRPr="00645766">
              <w:rPr>
                <w:rFonts w:ascii="Times New Roman" w:hAnsi="Times New Roman" w:cs="Times New Roman"/>
                <w:bCs/>
                <w:sz w:val="20"/>
              </w:rPr>
              <w:t>LL42</w:t>
            </w:r>
          </w:p>
        </w:tc>
        <w:tc>
          <w:tcPr>
            <w:tcW w:w="3690" w:type="dxa"/>
          </w:tcPr>
          <w:p w14:paraId="51FF8AA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proofErr w:type="gramStart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r w:rsidRPr="00645766">
              <w:rPr>
                <w:rFonts w:ascii="Times New Roman" w:hAnsi="Times New Roman" w:cs="Times New Roman"/>
                <w:sz w:val="20"/>
              </w:rPr>
              <w:t>-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Y174A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32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‐cat</w:t>
            </w:r>
          </w:p>
        </w:tc>
        <w:tc>
          <w:tcPr>
            <w:tcW w:w="1710" w:type="dxa"/>
          </w:tcPr>
          <w:p w14:paraId="537653E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7D7E7439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5CBAC8CF" w14:textId="77777777" w:rsidTr="00FB1D8C"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609DFC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bCs/>
                <w:sz w:val="20"/>
              </w:rPr>
            </w:pPr>
            <w:r w:rsidRPr="00645766">
              <w:rPr>
                <w:rFonts w:ascii="Times New Roman" w:hAnsi="Times New Roman" w:cs="Times New Roman"/>
                <w:bCs/>
                <w:sz w:val="20"/>
              </w:rPr>
              <w:t>LL43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3DA570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 xml:space="preserve">LF121 </w:t>
            </w:r>
            <w:proofErr w:type="spellStart"/>
            <w:proofErr w:type="gramStart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/>
                <w:sz w:val="20"/>
              </w:rPr>
              <w:t>::</w:t>
            </w:r>
            <w:proofErr w:type="gramEnd"/>
            <w:r w:rsidRPr="00645766">
              <w:rPr>
                <w:rFonts w:ascii="Times New Roman" w:hAnsi="Times New Roman" w:cs="Times New Roman"/>
                <w:i/>
                <w:sz w:val="20"/>
              </w:rPr>
              <w:t>comR</w:t>
            </w:r>
            <w:r w:rsidRPr="00645766">
              <w:rPr>
                <w:rFonts w:ascii="Times New Roman" w:hAnsi="Times New Roman" w:cs="Times New Roman"/>
                <w:sz w:val="20"/>
              </w:rPr>
              <w:t>-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Y174L</w:t>
            </w:r>
            <w:r w:rsidRPr="00645766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Δ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</w:rPr>
              <w:t>::P</w:t>
            </w:r>
            <w:r w:rsidRPr="00645766">
              <w:rPr>
                <w:rFonts w:ascii="Times New Roman" w:hAnsi="Times New Roman" w:cs="Times New Roman"/>
                <w:i/>
                <w:sz w:val="20"/>
                <w:vertAlign w:val="subscript"/>
              </w:rPr>
              <w:t>32</w:t>
            </w:r>
            <w:r w:rsidRPr="00645766">
              <w:rPr>
                <w:rFonts w:ascii="Times New Roman" w:hAnsi="Times New Roman" w:cs="Times New Roman"/>
                <w:i/>
                <w:sz w:val="20"/>
              </w:rPr>
              <w:t>‐ca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49151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</w:rPr>
              <w:t>Cm</w:t>
            </w:r>
            <w:r w:rsidRPr="00645766">
              <w:rPr>
                <w:rFonts w:ascii="Times New Roman" w:hAnsi="Times New Roman" w:cs="Times New Roman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BBB927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B1D8C" w:rsidRPr="00645766" w14:paraId="6B92E2EF" w14:textId="77777777" w:rsidTr="00476476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B2C75" w14:textId="074B09F8" w:rsidR="00FB1D8C" w:rsidRPr="00645766" w:rsidRDefault="00FB1D8C" w:rsidP="002140E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Plasmid 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575CC" w14:textId="7091B69B" w:rsidR="00FB1D8C" w:rsidRPr="00645766" w:rsidRDefault="00FB1D8C" w:rsidP="00FB1D8C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4DF28" w14:textId="58DE5016" w:rsidR="00FB1D8C" w:rsidRPr="00645766" w:rsidRDefault="00FB1D8C" w:rsidP="00FB1D8C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20FC0" w14:textId="63B34CAF" w:rsidR="00FB1D8C" w:rsidRPr="00645766" w:rsidRDefault="00FB1D8C" w:rsidP="00FB1D8C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</w:tr>
      <w:tr w:rsidR="00FB1D8C" w:rsidRPr="00645766" w14:paraId="57B9398C" w14:textId="77777777" w:rsidTr="0099779F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4B7CA939" w14:textId="4EE3A4B5" w:rsidR="00FB1D8C" w:rsidRPr="00645766" w:rsidRDefault="00FB1D8C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pBADcomRSth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 xml:space="preserve">-strep 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874D4B7" w14:textId="0E32A593" w:rsidR="00FB1D8C" w:rsidRPr="00645766" w:rsidRDefault="00FB1D8C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pBADHisA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 xml:space="preserve"> derivative containing the translation fusion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P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szCs w:val="22"/>
                <w:vertAlign w:val="subscript"/>
              </w:rPr>
              <w:t>ara</w:t>
            </w: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BAD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proofErr w:type="spellStart"/>
            <w:r w:rsidRPr="00645766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omR</w:t>
            </w:r>
            <w:r w:rsidRPr="00645766">
              <w:rPr>
                <w:rFonts w:ascii="Times New Roman" w:hAnsi="Times New Roman" w:cs="Times New Roman"/>
                <w:i/>
                <w:sz w:val="20"/>
                <w:szCs w:val="22"/>
                <w:vertAlign w:val="subscript"/>
              </w:rPr>
              <w:t>Sth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‐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 xml:space="preserve">strep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111E44" w14:textId="4806A882" w:rsidR="00FB1D8C" w:rsidRPr="00645766" w:rsidRDefault="00FB1D8C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Ap</w:t>
            </w:r>
            <w:r w:rsidRPr="00645766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 xml:space="preserve">r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C2C980" w14:textId="6167FEB3" w:rsidR="00FB1D8C" w:rsidRPr="00645766" w:rsidRDefault="00E906DD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r w:rsidRPr="00645766">
              <w:rPr>
                <w:sz w:val="20"/>
                <w:szCs w:val="22"/>
              </w:rPr>
              <w:fldChar w:fldCharType="begin"/>
            </w:r>
            <w:r w:rsidRPr="00645766">
              <w:rPr>
                <w:rFonts w:ascii="Times New Roman" w:hAnsi="Times New Roman" w:cs="Times New Roman"/>
                <w:sz w:val="20"/>
                <w:szCs w:val="22"/>
              </w:rPr>
              <w:instrText xml:space="preserve"> ADDIN REFMGR.CITE &lt;Refman&gt;&lt;Cite&gt;&lt;Author&gt;Fontaine&lt;/Author&gt;&lt;Year&gt;2013&lt;/Year&gt;&lt;RecNum&gt;8&lt;/RecNum&gt;&lt;IDText&gt;Mechanism of competence activation by the ComRS signalling system in streptococci&lt;/IDText&gt;&lt;MDL Ref_Type="Journal"&gt;&lt;Ref_Type&gt;Journal&lt;/Ref_Type&gt;&lt;Ref_ID&gt;8&lt;/Ref_ID&gt;&lt;Title_Primary&gt;Mechanism of competence activation by the ComRS signalling system in streptococci&lt;/Title_Primary&gt;&lt;Authors_Primary&gt;Fontaine,L.&lt;/Authors_Primary&gt;&lt;Authors_Primary&gt;Goffin,P.&lt;/Authors_Primary&gt;&lt;Authors_Primary&gt;Dubout,H.&lt;/Authors_Primary&gt;&lt;Authors_Primary&gt;Delplace,B.&lt;/Authors_Primary&gt;&lt;Authors_Primary&gt;Baulard,A.&lt;/Authors_Primary&gt;&lt;Authors_Primary&gt;Lecat-Guillet,N.&lt;/Authors_Primary&gt;&lt;Authors_Primary&gt;Chambellon,E.&lt;/Authors_Primary&gt;&lt;Authors_Primary&gt;Gardan,R.&lt;/Authors_Primary&gt;&lt;Authors_Primary&gt;Hols,P.&lt;/Authors_Primary&gt;&lt;Date_Primary&gt;2013/3&lt;/Date_Primary&gt;&lt;Keywords&gt;Bacterial Proteins&lt;/Keywords&gt;&lt;Keywords&gt;Binding Sites&lt;/Keywords&gt;&lt;Keywords&gt;Computational Biology&lt;/Keywords&gt;&lt;Keywords&gt;DNA Transformation Competence&lt;/Keywords&gt;&lt;Keywords&gt;DNA,Bacterial&lt;/Keywords&gt;&lt;Keywords&gt;DNA-Binding Proteins&lt;/Keywords&gt;&lt;Keywords&gt;Gene Expression Regulation,Bacterial&lt;/Keywords&gt;&lt;Keywords&gt;genetics&lt;/Keywords&gt;&lt;Keywords&gt;metabolism&lt;/Keywords&gt;&lt;Keywords&gt;Pheromones&lt;/Keywords&gt;&lt;Keywords&gt;Protein Binding&lt;/Keywords&gt;&lt;Keywords&gt;Streptococcus&lt;/Keywords&gt;&lt;Keywords&gt;Streptococcus thermophilus&lt;/Keywords&gt;&lt;Reprint&gt;Not in File&lt;/Reprint&gt;&lt;Start_Page&gt;1113&lt;/Start_Page&gt;&lt;End_Page&gt;1132&lt;/End_Page&gt;&lt;Periodical&gt;Mol.Microbiol.&lt;/Periodical&gt;&lt;Volume&gt;87&lt;/Volume&gt;&lt;Issue&gt;6&lt;/Issue&gt;&lt;Misc_3&gt;10.1111/mmi.12157 [doi]&lt;/Misc_3&gt;&lt;Address&gt;Biochimie et Genetique Moleculaire Bacterienne, Institut des Sciences de la Vie, Universite catholique de Louvain, B-1348, Louvain-la-Neuve, Belgium. laetitia.fontaine@uclouvain.be&lt;/Address&gt;&lt;Web_URL&gt;PM:23323845&lt;/Web_URL&gt;&lt;ZZ_JournalStdAbbrev&gt;&lt;f name="System"&gt;Mol.Microbiol.&lt;/f&gt;&lt;/ZZ_JournalStdAbbrev&gt;&lt;ZZ_WorkformID&gt;1&lt;/ZZ_WorkformID&gt;&lt;/MDL&gt;&lt;/Cite&gt;&lt;/Refman&gt;</w:instrText>
            </w:r>
            <w:r w:rsidRPr="00645766">
              <w:rPr>
                <w:sz w:val="20"/>
                <w:szCs w:val="22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  <w:szCs w:val="22"/>
              </w:rPr>
              <w:t>(19)</w:t>
            </w:r>
            <w:r w:rsidRPr="00645766">
              <w:rPr>
                <w:sz w:val="20"/>
                <w:szCs w:val="22"/>
              </w:rPr>
              <w:fldChar w:fldCharType="end"/>
            </w:r>
          </w:p>
        </w:tc>
      </w:tr>
      <w:tr w:rsidR="00FB1D8C" w:rsidRPr="00645766" w14:paraId="0A1FDF5C" w14:textId="77777777" w:rsidTr="0099779F">
        <w:tc>
          <w:tcPr>
            <w:tcW w:w="2250" w:type="dxa"/>
            <w:shd w:val="clear" w:color="auto" w:fill="auto"/>
          </w:tcPr>
          <w:p w14:paraId="5173F1D2" w14:textId="0F750075" w:rsidR="00FB1D8C" w:rsidRPr="00645766" w:rsidRDefault="00FB1D8C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 xml:space="preserve">pGhost9-core </w:t>
            </w:r>
          </w:p>
        </w:tc>
        <w:tc>
          <w:tcPr>
            <w:tcW w:w="3690" w:type="dxa"/>
          </w:tcPr>
          <w:p w14:paraId="6810EAF7" w14:textId="169F45DF" w:rsidR="00FB1D8C" w:rsidRPr="00645766" w:rsidRDefault="00FB1D8C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 xml:space="preserve">pGhost9 vector derivative forming multimers in presence of the site-specific recombinase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npI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 xml:space="preserve"> of Tn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 xml:space="preserve">4430 </w:t>
            </w:r>
          </w:p>
        </w:tc>
        <w:tc>
          <w:tcPr>
            <w:tcW w:w="1710" w:type="dxa"/>
          </w:tcPr>
          <w:p w14:paraId="6C12F239" w14:textId="77484CC8" w:rsidR="00FB1D8C" w:rsidRPr="00645766" w:rsidRDefault="00FB1D8C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Ery</w:t>
            </w:r>
            <w:r w:rsidRPr="00645766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r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, Ts</w:t>
            </w:r>
            <w:r w:rsidRPr="00645766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 xml:space="preserve"> </w:t>
            </w:r>
          </w:p>
        </w:tc>
        <w:tc>
          <w:tcPr>
            <w:tcW w:w="1170" w:type="dxa"/>
          </w:tcPr>
          <w:p w14:paraId="2DE37583" w14:textId="2BB68D84" w:rsidR="00FB1D8C" w:rsidRPr="00645766" w:rsidRDefault="00FB1D8C" w:rsidP="00FB1D8C">
            <w:pPr>
              <w:pStyle w:val="Default"/>
              <w:spacing w:after="60"/>
              <w:jc w:val="center"/>
              <w:rPr>
                <w:b/>
                <w:b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 xml:space="preserve">Lab. collection </w:t>
            </w:r>
          </w:p>
        </w:tc>
      </w:tr>
    </w:tbl>
    <w:p w14:paraId="04B69D85" w14:textId="77777777" w:rsidR="00FF0655" w:rsidRPr="00645766" w:rsidRDefault="00FF0655" w:rsidP="00FF0655">
      <w:pPr>
        <w:spacing w:after="0" w:line="240" w:lineRule="auto"/>
        <w:jc w:val="both"/>
        <w:rPr>
          <w:szCs w:val="24"/>
          <w:lang w:val="en-US"/>
        </w:rPr>
      </w:pPr>
    </w:p>
    <w:p w14:paraId="6CC5B581" w14:textId="6C9B8E4C" w:rsidR="00FF0655" w:rsidRPr="00645766" w:rsidRDefault="00FF0655" w:rsidP="00FF0655">
      <w:pPr>
        <w:pStyle w:val="Default"/>
        <w:rPr>
          <w:iCs/>
          <w:sz w:val="20"/>
          <w:szCs w:val="20"/>
        </w:rPr>
      </w:pPr>
      <w:r w:rsidRPr="00645766">
        <w:rPr>
          <w:i/>
          <w:iCs/>
          <w:sz w:val="20"/>
          <w:szCs w:val="20"/>
          <w:vertAlign w:val="superscript"/>
        </w:rPr>
        <w:t xml:space="preserve">a </w:t>
      </w:r>
      <w:proofErr w:type="spellStart"/>
      <w:r w:rsidRPr="00645766">
        <w:rPr>
          <w:iCs/>
          <w:sz w:val="20"/>
          <w:szCs w:val="20"/>
        </w:rPr>
        <w:t>Cm</w:t>
      </w:r>
      <w:r w:rsidRPr="00645766">
        <w:rPr>
          <w:iCs/>
          <w:sz w:val="20"/>
          <w:szCs w:val="20"/>
          <w:vertAlign w:val="superscript"/>
        </w:rPr>
        <w:t>r</w:t>
      </w:r>
      <w:proofErr w:type="spellEnd"/>
      <w:r w:rsidR="00FB1D8C" w:rsidRPr="00645766">
        <w:rPr>
          <w:iCs/>
          <w:sz w:val="20"/>
          <w:szCs w:val="20"/>
        </w:rPr>
        <w:t xml:space="preserve">, </w:t>
      </w:r>
      <w:proofErr w:type="spellStart"/>
      <w:r w:rsidR="00FB1D8C" w:rsidRPr="00645766">
        <w:rPr>
          <w:sz w:val="20"/>
          <w:szCs w:val="20"/>
        </w:rPr>
        <w:t>Ery</w:t>
      </w:r>
      <w:r w:rsidR="00FB1D8C" w:rsidRPr="00645766">
        <w:rPr>
          <w:sz w:val="20"/>
          <w:szCs w:val="20"/>
          <w:vertAlign w:val="superscript"/>
        </w:rPr>
        <w:t>r</w:t>
      </w:r>
      <w:proofErr w:type="spellEnd"/>
      <w:r w:rsidR="00FB1D8C" w:rsidRPr="00645766">
        <w:rPr>
          <w:sz w:val="20"/>
          <w:szCs w:val="20"/>
        </w:rPr>
        <w:t xml:space="preserve"> and Ap</w:t>
      </w:r>
      <w:r w:rsidR="00FB1D8C" w:rsidRPr="00645766">
        <w:rPr>
          <w:sz w:val="20"/>
          <w:szCs w:val="20"/>
          <w:vertAlign w:val="superscript"/>
        </w:rPr>
        <w:t xml:space="preserve">r </w:t>
      </w:r>
      <w:r w:rsidRPr="00645766">
        <w:rPr>
          <w:iCs/>
          <w:sz w:val="20"/>
          <w:szCs w:val="20"/>
        </w:rPr>
        <w:t>indicate resistance to chloramphenicol</w:t>
      </w:r>
      <w:r w:rsidR="00FB1D8C" w:rsidRPr="00645766">
        <w:rPr>
          <w:iCs/>
          <w:sz w:val="20"/>
          <w:szCs w:val="20"/>
        </w:rPr>
        <w:t xml:space="preserve">, </w:t>
      </w:r>
      <w:r w:rsidR="00FB1D8C" w:rsidRPr="00645766">
        <w:rPr>
          <w:sz w:val="20"/>
          <w:szCs w:val="20"/>
        </w:rPr>
        <w:t>erythromycin and ampicillin, respectively. Ts, thermosensitive; unstable at 37</w:t>
      </w:r>
      <w:r w:rsidR="008A2F4E" w:rsidRPr="00645766">
        <w:rPr>
          <w:sz w:val="20"/>
          <w:szCs w:val="20"/>
        </w:rPr>
        <w:t xml:space="preserve"> </w:t>
      </w:r>
      <w:r w:rsidR="00FB1D8C" w:rsidRPr="00645766">
        <w:rPr>
          <w:sz w:val="20"/>
          <w:szCs w:val="20"/>
        </w:rPr>
        <w:t>°C.</w:t>
      </w:r>
    </w:p>
    <w:p w14:paraId="77D10CEC" w14:textId="77777777" w:rsidR="00FF0655" w:rsidRPr="00645766" w:rsidRDefault="00FF0655" w:rsidP="00FF0655">
      <w:pPr>
        <w:spacing w:after="0" w:line="240" w:lineRule="auto"/>
        <w:jc w:val="both"/>
        <w:rPr>
          <w:sz w:val="20"/>
          <w:szCs w:val="20"/>
          <w:lang w:val="en-US"/>
        </w:rPr>
      </w:pPr>
      <w:r w:rsidRPr="00645766">
        <w:rPr>
          <w:i/>
          <w:iCs/>
          <w:sz w:val="20"/>
          <w:szCs w:val="20"/>
          <w:vertAlign w:val="superscript"/>
          <w:lang w:val="en-US"/>
        </w:rPr>
        <w:t xml:space="preserve">b </w:t>
      </w:r>
      <w:r w:rsidRPr="00645766">
        <w:rPr>
          <w:sz w:val="20"/>
          <w:szCs w:val="20"/>
          <w:lang w:val="en-US"/>
        </w:rPr>
        <w:t>ATCC, American Type Culture Collection, Rockville, MD.</w:t>
      </w:r>
    </w:p>
    <w:p w14:paraId="627C3120" w14:textId="77777777" w:rsidR="00FF0655" w:rsidRPr="00645766" w:rsidRDefault="00FF0655" w:rsidP="00FF0655">
      <w:pPr>
        <w:rPr>
          <w:szCs w:val="24"/>
          <w:lang w:val="en-US"/>
        </w:rPr>
      </w:pPr>
      <w:r w:rsidRPr="00645766">
        <w:rPr>
          <w:szCs w:val="24"/>
          <w:lang w:val="en-US"/>
        </w:rPr>
        <w:br w:type="page"/>
      </w:r>
    </w:p>
    <w:p w14:paraId="51759561" w14:textId="1D051ABD" w:rsidR="00FF0655" w:rsidRPr="00645766" w:rsidRDefault="00FF0655" w:rsidP="00FF0655">
      <w:pPr>
        <w:pStyle w:val="Default"/>
        <w:spacing w:line="480" w:lineRule="auto"/>
        <w:rPr>
          <w:i/>
          <w:iCs/>
        </w:rPr>
      </w:pPr>
      <w:r w:rsidRPr="00645766">
        <w:rPr>
          <w:b/>
          <w:bCs/>
        </w:rPr>
        <w:lastRenderedPageBreak/>
        <w:t>Table S</w:t>
      </w:r>
      <w:r w:rsidR="00FB1D8C" w:rsidRPr="00645766">
        <w:rPr>
          <w:b/>
          <w:bCs/>
        </w:rPr>
        <w:t>2</w:t>
      </w:r>
      <w:r w:rsidRPr="00645766">
        <w:rPr>
          <w:b/>
          <w:bCs/>
        </w:rPr>
        <w:t>. Primers used in this study</w:t>
      </w:r>
    </w:p>
    <w:tbl>
      <w:tblPr>
        <w:tblStyle w:val="Grilledutableau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530"/>
        <w:gridCol w:w="3780"/>
        <w:gridCol w:w="2070"/>
        <w:gridCol w:w="1080"/>
      </w:tblGrid>
      <w:tr w:rsidR="00FF0655" w:rsidRPr="00645766" w14:paraId="256CACF4" w14:textId="77777777" w:rsidTr="000F4A23"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F094A3" w14:textId="77777777" w:rsidR="00FF0655" w:rsidRPr="00645766" w:rsidRDefault="00FF0655" w:rsidP="000F4A2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 number (#) and name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83085A" w14:textId="77777777" w:rsidR="00FF0655" w:rsidRPr="00645766" w:rsidRDefault="00FF0655" w:rsidP="000F4A2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‐ 3’)</w:t>
            </w: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description 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E46E6B" w14:textId="77777777" w:rsidR="00FF0655" w:rsidRPr="00645766" w:rsidRDefault="00FF0655" w:rsidP="000F4A2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F0655" w:rsidRPr="00645766" w14:paraId="417181A0" w14:textId="77777777" w:rsidTr="000F4A23">
        <w:tc>
          <w:tcPr>
            <w:tcW w:w="8910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3DB50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truction of </w:t>
            </w:r>
            <w:r w:rsidRPr="0064576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. thermophilus</w:t>
            </w: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ains</w:t>
            </w:r>
          </w:p>
        </w:tc>
      </w:tr>
      <w:tr w:rsidR="00FF0655" w:rsidRPr="00645766" w14:paraId="1BB264F5" w14:textId="77777777" w:rsidTr="000F4A23">
        <w:tc>
          <w:tcPr>
            <w:tcW w:w="450" w:type="dxa"/>
          </w:tcPr>
          <w:p w14:paraId="3A86B0B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C3725C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Fw.</w:t>
            </w:r>
            <w:proofErr w:type="gram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I.comRSth</w:t>
            </w:r>
            <w:proofErr w:type="spellEnd"/>
            <w:proofErr w:type="gramEnd"/>
          </w:p>
        </w:tc>
        <w:tc>
          <w:tcPr>
            <w:tcW w:w="3780" w:type="dxa"/>
          </w:tcPr>
          <w:p w14:paraId="4AB19C2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TTGAACTTAAAAGACAGCATTGG</w:t>
            </w:r>
          </w:p>
        </w:tc>
        <w:tc>
          <w:tcPr>
            <w:tcW w:w="2070" w:type="dxa"/>
          </w:tcPr>
          <w:p w14:paraId="1ABFB7D2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FBA33E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F0655" w:rsidRPr="00645766" w14:paraId="682A9819" w14:textId="77777777" w:rsidTr="000F4A23">
        <w:tc>
          <w:tcPr>
            <w:tcW w:w="450" w:type="dxa"/>
          </w:tcPr>
          <w:p w14:paraId="25D7BFE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0E9E3E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proofErr w:type="gram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Rv.PcomSSth</w:t>
            </w:r>
            <w:proofErr w:type="gram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+TTG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ComS</w:t>
            </w:r>
            <w:proofErr w:type="spellEnd"/>
          </w:p>
        </w:tc>
        <w:tc>
          <w:tcPr>
            <w:tcW w:w="3780" w:type="dxa"/>
          </w:tcPr>
          <w:p w14:paraId="07D8C66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AAAATATAACTCCTTTTAACTATTATTTATATTTC</w:t>
            </w:r>
          </w:p>
        </w:tc>
        <w:tc>
          <w:tcPr>
            <w:tcW w:w="2070" w:type="dxa"/>
            <w:vMerge w:val="restart"/>
            <w:vAlign w:val="center"/>
          </w:tcPr>
          <w:p w14:paraId="223EFFDB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Primers to produce the P</w:t>
            </w:r>
            <w:r w:rsidRPr="0064576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omS</w:t>
            </w:r>
            <w:r w:rsidRPr="00645766">
              <w:rPr>
                <w:rFonts w:ascii="Times New Roman" w:hAnsi="Times New Roman" w:cs="Times New Roman"/>
                <w:i/>
                <w:sz w:val="20"/>
                <w:szCs w:val="20"/>
              </w:rPr>
              <w:t>-comS-11aa</w:t>
            </w:r>
          </w:p>
        </w:tc>
        <w:tc>
          <w:tcPr>
            <w:tcW w:w="1080" w:type="dxa"/>
          </w:tcPr>
          <w:p w14:paraId="65EA4A2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56DC9528" w14:textId="77777777" w:rsidTr="000F4A23">
        <w:tc>
          <w:tcPr>
            <w:tcW w:w="450" w:type="dxa"/>
          </w:tcPr>
          <w:p w14:paraId="4519D53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0B14980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proofErr w:type="gram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Fw.ComSSth</w:t>
            </w:r>
            <w:proofErr w:type="spellEnd"/>
            <w:proofErr w:type="gram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11Aa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Cterm</w:t>
            </w:r>
            <w:proofErr w:type="spellEnd"/>
          </w:p>
        </w:tc>
        <w:tc>
          <w:tcPr>
            <w:tcW w:w="3780" w:type="dxa"/>
          </w:tcPr>
          <w:p w14:paraId="301965F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AAATATAAATAATAGTTAAAAGGAGTTATATTTTG</w:t>
            </w:r>
            <w:r w:rsidRPr="00645766">
              <w:rPr>
                <w:rFonts w:ascii="Times New Roman" w:hAnsi="Times New Roman" w:cs="Times New Roman"/>
                <w:bCs/>
                <w:caps/>
                <w:color w:val="000000"/>
                <w:sz w:val="20"/>
                <w:szCs w:val="20"/>
              </w:rPr>
              <w:t>ATTGCTATCTTGCCTTATTTTGC</w:t>
            </w:r>
          </w:p>
        </w:tc>
        <w:tc>
          <w:tcPr>
            <w:tcW w:w="2070" w:type="dxa"/>
            <w:vMerge/>
          </w:tcPr>
          <w:p w14:paraId="59688BC4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C6C76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431624B2" w14:textId="77777777" w:rsidTr="000F4A23">
        <w:tc>
          <w:tcPr>
            <w:tcW w:w="450" w:type="dxa"/>
          </w:tcPr>
          <w:p w14:paraId="6752F81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7504A56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Rv.DNhypProtComs</w:t>
            </w:r>
            <w:proofErr w:type="gram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-lox66</w:t>
            </w:r>
          </w:p>
        </w:tc>
        <w:tc>
          <w:tcPr>
            <w:tcW w:w="3780" w:type="dxa"/>
          </w:tcPr>
          <w:p w14:paraId="4E49735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taacttcgtatagcatacattatacgaacggtaCATGTATAATAAAAGGGGAAGATAG</w:t>
            </w:r>
          </w:p>
        </w:tc>
        <w:tc>
          <w:tcPr>
            <w:tcW w:w="2070" w:type="dxa"/>
          </w:tcPr>
          <w:p w14:paraId="72D9FF01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18D0F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0E5D525" w14:textId="77777777" w:rsidTr="000F4A23">
        <w:tc>
          <w:tcPr>
            <w:tcW w:w="450" w:type="dxa"/>
          </w:tcPr>
          <w:p w14:paraId="438A8FA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35B54B4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Fw.DNhypProtComs</w:t>
            </w:r>
            <w:proofErr w:type="gram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-lox71</w:t>
            </w:r>
          </w:p>
        </w:tc>
        <w:tc>
          <w:tcPr>
            <w:tcW w:w="3780" w:type="dxa"/>
          </w:tcPr>
          <w:p w14:paraId="07161F0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taacttcgtataatgtatgctatacgaacggtaGGTTAGGGATGGTGGTATTCAAC</w:t>
            </w:r>
          </w:p>
        </w:tc>
        <w:tc>
          <w:tcPr>
            <w:tcW w:w="2070" w:type="dxa"/>
          </w:tcPr>
          <w:p w14:paraId="76B09AB7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2C5C8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3E42CA5B" w14:textId="77777777" w:rsidTr="000F4A23">
        <w:tc>
          <w:tcPr>
            <w:tcW w:w="450" w:type="dxa"/>
          </w:tcPr>
          <w:p w14:paraId="3C2ED84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6C2B6AD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Uplox66 </w:t>
            </w:r>
          </w:p>
        </w:tc>
        <w:tc>
          <w:tcPr>
            <w:tcW w:w="3780" w:type="dxa"/>
          </w:tcPr>
          <w:p w14:paraId="58AF890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TAAGGAAGATAAATCCCATAAGG</w:t>
            </w:r>
          </w:p>
        </w:tc>
        <w:tc>
          <w:tcPr>
            <w:tcW w:w="2070" w:type="dxa"/>
            <w:vMerge w:val="restart"/>
            <w:vAlign w:val="center"/>
          </w:tcPr>
          <w:p w14:paraId="6128F5B6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To amplify the P</w:t>
            </w:r>
            <w:r w:rsidRPr="006457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5766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080" w:type="dxa"/>
          </w:tcPr>
          <w:p w14:paraId="7B671FFB" w14:textId="6DA2F3EA" w:rsidR="00FF0655" w:rsidRPr="00645766" w:rsidRDefault="00E906DD" w:rsidP="000F4A23">
            <w:pPr>
              <w:pStyle w:val="Default"/>
              <w:spacing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5766">
              <w:rPr>
                <w:bCs/>
                <w:sz w:val="20"/>
                <w:szCs w:val="20"/>
              </w:rPr>
              <w:fldChar w:fldCharType="begin">
                <w:fldData xml:space="preserve">PFJlZm1hbj48Q2l0ZT48QXV0aG9yPkZvbnRhaW5lPC9BdXRob3I+PFllYXI+MjAxMDwvWWVhcj48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</w:fldData>
              </w:fldChar>
            </w:r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REFMGR.CITE </w:instrText>
            </w:r>
            <w:r w:rsidRPr="00645766">
              <w:rPr>
                <w:bCs/>
                <w:sz w:val="20"/>
                <w:szCs w:val="20"/>
              </w:rPr>
              <w:fldChar w:fldCharType="begin">
                <w:fldData xml:space="preserve">PFJlZm1hbj48Q2l0ZT48QXV0aG9yPkZvbnRhaW5lPC9BdXRob3I+PFllYXI+MjAxMDwvWWVhcj48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</w:fldData>
              </w:fldChar>
            </w:r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645766">
              <w:rPr>
                <w:bCs/>
                <w:sz w:val="20"/>
                <w:szCs w:val="20"/>
              </w:rPr>
            </w:r>
            <w:r w:rsidRPr="00645766">
              <w:rPr>
                <w:bCs/>
                <w:sz w:val="20"/>
                <w:szCs w:val="20"/>
              </w:rPr>
              <w:fldChar w:fldCharType="end"/>
            </w:r>
            <w:r w:rsidRPr="00645766">
              <w:rPr>
                <w:bCs/>
                <w:sz w:val="20"/>
                <w:szCs w:val="20"/>
              </w:rPr>
            </w:r>
            <w:r w:rsidRPr="00645766">
              <w:rPr>
                <w:bCs/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18)</w:t>
            </w:r>
            <w:r w:rsidRPr="00645766">
              <w:rPr>
                <w:bCs/>
                <w:sz w:val="20"/>
                <w:szCs w:val="20"/>
              </w:rPr>
              <w:fldChar w:fldCharType="end"/>
            </w:r>
          </w:p>
        </w:tc>
      </w:tr>
      <w:tr w:rsidR="00FF0655" w:rsidRPr="00645766" w14:paraId="7CABF768" w14:textId="77777777" w:rsidTr="000F4A23">
        <w:tc>
          <w:tcPr>
            <w:tcW w:w="450" w:type="dxa"/>
          </w:tcPr>
          <w:p w14:paraId="2359EDB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4C02159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DNlox71 </w:t>
            </w:r>
          </w:p>
        </w:tc>
        <w:tc>
          <w:tcPr>
            <w:tcW w:w="3780" w:type="dxa"/>
          </w:tcPr>
          <w:p w14:paraId="070443D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TTCACGTTACTAAAGGGAATGTA </w:t>
            </w:r>
          </w:p>
        </w:tc>
        <w:tc>
          <w:tcPr>
            <w:tcW w:w="2070" w:type="dxa"/>
            <w:vMerge/>
            <w:vAlign w:val="center"/>
          </w:tcPr>
          <w:p w14:paraId="49AA4E3D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886589" w14:textId="1F743E83" w:rsidR="00FF0655" w:rsidRPr="00645766" w:rsidRDefault="00E906DD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766">
              <w:rPr>
                <w:bCs/>
                <w:sz w:val="20"/>
                <w:szCs w:val="20"/>
              </w:rPr>
              <w:fldChar w:fldCharType="begin">
                <w:fldData xml:space="preserve">PFJlZm1hbj48Q2l0ZT48QXV0aG9yPkZvbnRhaW5lPC9BdXRob3I+PFllYXI+MjAxMDwvWWVhcj48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</w:fldData>
              </w:fldChar>
            </w:r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REFMGR.CITE </w:instrText>
            </w:r>
            <w:r w:rsidRPr="00645766">
              <w:rPr>
                <w:bCs/>
                <w:sz w:val="20"/>
                <w:szCs w:val="20"/>
              </w:rPr>
              <w:fldChar w:fldCharType="begin">
                <w:fldData xml:space="preserve">PFJlZm1hbj48Q2l0ZT48QXV0aG9yPkZvbnRhaW5lPC9BdXRob3I+PFllYXI+MjAxMDwvWWVhcj48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</w:fldData>
              </w:fldChar>
            </w:r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645766">
              <w:rPr>
                <w:bCs/>
                <w:sz w:val="20"/>
                <w:szCs w:val="20"/>
              </w:rPr>
            </w:r>
            <w:r w:rsidRPr="00645766">
              <w:rPr>
                <w:bCs/>
                <w:sz w:val="20"/>
                <w:szCs w:val="20"/>
              </w:rPr>
              <w:fldChar w:fldCharType="end"/>
            </w:r>
            <w:r w:rsidRPr="00645766">
              <w:rPr>
                <w:bCs/>
                <w:sz w:val="20"/>
                <w:szCs w:val="20"/>
              </w:rPr>
            </w:r>
            <w:r w:rsidRPr="00645766">
              <w:rPr>
                <w:bCs/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18)</w:t>
            </w:r>
            <w:r w:rsidRPr="00645766">
              <w:rPr>
                <w:bCs/>
                <w:sz w:val="20"/>
                <w:szCs w:val="20"/>
              </w:rPr>
              <w:fldChar w:fldCharType="end"/>
            </w:r>
          </w:p>
        </w:tc>
      </w:tr>
      <w:tr w:rsidR="00FF0655" w:rsidRPr="00645766" w14:paraId="264C4910" w14:textId="77777777" w:rsidTr="000F4A23">
        <w:tc>
          <w:tcPr>
            <w:tcW w:w="450" w:type="dxa"/>
          </w:tcPr>
          <w:p w14:paraId="6C3F4B4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53382F1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Rv.Pre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23aaComS 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Sth</w:t>
            </w:r>
            <w:proofErr w:type="spellEnd"/>
          </w:p>
        </w:tc>
        <w:tc>
          <w:tcPr>
            <w:tcW w:w="3780" w:type="dxa"/>
          </w:tcPr>
          <w:p w14:paraId="2D749EF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GCAATAAGTAGTGAAAATAGTAC</w:t>
            </w:r>
          </w:p>
        </w:tc>
        <w:tc>
          <w:tcPr>
            <w:tcW w:w="2070" w:type="dxa"/>
            <w:vAlign w:val="center"/>
          </w:tcPr>
          <w:p w14:paraId="6E042ADF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To include </w:t>
            </w:r>
            <w:r w:rsidRPr="00645766">
              <w:rPr>
                <w:rFonts w:ascii="Times New Roman" w:hAnsi="Times New Roman" w:cs="Times New Roman"/>
                <w:i/>
                <w:sz w:val="20"/>
                <w:szCs w:val="20"/>
              </w:rPr>
              <w:t>comS-24aa</w:t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variants in strains LL32 and LL33</w:t>
            </w:r>
          </w:p>
        </w:tc>
        <w:tc>
          <w:tcPr>
            <w:tcW w:w="1080" w:type="dxa"/>
          </w:tcPr>
          <w:p w14:paraId="30ED9A7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1F215F8F" w14:textId="77777777" w:rsidTr="000F4A23">
        <w:tc>
          <w:tcPr>
            <w:tcW w:w="450" w:type="dxa"/>
          </w:tcPr>
          <w:p w14:paraId="579B9F4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0839ACE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t>Fw.XIP</w:t>
            </w:r>
            <w:proofErr w:type="spellEnd"/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5M-23aa </w:t>
            </w:r>
            <w:proofErr w:type="spellStart"/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t>Sth</w:t>
            </w:r>
            <w:proofErr w:type="spellEnd"/>
          </w:p>
          <w:p w14:paraId="27A9D78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9BF35A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TTCACTACTTATTGCTATC</w:t>
            </w:r>
            <w:r w:rsidRPr="006457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TGCCTTATTTT</w:t>
            </w:r>
            <w:r w:rsidRPr="006457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 w:rsidRPr="006457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ATGTCTTTAA</w:t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GAGCCATCATGCCAAAATGTC</w:t>
            </w:r>
          </w:p>
        </w:tc>
        <w:tc>
          <w:tcPr>
            <w:tcW w:w="2070" w:type="dxa"/>
            <w:vAlign w:val="center"/>
          </w:tcPr>
          <w:p w14:paraId="777B3EE8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To include </w:t>
            </w:r>
            <w:r w:rsidRPr="00645766">
              <w:rPr>
                <w:rFonts w:ascii="Times New Roman" w:hAnsi="Times New Roman" w:cs="Times New Roman"/>
                <w:i/>
                <w:sz w:val="20"/>
                <w:szCs w:val="20"/>
              </w:rPr>
              <w:t>comS-24aa-A5M</w:t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in strain LL32</w:t>
            </w:r>
          </w:p>
        </w:tc>
        <w:tc>
          <w:tcPr>
            <w:tcW w:w="1080" w:type="dxa"/>
          </w:tcPr>
          <w:p w14:paraId="4E293D4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B9D6B43" w14:textId="77777777" w:rsidTr="000F4A23">
        <w:tc>
          <w:tcPr>
            <w:tcW w:w="450" w:type="dxa"/>
          </w:tcPr>
          <w:p w14:paraId="5E5BA75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7D2FD63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w.IE1-23aa </w:t>
            </w:r>
            <w:proofErr w:type="spellStart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h</w:t>
            </w:r>
            <w:proofErr w:type="spellEnd"/>
          </w:p>
        </w:tc>
        <w:tc>
          <w:tcPr>
            <w:tcW w:w="3780" w:type="dxa"/>
          </w:tcPr>
          <w:p w14:paraId="2F3A413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TTCACTACTTATTGCTATC</w:t>
            </w:r>
            <w:r w:rsidRPr="006457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TT</w:t>
            </w:r>
            <w:r w:rsidRPr="006457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ATACTTC</w:t>
            </w:r>
            <w:r w:rsidRPr="006457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 w:rsidRPr="006457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GTGTCTCTAA</w:t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GAGCCATCATGCCAAAATGTC</w:t>
            </w:r>
          </w:p>
        </w:tc>
        <w:tc>
          <w:tcPr>
            <w:tcW w:w="2070" w:type="dxa"/>
            <w:vAlign w:val="center"/>
          </w:tcPr>
          <w:p w14:paraId="68E3D1A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To include </w:t>
            </w:r>
            <w:r w:rsidRPr="00645766">
              <w:rPr>
                <w:rFonts w:ascii="Times New Roman" w:hAnsi="Times New Roman" w:cs="Times New Roman"/>
                <w:i/>
                <w:sz w:val="20"/>
                <w:szCs w:val="20"/>
              </w:rPr>
              <w:t>comS-24 aa-L1V-A5M</w:t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in strain LL33</w:t>
            </w:r>
          </w:p>
        </w:tc>
        <w:tc>
          <w:tcPr>
            <w:tcW w:w="1080" w:type="dxa"/>
          </w:tcPr>
          <w:p w14:paraId="06EE361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9BED542" w14:textId="77777777" w:rsidTr="000F4A23">
        <w:tc>
          <w:tcPr>
            <w:tcW w:w="450" w:type="dxa"/>
          </w:tcPr>
          <w:p w14:paraId="6128ECE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14:paraId="7A15A55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PcomSSth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-cat </w:t>
            </w:r>
            <w:proofErr w:type="spellStart"/>
            <w:proofErr w:type="gram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transl.Fw</w:t>
            </w:r>
            <w:proofErr w:type="spellEnd"/>
            <w:proofErr w:type="gramEnd"/>
          </w:p>
        </w:tc>
        <w:tc>
          <w:tcPr>
            <w:tcW w:w="3780" w:type="dxa"/>
          </w:tcPr>
          <w:p w14:paraId="2B75271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GTTAAAAGGAGTTATATT</w:t>
            </w:r>
            <w:r w:rsidRPr="00645766"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  <w:t>TTG</w:t>
            </w: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aactttaataaaattgatttagacaattg</w:t>
            </w:r>
          </w:p>
        </w:tc>
        <w:tc>
          <w:tcPr>
            <w:tcW w:w="2070" w:type="dxa"/>
            <w:vMerge w:val="restart"/>
            <w:vAlign w:val="center"/>
          </w:tcPr>
          <w:p w14:paraId="48697C9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create translational fusion </w:t>
            </w:r>
            <w:proofErr w:type="spellStart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cat</w:t>
            </w:r>
          </w:p>
        </w:tc>
        <w:tc>
          <w:tcPr>
            <w:tcW w:w="1080" w:type="dxa"/>
          </w:tcPr>
          <w:p w14:paraId="11DD818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4D766C2F" w14:textId="77777777" w:rsidTr="000F4A23">
        <w:tc>
          <w:tcPr>
            <w:tcW w:w="450" w:type="dxa"/>
          </w:tcPr>
          <w:p w14:paraId="29082E2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39E04F1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PcomSSth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-cat </w:t>
            </w:r>
            <w:proofErr w:type="spellStart"/>
            <w:proofErr w:type="gram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transl.Rv</w:t>
            </w:r>
            <w:proofErr w:type="spellEnd"/>
            <w:proofErr w:type="gramEnd"/>
          </w:p>
        </w:tc>
        <w:tc>
          <w:tcPr>
            <w:tcW w:w="3780" w:type="dxa"/>
          </w:tcPr>
          <w:p w14:paraId="6D46D78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gtctaaatcaattttattaaagtt</w:t>
            </w:r>
            <w:r w:rsidRPr="00645766">
              <w:rPr>
                <w:rFonts w:ascii="Times New Roman" w:hAnsi="Times New Roman" w:cs="Times New Roman"/>
                <w:bCs/>
                <w:caps/>
                <w:sz w:val="20"/>
                <w:szCs w:val="20"/>
              </w:rPr>
              <w:t>CAA</w:t>
            </w: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AATATAACTCCTTTTAACTATTAttt</w:t>
            </w:r>
          </w:p>
        </w:tc>
        <w:tc>
          <w:tcPr>
            <w:tcW w:w="2070" w:type="dxa"/>
            <w:vMerge/>
            <w:vAlign w:val="center"/>
          </w:tcPr>
          <w:p w14:paraId="51C85740" w14:textId="77777777" w:rsidR="00FF0655" w:rsidRPr="00645766" w:rsidRDefault="00FF0655" w:rsidP="000F4A2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C8050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61D2C585" w14:textId="77777777" w:rsidTr="000F4A23">
        <w:tc>
          <w:tcPr>
            <w:tcW w:w="450" w:type="dxa"/>
          </w:tcPr>
          <w:p w14:paraId="5321243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3976FCF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Fw.hypprotDNcomR</w:t>
            </w:r>
            <w:proofErr w:type="spellEnd"/>
            <w:proofErr w:type="gramEnd"/>
          </w:p>
        </w:tc>
        <w:tc>
          <w:tcPr>
            <w:tcW w:w="3780" w:type="dxa"/>
          </w:tcPr>
          <w:p w14:paraId="24D459C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GCAGTTGAGGTTTGAAACTCAG</w:t>
            </w:r>
          </w:p>
        </w:tc>
        <w:tc>
          <w:tcPr>
            <w:tcW w:w="2070" w:type="dxa"/>
            <w:vAlign w:val="center"/>
          </w:tcPr>
          <w:p w14:paraId="01857919" w14:textId="77777777" w:rsidR="00FF0655" w:rsidRPr="00645766" w:rsidRDefault="00FF0655" w:rsidP="000F4A23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8357F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0F92ECDF" w14:textId="77777777" w:rsidTr="000F4A23">
        <w:tc>
          <w:tcPr>
            <w:tcW w:w="450" w:type="dxa"/>
          </w:tcPr>
          <w:p w14:paraId="6DF0716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3C3C7B4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Rv.hypprotDNcomR</w:t>
            </w:r>
            <w:proofErr w:type="spellEnd"/>
            <w:proofErr w:type="gramEnd"/>
          </w:p>
        </w:tc>
        <w:tc>
          <w:tcPr>
            <w:tcW w:w="3780" w:type="dxa"/>
          </w:tcPr>
          <w:p w14:paraId="77531A0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CTGAGTTTCAAACCTCAACTGC</w:t>
            </w:r>
          </w:p>
        </w:tc>
        <w:tc>
          <w:tcPr>
            <w:tcW w:w="2070" w:type="dxa"/>
            <w:vMerge w:val="restart"/>
            <w:vAlign w:val="center"/>
          </w:tcPr>
          <w:p w14:paraId="4A197AD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amplify P</w:t>
            </w:r>
            <w:r w:rsidRPr="0064576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omS</w:t>
            </w:r>
            <w:r w:rsidRPr="0064576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comS-11aa</w:t>
            </w:r>
          </w:p>
        </w:tc>
        <w:tc>
          <w:tcPr>
            <w:tcW w:w="1080" w:type="dxa"/>
          </w:tcPr>
          <w:p w14:paraId="4E8997D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08560BBA" w14:textId="77777777" w:rsidTr="000F4A23">
        <w:tc>
          <w:tcPr>
            <w:tcW w:w="450" w:type="dxa"/>
          </w:tcPr>
          <w:p w14:paraId="1295F1B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</w:tcPr>
          <w:p w14:paraId="1D66D6F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Fw.lox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71-EndComRSth</w:t>
            </w:r>
          </w:p>
        </w:tc>
        <w:tc>
          <w:tcPr>
            <w:tcW w:w="3780" w:type="dxa"/>
          </w:tcPr>
          <w:p w14:paraId="0D529C2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  <w:szCs w:val="20"/>
              </w:rPr>
              <w:t>tacattccctttagtaacgtgaaGTATAAAGGCAGGAAAATTGGCAG</w:t>
            </w:r>
          </w:p>
        </w:tc>
        <w:tc>
          <w:tcPr>
            <w:tcW w:w="2070" w:type="dxa"/>
            <w:vMerge/>
            <w:vAlign w:val="center"/>
          </w:tcPr>
          <w:p w14:paraId="353C46E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78C62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1DEAD6C6" w14:textId="77777777" w:rsidTr="000F4A23">
        <w:tc>
          <w:tcPr>
            <w:tcW w:w="450" w:type="dxa"/>
          </w:tcPr>
          <w:p w14:paraId="680C9E5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472312D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Fw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F171A</w:t>
            </w:r>
          </w:p>
        </w:tc>
        <w:tc>
          <w:tcPr>
            <w:tcW w:w="3780" w:type="dxa"/>
          </w:tcPr>
          <w:p w14:paraId="2795EA5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GTCATTGACTATTATTTC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gcT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CATCTTTATGGGAGAAAACAG</w:t>
            </w:r>
          </w:p>
        </w:tc>
        <w:tc>
          <w:tcPr>
            <w:tcW w:w="2070" w:type="dxa"/>
            <w:vMerge w:val="restart"/>
            <w:vAlign w:val="center"/>
          </w:tcPr>
          <w:p w14:paraId="3D4CD71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To create the ComR-F171A mutant</w:t>
            </w:r>
          </w:p>
        </w:tc>
        <w:tc>
          <w:tcPr>
            <w:tcW w:w="1080" w:type="dxa"/>
          </w:tcPr>
          <w:p w14:paraId="47E4570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014B2B1F" w14:textId="77777777" w:rsidTr="000F4A23">
        <w:tc>
          <w:tcPr>
            <w:tcW w:w="450" w:type="dxa"/>
          </w:tcPr>
          <w:p w14:paraId="553E24B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4C14A3C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Rv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F171A</w:t>
            </w:r>
          </w:p>
        </w:tc>
        <w:tc>
          <w:tcPr>
            <w:tcW w:w="3780" w:type="dxa"/>
          </w:tcPr>
          <w:p w14:paraId="4EDBF4D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CTGTTTTCTCCCATAAAGATG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Agc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GAAATAATAGTCAATGAC</w:t>
            </w:r>
          </w:p>
        </w:tc>
        <w:tc>
          <w:tcPr>
            <w:tcW w:w="2070" w:type="dxa"/>
            <w:vMerge/>
            <w:vAlign w:val="center"/>
          </w:tcPr>
          <w:p w14:paraId="674BC28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719AC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38ADB7F" w14:textId="77777777" w:rsidTr="000F4A23">
        <w:tc>
          <w:tcPr>
            <w:tcW w:w="450" w:type="dxa"/>
          </w:tcPr>
          <w:p w14:paraId="3BC1F68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1B1BE16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Fw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F171L</w:t>
            </w:r>
          </w:p>
        </w:tc>
        <w:tc>
          <w:tcPr>
            <w:tcW w:w="3780" w:type="dxa"/>
          </w:tcPr>
          <w:p w14:paraId="17A3067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GTCATTGACTATTATTTC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TTa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CATCTTTATGGGAGAAAACAG</w:t>
            </w:r>
          </w:p>
        </w:tc>
        <w:tc>
          <w:tcPr>
            <w:tcW w:w="2070" w:type="dxa"/>
            <w:vMerge w:val="restart"/>
            <w:vAlign w:val="center"/>
          </w:tcPr>
          <w:p w14:paraId="643C834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To create the ComR-F171L mutant</w:t>
            </w:r>
          </w:p>
        </w:tc>
        <w:tc>
          <w:tcPr>
            <w:tcW w:w="1080" w:type="dxa"/>
          </w:tcPr>
          <w:p w14:paraId="00846E5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151A8728" w14:textId="77777777" w:rsidTr="000F4A23">
        <w:tc>
          <w:tcPr>
            <w:tcW w:w="450" w:type="dxa"/>
          </w:tcPr>
          <w:p w14:paraId="31137EB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53F00C5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Rv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F171L</w:t>
            </w:r>
          </w:p>
        </w:tc>
        <w:tc>
          <w:tcPr>
            <w:tcW w:w="3780" w:type="dxa"/>
          </w:tcPr>
          <w:p w14:paraId="3B17313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CTGTTTTCTCCCATAAAGATG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tAA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GAAATAATAGTCAATGAC</w:t>
            </w:r>
          </w:p>
        </w:tc>
        <w:tc>
          <w:tcPr>
            <w:tcW w:w="2070" w:type="dxa"/>
            <w:vMerge/>
            <w:vAlign w:val="center"/>
          </w:tcPr>
          <w:p w14:paraId="03C8C8C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CA548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2B7817D" w14:textId="77777777" w:rsidTr="000F4A23">
        <w:tc>
          <w:tcPr>
            <w:tcW w:w="450" w:type="dxa"/>
          </w:tcPr>
          <w:p w14:paraId="35BFCC8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1A15CCA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Fw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Y174A</w:t>
            </w:r>
          </w:p>
        </w:tc>
        <w:tc>
          <w:tcPr>
            <w:tcW w:w="3780" w:type="dxa"/>
          </w:tcPr>
          <w:p w14:paraId="51580CD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GACTATTATTTCTTTCATCTT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gcT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GGGAGAAAACAGTATGAC</w:t>
            </w:r>
          </w:p>
        </w:tc>
        <w:tc>
          <w:tcPr>
            <w:tcW w:w="2070" w:type="dxa"/>
            <w:vMerge w:val="restart"/>
            <w:vAlign w:val="center"/>
          </w:tcPr>
          <w:p w14:paraId="39F0569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To create the ComR-Y174A mutant</w:t>
            </w:r>
          </w:p>
        </w:tc>
        <w:tc>
          <w:tcPr>
            <w:tcW w:w="1080" w:type="dxa"/>
          </w:tcPr>
          <w:p w14:paraId="543790B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2E817F19" w14:textId="77777777" w:rsidTr="000F4A23">
        <w:tc>
          <w:tcPr>
            <w:tcW w:w="450" w:type="dxa"/>
          </w:tcPr>
          <w:p w14:paraId="04EF7D6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72AB1FA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Rv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Y174A</w:t>
            </w:r>
          </w:p>
        </w:tc>
        <w:tc>
          <w:tcPr>
            <w:tcW w:w="3780" w:type="dxa"/>
          </w:tcPr>
          <w:p w14:paraId="29EA22D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GTCATACTGTTTTCTCCC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Agc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AAGATGAAAGAAATAATAGTC</w:t>
            </w:r>
          </w:p>
        </w:tc>
        <w:tc>
          <w:tcPr>
            <w:tcW w:w="2070" w:type="dxa"/>
            <w:vMerge/>
            <w:vAlign w:val="center"/>
          </w:tcPr>
          <w:p w14:paraId="1647253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6B6EA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329C7678" w14:textId="77777777" w:rsidTr="000F4A23">
        <w:tc>
          <w:tcPr>
            <w:tcW w:w="450" w:type="dxa"/>
          </w:tcPr>
          <w:p w14:paraId="38F5A7E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4337A0F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Fw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Y174L</w:t>
            </w:r>
          </w:p>
        </w:tc>
        <w:tc>
          <w:tcPr>
            <w:tcW w:w="3780" w:type="dxa"/>
          </w:tcPr>
          <w:p w14:paraId="4825E45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GACTATTATTTCTTTCATCTT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Tta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GGGAGAAAACAGTATGAC</w:t>
            </w:r>
          </w:p>
        </w:tc>
        <w:tc>
          <w:tcPr>
            <w:tcW w:w="2070" w:type="dxa"/>
            <w:vMerge w:val="restart"/>
            <w:vAlign w:val="center"/>
          </w:tcPr>
          <w:p w14:paraId="70B6A11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To create the ComR-Y174L mutant</w:t>
            </w:r>
          </w:p>
        </w:tc>
        <w:tc>
          <w:tcPr>
            <w:tcW w:w="1080" w:type="dxa"/>
          </w:tcPr>
          <w:p w14:paraId="294E0ED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33430BF" w14:textId="77777777" w:rsidTr="000F4A23">
        <w:tc>
          <w:tcPr>
            <w:tcW w:w="450" w:type="dxa"/>
          </w:tcPr>
          <w:p w14:paraId="3779B90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530" w:type="dxa"/>
          </w:tcPr>
          <w:p w14:paraId="53BD114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sz w:val="20"/>
              </w:rPr>
              <w:t>Rv.ComRSth</w:t>
            </w:r>
            <w:proofErr w:type="gramEnd"/>
            <w:r w:rsidRPr="00645766">
              <w:rPr>
                <w:rFonts w:ascii="Times New Roman" w:hAnsi="Times New Roman" w:cs="Times New Roman"/>
                <w:sz w:val="20"/>
              </w:rPr>
              <w:t>-Y174L</w:t>
            </w:r>
          </w:p>
        </w:tc>
        <w:tc>
          <w:tcPr>
            <w:tcW w:w="3780" w:type="dxa"/>
          </w:tcPr>
          <w:p w14:paraId="174D67D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aps/>
                <w:sz w:val="20"/>
              </w:rPr>
              <w:t>GTCATACTGTTTTCTCCC</w:t>
            </w:r>
            <w:r w:rsidRPr="00645766">
              <w:rPr>
                <w:rFonts w:ascii="Times New Roman" w:hAnsi="Times New Roman" w:cs="Times New Roman"/>
                <w:b/>
                <w:caps/>
                <w:sz w:val="20"/>
                <w:u w:val="single"/>
              </w:rPr>
              <w:t>taA</w:t>
            </w:r>
            <w:r w:rsidRPr="00645766">
              <w:rPr>
                <w:rFonts w:ascii="Times New Roman" w:hAnsi="Times New Roman" w:cs="Times New Roman"/>
                <w:caps/>
                <w:sz w:val="20"/>
              </w:rPr>
              <w:t>AAGATGAAAGAAATAATAGTC</w:t>
            </w:r>
          </w:p>
        </w:tc>
        <w:tc>
          <w:tcPr>
            <w:tcW w:w="2070" w:type="dxa"/>
            <w:vMerge/>
            <w:vAlign w:val="center"/>
          </w:tcPr>
          <w:p w14:paraId="0F94F3F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608DF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FD355D6" w14:textId="77777777" w:rsidTr="000F4A23">
        <w:tc>
          <w:tcPr>
            <w:tcW w:w="450" w:type="dxa"/>
          </w:tcPr>
          <w:p w14:paraId="343F09A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7162CFB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UpIntComRmut-Fw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0" w:type="dxa"/>
          </w:tcPr>
          <w:p w14:paraId="76C8981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TTCTGTTTTAGGAACGATTTTGCTTACAGTTGC </w:t>
            </w:r>
          </w:p>
        </w:tc>
        <w:tc>
          <w:tcPr>
            <w:tcW w:w="2070" w:type="dxa"/>
            <w:vMerge w:val="restart"/>
            <w:vAlign w:val="center"/>
          </w:tcPr>
          <w:p w14:paraId="087EC1AF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External primers to construct LMD-9 derivative strains</w:t>
            </w:r>
          </w:p>
        </w:tc>
        <w:tc>
          <w:tcPr>
            <w:tcW w:w="1080" w:type="dxa"/>
          </w:tcPr>
          <w:p w14:paraId="01D913A5" w14:textId="498EEDA6" w:rsidR="00FF0655" w:rsidRPr="00645766" w:rsidRDefault="00E906DD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766">
              <w:rPr>
                <w:sz w:val="20"/>
                <w:szCs w:val="20"/>
              </w:rPr>
              <w:fldChar w:fldCharType="begin"/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Fontaine&lt;/Author&gt;&lt;Year&gt;2013&lt;/Year&gt;&lt;RecNum&gt;8&lt;/RecNum&gt;&lt;IDText&gt;Mechanism of competence activation by the ComRS signalling system in streptococci&lt;/IDText&gt;&lt;MDL Ref_Type="Journal"&gt;&lt;Ref_Type&gt;Journal&lt;/Ref_Type&gt;&lt;Ref_ID&gt;8&lt;/Ref_ID&gt;&lt;Title_Primary&gt;Mechanism of competence activation by the ComRS signalling system in streptococci&lt;/Title_Primary&gt;&lt;Authors_Primary&gt;Fontaine,L.&lt;/Authors_Primary&gt;&lt;Authors_Primary&gt;Goffin,P.&lt;/Authors_Primary&gt;&lt;Authors_Primary&gt;Dubout,H.&lt;/Authors_Primary&gt;&lt;Authors_Primary&gt;Delplace,B.&lt;/Authors_Primary&gt;&lt;Authors_Primary&gt;Baulard,A.&lt;/Authors_Primary&gt;&lt;Authors_Primary&gt;Lecat-Guillet,N.&lt;/Authors_Primary&gt;&lt;Authors_Primary&gt;Chambellon,E.&lt;/Authors_Primary&gt;&lt;Authors_Primary&gt;Gardan,R.&lt;/Authors_Primary&gt;&lt;Authors_Primary&gt;Hols,P.&lt;/Authors_Primary&gt;&lt;Date_Primary&gt;2013/3&lt;/Date_Primary&gt;&lt;Keywords&gt;Bacterial Proteins&lt;/Keywords&gt;&lt;Keywords&gt;Binding Sites&lt;/Keywords&gt;&lt;Keywords&gt;Computational Biology&lt;/Keywords&gt;&lt;Keywords&gt;DNA Transformation Competence&lt;/Keywords&gt;&lt;Keywords&gt;DNA,Bacterial&lt;/Keywords&gt;&lt;Keywords&gt;DNA-Binding Proteins&lt;/Keywords&gt;&lt;Keywords&gt;Gene Expression Regulation,Bacterial&lt;/Keywords&gt;&lt;Keywords&gt;genetics&lt;/Keywords&gt;&lt;Keywords&gt;metabolism&lt;/Keywords&gt;&lt;Keywords&gt;Pheromones&lt;/Keywords&gt;&lt;Keywords&gt;Protein Binding&lt;/Keywords&gt;&lt;Keywords&gt;Streptococcus&lt;/Keywords&gt;&lt;Keywords&gt;Streptococcus thermophilus&lt;/Keywords&gt;&lt;Reprint&gt;Not in File&lt;/Reprint&gt;&lt;Start_Page&gt;1113&lt;/Start_Page&gt;&lt;End_Page&gt;1132&lt;/End_Page&gt;&lt;Periodical&gt;Mol.Microbiol.&lt;/Periodical&gt;&lt;Volume&gt;87&lt;/Volume&gt;&lt;Issue&gt;6&lt;/Issue&gt;&lt;Misc_3&gt;10.1111/mmi.12157 [doi]&lt;/Misc_3&gt;&lt;Address&gt;Biochimie et Genetique Moleculaire Bacterienne, Institut des Sciences de la Vie, Universite catholique de Louvain, B-1348, Louvain-la-Neuve, Belgium. laetitia.fontaine@uclouvain.be&lt;/Address&gt;&lt;Web_URL&gt;PM:23323845&lt;/Web_URL&gt;&lt;ZZ_JournalStdAbbrev&gt;&lt;f name="System"&gt;Mol.Microbiol.&lt;/f&gt;&lt;/ZZ_JournalStdAbbrev&gt;&lt;ZZ_WorkformID&gt;1&lt;/ZZ_WorkformID&gt;&lt;/MDL&gt;&lt;/Cite&gt;&lt;/Refman&gt;</w:instrText>
            </w:r>
            <w:r w:rsidRPr="00645766">
              <w:rPr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  <w:szCs w:val="20"/>
              </w:rPr>
              <w:t>(19)</w:t>
            </w:r>
            <w:r w:rsidRPr="00645766">
              <w:rPr>
                <w:sz w:val="20"/>
                <w:szCs w:val="20"/>
              </w:rPr>
              <w:fldChar w:fldCharType="end"/>
            </w:r>
          </w:p>
        </w:tc>
      </w:tr>
      <w:tr w:rsidR="00FF0655" w:rsidRPr="00645766" w14:paraId="6D9D93B1" w14:textId="77777777" w:rsidTr="000F4A23">
        <w:tc>
          <w:tcPr>
            <w:tcW w:w="450" w:type="dxa"/>
          </w:tcPr>
          <w:p w14:paraId="6990FC1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7A23C6C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DNIntComRmut_Rv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0" w:type="dxa"/>
          </w:tcPr>
          <w:p w14:paraId="498EE5D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AAATCATCAATAATAGC </w:t>
            </w:r>
          </w:p>
        </w:tc>
        <w:tc>
          <w:tcPr>
            <w:tcW w:w="2070" w:type="dxa"/>
            <w:vMerge/>
            <w:vAlign w:val="center"/>
          </w:tcPr>
          <w:p w14:paraId="0A143FA7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DA9547" w14:textId="0B3FCCC7" w:rsidR="00FF0655" w:rsidRPr="00645766" w:rsidRDefault="00E906DD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766">
              <w:rPr>
                <w:sz w:val="20"/>
                <w:szCs w:val="20"/>
              </w:rPr>
              <w:fldChar w:fldCharType="begin"/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Fontaine&lt;/Author&gt;&lt;Year&gt;2013&lt;/Year&gt;&lt;RecNum&gt;8&lt;/RecNum&gt;&lt;IDText&gt;Mechanism of competence activation by the ComRS signalling system in streptococci&lt;/IDText&gt;&lt;MDL Ref_Type="Journal"&gt;&lt;Ref_Type&gt;Journal&lt;/Ref_Type&gt;&lt;Ref_ID&gt;8&lt;/Ref_ID&gt;&lt;Title_Primary&gt;Mechanism of competence activation by the ComRS signalling system in streptococci&lt;/Title_Primary&gt;&lt;Authors_Primary&gt;Fontaine,L.&lt;/Authors_Primary&gt;&lt;Authors_Primary&gt;Goffin,P.&lt;/Authors_Primary&gt;&lt;Authors_Primary&gt;Dubout,H.&lt;/Authors_Primary&gt;&lt;Authors_Primary&gt;Delplace,B.&lt;/Authors_Primary&gt;&lt;Authors_Primary&gt;Baulard,A.&lt;/Authors_Primary&gt;&lt;Authors_Primary&gt;Lecat-Guillet,N.&lt;/Authors_Primary&gt;&lt;Authors_Primary&gt;Chambellon,E.&lt;/Authors_Primary&gt;&lt;Authors_Primary&gt;Gardan,R.&lt;/Authors_Primary&gt;&lt;Authors_Primary&gt;Hols,P.&lt;/Authors_Primary&gt;&lt;Date_Primary&gt;2013/3&lt;/Date_Primary&gt;&lt;Keywords&gt;Bacterial Proteins&lt;/Keywords&gt;&lt;Keywords&gt;Binding Sites&lt;/Keywords&gt;&lt;Keywords&gt;Computational Biology&lt;/Keywords&gt;&lt;Keywords&gt;DNA Transformation Competence&lt;/Keywords&gt;&lt;Keywords&gt;DNA,Bacterial&lt;/Keywords&gt;&lt;Keywords&gt;DNA-Binding Proteins&lt;/Keywords&gt;&lt;Keywords&gt;Gene Expression Regulation,Bacterial&lt;/Keywords&gt;&lt;Keywords&gt;genetics&lt;/Keywords&gt;&lt;Keywords&gt;metabolism&lt;/Keywords&gt;&lt;Keywords&gt;Pheromones&lt;/Keywords&gt;&lt;Keywords&gt;Protein Binding&lt;/Keywords&gt;&lt;Keywords&gt;Streptococcus&lt;/Keywords&gt;&lt;Keywords&gt;Streptococcus thermophilus&lt;/Keywords&gt;&lt;Reprint&gt;Not in File&lt;/Reprint&gt;&lt;Start_Page&gt;1113&lt;/Start_Page&gt;&lt;End_Page&gt;1132&lt;/End_Page&gt;&lt;Periodical&gt;Mol.Microbiol.&lt;/Periodical&gt;&lt;Volume&gt;87&lt;/Volume&gt;&lt;Issue&gt;6&lt;/Issue&gt;&lt;Misc_3&gt;10.1111/mmi.12157 [doi]&lt;/Misc_3&gt;&lt;Address&gt;Biochimie et Genetique Moleculaire Bacterienne, Institut des Sciences de la Vie, Universite catholique de Louvain, B-1348, Louvain-la-Neuve, Belgium. laetitia.fontaine@uclouvain.be&lt;/Address&gt;&lt;Web_URL&gt;PM:23323845&lt;/Web_URL&gt;&lt;ZZ_JournalStdAbbrev&gt;&lt;f name="System"&gt;Mol.Microbiol.&lt;/f&gt;&lt;/ZZ_JournalStdAbbrev&gt;&lt;ZZ_WorkformID&gt;1&lt;/ZZ_WorkformID&gt;&lt;/MDL&gt;&lt;/Cite&gt;&lt;/Refman&gt;</w:instrText>
            </w:r>
            <w:r w:rsidRPr="00645766">
              <w:rPr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  <w:szCs w:val="20"/>
              </w:rPr>
              <w:t>(19)</w:t>
            </w:r>
            <w:r w:rsidRPr="00645766">
              <w:rPr>
                <w:sz w:val="20"/>
                <w:szCs w:val="20"/>
              </w:rPr>
              <w:fldChar w:fldCharType="end"/>
            </w:r>
          </w:p>
        </w:tc>
      </w:tr>
      <w:tr w:rsidR="00FF0655" w:rsidRPr="00645766" w14:paraId="416F8F84" w14:textId="77777777" w:rsidTr="000F4A23">
        <w:tc>
          <w:tcPr>
            <w:tcW w:w="450" w:type="dxa"/>
          </w:tcPr>
          <w:p w14:paraId="5137D16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6569500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Fw.extComRSlocus.UP</w:t>
            </w:r>
            <w:proofErr w:type="spellEnd"/>
            <w:proofErr w:type="gramEnd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0" w:type="dxa"/>
          </w:tcPr>
          <w:p w14:paraId="1430272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GCTATTTTTGGAAGAAAAATCAAACAAGC </w:t>
            </w:r>
          </w:p>
        </w:tc>
        <w:tc>
          <w:tcPr>
            <w:tcW w:w="2070" w:type="dxa"/>
            <w:vMerge w:val="restart"/>
            <w:vAlign w:val="center"/>
          </w:tcPr>
          <w:p w14:paraId="165B2B16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Confirmation of transformants</w:t>
            </w:r>
          </w:p>
        </w:tc>
        <w:tc>
          <w:tcPr>
            <w:tcW w:w="1080" w:type="dxa"/>
          </w:tcPr>
          <w:p w14:paraId="4290A0A4" w14:textId="299FAF1C" w:rsidR="00FF0655" w:rsidRPr="00645766" w:rsidRDefault="00E906DD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766">
              <w:rPr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Pr="00645766">
              <w:rPr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45766">
              <w:rPr>
                <w:sz w:val="20"/>
                <w:szCs w:val="20"/>
              </w:rPr>
            </w:r>
            <w:r w:rsidRPr="00645766">
              <w:rPr>
                <w:sz w:val="20"/>
                <w:szCs w:val="20"/>
              </w:rPr>
              <w:fldChar w:fldCharType="end"/>
            </w:r>
            <w:r w:rsidRPr="00645766">
              <w:rPr>
                <w:sz w:val="20"/>
                <w:szCs w:val="20"/>
              </w:rPr>
            </w:r>
            <w:r w:rsidRPr="00645766">
              <w:rPr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 w:rsidRPr="00645766">
              <w:rPr>
                <w:sz w:val="20"/>
                <w:szCs w:val="20"/>
              </w:rPr>
              <w:fldChar w:fldCharType="end"/>
            </w:r>
          </w:p>
        </w:tc>
      </w:tr>
      <w:tr w:rsidR="00FF0655" w:rsidRPr="00645766" w14:paraId="68C71C38" w14:textId="77777777" w:rsidTr="000F4A23">
        <w:tc>
          <w:tcPr>
            <w:tcW w:w="450" w:type="dxa"/>
          </w:tcPr>
          <w:p w14:paraId="6FE18FE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3B5B29D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Rv.extComRSlocus.DN</w:t>
            </w:r>
            <w:proofErr w:type="spellEnd"/>
            <w:proofErr w:type="gramEnd"/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0" w:type="dxa"/>
          </w:tcPr>
          <w:p w14:paraId="33605C7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 xml:space="preserve">TCATGGAATTTCACCTCAATTTCTTGCTAAC </w:t>
            </w:r>
          </w:p>
        </w:tc>
        <w:tc>
          <w:tcPr>
            <w:tcW w:w="2070" w:type="dxa"/>
            <w:vMerge/>
          </w:tcPr>
          <w:p w14:paraId="12C73E42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AC3057" w14:textId="1689A217" w:rsidR="00FF0655" w:rsidRPr="00645766" w:rsidRDefault="00E906DD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766">
              <w:rPr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Pr="00645766">
              <w:rPr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45766">
              <w:rPr>
                <w:sz w:val="20"/>
                <w:szCs w:val="20"/>
              </w:rPr>
            </w:r>
            <w:r w:rsidRPr="00645766">
              <w:rPr>
                <w:sz w:val="20"/>
                <w:szCs w:val="20"/>
              </w:rPr>
              <w:fldChar w:fldCharType="end"/>
            </w:r>
            <w:r w:rsidRPr="00645766">
              <w:rPr>
                <w:sz w:val="20"/>
                <w:szCs w:val="20"/>
              </w:rPr>
            </w:r>
            <w:r w:rsidRPr="00645766">
              <w:rPr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 w:rsidRPr="00645766">
              <w:rPr>
                <w:sz w:val="20"/>
                <w:szCs w:val="20"/>
              </w:rPr>
              <w:fldChar w:fldCharType="end"/>
            </w:r>
          </w:p>
        </w:tc>
      </w:tr>
      <w:tr w:rsidR="00FF0655" w:rsidRPr="00645766" w14:paraId="46476D6D" w14:textId="77777777" w:rsidTr="000F4A23">
        <w:tc>
          <w:tcPr>
            <w:tcW w:w="8910" w:type="dxa"/>
            <w:gridSpan w:val="5"/>
            <w:shd w:val="clear" w:color="auto" w:fill="F2F2F2" w:themeFill="background1" w:themeFillShade="F2"/>
          </w:tcPr>
          <w:p w14:paraId="39928D6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s used to generate the </w:t>
            </w:r>
            <w:proofErr w:type="spellStart"/>
            <w:r w:rsidRPr="006457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4576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utant library</w:t>
            </w:r>
          </w:p>
        </w:tc>
      </w:tr>
      <w:tr w:rsidR="00FF0655" w:rsidRPr="00645766" w14:paraId="3E68959F" w14:textId="77777777" w:rsidTr="000F4A23">
        <w:tc>
          <w:tcPr>
            <w:tcW w:w="450" w:type="dxa"/>
          </w:tcPr>
          <w:p w14:paraId="3D3DD39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07EB8F1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e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Sth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80" w:type="dxa"/>
          </w:tcPr>
          <w:p w14:paraId="72DD3E8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TTTTGATATAAAGGAGATTCTCTTG</w:t>
            </w:r>
          </w:p>
        </w:tc>
        <w:tc>
          <w:tcPr>
            <w:tcW w:w="2070" w:type="dxa"/>
            <w:vMerge w:val="restart"/>
            <w:vAlign w:val="center"/>
          </w:tcPr>
          <w:p w14:paraId="2CB4540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mers for </w:t>
            </w:r>
            <w:proofErr w:type="spellStart"/>
            <w:r w:rsidRPr="0064576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dom mutagenesis</w:t>
            </w:r>
          </w:p>
        </w:tc>
        <w:tc>
          <w:tcPr>
            <w:tcW w:w="1080" w:type="dxa"/>
          </w:tcPr>
          <w:p w14:paraId="1D075C3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68A75CBB" w14:textId="77777777" w:rsidTr="000F4A23">
        <w:tc>
          <w:tcPr>
            <w:tcW w:w="450" w:type="dxa"/>
          </w:tcPr>
          <w:p w14:paraId="4D40DC1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14:paraId="4C48245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st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Sth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80" w:type="dxa"/>
          </w:tcPr>
          <w:p w14:paraId="06A6EA1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TTTATGTCACCACCATTTCTA </w:t>
            </w:r>
          </w:p>
        </w:tc>
        <w:tc>
          <w:tcPr>
            <w:tcW w:w="2070" w:type="dxa"/>
            <w:vMerge/>
            <w:vAlign w:val="center"/>
          </w:tcPr>
          <w:p w14:paraId="4C6FF91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B45ED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40CE3AD3" w14:textId="77777777" w:rsidTr="000F4A23">
        <w:tc>
          <w:tcPr>
            <w:tcW w:w="450" w:type="dxa"/>
          </w:tcPr>
          <w:p w14:paraId="779D713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6E0DFBF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e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Sth.Rv</w:t>
            </w:r>
            <w:proofErr w:type="spellEnd"/>
          </w:p>
        </w:tc>
        <w:tc>
          <w:tcPr>
            <w:tcW w:w="3780" w:type="dxa"/>
          </w:tcPr>
          <w:p w14:paraId="29870AD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AGAATCTCCTTTATATCAAAACTTT</w:t>
            </w:r>
          </w:p>
        </w:tc>
        <w:tc>
          <w:tcPr>
            <w:tcW w:w="2070" w:type="dxa"/>
            <w:vMerge w:val="restart"/>
            <w:vAlign w:val="center"/>
          </w:tcPr>
          <w:p w14:paraId="3CB6CBA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l primers for overlapping PCR with </w:t>
            </w:r>
            <w:proofErr w:type="spellStart"/>
            <w:r w:rsidRPr="0064576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quences</w:t>
            </w:r>
          </w:p>
        </w:tc>
        <w:tc>
          <w:tcPr>
            <w:tcW w:w="1080" w:type="dxa"/>
          </w:tcPr>
          <w:p w14:paraId="4BB02D7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52273E22" w14:textId="77777777" w:rsidTr="000F4A23">
        <w:tc>
          <w:tcPr>
            <w:tcW w:w="450" w:type="dxa"/>
          </w:tcPr>
          <w:p w14:paraId="42B39AC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7F44996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st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comR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  <w:szCs w:val="20"/>
              </w:rPr>
              <w:t>Sth.Fw</w:t>
            </w:r>
            <w:proofErr w:type="spellEnd"/>
          </w:p>
        </w:tc>
        <w:tc>
          <w:tcPr>
            <w:tcW w:w="3780" w:type="dxa"/>
          </w:tcPr>
          <w:p w14:paraId="05BD121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AATGGTGGTGACATAAATGT</w:t>
            </w:r>
          </w:p>
        </w:tc>
        <w:tc>
          <w:tcPr>
            <w:tcW w:w="2070" w:type="dxa"/>
            <w:vMerge/>
          </w:tcPr>
          <w:p w14:paraId="416B5C3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BD606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54F2AECB" w14:textId="77777777" w:rsidTr="000F4A23">
        <w:tc>
          <w:tcPr>
            <w:tcW w:w="8910" w:type="dxa"/>
            <w:gridSpan w:val="5"/>
            <w:shd w:val="clear" w:color="auto" w:fill="F2F2F2" w:themeFill="background1" w:themeFillShade="F2"/>
          </w:tcPr>
          <w:p w14:paraId="4687707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s </w:t>
            </w: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2F2F2" w:themeFill="background1" w:themeFillShade="F2"/>
              </w:rPr>
              <w:t>used to generate the library of 11-aa peptide variants</w:t>
            </w:r>
          </w:p>
        </w:tc>
      </w:tr>
      <w:tr w:rsidR="00FF0655" w:rsidRPr="00645766" w14:paraId="32A1E58D" w14:textId="77777777" w:rsidTr="000F4A23">
        <w:tc>
          <w:tcPr>
            <w:tcW w:w="450" w:type="dxa"/>
          </w:tcPr>
          <w:p w14:paraId="7D287D9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156797A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.DegeneratedComS</w:t>
            </w:r>
            <w:proofErr w:type="gramEnd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a</w:t>
            </w:r>
          </w:p>
        </w:tc>
        <w:tc>
          <w:tcPr>
            <w:tcW w:w="3780" w:type="dxa"/>
          </w:tcPr>
          <w:p w14:paraId="42327EC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AAAA</w:t>
            </w:r>
            <w:r w:rsidRPr="00645766">
              <w:rPr>
                <w:rFonts w:ascii="Times New Roman" w:hAnsi="Times New Roman" w:cs="Times New Roman"/>
                <w:sz w:val="20"/>
                <w:szCs w:val="20"/>
              </w:rPr>
              <w:t>GGAGTTATATT</w:t>
            </w:r>
            <w:r w:rsidRPr="00645766">
              <w:rPr>
                <w:rFonts w:ascii="Times New Roman" w:hAnsi="Times New Roman" w:cs="Times New Roman"/>
                <w:bCs/>
                <w:sz w:val="20"/>
                <w:szCs w:val="20"/>
              </w:rPr>
              <w:t>TTGATTGCTATC</w:t>
            </w:r>
            <w:r w:rsidRPr="00645766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TNCCNTWYTTYRYGRKNTRYYWY</w:t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AAGGAGCCATCATGCC</w:t>
            </w:r>
          </w:p>
        </w:tc>
        <w:tc>
          <w:tcPr>
            <w:tcW w:w="2070" w:type="dxa"/>
          </w:tcPr>
          <w:p w14:paraId="26362AE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17AF0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315351D1" w14:textId="77777777" w:rsidTr="000F4A23">
        <w:tc>
          <w:tcPr>
            <w:tcW w:w="450" w:type="dxa"/>
          </w:tcPr>
          <w:p w14:paraId="07F0157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20731A8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.ComS</w:t>
            </w:r>
            <w:proofErr w:type="gramEnd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a</w:t>
            </w:r>
          </w:p>
        </w:tc>
        <w:tc>
          <w:tcPr>
            <w:tcW w:w="3780" w:type="dxa"/>
          </w:tcPr>
          <w:p w14:paraId="7ACE0A7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GCAAT</w:t>
            </w:r>
            <w:r w:rsidRPr="006457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A</w:t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ATAACTCCTTTTAAC</w:t>
            </w:r>
          </w:p>
        </w:tc>
        <w:tc>
          <w:tcPr>
            <w:tcW w:w="2070" w:type="dxa"/>
          </w:tcPr>
          <w:p w14:paraId="4D73FAA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64A67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305D1C17" w14:textId="77777777" w:rsidTr="000F4A23">
        <w:tc>
          <w:tcPr>
            <w:tcW w:w="8910" w:type="dxa"/>
            <w:gridSpan w:val="5"/>
            <w:shd w:val="clear" w:color="auto" w:fill="F2F2F2" w:themeFill="background1" w:themeFillShade="F2"/>
          </w:tcPr>
          <w:p w14:paraId="64767B1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 used for EMSA experiments</w:t>
            </w:r>
          </w:p>
        </w:tc>
      </w:tr>
      <w:tr w:rsidR="00FF0655" w:rsidRPr="00645766" w14:paraId="48D8FDB2" w14:textId="77777777" w:rsidTr="000F4A23">
        <w:tc>
          <w:tcPr>
            <w:tcW w:w="450" w:type="dxa"/>
          </w:tcPr>
          <w:p w14:paraId="7F0B660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</w:tcPr>
          <w:p w14:paraId="7357472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3-Fw.ComSboxSth.com. direct</w:t>
            </w:r>
          </w:p>
        </w:tc>
        <w:tc>
          <w:tcPr>
            <w:tcW w:w="3780" w:type="dxa"/>
          </w:tcPr>
          <w:p w14:paraId="7650BC9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AAATGGTGGTGACATAAATGTCACTATTTTTTTTAG</w:t>
            </w:r>
          </w:p>
        </w:tc>
        <w:tc>
          <w:tcPr>
            <w:tcW w:w="2070" w:type="dxa"/>
            <w:vMerge w:val="restart"/>
            <w:vAlign w:val="center"/>
          </w:tcPr>
          <w:p w14:paraId="125FD39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e Cy3‐ComR box of </w:t>
            </w:r>
            <w:proofErr w:type="spellStart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6457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omS</w:t>
            </w:r>
            <w:proofErr w:type="spellEnd"/>
            <w:r w:rsidRPr="006457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om </w:t>
            </w:r>
            <w:r w:rsidRPr="0064576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strain </w:t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D‐9</w:t>
            </w:r>
          </w:p>
        </w:tc>
        <w:tc>
          <w:tcPr>
            <w:tcW w:w="1080" w:type="dxa"/>
          </w:tcPr>
          <w:p w14:paraId="0144D62C" w14:textId="391C109E" w:rsidR="00FF0655" w:rsidRPr="00645766" w:rsidRDefault="00E906DD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</w:instrText>
            </w:r>
            <w:r w:rsidRPr="00645766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45766">
              <w:rPr>
                <w:color w:val="000000"/>
                <w:sz w:val="20"/>
                <w:szCs w:val="20"/>
              </w:rPr>
            </w:r>
            <w:r w:rsidRPr="00645766">
              <w:rPr>
                <w:color w:val="000000"/>
                <w:sz w:val="20"/>
                <w:szCs w:val="20"/>
              </w:rPr>
              <w:fldChar w:fldCharType="end"/>
            </w:r>
            <w:r w:rsidRPr="00645766">
              <w:rPr>
                <w:color w:val="000000"/>
                <w:sz w:val="20"/>
                <w:szCs w:val="20"/>
              </w:rPr>
            </w:r>
            <w:r w:rsidRPr="00645766">
              <w:rPr>
                <w:color w:val="000000"/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9)</w:t>
            </w:r>
            <w:r w:rsidRPr="00645766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FF0655" w:rsidRPr="00645766" w14:paraId="0F74DC71" w14:textId="77777777" w:rsidTr="000F4A23">
        <w:tc>
          <w:tcPr>
            <w:tcW w:w="450" w:type="dxa"/>
          </w:tcPr>
          <w:p w14:paraId="478979D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</w:tcPr>
          <w:p w14:paraId="0014332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.ComSboxSth.com.direct</w:t>
            </w:r>
            <w:proofErr w:type="spellEnd"/>
          </w:p>
        </w:tc>
        <w:tc>
          <w:tcPr>
            <w:tcW w:w="3780" w:type="dxa"/>
          </w:tcPr>
          <w:p w14:paraId="21FB374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AAAAAATAGTGACATTTATGTCACCACCATTTCTAT</w:t>
            </w:r>
          </w:p>
        </w:tc>
        <w:tc>
          <w:tcPr>
            <w:tcW w:w="2070" w:type="dxa"/>
            <w:vMerge/>
          </w:tcPr>
          <w:p w14:paraId="3D84B66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555399" w14:textId="04B64316" w:rsidR="00FF0655" w:rsidRPr="00645766" w:rsidRDefault="00E906DD" w:rsidP="000F4A23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766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</w:instrText>
            </w:r>
            <w:r w:rsidRPr="00645766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lRhbGFnYXM8L0F1dGhvcj48WWVhcj4yMDE2PC9ZZWFyPjxS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</w:fldData>
              </w:fldChar>
            </w: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45766">
              <w:rPr>
                <w:color w:val="000000"/>
                <w:sz w:val="20"/>
                <w:szCs w:val="20"/>
              </w:rPr>
            </w:r>
            <w:r w:rsidRPr="00645766">
              <w:rPr>
                <w:color w:val="000000"/>
                <w:sz w:val="20"/>
                <w:szCs w:val="20"/>
              </w:rPr>
              <w:fldChar w:fldCharType="end"/>
            </w:r>
            <w:r w:rsidRPr="00645766">
              <w:rPr>
                <w:color w:val="000000"/>
                <w:sz w:val="20"/>
                <w:szCs w:val="20"/>
              </w:rPr>
            </w:r>
            <w:r w:rsidRPr="00645766">
              <w:rPr>
                <w:color w:val="000000"/>
                <w:sz w:val="20"/>
                <w:szCs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9)</w:t>
            </w:r>
            <w:r w:rsidRPr="00645766"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113995F3" w14:textId="77777777" w:rsidR="00FF0655" w:rsidRPr="00645766" w:rsidRDefault="00FF0655" w:rsidP="00FF0655">
      <w:pPr>
        <w:pStyle w:val="Default"/>
        <w:spacing w:line="480" w:lineRule="auto"/>
        <w:rPr>
          <w:i/>
          <w:iCs/>
          <w:sz w:val="22"/>
          <w:szCs w:val="22"/>
        </w:rPr>
      </w:pPr>
    </w:p>
    <w:p w14:paraId="693A35E9" w14:textId="77777777" w:rsidR="00FF0655" w:rsidRPr="00645766" w:rsidRDefault="00FF0655" w:rsidP="00476476">
      <w:pPr>
        <w:pStyle w:val="Default"/>
        <w:ind w:right="566"/>
        <w:rPr>
          <w:sz w:val="20"/>
          <w:szCs w:val="22"/>
        </w:rPr>
      </w:pPr>
      <w:r w:rsidRPr="00645766">
        <w:rPr>
          <w:i/>
          <w:sz w:val="20"/>
          <w:szCs w:val="22"/>
          <w:vertAlign w:val="superscript"/>
        </w:rPr>
        <w:t>a</w:t>
      </w:r>
      <w:r w:rsidRPr="00645766">
        <w:rPr>
          <w:sz w:val="20"/>
          <w:szCs w:val="22"/>
        </w:rPr>
        <w:t xml:space="preserve"> Mutant codon introduced in primers is in bold and underlined, and semi-degenerated sequence is indicated in bold</w:t>
      </w:r>
      <w:r w:rsidRPr="00645766">
        <w:rPr>
          <w:sz w:val="20"/>
        </w:rPr>
        <w:t xml:space="preserve"> and italics.</w:t>
      </w:r>
    </w:p>
    <w:p w14:paraId="09B148D3" w14:textId="77777777" w:rsidR="001F1338" w:rsidRPr="00645766" w:rsidRDefault="001F1338" w:rsidP="00FF0655">
      <w:pPr>
        <w:rPr>
          <w:lang w:val="en-US"/>
        </w:rPr>
      </w:pPr>
    </w:p>
    <w:p w14:paraId="349BDA86" w14:textId="01B02DE7" w:rsidR="001F1338" w:rsidRPr="00645766" w:rsidRDefault="00FF0655" w:rsidP="00FF0655">
      <w:pPr>
        <w:rPr>
          <w:lang w:val="en-US"/>
        </w:rPr>
      </w:pPr>
      <w:r w:rsidRPr="00645766">
        <w:rPr>
          <w:lang w:val="en-US"/>
        </w:rPr>
        <w:br w:type="page"/>
      </w:r>
    </w:p>
    <w:p w14:paraId="253D4585" w14:textId="73A1F110" w:rsidR="00FF0655" w:rsidRPr="00645766" w:rsidRDefault="00FF0655" w:rsidP="00FF0655">
      <w:pPr>
        <w:pStyle w:val="Default"/>
        <w:spacing w:line="480" w:lineRule="auto"/>
        <w:rPr>
          <w:i/>
          <w:iCs/>
        </w:rPr>
      </w:pPr>
      <w:r w:rsidRPr="00645766">
        <w:rPr>
          <w:b/>
          <w:bCs/>
        </w:rPr>
        <w:lastRenderedPageBreak/>
        <w:t>Table S</w:t>
      </w:r>
      <w:r w:rsidR="00FB1D8C" w:rsidRPr="00645766">
        <w:rPr>
          <w:b/>
          <w:bCs/>
        </w:rPr>
        <w:t>3</w:t>
      </w:r>
      <w:r w:rsidRPr="00645766">
        <w:rPr>
          <w:b/>
          <w:bCs/>
        </w:rPr>
        <w:t>. Synthetic peptides used in this study</w:t>
      </w:r>
    </w:p>
    <w:tbl>
      <w:tblPr>
        <w:tblStyle w:val="Grilledutableau"/>
        <w:tblW w:w="6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270"/>
        <w:gridCol w:w="2160"/>
      </w:tblGrid>
      <w:tr w:rsidR="00FF0655" w:rsidRPr="00645766" w14:paraId="2BFC04AF" w14:textId="77777777" w:rsidTr="000F4A23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A0CB98" w14:textId="77777777" w:rsidR="00FF0655" w:rsidRPr="00645766" w:rsidRDefault="00FF0655" w:rsidP="000F4A23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sz w:val="20"/>
              </w:rPr>
              <w:t>Peptide nam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AF5C9C" w14:textId="77777777" w:rsidR="00FF0655" w:rsidRPr="00645766" w:rsidRDefault="00FF0655" w:rsidP="000F4A23">
            <w:pPr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</w:rPr>
              <w:t>Sequence</w:t>
            </w:r>
            <w:r w:rsidRPr="00645766">
              <w:rPr>
                <w:rFonts w:ascii="Times New Roman" w:hAnsi="Times New Roman" w:cs="Times New Roman"/>
                <w:i/>
                <w:iCs/>
                <w:sz w:val="20"/>
                <w:vertAlign w:val="superscript"/>
              </w:rPr>
              <w:t xml:space="preserve"> 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80B711" w14:textId="77777777" w:rsidR="00FF0655" w:rsidRPr="00645766" w:rsidRDefault="00FF0655" w:rsidP="000F4A2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Reference/source</w:t>
            </w:r>
          </w:p>
        </w:tc>
      </w:tr>
      <w:tr w:rsidR="00FF0655" w:rsidRPr="00645766" w14:paraId="54A3F0D7" w14:textId="77777777" w:rsidTr="000F4A23">
        <w:tc>
          <w:tcPr>
            <w:tcW w:w="666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C6AA3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</w:rPr>
              <w:t xml:space="preserve">Octa or heptapeptides based on </w:t>
            </w:r>
            <w:r w:rsidRPr="006457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2"/>
              </w:rPr>
              <w:t>S. thermophilus</w:t>
            </w:r>
            <w:r w:rsidRPr="00645766">
              <w:rPr>
                <w:rFonts w:ascii="Times New Roman" w:hAnsi="Times New Roman" w:cs="Times New Roman"/>
                <w:b/>
                <w:bCs/>
                <w:iCs/>
                <w:sz w:val="20"/>
                <w:szCs w:val="22"/>
              </w:rPr>
              <w:t xml:space="preserve"> pheromone</w:t>
            </w:r>
          </w:p>
        </w:tc>
      </w:tr>
      <w:tr w:rsidR="00FF0655" w:rsidRPr="00645766" w14:paraId="6F85D505" w14:textId="77777777" w:rsidTr="000F4A23">
        <w:tc>
          <w:tcPr>
            <w:tcW w:w="1800" w:type="dxa"/>
          </w:tcPr>
          <w:p w14:paraId="305B4B3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 xml:space="preserve"> 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WT</w:t>
            </w:r>
          </w:p>
        </w:tc>
        <w:tc>
          <w:tcPr>
            <w:tcW w:w="2430" w:type="dxa"/>
          </w:tcPr>
          <w:p w14:paraId="3962228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PYFAGCL</w:t>
            </w:r>
          </w:p>
        </w:tc>
        <w:tc>
          <w:tcPr>
            <w:tcW w:w="270" w:type="dxa"/>
          </w:tcPr>
          <w:p w14:paraId="04D4485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5EE76E78" w14:textId="5F38539E" w:rsidR="00FF0655" w:rsidRPr="00645766" w:rsidRDefault="00E906DD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sz w:val="20"/>
              </w:rPr>
              <w:fldChar w:fldCharType="begin"/>
            </w:r>
            <w:r w:rsidRPr="00645766">
              <w:rPr>
                <w:rFonts w:ascii="Times New Roman" w:hAnsi="Times New Roman" w:cs="Times New Roman"/>
                <w:sz w:val="20"/>
              </w:rPr>
              <w:instrText xml:space="preserve"> ADDIN REFMGR.CITE &lt;Refman&gt;&lt;Cite&gt;&lt;Author&gt;Fontaine&lt;/Author&gt;&lt;Year&gt;2013&lt;/Year&gt;&lt;RecNum&gt;8&lt;/RecNum&gt;&lt;IDText&gt;Mechanism of competence activation by the ComRS signalling system in streptococci&lt;/IDText&gt;&lt;MDL Ref_Type="Journal"&gt;&lt;Ref_Type&gt;Journal&lt;/Ref_Type&gt;&lt;Ref_ID&gt;8&lt;/Ref_ID&gt;&lt;Title_Primary&gt;Mechanism of competence activation by the ComRS signalling system in streptococci&lt;/Title_Primary&gt;&lt;Authors_Primary&gt;Fontaine,L.&lt;/Authors_Primary&gt;&lt;Authors_Primary&gt;Goffin,P.&lt;/Authors_Primary&gt;&lt;Authors_Primary&gt;Dubout,H.&lt;/Authors_Primary&gt;&lt;Authors_Primary&gt;Delplace,B.&lt;/Authors_Primary&gt;&lt;Authors_Primary&gt;Baulard,A.&lt;/Authors_Primary&gt;&lt;Authors_Primary&gt;Lecat-Guillet,N.&lt;/Authors_Primary&gt;&lt;Authors_Primary&gt;Chambellon,E.&lt;/Authors_Primary&gt;&lt;Authors_Primary&gt;Gardan,R.&lt;/Authors_Primary&gt;&lt;Authors_Primary&gt;Hols,P.&lt;/Authors_Primary&gt;&lt;Date_Primary&gt;2013/3&lt;/Date_Primary&gt;&lt;Keywords&gt;Bacterial Proteins&lt;/Keywords&gt;&lt;Keywords&gt;Binding Sites&lt;/Keywords&gt;&lt;Keywords&gt;Computational Biology&lt;/Keywords&gt;&lt;Keywords&gt;DNA Transformation Competence&lt;/Keywords&gt;&lt;Keywords&gt;DNA,Bacterial&lt;/Keywords&gt;&lt;Keywords&gt;DNA-Binding Proteins&lt;/Keywords&gt;&lt;Keywords&gt;Gene Expression Regulation,Bacterial&lt;/Keywords&gt;&lt;Keywords&gt;genetics&lt;/Keywords&gt;&lt;Keywords&gt;metabolism&lt;/Keywords&gt;&lt;Keywords&gt;Pheromones&lt;/Keywords&gt;&lt;Keywords&gt;Protein Binding&lt;/Keywords&gt;&lt;Keywords&gt;Streptococcus&lt;/Keywords&gt;&lt;Keywords&gt;Streptococcus thermophilus&lt;/Keywords&gt;&lt;Reprint&gt;Not in File&lt;/Reprint&gt;&lt;Start_Page&gt;1113&lt;/Start_Page&gt;&lt;End_Page&gt;1132&lt;/End_Page&gt;&lt;Periodical&gt;Mol.Microbiol.&lt;/Periodical&gt;&lt;Volume&gt;87&lt;/Volume&gt;&lt;Issue&gt;6&lt;/Issue&gt;&lt;Misc_3&gt;10.1111/mmi.12157 [doi]&lt;/Misc_3&gt;&lt;Address&gt;Biochimie et Genetique Moleculaire Bacterienne, Institut des Sciences de la Vie, Universite catholique de Louvain, B-1348, Louvain-la-Neuve, Belgium. laetitia.fontaine@uclouvain.be&lt;/Address&gt;&lt;Web_URL&gt;PM:23323845&lt;/Web_URL&gt;&lt;ZZ_JournalStdAbbrev&gt;&lt;f name="System"&gt;Mol.Microbiol.&lt;/f&gt;&lt;/ZZ_JournalStdAbbrev&gt;&lt;ZZ_WorkformID&gt;1&lt;/ZZ_WorkformID&gt;&lt;/MDL&gt;&lt;/Cite&gt;&lt;/Refman&gt;</w:instrText>
            </w:r>
            <w:r w:rsidRPr="00645766">
              <w:rPr>
                <w:sz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</w:rPr>
              <w:t>(19)</w:t>
            </w:r>
            <w:r w:rsidRPr="00645766">
              <w:rPr>
                <w:sz w:val="20"/>
              </w:rPr>
              <w:fldChar w:fldCharType="end"/>
            </w:r>
          </w:p>
        </w:tc>
      </w:tr>
      <w:tr w:rsidR="00FF0655" w:rsidRPr="00645766" w14:paraId="7A114D15" w14:textId="77777777" w:rsidTr="000F4A23">
        <w:tc>
          <w:tcPr>
            <w:tcW w:w="1800" w:type="dxa"/>
          </w:tcPr>
          <w:p w14:paraId="7C4A227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A5T</w:t>
            </w:r>
          </w:p>
        </w:tc>
        <w:tc>
          <w:tcPr>
            <w:tcW w:w="2430" w:type="dxa"/>
          </w:tcPr>
          <w:p w14:paraId="43182C2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T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1163C68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3BC4703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52FC11AB" w14:textId="77777777" w:rsidTr="000F4A23">
        <w:tc>
          <w:tcPr>
            <w:tcW w:w="1800" w:type="dxa"/>
          </w:tcPr>
          <w:p w14:paraId="04C728C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A5V</w:t>
            </w:r>
          </w:p>
        </w:tc>
        <w:tc>
          <w:tcPr>
            <w:tcW w:w="2430" w:type="dxa"/>
          </w:tcPr>
          <w:p w14:paraId="6774F1D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V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0C6F069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1A5BE8B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3EBF15E9" w14:textId="77777777" w:rsidTr="000F4A23">
        <w:tc>
          <w:tcPr>
            <w:tcW w:w="1800" w:type="dxa"/>
          </w:tcPr>
          <w:p w14:paraId="2B3EAEC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A5I</w:t>
            </w:r>
          </w:p>
        </w:tc>
        <w:tc>
          <w:tcPr>
            <w:tcW w:w="2430" w:type="dxa"/>
          </w:tcPr>
          <w:p w14:paraId="1EC2EF9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I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376E46A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1C99437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3B34FC3C" w14:textId="77777777" w:rsidTr="000F4A23">
        <w:tc>
          <w:tcPr>
            <w:tcW w:w="1800" w:type="dxa"/>
          </w:tcPr>
          <w:p w14:paraId="43B85D0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A5M</w:t>
            </w:r>
          </w:p>
        </w:tc>
        <w:tc>
          <w:tcPr>
            <w:tcW w:w="2430" w:type="dxa"/>
          </w:tcPr>
          <w:p w14:paraId="12D5465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L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M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1AF8099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3894B01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7CB8407F" w14:textId="77777777" w:rsidTr="000F4A23">
        <w:tc>
          <w:tcPr>
            <w:tcW w:w="1800" w:type="dxa"/>
          </w:tcPr>
          <w:p w14:paraId="7ABD705F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L1V-A5M</w:t>
            </w:r>
          </w:p>
        </w:tc>
        <w:tc>
          <w:tcPr>
            <w:tcW w:w="2430" w:type="dxa"/>
          </w:tcPr>
          <w:p w14:paraId="508CDFE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V</w:t>
            </w:r>
            <w:r w:rsidRPr="00645766">
              <w:rPr>
                <w:rFonts w:ascii="Times New Roman" w:hAnsi="Times New Roman" w:cs="Times New Roman"/>
                <w:sz w:val="20"/>
              </w:rPr>
              <w:t>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M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4776704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25BDC84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2CFD4BD4" w14:textId="77777777" w:rsidTr="000F4A23">
        <w:tc>
          <w:tcPr>
            <w:tcW w:w="1800" w:type="dxa"/>
          </w:tcPr>
          <w:p w14:paraId="438F550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L1A</w:t>
            </w:r>
          </w:p>
        </w:tc>
        <w:tc>
          <w:tcPr>
            <w:tcW w:w="2430" w:type="dxa"/>
          </w:tcPr>
          <w:p w14:paraId="6CBCCD6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A</w:t>
            </w:r>
            <w:r w:rsidRPr="00645766">
              <w:rPr>
                <w:rFonts w:ascii="Times New Roman" w:hAnsi="Times New Roman" w:cs="Times New Roman"/>
                <w:sz w:val="20"/>
              </w:rPr>
              <w:t>PYFAGCL</w:t>
            </w:r>
          </w:p>
        </w:tc>
        <w:tc>
          <w:tcPr>
            <w:tcW w:w="270" w:type="dxa"/>
          </w:tcPr>
          <w:p w14:paraId="22217BB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79938FB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298A7A8D" w14:textId="77777777" w:rsidTr="000F4A23">
        <w:tc>
          <w:tcPr>
            <w:tcW w:w="1800" w:type="dxa"/>
          </w:tcPr>
          <w:p w14:paraId="0C52D0A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L1A-A5M</w:t>
            </w:r>
          </w:p>
        </w:tc>
        <w:tc>
          <w:tcPr>
            <w:tcW w:w="2430" w:type="dxa"/>
          </w:tcPr>
          <w:p w14:paraId="601C02F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A</w:t>
            </w:r>
            <w:r w:rsidRPr="00645766">
              <w:rPr>
                <w:rFonts w:ascii="Times New Roman" w:hAnsi="Times New Roman" w:cs="Times New Roman"/>
                <w:sz w:val="20"/>
              </w:rPr>
              <w:t>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M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2DABA01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2C28853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6EDB1CEF" w14:textId="77777777" w:rsidTr="000F4A23">
        <w:tc>
          <w:tcPr>
            <w:tcW w:w="1800" w:type="dxa"/>
          </w:tcPr>
          <w:p w14:paraId="408C2D3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Δ1</w:t>
            </w:r>
          </w:p>
        </w:tc>
        <w:tc>
          <w:tcPr>
            <w:tcW w:w="2430" w:type="dxa"/>
          </w:tcPr>
          <w:p w14:paraId="5CAF877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PYFAGCL</w:t>
            </w:r>
          </w:p>
        </w:tc>
        <w:tc>
          <w:tcPr>
            <w:tcW w:w="270" w:type="dxa"/>
          </w:tcPr>
          <w:p w14:paraId="54EC12E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7F9E16B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34BEBE1F" w14:textId="77777777" w:rsidTr="000F4A23">
        <w:tc>
          <w:tcPr>
            <w:tcW w:w="1800" w:type="dxa"/>
          </w:tcPr>
          <w:p w14:paraId="66F1F9B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th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Δ1-A5M</w:t>
            </w:r>
          </w:p>
        </w:tc>
        <w:tc>
          <w:tcPr>
            <w:tcW w:w="2430" w:type="dxa"/>
          </w:tcPr>
          <w:p w14:paraId="6C064CFA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M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48C40F0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248245D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071B4A73" w14:textId="77777777" w:rsidTr="000F4A23">
        <w:tc>
          <w:tcPr>
            <w:tcW w:w="6660" w:type="dxa"/>
            <w:gridSpan w:val="4"/>
            <w:shd w:val="clear" w:color="auto" w:fill="F2F2F2" w:themeFill="background1" w:themeFillShade="F2"/>
            <w:vAlign w:val="center"/>
          </w:tcPr>
          <w:p w14:paraId="149083C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Octa or heptapeptides based on </w:t>
            </w:r>
            <w:r w:rsidRPr="00645766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S. </w:t>
            </w:r>
            <w:proofErr w:type="spellStart"/>
            <w:r w:rsidRPr="00645766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vestibularis</w:t>
            </w:r>
            <w:proofErr w:type="spellEnd"/>
            <w:r w:rsidRPr="00645766"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pheromone</w:t>
            </w:r>
          </w:p>
        </w:tc>
      </w:tr>
      <w:tr w:rsidR="00FF0655" w:rsidRPr="00645766" w14:paraId="5121A501" w14:textId="77777777" w:rsidTr="000F4A23">
        <w:tc>
          <w:tcPr>
            <w:tcW w:w="1800" w:type="dxa"/>
          </w:tcPr>
          <w:p w14:paraId="3D03CE4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proofErr w:type="spellStart"/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ve</w:t>
            </w:r>
            <w:proofErr w:type="spellEnd"/>
            <w:r w:rsidRPr="00645766">
              <w:rPr>
                <w:rFonts w:ascii="Times New Roman" w:hAnsi="Times New Roman" w:cs="Times New Roman"/>
                <w:iCs/>
                <w:sz w:val="20"/>
              </w:rPr>
              <w:t xml:space="preserve"> WT</w:t>
            </w:r>
          </w:p>
        </w:tc>
        <w:tc>
          <w:tcPr>
            <w:tcW w:w="2430" w:type="dxa"/>
          </w:tcPr>
          <w:p w14:paraId="560C817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VPFFMIYY</w:t>
            </w:r>
          </w:p>
        </w:tc>
        <w:tc>
          <w:tcPr>
            <w:tcW w:w="270" w:type="dxa"/>
          </w:tcPr>
          <w:p w14:paraId="38CF4A49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036191C3" w14:textId="0EECD02F" w:rsidR="00FF0655" w:rsidRPr="00645766" w:rsidRDefault="00E906DD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sz w:val="20"/>
              </w:rPr>
              <w:fldChar w:fldCharType="begin"/>
            </w:r>
            <w:r w:rsidRPr="00645766">
              <w:rPr>
                <w:rFonts w:ascii="Times New Roman" w:hAnsi="Times New Roman" w:cs="Times New Roman"/>
                <w:sz w:val="20"/>
              </w:rPr>
              <w:instrText xml:space="preserve"> ADDIN REFMGR.CITE &lt;Refman&gt;&lt;Cite&gt;&lt;Author&gt;Fontaine&lt;/Author&gt;&lt;Year&gt;2013&lt;/Year&gt;&lt;RecNum&gt;8&lt;/RecNum&gt;&lt;IDText&gt;Mechanism of competence activation by the ComRS signalling system in streptococci&lt;/IDText&gt;&lt;MDL Ref_Type="Journal"&gt;&lt;Ref_Type&gt;Journal&lt;/Ref_Type&gt;&lt;Ref_ID&gt;8&lt;/Ref_ID&gt;&lt;Title_Primary&gt;Mechanism of competence activation by the ComRS signalling system in streptococci&lt;/Title_Primary&gt;&lt;Authors_Primary&gt;Fontaine,L.&lt;/Authors_Primary&gt;&lt;Authors_Primary&gt;Goffin,P.&lt;/Authors_Primary&gt;&lt;Authors_Primary&gt;Dubout,H.&lt;/Authors_Primary&gt;&lt;Authors_Primary&gt;Delplace,B.&lt;/Authors_Primary&gt;&lt;Authors_Primary&gt;Baulard,A.&lt;/Authors_Primary&gt;&lt;Authors_Primary&gt;Lecat-Guillet,N.&lt;/Authors_Primary&gt;&lt;Authors_Primary&gt;Chambellon,E.&lt;/Authors_Primary&gt;&lt;Authors_Primary&gt;Gardan,R.&lt;/Authors_Primary&gt;&lt;Authors_Primary&gt;Hols,P.&lt;/Authors_Primary&gt;&lt;Date_Primary&gt;2013/3&lt;/Date_Primary&gt;&lt;Keywords&gt;Bacterial Proteins&lt;/Keywords&gt;&lt;Keywords&gt;Binding Sites&lt;/Keywords&gt;&lt;Keywords&gt;Computational Biology&lt;/Keywords&gt;&lt;Keywords&gt;DNA Transformation Competence&lt;/Keywords&gt;&lt;Keywords&gt;DNA,Bacterial&lt;/Keywords&gt;&lt;Keywords&gt;DNA-Binding Proteins&lt;/Keywords&gt;&lt;Keywords&gt;Gene Expression Regulation,Bacterial&lt;/Keywords&gt;&lt;Keywords&gt;genetics&lt;/Keywords&gt;&lt;Keywords&gt;metabolism&lt;/Keywords&gt;&lt;Keywords&gt;Pheromones&lt;/Keywords&gt;&lt;Keywords&gt;Protein Binding&lt;/Keywords&gt;&lt;Keywords&gt;Streptococcus&lt;/Keywords&gt;&lt;Keywords&gt;Streptococcus thermophilus&lt;/Keywords&gt;&lt;Reprint&gt;Not in File&lt;/Reprint&gt;&lt;Start_Page&gt;1113&lt;/Start_Page&gt;&lt;End_Page&gt;1132&lt;/End_Page&gt;&lt;Periodical&gt;Mol.Microbiol.&lt;/Periodical&gt;&lt;Volume&gt;87&lt;/Volume&gt;&lt;Issue&gt;6&lt;/Issue&gt;&lt;Misc_3&gt;10.1111/mmi.12157 [doi]&lt;/Misc_3&gt;&lt;Address&gt;Biochimie et Genetique Moleculaire Bacterienne, Institut des Sciences de la Vie, Universite catholique de Louvain, B-1348, Louvain-la-Neuve, Belgium. laetitia.fontaine@uclouvain.be&lt;/Address&gt;&lt;Web_URL&gt;PM:23323845&lt;/Web_URL&gt;&lt;ZZ_JournalStdAbbrev&gt;&lt;f name="System"&gt;Mol.Microbiol.&lt;/f&gt;&lt;/ZZ_JournalStdAbbrev&gt;&lt;ZZ_WorkformID&gt;1&lt;/ZZ_WorkformID&gt;&lt;/MDL&gt;&lt;/Cite&gt;&lt;/Refman&gt;</w:instrText>
            </w:r>
            <w:r w:rsidRPr="00645766">
              <w:rPr>
                <w:sz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</w:rPr>
              <w:t>(19)</w:t>
            </w:r>
            <w:r w:rsidRPr="00645766">
              <w:rPr>
                <w:sz w:val="20"/>
              </w:rPr>
              <w:fldChar w:fldCharType="end"/>
            </w:r>
          </w:p>
        </w:tc>
      </w:tr>
      <w:tr w:rsidR="00FF0655" w:rsidRPr="00645766" w14:paraId="0A6D3D67" w14:textId="77777777" w:rsidTr="000F4A23">
        <w:tc>
          <w:tcPr>
            <w:tcW w:w="1800" w:type="dxa"/>
          </w:tcPr>
          <w:p w14:paraId="12C3F5E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ve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V1A</w:t>
            </w:r>
          </w:p>
        </w:tc>
        <w:tc>
          <w:tcPr>
            <w:tcW w:w="2430" w:type="dxa"/>
          </w:tcPr>
          <w:p w14:paraId="02BE416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A</w:t>
            </w:r>
            <w:r w:rsidRPr="00645766">
              <w:rPr>
                <w:rFonts w:ascii="Times New Roman" w:hAnsi="Times New Roman" w:cs="Times New Roman"/>
                <w:sz w:val="20"/>
              </w:rPr>
              <w:t>PFFMIYY</w:t>
            </w:r>
          </w:p>
        </w:tc>
        <w:tc>
          <w:tcPr>
            <w:tcW w:w="270" w:type="dxa"/>
          </w:tcPr>
          <w:p w14:paraId="57E061D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56154E6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2CFD490A" w14:textId="77777777" w:rsidTr="000F4A23">
        <w:tc>
          <w:tcPr>
            <w:tcW w:w="1800" w:type="dxa"/>
          </w:tcPr>
          <w:p w14:paraId="1BD9618D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ve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M5A</w:t>
            </w:r>
          </w:p>
        </w:tc>
        <w:tc>
          <w:tcPr>
            <w:tcW w:w="2430" w:type="dxa"/>
          </w:tcPr>
          <w:p w14:paraId="7D801C7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VPF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A</w:t>
            </w:r>
            <w:r w:rsidRPr="00645766">
              <w:rPr>
                <w:rFonts w:ascii="Times New Roman" w:hAnsi="Times New Roman" w:cs="Times New Roman"/>
                <w:sz w:val="20"/>
              </w:rPr>
              <w:t>IYY</w:t>
            </w:r>
          </w:p>
        </w:tc>
        <w:tc>
          <w:tcPr>
            <w:tcW w:w="270" w:type="dxa"/>
          </w:tcPr>
          <w:p w14:paraId="36D1BF14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279C29D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692AB131" w14:textId="77777777" w:rsidTr="000F4A23">
        <w:tc>
          <w:tcPr>
            <w:tcW w:w="1800" w:type="dxa"/>
          </w:tcPr>
          <w:p w14:paraId="0BE7BFC1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iCs/>
                <w:sz w:val="20"/>
              </w:rPr>
            </w:pPr>
            <w:r w:rsidRPr="00645766">
              <w:rPr>
                <w:rFonts w:ascii="Times New Roman" w:hAnsi="Times New Roman" w:cs="Times New Roman"/>
                <w:iCs/>
                <w:sz w:val="20"/>
              </w:rPr>
              <w:t>XIP</w:t>
            </w:r>
            <w:r w:rsidRPr="00645766">
              <w:rPr>
                <w:rFonts w:ascii="Times New Roman" w:hAnsi="Times New Roman" w:cs="Times New Roman"/>
                <w:iCs/>
                <w:sz w:val="20"/>
                <w:vertAlign w:val="subscript"/>
              </w:rPr>
              <w:t>Sve</w:t>
            </w:r>
            <w:r w:rsidRPr="00645766">
              <w:rPr>
                <w:rFonts w:ascii="Times New Roman" w:hAnsi="Times New Roman" w:cs="Times New Roman"/>
                <w:iCs/>
                <w:sz w:val="20"/>
              </w:rPr>
              <w:t>-Δ1</w:t>
            </w:r>
          </w:p>
        </w:tc>
        <w:tc>
          <w:tcPr>
            <w:tcW w:w="2430" w:type="dxa"/>
          </w:tcPr>
          <w:p w14:paraId="54B40EA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PFFMIYY</w:t>
            </w:r>
          </w:p>
        </w:tc>
        <w:tc>
          <w:tcPr>
            <w:tcW w:w="270" w:type="dxa"/>
          </w:tcPr>
          <w:p w14:paraId="1AA2F7B5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7905A8D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1BDE329C" w14:textId="77777777" w:rsidTr="000F4A23">
        <w:tc>
          <w:tcPr>
            <w:tcW w:w="6660" w:type="dxa"/>
            <w:gridSpan w:val="4"/>
            <w:shd w:val="clear" w:color="auto" w:fill="F2F2F2" w:themeFill="background1" w:themeFillShade="F2"/>
          </w:tcPr>
          <w:p w14:paraId="25DC9F7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iCs/>
                <w:sz w:val="20"/>
              </w:rPr>
              <w:t>Peptides used for FP assays</w:t>
            </w:r>
          </w:p>
        </w:tc>
      </w:tr>
      <w:tr w:rsidR="00FF0655" w:rsidRPr="00645766" w14:paraId="15F569EB" w14:textId="77777777" w:rsidTr="000F4A23">
        <w:tc>
          <w:tcPr>
            <w:tcW w:w="1800" w:type="dxa"/>
          </w:tcPr>
          <w:p w14:paraId="36483BC0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FITC-</w:t>
            </w:r>
            <w:proofErr w:type="spellStart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XIP</w:t>
            </w:r>
            <w:r w:rsidRPr="00645766">
              <w:rPr>
                <w:rFonts w:ascii="Times New Roman" w:hAnsi="Times New Roman" w:cs="Times New Roman"/>
                <w:sz w:val="20"/>
                <w:szCs w:val="22"/>
                <w:vertAlign w:val="subscript"/>
              </w:rPr>
              <w:t>Sth</w:t>
            </w:r>
            <w:proofErr w:type="spellEnd"/>
            <w:r w:rsidRPr="00645766">
              <w:rPr>
                <w:rFonts w:ascii="Times New Roman" w:hAnsi="Times New Roman" w:cs="Times New Roman"/>
                <w:sz w:val="20"/>
                <w:szCs w:val="22"/>
              </w:rPr>
              <w:t xml:space="preserve"> WT</w:t>
            </w:r>
          </w:p>
        </w:tc>
        <w:tc>
          <w:tcPr>
            <w:tcW w:w="2430" w:type="dxa"/>
          </w:tcPr>
          <w:p w14:paraId="0C290D9E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i/>
                <w:sz w:val="20"/>
              </w:rPr>
              <w:t>FITC-</w:t>
            </w:r>
            <w:proofErr w:type="spellStart"/>
            <w:r w:rsidRPr="00645766">
              <w:rPr>
                <w:rFonts w:ascii="Times New Roman" w:hAnsi="Times New Roman" w:cs="Times New Roman"/>
                <w:i/>
                <w:sz w:val="20"/>
              </w:rPr>
              <w:t>Ahx</w:t>
            </w:r>
            <w:proofErr w:type="spellEnd"/>
            <w:r w:rsidRPr="00645766">
              <w:rPr>
                <w:rFonts w:ascii="Times New Roman" w:hAnsi="Times New Roman" w:cs="Times New Roman"/>
                <w:i/>
                <w:sz w:val="20"/>
              </w:rPr>
              <w:t>-I</w:t>
            </w:r>
            <w:r w:rsidRPr="00645766">
              <w:rPr>
                <w:rFonts w:ascii="Times New Roman" w:hAnsi="Times New Roman" w:cs="Times New Roman"/>
                <w:sz w:val="20"/>
              </w:rPr>
              <w:t>LPYFAGCL</w:t>
            </w:r>
          </w:p>
        </w:tc>
        <w:tc>
          <w:tcPr>
            <w:tcW w:w="270" w:type="dxa"/>
          </w:tcPr>
          <w:p w14:paraId="1DFC2A3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6DEC1BDA" w14:textId="2DFB5140" w:rsidR="00FF0655" w:rsidRPr="00645766" w:rsidRDefault="00E906DD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sz w:val="20"/>
              </w:rPr>
              <w:fldChar w:fldCharType="begin">
                <w:fldData xml:space="preserve">PFJlZm1hbj48Q2l0ZT48QXV0aG9yPkxlZGVzbWEtR2FyY2lhPC9BdXRob3I+PFllYXI+MjAyMDwv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</w:fldData>
              </w:fldChar>
            </w:r>
            <w:r w:rsidRPr="00645766">
              <w:rPr>
                <w:rFonts w:ascii="Times New Roman" w:hAnsi="Times New Roman" w:cs="Times New Roman"/>
                <w:sz w:val="20"/>
              </w:rPr>
              <w:instrText xml:space="preserve"> ADDIN REFMGR.CITE </w:instrText>
            </w:r>
            <w:r w:rsidRPr="00645766">
              <w:rPr>
                <w:sz w:val="20"/>
              </w:rPr>
              <w:fldChar w:fldCharType="begin">
                <w:fldData xml:space="preserve">PFJlZm1hbj48Q2l0ZT48QXV0aG9yPkxlZGVzbWEtR2FyY2lhPC9BdXRob3I+PFllYXI+MjAyMDwv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</w:fldData>
              </w:fldChar>
            </w:r>
            <w:r w:rsidRPr="00645766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Pr="00645766">
              <w:rPr>
                <w:sz w:val="20"/>
              </w:rPr>
            </w:r>
            <w:r w:rsidRPr="00645766">
              <w:rPr>
                <w:sz w:val="20"/>
              </w:rPr>
              <w:fldChar w:fldCharType="end"/>
            </w:r>
            <w:r w:rsidRPr="00645766">
              <w:rPr>
                <w:sz w:val="20"/>
              </w:rPr>
            </w:r>
            <w:r w:rsidRPr="00645766">
              <w:rPr>
                <w:sz w:val="20"/>
              </w:rPr>
              <w:fldChar w:fldCharType="separate"/>
            </w:r>
            <w:r w:rsidRPr="00645766">
              <w:rPr>
                <w:rFonts w:ascii="Times New Roman" w:hAnsi="Times New Roman" w:cs="Times New Roman"/>
                <w:noProof/>
                <w:sz w:val="20"/>
              </w:rPr>
              <w:t>(30)</w:t>
            </w:r>
            <w:r w:rsidRPr="00645766">
              <w:rPr>
                <w:sz w:val="20"/>
              </w:rPr>
              <w:fldChar w:fldCharType="end"/>
            </w:r>
          </w:p>
        </w:tc>
      </w:tr>
      <w:tr w:rsidR="00FF0655" w:rsidRPr="00645766" w14:paraId="6106FDAE" w14:textId="77777777" w:rsidTr="000F4A23">
        <w:tc>
          <w:tcPr>
            <w:tcW w:w="1800" w:type="dxa"/>
          </w:tcPr>
          <w:p w14:paraId="02ED094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FITC-XIP-A5M</w:t>
            </w:r>
          </w:p>
        </w:tc>
        <w:tc>
          <w:tcPr>
            <w:tcW w:w="2430" w:type="dxa"/>
          </w:tcPr>
          <w:p w14:paraId="5A88D4E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i/>
                <w:sz w:val="20"/>
              </w:rPr>
              <w:t>FITC-</w:t>
            </w:r>
            <w:proofErr w:type="spellStart"/>
            <w:r w:rsidRPr="00645766">
              <w:rPr>
                <w:rFonts w:ascii="Times New Roman" w:hAnsi="Times New Roman" w:cs="Times New Roman"/>
                <w:i/>
                <w:sz w:val="20"/>
              </w:rPr>
              <w:t>Ahx</w:t>
            </w:r>
            <w:proofErr w:type="spellEnd"/>
            <w:r w:rsidRPr="00645766">
              <w:rPr>
                <w:rFonts w:ascii="Times New Roman" w:hAnsi="Times New Roman" w:cs="Times New Roman"/>
                <w:i/>
                <w:sz w:val="20"/>
              </w:rPr>
              <w:t>-I</w:t>
            </w:r>
            <w:r w:rsidRPr="00645766">
              <w:rPr>
                <w:rFonts w:ascii="Times New Roman" w:hAnsi="Times New Roman" w:cs="Times New Roman"/>
                <w:sz w:val="20"/>
              </w:rPr>
              <w:t>L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M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4E5BCCE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32CF980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FF0655" w:rsidRPr="00645766" w14:paraId="5EF90518" w14:textId="77777777" w:rsidTr="000F4A23">
        <w:tc>
          <w:tcPr>
            <w:tcW w:w="6660" w:type="dxa"/>
            <w:gridSpan w:val="4"/>
            <w:shd w:val="clear" w:color="auto" w:fill="F2F2F2" w:themeFill="background1" w:themeFillShade="F2"/>
            <w:vAlign w:val="center"/>
          </w:tcPr>
          <w:p w14:paraId="643EF99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b/>
                <w:bCs/>
                <w:iCs/>
                <w:sz w:val="20"/>
              </w:rPr>
              <w:t>Peptides used for AFM assays</w:t>
            </w:r>
          </w:p>
        </w:tc>
      </w:tr>
      <w:tr w:rsidR="00FF0655" w:rsidRPr="00645766" w14:paraId="790D48B9" w14:textId="77777777" w:rsidTr="000F4A23">
        <w:tc>
          <w:tcPr>
            <w:tcW w:w="1800" w:type="dxa"/>
            <w:shd w:val="clear" w:color="auto" w:fill="auto"/>
          </w:tcPr>
          <w:p w14:paraId="1245464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bdr w:val="nil"/>
                <w:lang w:eastAsia="fr-BE"/>
              </w:rPr>
              <w:t>polyG-XIP</w:t>
            </w:r>
            <w:r w:rsidRPr="00645766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bdr w:val="nil"/>
                <w:vertAlign w:val="subscript"/>
                <w:lang w:eastAsia="fr-BE"/>
              </w:rPr>
              <w:t>Sth</w:t>
            </w:r>
            <w:proofErr w:type="spellEnd"/>
          </w:p>
        </w:tc>
        <w:tc>
          <w:tcPr>
            <w:tcW w:w="2430" w:type="dxa"/>
          </w:tcPr>
          <w:p w14:paraId="06A511F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i/>
                <w:sz w:val="20"/>
              </w:rPr>
              <w:t>GGGSGGG</w:t>
            </w:r>
            <w:r w:rsidRPr="00645766">
              <w:rPr>
                <w:rFonts w:ascii="Times New Roman" w:hAnsi="Times New Roman" w:cs="Times New Roman"/>
                <w:sz w:val="20"/>
              </w:rPr>
              <w:t>LPYFAGCL</w:t>
            </w:r>
          </w:p>
        </w:tc>
        <w:tc>
          <w:tcPr>
            <w:tcW w:w="270" w:type="dxa"/>
          </w:tcPr>
          <w:p w14:paraId="05AF0F38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27E78CB2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sz w:val="20"/>
              </w:rPr>
              <w:t>This work</w:t>
            </w:r>
          </w:p>
        </w:tc>
      </w:tr>
      <w:tr w:rsidR="00FF0655" w:rsidRPr="00645766" w14:paraId="34F39B19" w14:textId="77777777" w:rsidTr="000F4A23">
        <w:tc>
          <w:tcPr>
            <w:tcW w:w="1800" w:type="dxa"/>
            <w:shd w:val="clear" w:color="auto" w:fill="auto"/>
          </w:tcPr>
          <w:p w14:paraId="0DABED07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bdr w:val="nil"/>
                <w:lang w:eastAsia="fr-BE"/>
              </w:rPr>
              <w:t>polyG-XIP</w:t>
            </w:r>
            <w:r w:rsidRPr="00645766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bdr w:val="nil"/>
                <w:vertAlign w:val="subscript"/>
                <w:lang w:eastAsia="fr-BE"/>
              </w:rPr>
              <w:t>Sth</w:t>
            </w:r>
            <w:r w:rsidRPr="00645766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bdr w:val="nil"/>
                <w:lang w:eastAsia="fr-BE"/>
              </w:rPr>
              <w:t>-A5M</w:t>
            </w:r>
          </w:p>
        </w:tc>
        <w:tc>
          <w:tcPr>
            <w:tcW w:w="2430" w:type="dxa"/>
          </w:tcPr>
          <w:p w14:paraId="17B0D6EC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i/>
                <w:sz w:val="20"/>
              </w:rPr>
              <w:t>GGGSGGG</w:t>
            </w:r>
            <w:r w:rsidRPr="00645766">
              <w:rPr>
                <w:rFonts w:ascii="Times New Roman" w:hAnsi="Times New Roman" w:cs="Times New Roman"/>
                <w:sz w:val="20"/>
              </w:rPr>
              <w:t>LPYF</w:t>
            </w:r>
            <w:r w:rsidRPr="00645766">
              <w:rPr>
                <w:rFonts w:ascii="Times New Roman" w:hAnsi="Times New Roman" w:cs="Times New Roman"/>
                <w:sz w:val="20"/>
                <w:u w:val="single"/>
              </w:rPr>
              <w:t>M</w:t>
            </w:r>
            <w:r w:rsidRPr="00645766">
              <w:rPr>
                <w:rFonts w:ascii="Times New Roman" w:hAnsi="Times New Roman" w:cs="Times New Roman"/>
                <w:sz w:val="20"/>
              </w:rPr>
              <w:t>GCL</w:t>
            </w:r>
          </w:p>
        </w:tc>
        <w:tc>
          <w:tcPr>
            <w:tcW w:w="270" w:type="dxa"/>
          </w:tcPr>
          <w:p w14:paraId="7631EA1B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73EF0DDC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FF0655" w:rsidRPr="00645766" w14:paraId="3FB7FC76" w14:textId="77777777" w:rsidTr="000F4A23">
        <w:tc>
          <w:tcPr>
            <w:tcW w:w="1800" w:type="dxa"/>
            <w:shd w:val="clear" w:color="auto" w:fill="auto"/>
          </w:tcPr>
          <w:p w14:paraId="0091D066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45766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bdr w:val="nil"/>
                <w:lang w:eastAsia="fr-BE"/>
              </w:rPr>
              <w:t>polyG-XIP</w:t>
            </w:r>
            <w:r w:rsidRPr="00645766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bdr w:val="nil"/>
                <w:vertAlign w:val="subscript"/>
                <w:lang w:eastAsia="fr-BE"/>
              </w:rPr>
              <w:t>Sve</w:t>
            </w:r>
            <w:proofErr w:type="spellEnd"/>
          </w:p>
        </w:tc>
        <w:tc>
          <w:tcPr>
            <w:tcW w:w="2430" w:type="dxa"/>
          </w:tcPr>
          <w:p w14:paraId="74F48303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  <w:r w:rsidRPr="00645766">
              <w:rPr>
                <w:rFonts w:ascii="Times New Roman" w:hAnsi="Times New Roman" w:cs="Times New Roman"/>
                <w:i/>
                <w:sz w:val="20"/>
              </w:rPr>
              <w:t>GGGSGGG</w:t>
            </w:r>
            <w:r w:rsidRPr="00645766">
              <w:rPr>
                <w:rFonts w:ascii="Times New Roman" w:hAnsi="Times New Roman" w:cs="Times New Roman"/>
                <w:sz w:val="20"/>
              </w:rPr>
              <w:t>VPFFMIYY</w:t>
            </w:r>
          </w:p>
        </w:tc>
        <w:tc>
          <w:tcPr>
            <w:tcW w:w="270" w:type="dxa"/>
          </w:tcPr>
          <w:p w14:paraId="6352FF80" w14:textId="77777777" w:rsidR="00FF0655" w:rsidRPr="00645766" w:rsidRDefault="00FF0655" w:rsidP="000F4A23">
            <w:pPr>
              <w:spacing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60" w:type="dxa"/>
          </w:tcPr>
          <w:p w14:paraId="0220CF29" w14:textId="77777777" w:rsidR="00FF0655" w:rsidRPr="00645766" w:rsidRDefault="00FF0655" w:rsidP="000F4A23">
            <w:pPr>
              <w:pStyle w:val="Default"/>
              <w:spacing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645766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</w:tbl>
    <w:p w14:paraId="105D06ED" w14:textId="77777777" w:rsidR="00FF0655" w:rsidRPr="00645766" w:rsidRDefault="00FF0655" w:rsidP="00FF0655">
      <w:pPr>
        <w:spacing w:line="240" w:lineRule="auto"/>
        <w:rPr>
          <w:sz w:val="22"/>
          <w:lang w:val="en-US"/>
        </w:rPr>
      </w:pPr>
    </w:p>
    <w:p w14:paraId="2414CC67" w14:textId="2407A313" w:rsidR="00FF0655" w:rsidRPr="00645766" w:rsidRDefault="00FF0655" w:rsidP="007C0310">
      <w:pPr>
        <w:pStyle w:val="Default"/>
        <w:ind w:right="2692"/>
        <w:jc w:val="both"/>
        <w:rPr>
          <w:bCs/>
          <w:sz w:val="20"/>
          <w:szCs w:val="20"/>
        </w:rPr>
      </w:pPr>
      <w:r w:rsidRPr="00645766">
        <w:rPr>
          <w:i/>
          <w:iCs/>
          <w:sz w:val="22"/>
          <w:szCs w:val="22"/>
          <w:vertAlign w:val="superscript"/>
        </w:rPr>
        <w:t>a</w:t>
      </w:r>
      <w:r w:rsidRPr="00645766">
        <w:rPr>
          <w:bCs/>
          <w:sz w:val="22"/>
          <w:szCs w:val="22"/>
        </w:rPr>
        <w:t xml:space="preserve"> </w:t>
      </w:r>
      <w:proofErr w:type="gramStart"/>
      <w:r w:rsidRPr="00645766">
        <w:rPr>
          <w:bCs/>
          <w:sz w:val="20"/>
          <w:szCs w:val="20"/>
        </w:rPr>
        <w:t>Substituted residues</w:t>
      </w:r>
      <w:proofErr w:type="gramEnd"/>
      <w:r w:rsidRPr="00645766">
        <w:rPr>
          <w:bCs/>
          <w:sz w:val="20"/>
          <w:szCs w:val="20"/>
        </w:rPr>
        <w:t xml:space="preserve"> regarding the wild-type XIP sequence are underlined. Additional residues to the minimal 8-aa XIP and fluorescent dyes are indicated in italics. </w:t>
      </w:r>
      <w:proofErr w:type="spellStart"/>
      <w:r w:rsidRPr="00645766">
        <w:rPr>
          <w:bCs/>
          <w:sz w:val="20"/>
          <w:szCs w:val="20"/>
        </w:rPr>
        <w:t>Ahx</w:t>
      </w:r>
      <w:proofErr w:type="spellEnd"/>
      <w:r w:rsidRPr="00645766">
        <w:rPr>
          <w:bCs/>
          <w:sz w:val="20"/>
          <w:szCs w:val="20"/>
        </w:rPr>
        <w:t xml:space="preserve">, </w:t>
      </w:r>
      <w:proofErr w:type="spellStart"/>
      <w:r w:rsidRPr="00645766">
        <w:rPr>
          <w:bCs/>
          <w:sz w:val="20"/>
          <w:szCs w:val="20"/>
        </w:rPr>
        <w:t>aminohexanoic</w:t>
      </w:r>
      <w:proofErr w:type="spellEnd"/>
      <w:r w:rsidRPr="00645766">
        <w:rPr>
          <w:bCs/>
          <w:sz w:val="20"/>
          <w:szCs w:val="20"/>
        </w:rPr>
        <w:t xml:space="preserve"> acid</w:t>
      </w:r>
    </w:p>
    <w:p w14:paraId="79D475C6" w14:textId="4184DD18" w:rsidR="008B0A20" w:rsidRPr="00645766" w:rsidRDefault="008B0A20" w:rsidP="00FF0655">
      <w:pPr>
        <w:jc w:val="both"/>
        <w:rPr>
          <w:lang w:val="en-US"/>
        </w:rPr>
      </w:pPr>
    </w:p>
    <w:p w14:paraId="2122C60D" w14:textId="6E5F334A" w:rsidR="001F1338" w:rsidRPr="00645766" w:rsidRDefault="001F1338">
      <w:pPr>
        <w:rPr>
          <w:lang w:val="en-US"/>
        </w:rPr>
      </w:pPr>
      <w:r w:rsidRPr="00645766">
        <w:rPr>
          <w:lang w:val="en-US"/>
        </w:rPr>
        <w:br w:type="page"/>
      </w:r>
    </w:p>
    <w:p w14:paraId="553F9ED5" w14:textId="15D22FF3" w:rsidR="001F1338" w:rsidRPr="00645766" w:rsidRDefault="0079043F" w:rsidP="00FF0655">
      <w:pPr>
        <w:jc w:val="both"/>
        <w:rPr>
          <w:b/>
          <w:lang w:val="en-US"/>
        </w:rPr>
      </w:pPr>
      <w:r w:rsidRPr="00645766">
        <w:rPr>
          <w:b/>
          <w:lang w:val="en-US"/>
        </w:rPr>
        <w:lastRenderedPageBreak/>
        <w:t>REFERENCES</w:t>
      </w:r>
    </w:p>
    <w:p w14:paraId="02CF4479" w14:textId="77777777" w:rsidR="00A17167" w:rsidRPr="00645766" w:rsidRDefault="00A17167" w:rsidP="000722CF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18. </w:t>
      </w:r>
      <w:r w:rsidRPr="00645766">
        <w:rPr>
          <w:noProof/>
          <w:szCs w:val="24"/>
          <w:lang w:val="en-US"/>
        </w:rPr>
        <w:tab/>
        <w:t xml:space="preserve">Fontaine, L., Boutry, C., de Frahan, M. H., Delplace, B., Fremaux, C., Horvath, P., Boyaval, P., and Hols, P. (2010) A novel pheromone quorum-sensing system controls the development of natural competence in </w:t>
      </w:r>
      <w:r w:rsidRPr="00645766">
        <w:rPr>
          <w:i/>
          <w:noProof/>
          <w:szCs w:val="24"/>
          <w:lang w:val="en-US"/>
        </w:rPr>
        <w:t>Streptococcus thermophilus</w:t>
      </w:r>
      <w:r w:rsidRPr="00645766">
        <w:rPr>
          <w:noProof/>
          <w:szCs w:val="24"/>
          <w:lang w:val="en-US"/>
        </w:rPr>
        <w:t xml:space="preserve"> and </w:t>
      </w:r>
      <w:r w:rsidRPr="00645766">
        <w:rPr>
          <w:i/>
          <w:noProof/>
          <w:szCs w:val="24"/>
          <w:lang w:val="en-US"/>
        </w:rPr>
        <w:t>Streptococcus salivarius</w:t>
      </w:r>
      <w:r w:rsidRPr="00645766">
        <w:rPr>
          <w:noProof/>
          <w:szCs w:val="24"/>
          <w:lang w:val="en-US"/>
        </w:rPr>
        <w:t xml:space="preserve">. </w:t>
      </w:r>
      <w:r w:rsidRPr="00645766">
        <w:rPr>
          <w:i/>
          <w:noProof/>
          <w:szCs w:val="24"/>
          <w:lang w:val="en-US"/>
        </w:rPr>
        <w:t>J. Bacteriol.</w:t>
      </w:r>
      <w:r w:rsidRPr="00645766">
        <w:rPr>
          <w:noProof/>
          <w:szCs w:val="24"/>
          <w:lang w:val="en-US"/>
        </w:rPr>
        <w:t xml:space="preserve"> </w:t>
      </w:r>
      <w:r w:rsidRPr="00645766">
        <w:rPr>
          <w:b/>
          <w:noProof/>
          <w:szCs w:val="24"/>
          <w:lang w:val="en-US"/>
        </w:rPr>
        <w:t>192,</w:t>
      </w:r>
      <w:r w:rsidRPr="00645766">
        <w:rPr>
          <w:noProof/>
          <w:szCs w:val="24"/>
          <w:lang w:val="en-US"/>
        </w:rPr>
        <w:t xml:space="preserve"> 1444-1454</w:t>
      </w:r>
    </w:p>
    <w:p w14:paraId="7EE218DE" w14:textId="77777777" w:rsidR="00A17167" w:rsidRPr="00645766" w:rsidRDefault="00A17167" w:rsidP="000722CF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19. </w:t>
      </w:r>
      <w:r w:rsidRPr="00645766">
        <w:rPr>
          <w:noProof/>
          <w:szCs w:val="24"/>
          <w:lang w:val="en-US"/>
        </w:rPr>
        <w:tab/>
        <w:t xml:space="preserve">Fontaine, L., Goffin, P., Dubout, H., Delplace, B., Baulard, A., Lecat-Guillet, N., Chambellon, E., Gardan, R., and Hols, P. (2013) Mechanism of competence activation by the ComRS signalling system in streptococci. </w:t>
      </w:r>
      <w:r w:rsidRPr="00645766">
        <w:rPr>
          <w:i/>
          <w:noProof/>
          <w:szCs w:val="24"/>
          <w:lang w:val="en-US"/>
        </w:rPr>
        <w:t>Mol. Microbiol.</w:t>
      </w:r>
      <w:r w:rsidRPr="00645766">
        <w:rPr>
          <w:noProof/>
          <w:szCs w:val="24"/>
          <w:lang w:val="en-US"/>
        </w:rPr>
        <w:t xml:space="preserve"> </w:t>
      </w:r>
      <w:r w:rsidRPr="00645766">
        <w:rPr>
          <w:b/>
          <w:noProof/>
          <w:szCs w:val="24"/>
          <w:lang w:val="en-US"/>
        </w:rPr>
        <w:t>87,</w:t>
      </w:r>
      <w:r w:rsidRPr="00645766">
        <w:rPr>
          <w:noProof/>
          <w:szCs w:val="24"/>
          <w:lang w:val="en-US"/>
        </w:rPr>
        <w:t xml:space="preserve"> 1113-1132</w:t>
      </w:r>
    </w:p>
    <w:p w14:paraId="0E8E2A62" w14:textId="77777777" w:rsidR="00A17167" w:rsidRPr="00645766" w:rsidRDefault="00A17167" w:rsidP="000722CF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29. </w:t>
      </w:r>
      <w:r w:rsidRPr="00645766">
        <w:rPr>
          <w:noProof/>
          <w:szCs w:val="24"/>
          <w:lang w:val="en-US"/>
        </w:rPr>
        <w:tab/>
        <w:t xml:space="preserve">Talagas, A., Fontaine, L., Ledesma-Garcia, L., Mignolet, J., Li de la Sierra-Gallay, Lazar, N., Aumont-Nicaise, M., Federle, M. J., Prehna, G., Hols, P., and Nessler, S. (2016) Structural Insights into Streptococcal Competence Regulation by the Cell-to-Cell Communication System ComRS. </w:t>
      </w:r>
      <w:r w:rsidRPr="00645766">
        <w:rPr>
          <w:i/>
          <w:noProof/>
          <w:szCs w:val="24"/>
          <w:lang w:val="en-US"/>
        </w:rPr>
        <w:t>PLoS. Pathog.</w:t>
      </w:r>
      <w:r w:rsidRPr="00645766">
        <w:rPr>
          <w:noProof/>
          <w:szCs w:val="24"/>
          <w:lang w:val="en-US"/>
        </w:rPr>
        <w:t xml:space="preserve"> </w:t>
      </w:r>
      <w:r w:rsidRPr="00645766">
        <w:rPr>
          <w:b/>
          <w:noProof/>
          <w:szCs w:val="24"/>
          <w:lang w:val="en-US"/>
        </w:rPr>
        <w:t>12,</w:t>
      </w:r>
      <w:r w:rsidRPr="00645766">
        <w:rPr>
          <w:noProof/>
          <w:szCs w:val="24"/>
          <w:lang w:val="en-US"/>
        </w:rPr>
        <w:t xml:space="preserve"> e1005980</w:t>
      </w:r>
    </w:p>
    <w:p w14:paraId="3B7B7747" w14:textId="77777777" w:rsidR="00A17167" w:rsidRPr="00645766" w:rsidRDefault="00A17167" w:rsidP="000722CF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30. </w:t>
      </w:r>
      <w:r w:rsidRPr="00645766">
        <w:rPr>
          <w:noProof/>
          <w:szCs w:val="24"/>
          <w:lang w:val="en-US"/>
        </w:rPr>
        <w:tab/>
        <w:t xml:space="preserve">Ledesma-Garcia, L., Thuillier, J., Guzman-Espinola, A., Ensinck, I., Li de la Sierra-Gallay, Lazar, N., Aumont-Nicaise, M., Mignolet, J., Soumillion, P., Nessler, S., and Hols, P. (2020) Molecular dissection of pheromone selectivity in the competence signaling system ComRS of streptococci. </w:t>
      </w:r>
      <w:r w:rsidRPr="00645766">
        <w:rPr>
          <w:i/>
          <w:noProof/>
          <w:szCs w:val="24"/>
          <w:lang w:val="en-US"/>
        </w:rPr>
        <w:t>Proc. Natl. Acad. Sci. U. S. A</w:t>
      </w:r>
      <w:r w:rsidRPr="00645766">
        <w:rPr>
          <w:noProof/>
          <w:szCs w:val="24"/>
          <w:lang w:val="en-US"/>
        </w:rPr>
        <w:t xml:space="preserve"> </w:t>
      </w:r>
      <w:r w:rsidRPr="00645766">
        <w:rPr>
          <w:b/>
          <w:noProof/>
          <w:szCs w:val="24"/>
          <w:lang w:val="en-US"/>
        </w:rPr>
        <w:t>117,</w:t>
      </w:r>
      <w:r w:rsidRPr="00645766">
        <w:rPr>
          <w:noProof/>
          <w:szCs w:val="24"/>
          <w:lang w:val="en-US"/>
        </w:rPr>
        <w:t xml:space="preserve"> 7745-7754</w:t>
      </w:r>
    </w:p>
    <w:p w14:paraId="6C54EF01" w14:textId="2AEC4665" w:rsidR="00A17167" w:rsidRPr="00645766" w:rsidRDefault="00A17167" w:rsidP="000722CF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33. </w:t>
      </w:r>
      <w:r w:rsidRPr="00645766">
        <w:rPr>
          <w:noProof/>
          <w:szCs w:val="24"/>
          <w:lang w:val="en-US"/>
        </w:rPr>
        <w:tab/>
        <w:t xml:space="preserve">Talagas, A., Fontaine, L., Ledesma-Garcia, L., Li de la Sierra-Gallay, I., Hols, P., and Nessler, S. (2016) Crystal structure of the apo form of ComR from </w:t>
      </w:r>
      <w:r w:rsidRPr="00645766">
        <w:rPr>
          <w:i/>
          <w:noProof/>
          <w:szCs w:val="24"/>
          <w:lang w:val="en-US"/>
        </w:rPr>
        <w:t>S. thermophilus</w:t>
      </w:r>
      <w:r w:rsidRPr="00645766">
        <w:rPr>
          <w:noProof/>
          <w:szCs w:val="24"/>
          <w:lang w:val="en-US"/>
        </w:rPr>
        <w:t>. Protein Data Bank. 5JUF</w:t>
      </w:r>
    </w:p>
    <w:p w14:paraId="1161F48C" w14:textId="202C06AA" w:rsidR="00A17167" w:rsidRPr="00645766" w:rsidRDefault="00A17167" w:rsidP="00A17167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34. </w:t>
      </w:r>
      <w:r w:rsidRPr="00645766">
        <w:rPr>
          <w:noProof/>
          <w:szCs w:val="24"/>
          <w:lang w:val="en-US"/>
        </w:rPr>
        <w:tab/>
        <w:t xml:space="preserve">Thuillier, J. and Nessler, S. (2019) Apo Form of ComR from </w:t>
      </w:r>
      <w:r w:rsidRPr="00645766">
        <w:rPr>
          <w:i/>
          <w:noProof/>
          <w:szCs w:val="24"/>
          <w:lang w:val="en-US"/>
        </w:rPr>
        <w:t>S. thermophilus</w:t>
      </w:r>
      <w:r w:rsidRPr="00645766">
        <w:rPr>
          <w:noProof/>
          <w:szCs w:val="24"/>
          <w:lang w:val="en-US"/>
        </w:rPr>
        <w:t xml:space="preserve"> in space group C2. Protein Data Bank. 6QER</w:t>
      </w:r>
    </w:p>
    <w:p w14:paraId="75EF6A02" w14:textId="4887ADC2" w:rsidR="00A17167" w:rsidRPr="00645766" w:rsidRDefault="00A17167" w:rsidP="00A17167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35. </w:t>
      </w:r>
      <w:r w:rsidRPr="00645766">
        <w:rPr>
          <w:noProof/>
          <w:szCs w:val="24"/>
          <w:lang w:val="en-US"/>
        </w:rPr>
        <w:tab/>
        <w:t xml:space="preserve">Talagas, A., Fontaine, L., Ledesma-Garcia, L., Li de la Sierra-Gallay, I., Hols, P., and Nessler, S. (2016) Crystal structure of ComR from </w:t>
      </w:r>
      <w:r w:rsidRPr="00645766">
        <w:rPr>
          <w:i/>
          <w:noProof/>
          <w:szCs w:val="24"/>
          <w:lang w:val="en-US"/>
        </w:rPr>
        <w:t>S. thermophilus</w:t>
      </w:r>
      <w:r w:rsidRPr="00645766">
        <w:rPr>
          <w:noProof/>
          <w:szCs w:val="24"/>
          <w:lang w:val="en-US"/>
        </w:rPr>
        <w:t xml:space="preserve"> in complex with DNA and its signalling peptide ComS. Protein Data Bank. 5JUB</w:t>
      </w:r>
    </w:p>
    <w:p w14:paraId="7CC2D60B" w14:textId="5EFF00F8" w:rsidR="00A17167" w:rsidRPr="00645766" w:rsidRDefault="00A17167" w:rsidP="00A17167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36. </w:t>
      </w:r>
      <w:r w:rsidRPr="00645766">
        <w:rPr>
          <w:noProof/>
          <w:szCs w:val="24"/>
          <w:lang w:val="en-US"/>
        </w:rPr>
        <w:tab/>
        <w:t xml:space="preserve">Nessler, S., Thuillier, J., Ledesma-Garcia, L., and Hols, P. (2018) Apo form of the competence regulator ComR from </w:t>
      </w:r>
      <w:r w:rsidRPr="00645766">
        <w:rPr>
          <w:i/>
          <w:noProof/>
          <w:szCs w:val="24"/>
          <w:lang w:val="en-US"/>
        </w:rPr>
        <w:t>Streptococcus vestibularis</w:t>
      </w:r>
      <w:r w:rsidRPr="00645766">
        <w:rPr>
          <w:noProof/>
          <w:szCs w:val="24"/>
          <w:lang w:val="en-US"/>
        </w:rPr>
        <w:t>. Protein Data Bank. 6HU8</w:t>
      </w:r>
    </w:p>
    <w:p w14:paraId="599A65FF" w14:textId="459E31FF" w:rsidR="00A17167" w:rsidRPr="00645766" w:rsidRDefault="00A17167" w:rsidP="00A17167">
      <w:pPr>
        <w:tabs>
          <w:tab w:val="right" w:pos="540"/>
          <w:tab w:val="left" w:pos="720"/>
        </w:tabs>
        <w:spacing w:after="24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 xml:space="preserve">37. </w:t>
      </w:r>
      <w:r w:rsidRPr="00645766">
        <w:rPr>
          <w:noProof/>
          <w:szCs w:val="24"/>
          <w:lang w:val="en-US"/>
        </w:rPr>
        <w:tab/>
        <w:t xml:space="preserve">Nessler, S., Thuillier, J., Ledesma-Garcia, L., and Hols, P. (2018) The competence regulator ComR from </w:t>
      </w:r>
      <w:r w:rsidRPr="00645766">
        <w:rPr>
          <w:i/>
          <w:noProof/>
          <w:szCs w:val="24"/>
          <w:lang w:val="en-US"/>
        </w:rPr>
        <w:t>Streptococcus vestibularis</w:t>
      </w:r>
      <w:r w:rsidRPr="00645766">
        <w:rPr>
          <w:noProof/>
          <w:szCs w:val="24"/>
          <w:lang w:val="en-US"/>
        </w:rPr>
        <w:t xml:space="preserve"> in complex with its cognate signaling peptide XIP. Protein Data Bank.</w:t>
      </w:r>
      <w:r w:rsidR="007606A8" w:rsidRPr="00645766">
        <w:rPr>
          <w:noProof/>
          <w:szCs w:val="24"/>
          <w:lang w:val="en-US"/>
        </w:rPr>
        <w:t xml:space="preserve"> </w:t>
      </w:r>
      <w:r w:rsidRPr="00645766">
        <w:rPr>
          <w:noProof/>
          <w:szCs w:val="24"/>
          <w:lang w:val="en-US"/>
        </w:rPr>
        <w:t>6HUA</w:t>
      </w:r>
    </w:p>
    <w:p w14:paraId="147843E6" w14:textId="2CD48999" w:rsidR="00A17167" w:rsidRDefault="00A17167" w:rsidP="00A17167">
      <w:pPr>
        <w:tabs>
          <w:tab w:val="right" w:pos="540"/>
          <w:tab w:val="left" w:pos="720"/>
        </w:tabs>
        <w:spacing w:after="0" w:line="240" w:lineRule="auto"/>
        <w:ind w:left="720" w:hanging="720"/>
        <w:jc w:val="both"/>
        <w:rPr>
          <w:noProof/>
          <w:szCs w:val="24"/>
          <w:lang w:val="en-US"/>
        </w:rPr>
      </w:pPr>
      <w:r w:rsidRPr="00645766">
        <w:rPr>
          <w:noProof/>
          <w:szCs w:val="24"/>
          <w:lang w:val="en-US"/>
        </w:rPr>
        <w:tab/>
        <w:t>5</w:t>
      </w:r>
      <w:r w:rsidR="00FD6E43">
        <w:rPr>
          <w:noProof/>
          <w:szCs w:val="24"/>
          <w:lang w:val="en-US"/>
        </w:rPr>
        <w:t>2</w:t>
      </w:r>
      <w:r w:rsidRPr="00645766">
        <w:rPr>
          <w:noProof/>
          <w:szCs w:val="24"/>
          <w:lang w:val="en-US"/>
        </w:rPr>
        <w:t xml:space="preserve">. </w:t>
      </w:r>
      <w:r w:rsidRPr="00645766">
        <w:rPr>
          <w:noProof/>
          <w:szCs w:val="24"/>
          <w:lang w:val="en-US"/>
        </w:rPr>
        <w:tab/>
        <w:t xml:space="preserve">Jubb, H. C., Higueruelo, A. P., Ochoa-Montano, B., Pitt, W. R., Ascher, D. B., and Blundell, T. L. (2017) Arpeggio: A Web Server for Calculating and Visualising Interatomic Interactions in Protein Structures. </w:t>
      </w:r>
      <w:r w:rsidRPr="00645766">
        <w:rPr>
          <w:i/>
          <w:noProof/>
          <w:szCs w:val="24"/>
          <w:lang w:val="en-US"/>
        </w:rPr>
        <w:t>J. Mol. Biol.</w:t>
      </w:r>
      <w:r w:rsidRPr="00645766">
        <w:rPr>
          <w:noProof/>
          <w:szCs w:val="24"/>
          <w:lang w:val="en-US"/>
        </w:rPr>
        <w:t xml:space="preserve"> </w:t>
      </w:r>
      <w:r w:rsidRPr="00645766">
        <w:rPr>
          <w:b/>
          <w:noProof/>
          <w:szCs w:val="24"/>
          <w:lang w:val="en-US"/>
        </w:rPr>
        <w:t>429,</w:t>
      </w:r>
      <w:r w:rsidRPr="00645766">
        <w:rPr>
          <w:noProof/>
          <w:szCs w:val="24"/>
          <w:lang w:val="en-US"/>
        </w:rPr>
        <w:t xml:space="preserve"> 365-371</w:t>
      </w:r>
    </w:p>
    <w:p w14:paraId="7F99B01E" w14:textId="7D971B0C" w:rsidR="00CC3B71" w:rsidRDefault="00CC3B71" w:rsidP="00E906DD">
      <w:pPr>
        <w:tabs>
          <w:tab w:val="left" w:pos="709"/>
        </w:tabs>
        <w:jc w:val="both"/>
        <w:rPr>
          <w:noProof/>
          <w:szCs w:val="24"/>
          <w:lang w:val="en-US"/>
        </w:rPr>
      </w:pPr>
    </w:p>
    <w:sectPr w:rsidR="00CC3B71" w:rsidSect="00645766">
      <w:footerReference w:type="default" r:id="rId13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772EF" w16cex:dateUtc="2021-09-23T19:41:00Z"/>
  <w16cex:commentExtensible w16cex:durableId="24F725C0" w16cex:dateUtc="2021-09-23T14:11:00Z"/>
  <w16cex:commentExtensible w16cex:durableId="24F77318" w16cex:dateUtc="2021-09-23T19:41:00Z"/>
  <w16cex:commentExtensible w16cex:durableId="24F777DB" w16cex:dateUtc="2021-09-23T20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62F0AC" w14:textId="77777777" w:rsidR="00396590" w:rsidRDefault="00396590" w:rsidP="00393C7A">
      <w:pPr>
        <w:spacing w:after="0" w:line="240" w:lineRule="auto"/>
      </w:pPr>
      <w:r>
        <w:separator/>
      </w:r>
    </w:p>
  </w:endnote>
  <w:endnote w:type="continuationSeparator" w:id="0">
    <w:p w14:paraId="24D3F0EC" w14:textId="77777777" w:rsidR="00396590" w:rsidRDefault="00396590" w:rsidP="00393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0482495"/>
      <w:docPartObj>
        <w:docPartGallery w:val="Page Numbers (Bottom of Page)"/>
        <w:docPartUnique/>
      </w:docPartObj>
    </w:sdtPr>
    <w:sdtEndPr>
      <w:rPr>
        <w:szCs w:val="24"/>
      </w:rPr>
    </w:sdtEndPr>
    <w:sdtContent>
      <w:p w14:paraId="4608ED88" w14:textId="2B07F69B" w:rsidR="00645766" w:rsidRPr="00C80C0C" w:rsidRDefault="00B160CB">
        <w:pPr>
          <w:pStyle w:val="Pieddepage"/>
          <w:jc w:val="center"/>
          <w:rPr>
            <w:szCs w:val="24"/>
          </w:rPr>
        </w:pPr>
        <w:r w:rsidRPr="00B160CB">
          <w:t>S-</w:t>
        </w:r>
        <w:r w:rsidR="00645766" w:rsidRPr="00B160CB">
          <w:rPr>
            <w:szCs w:val="24"/>
          </w:rPr>
          <w:fldChar w:fldCharType="begin"/>
        </w:r>
        <w:r w:rsidR="00645766" w:rsidRPr="00B160CB">
          <w:rPr>
            <w:szCs w:val="24"/>
          </w:rPr>
          <w:instrText>PAGE   \* MERGEFORMAT</w:instrText>
        </w:r>
        <w:r w:rsidR="00645766" w:rsidRPr="00B160CB">
          <w:rPr>
            <w:szCs w:val="24"/>
          </w:rPr>
          <w:fldChar w:fldCharType="separate"/>
        </w:r>
        <w:r w:rsidR="00645766" w:rsidRPr="00B160CB">
          <w:rPr>
            <w:noProof/>
            <w:szCs w:val="24"/>
            <w:lang w:val="fr-FR"/>
          </w:rPr>
          <w:t>41</w:t>
        </w:r>
        <w:r w:rsidR="00645766" w:rsidRPr="00B160CB">
          <w:rPr>
            <w:szCs w:val="24"/>
          </w:rPr>
          <w:fldChar w:fldCharType="end"/>
        </w:r>
      </w:p>
    </w:sdtContent>
  </w:sdt>
  <w:p w14:paraId="7338F040" w14:textId="77777777" w:rsidR="00645766" w:rsidRDefault="0064576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AE73A" w14:textId="77777777" w:rsidR="00396590" w:rsidRDefault="00396590" w:rsidP="00393C7A">
      <w:pPr>
        <w:spacing w:after="0" w:line="240" w:lineRule="auto"/>
      </w:pPr>
      <w:r>
        <w:separator/>
      </w:r>
    </w:p>
  </w:footnote>
  <w:footnote w:type="continuationSeparator" w:id="0">
    <w:p w14:paraId="6BDACF4E" w14:textId="77777777" w:rsidR="00396590" w:rsidRDefault="00396590" w:rsidP="00393C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F65D9"/>
    <w:multiLevelType w:val="hybridMultilevel"/>
    <w:tmpl w:val="F5F2DA00"/>
    <w:lvl w:ilvl="0" w:tplc="AB58D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EC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624D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4A3A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50C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069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74B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F28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21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842B4"/>
    <w:multiLevelType w:val="hybridMultilevel"/>
    <w:tmpl w:val="4F3873A0"/>
    <w:lvl w:ilvl="0" w:tplc="63DC7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56C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109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665B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0D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A3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A42B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0B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FC4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C95CE7"/>
    <w:multiLevelType w:val="hybridMultilevel"/>
    <w:tmpl w:val="CB782DD0"/>
    <w:lvl w:ilvl="0" w:tplc="0FDEFF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181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F09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2C45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946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FAD0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257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A812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A48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55F1265"/>
    <w:multiLevelType w:val="hybridMultilevel"/>
    <w:tmpl w:val="B776BC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6462EC"/>
    <w:multiLevelType w:val="hybridMultilevel"/>
    <w:tmpl w:val="6A9ED14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8351220"/>
    <w:multiLevelType w:val="hybridMultilevel"/>
    <w:tmpl w:val="9D78859A"/>
    <w:lvl w:ilvl="0" w:tplc="1CCC21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1BE0D0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CA099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82E1FC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116F1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DEAE67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9A6374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33A8EC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C0456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D04CCA"/>
    <w:multiLevelType w:val="hybridMultilevel"/>
    <w:tmpl w:val="9D78859A"/>
    <w:lvl w:ilvl="0" w:tplc="1CCC21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1BE0D0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CA099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82E1FC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116F1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DEAE67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9A6374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33A8EC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C0456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BE93439"/>
    <w:multiLevelType w:val="hybridMultilevel"/>
    <w:tmpl w:val="513E135C"/>
    <w:lvl w:ilvl="0" w:tplc="1CCC21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1BE0D0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CA099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82E1FC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116F1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DEAE67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9A6374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33A8EC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C0456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62E3631"/>
    <w:multiLevelType w:val="hybridMultilevel"/>
    <w:tmpl w:val="513E135C"/>
    <w:lvl w:ilvl="0" w:tplc="1CCC21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1BE0D0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CA099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82E1FC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116F1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DEAE67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9A6374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33A8EC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C0456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9EE28ED"/>
    <w:multiLevelType w:val="hybridMultilevel"/>
    <w:tmpl w:val="726E669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DE5386F"/>
    <w:multiLevelType w:val="hybridMultilevel"/>
    <w:tmpl w:val="9D78859A"/>
    <w:lvl w:ilvl="0" w:tplc="1CCC21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1BE0D0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CA099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82E1FC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116F1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DEAE67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9A6374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33A8EC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C0456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8"/>
  </w:num>
  <w:num w:numId="5">
    <w:abstractNumId w:val="3"/>
  </w:num>
  <w:num w:numId="6">
    <w:abstractNumId w:val="7"/>
  </w:num>
  <w:num w:numId="7">
    <w:abstractNumId w:val="4"/>
  </w:num>
  <w:num w:numId="8">
    <w:abstractNumId w:val="5"/>
  </w:num>
  <w:num w:numId="9">
    <w:abstractNumId w:val="9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Biological Chemistry_V2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ura&amp;apos;s paper&lt;/item&gt;&lt;/Libraries&gt;&lt;/ENLibraries&gt;"/>
  </w:docVars>
  <w:rsids>
    <w:rsidRoot w:val="000D283A"/>
    <w:rsid w:val="00000774"/>
    <w:rsid w:val="00001364"/>
    <w:rsid w:val="00001F85"/>
    <w:rsid w:val="000027C8"/>
    <w:rsid w:val="000033FE"/>
    <w:rsid w:val="000035F8"/>
    <w:rsid w:val="00003838"/>
    <w:rsid w:val="000042FF"/>
    <w:rsid w:val="00004745"/>
    <w:rsid w:val="00004C18"/>
    <w:rsid w:val="00004FF2"/>
    <w:rsid w:val="00005AC3"/>
    <w:rsid w:val="000068AA"/>
    <w:rsid w:val="00007550"/>
    <w:rsid w:val="000107DE"/>
    <w:rsid w:val="000116AA"/>
    <w:rsid w:val="00015763"/>
    <w:rsid w:val="00016F5B"/>
    <w:rsid w:val="0001703A"/>
    <w:rsid w:val="00025DF0"/>
    <w:rsid w:val="00025E3E"/>
    <w:rsid w:val="00026E86"/>
    <w:rsid w:val="000277A0"/>
    <w:rsid w:val="00027DA1"/>
    <w:rsid w:val="000318F1"/>
    <w:rsid w:val="00032242"/>
    <w:rsid w:val="00032742"/>
    <w:rsid w:val="000328A2"/>
    <w:rsid w:val="00033479"/>
    <w:rsid w:val="00034422"/>
    <w:rsid w:val="000347C6"/>
    <w:rsid w:val="00035410"/>
    <w:rsid w:val="000371F1"/>
    <w:rsid w:val="00037820"/>
    <w:rsid w:val="00040D03"/>
    <w:rsid w:val="0004203F"/>
    <w:rsid w:val="000423F0"/>
    <w:rsid w:val="00042776"/>
    <w:rsid w:val="000436DE"/>
    <w:rsid w:val="0004470A"/>
    <w:rsid w:val="000462EE"/>
    <w:rsid w:val="00046EA5"/>
    <w:rsid w:val="00047897"/>
    <w:rsid w:val="000500FB"/>
    <w:rsid w:val="00053020"/>
    <w:rsid w:val="000530A6"/>
    <w:rsid w:val="00053D01"/>
    <w:rsid w:val="00053D86"/>
    <w:rsid w:val="0005415B"/>
    <w:rsid w:val="000552A2"/>
    <w:rsid w:val="00055DC4"/>
    <w:rsid w:val="00056737"/>
    <w:rsid w:val="00056C83"/>
    <w:rsid w:val="000604B9"/>
    <w:rsid w:val="0006088A"/>
    <w:rsid w:val="00060C77"/>
    <w:rsid w:val="00060DD8"/>
    <w:rsid w:val="00061385"/>
    <w:rsid w:val="0006315C"/>
    <w:rsid w:val="0006370F"/>
    <w:rsid w:val="00063D1D"/>
    <w:rsid w:val="00064F59"/>
    <w:rsid w:val="000652F2"/>
    <w:rsid w:val="00065DC2"/>
    <w:rsid w:val="000667A2"/>
    <w:rsid w:val="00066C93"/>
    <w:rsid w:val="00066D12"/>
    <w:rsid w:val="0006711D"/>
    <w:rsid w:val="00070253"/>
    <w:rsid w:val="00070809"/>
    <w:rsid w:val="000722CF"/>
    <w:rsid w:val="00072829"/>
    <w:rsid w:val="00073F18"/>
    <w:rsid w:val="000746B1"/>
    <w:rsid w:val="00075757"/>
    <w:rsid w:val="00080A33"/>
    <w:rsid w:val="00080FD0"/>
    <w:rsid w:val="00082C5A"/>
    <w:rsid w:val="00082CC2"/>
    <w:rsid w:val="00084A7D"/>
    <w:rsid w:val="000854E8"/>
    <w:rsid w:val="00085CC6"/>
    <w:rsid w:val="00086A6B"/>
    <w:rsid w:val="00090C40"/>
    <w:rsid w:val="00090C64"/>
    <w:rsid w:val="00090E09"/>
    <w:rsid w:val="0009179E"/>
    <w:rsid w:val="000929D7"/>
    <w:rsid w:val="0009343F"/>
    <w:rsid w:val="0009415E"/>
    <w:rsid w:val="000946DE"/>
    <w:rsid w:val="00094799"/>
    <w:rsid w:val="00094CE1"/>
    <w:rsid w:val="00095463"/>
    <w:rsid w:val="0009599C"/>
    <w:rsid w:val="000967BB"/>
    <w:rsid w:val="000A0E7D"/>
    <w:rsid w:val="000A175E"/>
    <w:rsid w:val="000A19C6"/>
    <w:rsid w:val="000A2A12"/>
    <w:rsid w:val="000A2A90"/>
    <w:rsid w:val="000A2E23"/>
    <w:rsid w:val="000A3F1B"/>
    <w:rsid w:val="000A4027"/>
    <w:rsid w:val="000A47C9"/>
    <w:rsid w:val="000A4AED"/>
    <w:rsid w:val="000A4B17"/>
    <w:rsid w:val="000A5DB7"/>
    <w:rsid w:val="000A5FED"/>
    <w:rsid w:val="000A602B"/>
    <w:rsid w:val="000A678C"/>
    <w:rsid w:val="000A6FFF"/>
    <w:rsid w:val="000A77AC"/>
    <w:rsid w:val="000A7823"/>
    <w:rsid w:val="000A7C90"/>
    <w:rsid w:val="000B020D"/>
    <w:rsid w:val="000B0FB8"/>
    <w:rsid w:val="000B11D9"/>
    <w:rsid w:val="000B1241"/>
    <w:rsid w:val="000B1B7E"/>
    <w:rsid w:val="000B1DDF"/>
    <w:rsid w:val="000B222B"/>
    <w:rsid w:val="000B33FB"/>
    <w:rsid w:val="000B3A2B"/>
    <w:rsid w:val="000B4E32"/>
    <w:rsid w:val="000B56D4"/>
    <w:rsid w:val="000B59F5"/>
    <w:rsid w:val="000B61F0"/>
    <w:rsid w:val="000B7A8E"/>
    <w:rsid w:val="000B7AB6"/>
    <w:rsid w:val="000B7E61"/>
    <w:rsid w:val="000C127E"/>
    <w:rsid w:val="000C205D"/>
    <w:rsid w:val="000C2445"/>
    <w:rsid w:val="000C376D"/>
    <w:rsid w:val="000C388C"/>
    <w:rsid w:val="000C5414"/>
    <w:rsid w:val="000C574D"/>
    <w:rsid w:val="000C616A"/>
    <w:rsid w:val="000C6589"/>
    <w:rsid w:val="000C74BE"/>
    <w:rsid w:val="000C75CB"/>
    <w:rsid w:val="000C7FBF"/>
    <w:rsid w:val="000D0131"/>
    <w:rsid w:val="000D05E6"/>
    <w:rsid w:val="000D12B3"/>
    <w:rsid w:val="000D1C9A"/>
    <w:rsid w:val="000D283A"/>
    <w:rsid w:val="000D327C"/>
    <w:rsid w:val="000D32BB"/>
    <w:rsid w:val="000D40B3"/>
    <w:rsid w:val="000D5FD1"/>
    <w:rsid w:val="000D62C3"/>
    <w:rsid w:val="000D6918"/>
    <w:rsid w:val="000D6B85"/>
    <w:rsid w:val="000D710D"/>
    <w:rsid w:val="000D7655"/>
    <w:rsid w:val="000E06B6"/>
    <w:rsid w:val="000E21A9"/>
    <w:rsid w:val="000E272B"/>
    <w:rsid w:val="000E3B68"/>
    <w:rsid w:val="000E3C21"/>
    <w:rsid w:val="000E4A1B"/>
    <w:rsid w:val="000E4CE6"/>
    <w:rsid w:val="000E5366"/>
    <w:rsid w:val="000E6005"/>
    <w:rsid w:val="000E613C"/>
    <w:rsid w:val="000F1185"/>
    <w:rsid w:val="000F1800"/>
    <w:rsid w:val="000F20C3"/>
    <w:rsid w:val="000F2CEE"/>
    <w:rsid w:val="000F2D19"/>
    <w:rsid w:val="000F2EE3"/>
    <w:rsid w:val="000F39CB"/>
    <w:rsid w:val="000F3FC7"/>
    <w:rsid w:val="000F3FCC"/>
    <w:rsid w:val="000F409E"/>
    <w:rsid w:val="000F4A23"/>
    <w:rsid w:val="000F4A87"/>
    <w:rsid w:val="000F6802"/>
    <w:rsid w:val="000F6C91"/>
    <w:rsid w:val="000F6D90"/>
    <w:rsid w:val="000F6E42"/>
    <w:rsid w:val="000F7941"/>
    <w:rsid w:val="000F7C2E"/>
    <w:rsid w:val="00100E12"/>
    <w:rsid w:val="00100E88"/>
    <w:rsid w:val="00101922"/>
    <w:rsid w:val="001028D8"/>
    <w:rsid w:val="00102B97"/>
    <w:rsid w:val="00102F54"/>
    <w:rsid w:val="0010300D"/>
    <w:rsid w:val="00104D21"/>
    <w:rsid w:val="0010542B"/>
    <w:rsid w:val="001054CC"/>
    <w:rsid w:val="001060CB"/>
    <w:rsid w:val="00106359"/>
    <w:rsid w:val="00106450"/>
    <w:rsid w:val="00106635"/>
    <w:rsid w:val="00107013"/>
    <w:rsid w:val="001108B6"/>
    <w:rsid w:val="00110D1C"/>
    <w:rsid w:val="00110F4C"/>
    <w:rsid w:val="00113080"/>
    <w:rsid w:val="001166DF"/>
    <w:rsid w:val="00117E51"/>
    <w:rsid w:val="00120F96"/>
    <w:rsid w:val="00123453"/>
    <w:rsid w:val="001234AD"/>
    <w:rsid w:val="001245CA"/>
    <w:rsid w:val="00124A89"/>
    <w:rsid w:val="001269D5"/>
    <w:rsid w:val="00126ACC"/>
    <w:rsid w:val="001275B7"/>
    <w:rsid w:val="001300E8"/>
    <w:rsid w:val="0013231A"/>
    <w:rsid w:val="00133107"/>
    <w:rsid w:val="001335BF"/>
    <w:rsid w:val="00133C35"/>
    <w:rsid w:val="00135C9C"/>
    <w:rsid w:val="00140724"/>
    <w:rsid w:val="00141B7A"/>
    <w:rsid w:val="0014302A"/>
    <w:rsid w:val="0014484C"/>
    <w:rsid w:val="00144A59"/>
    <w:rsid w:val="0014514C"/>
    <w:rsid w:val="001479DD"/>
    <w:rsid w:val="001508FA"/>
    <w:rsid w:val="0015167D"/>
    <w:rsid w:val="0015362A"/>
    <w:rsid w:val="00153631"/>
    <w:rsid w:val="00154ABF"/>
    <w:rsid w:val="0015557C"/>
    <w:rsid w:val="00155B7C"/>
    <w:rsid w:val="00157246"/>
    <w:rsid w:val="00157683"/>
    <w:rsid w:val="0016002E"/>
    <w:rsid w:val="00162E2E"/>
    <w:rsid w:val="00167BB5"/>
    <w:rsid w:val="00167F34"/>
    <w:rsid w:val="00170354"/>
    <w:rsid w:val="00171F73"/>
    <w:rsid w:val="00172734"/>
    <w:rsid w:val="00172C83"/>
    <w:rsid w:val="0017327A"/>
    <w:rsid w:val="001737F5"/>
    <w:rsid w:val="00173A12"/>
    <w:rsid w:val="00174D35"/>
    <w:rsid w:val="001759E7"/>
    <w:rsid w:val="00175BFE"/>
    <w:rsid w:val="00176355"/>
    <w:rsid w:val="00176AB0"/>
    <w:rsid w:val="00176F75"/>
    <w:rsid w:val="00177008"/>
    <w:rsid w:val="00177089"/>
    <w:rsid w:val="00177C97"/>
    <w:rsid w:val="0018113D"/>
    <w:rsid w:val="0018116E"/>
    <w:rsid w:val="0018285F"/>
    <w:rsid w:val="0018295B"/>
    <w:rsid w:val="00183346"/>
    <w:rsid w:val="00184F1D"/>
    <w:rsid w:val="00186362"/>
    <w:rsid w:val="0018667D"/>
    <w:rsid w:val="0018755C"/>
    <w:rsid w:val="0018766A"/>
    <w:rsid w:val="00187D33"/>
    <w:rsid w:val="0019051A"/>
    <w:rsid w:val="00190C86"/>
    <w:rsid w:val="0019374C"/>
    <w:rsid w:val="00195114"/>
    <w:rsid w:val="001962DA"/>
    <w:rsid w:val="00196B32"/>
    <w:rsid w:val="0019794F"/>
    <w:rsid w:val="00197A2A"/>
    <w:rsid w:val="00197C4D"/>
    <w:rsid w:val="00197E45"/>
    <w:rsid w:val="001A001E"/>
    <w:rsid w:val="001A1DB2"/>
    <w:rsid w:val="001A21EF"/>
    <w:rsid w:val="001A2217"/>
    <w:rsid w:val="001A2A3F"/>
    <w:rsid w:val="001A2E97"/>
    <w:rsid w:val="001A405E"/>
    <w:rsid w:val="001A4439"/>
    <w:rsid w:val="001A4C20"/>
    <w:rsid w:val="001A5139"/>
    <w:rsid w:val="001A531A"/>
    <w:rsid w:val="001A5CB5"/>
    <w:rsid w:val="001A6742"/>
    <w:rsid w:val="001B05E0"/>
    <w:rsid w:val="001B1017"/>
    <w:rsid w:val="001B1B6D"/>
    <w:rsid w:val="001B2A76"/>
    <w:rsid w:val="001B5878"/>
    <w:rsid w:val="001B5B36"/>
    <w:rsid w:val="001B5C41"/>
    <w:rsid w:val="001B5D37"/>
    <w:rsid w:val="001B7DA7"/>
    <w:rsid w:val="001B7F67"/>
    <w:rsid w:val="001C004E"/>
    <w:rsid w:val="001C0C52"/>
    <w:rsid w:val="001C0CEF"/>
    <w:rsid w:val="001C1591"/>
    <w:rsid w:val="001C18CF"/>
    <w:rsid w:val="001C1BFC"/>
    <w:rsid w:val="001C51C1"/>
    <w:rsid w:val="001C6CD8"/>
    <w:rsid w:val="001C75B3"/>
    <w:rsid w:val="001D122F"/>
    <w:rsid w:val="001D3400"/>
    <w:rsid w:val="001D3E40"/>
    <w:rsid w:val="001D56A9"/>
    <w:rsid w:val="001D587E"/>
    <w:rsid w:val="001D6070"/>
    <w:rsid w:val="001D62E5"/>
    <w:rsid w:val="001D680C"/>
    <w:rsid w:val="001D698A"/>
    <w:rsid w:val="001D7032"/>
    <w:rsid w:val="001E061A"/>
    <w:rsid w:val="001E0D11"/>
    <w:rsid w:val="001E0D1E"/>
    <w:rsid w:val="001E11E1"/>
    <w:rsid w:val="001E1B59"/>
    <w:rsid w:val="001E2054"/>
    <w:rsid w:val="001E2637"/>
    <w:rsid w:val="001E3BF9"/>
    <w:rsid w:val="001E4191"/>
    <w:rsid w:val="001E4CA0"/>
    <w:rsid w:val="001E5269"/>
    <w:rsid w:val="001E5C0B"/>
    <w:rsid w:val="001E69FA"/>
    <w:rsid w:val="001E72A1"/>
    <w:rsid w:val="001E75B6"/>
    <w:rsid w:val="001E7760"/>
    <w:rsid w:val="001F1141"/>
    <w:rsid w:val="001F1177"/>
    <w:rsid w:val="001F1338"/>
    <w:rsid w:val="001F13FF"/>
    <w:rsid w:val="001F1CD2"/>
    <w:rsid w:val="001F1F74"/>
    <w:rsid w:val="001F2037"/>
    <w:rsid w:val="001F286D"/>
    <w:rsid w:val="001F61B1"/>
    <w:rsid w:val="001F636B"/>
    <w:rsid w:val="0020033E"/>
    <w:rsid w:val="0020046A"/>
    <w:rsid w:val="0020173F"/>
    <w:rsid w:val="00201F94"/>
    <w:rsid w:val="00202B00"/>
    <w:rsid w:val="00203528"/>
    <w:rsid w:val="00203881"/>
    <w:rsid w:val="002041CE"/>
    <w:rsid w:val="00204A00"/>
    <w:rsid w:val="00205A59"/>
    <w:rsid w:val="00205FA0"/>
    <w:rsid w:val="002063B8"/>
    <w:rsid w:val="0020689F"/>
    <w:rsid w:val="00207015"/>
    <w:rsid w:val="002140E3"/>
    <w:rsid w:val="00214673"/>
    <w:rsid w:val="0021481A"/>
    <w:rsid w:val="0021489F"/>
    <w:rsid w:val="002158A2"/>
    <w:rsid w:val="002163BE"/>
    <w:rsid w:val="00217381"/>
    <w:rsid w:val="002204BA"/>
    <w:rsid w:val="00221E60"/>
    <w:rsid w:val="00222406"/>
    <w:rsid w:val="00222A93"/>
    <w:rsid w:val="002242E6"/>
    <w:rsid w:val="002243C7"/>
    <w:rsid w:val="0022553A"/>
    <w:rsid w:val="00225680"/>
    <w:rsid w:val="0022685A"/>
    <w:rsid w:val="00226BF3"/>
    <w:rsid w:val="0022754F"/>
    <w:rsid w:val="0023121E"/>
    <w:rsid w:val="00231317"/>
    <w:rsid w:val="00231435"/>
    <w:rsid w:val="00232FC0"/>
    <w:rsid w:val="00233B20"/>
    <w:rsid w:val="002340D2"/>
    <w:rsid w:val="00234BA9"/>
    <w:rsid w:val="00234BB0"/>
    <w:rsid w:val="00235697"/>
    <w:rsid w:val="00235C22"/>
    <w:rsid w:val="00235F41"/>
    <w:rsid w:val="00236646"/>
    <w:rsid w:val="00236D76"/>
    <w:rsid w:val="00236FFE"/>
    <w:rsid w:val="00237B3D"/>
    <w:rsid w:val="0024154A"/>
    <w:rsid w:val="00241A7D"/>
    <w:rsid w:val="00243648"/>
    <w:rsid w:val="002448CF"/>
    <w:rsid w:val="002453FC"/>
    <w:rsid w:val="0025245E"/>
    <w:rsid w:val="00254267"/>
    <w:rsid w:val="002606D4"/>
    <w:rsid w:val="00261203"/>
    <w:rsid w:val="00261438"/>
    <w:rsid w:val="00262072"/>
    <w:rsid w:val="00265E21"/>
    <w:rsid w:val="00266266"/>
    <w:rsid w:val="0026668F"/>
    <w:rsid w:val="00266C67"/>
    <w:rsid w:val="002676F5"/>
    <w:rsid w:val="00270511"/>
    <w:rsid w:val="002707A9"/>
    <w:rsid w:val="0027141B"/>
    <w:rsid w:val="002714AC"/>
    <w:rsid w:val="002726DB"/>
    <w:rsid w:val="0027499A"/>
    <w:rsid w:val="00276247"/>
    <w:rsid w:val="00276772"/>
    <w:rsid w:val="00276884"/>
    <w:rsid w:val="0027795D"/>
    <w:rsid w:val="00280198"/>
    <w:rsid w:val="00280882"/>
    <w:rsid w:val="002818B5"/>
    <w:rsid w:val="002823B7"/>
    <w:rsid w:val="00282C0A"/>
    <w:rsid w:val="00283810"/>
    <w:rsid w:val="00285572"/>
    <w:rsid w:val="002855E0"/>
    <w:rsid w:val="00286796"/>
    <w:rsid w:val="0028694B"/>
    <w:rsid w:val="0028721A"/>
    <w:rsid w:val="00290364"/>
    <w:rsid w:val="00290B0D"/>
    <w:rsid w:val="002919DB"/>
    <w:rsid w:val="00292998"/>
    <w:rsid w:val="00292AC9"/>
    <w:rsid w:val="00294468"/>
    <w:rsid w:val="00294C1D"/>
    <w:rsid w:val="00294D54"/>
    <w:rsid w:val="002960D9"/>
    <w:rsid w:val="002A0E6C"/>
    <w:rsid w:val="002A1914"/>
    <w:rsid w:val="002A1ED2"/>
    <w:rsid w:val="002A2E90"/>
    <w:rsid w:val="002A56C0"/>
    <w:rsid w:val="002A5B56"/>
    <w:rsid w:val="002A5C9C"/>
    <w:rsid w:val="002A6A8C"/>
    <w:rsid w:val="002A75D9"/>
    <w:rsid w:val="002A7F17"/>
    <w:rsid w:val="002A7FAC"/>
    <w:rsid w:val="002B15EF"/>
    <w:rsid w:val="002B25E8"/>
    <w:rsid w:val="002B2E3E"/>
    <w:rsid w:val="002B3879"/>
    <w:rsid w:val="002B3BEB"/>
    <w:rsid w:val="002B5919"/>
    <w:rsid w:val="002B7309"/>
    <w:rsid w:val="002B73D7"/>
    <w:rsid w:val="002C0074"/>
    <w:rsid w:val="002C0AF2"/>
    <w:rsid w:val="002C1BE2"/>
    <w:rsid w:val="002C2015"/>
    <w:rsid w:val="002C2345"/>
    <w:rsid w:val="002C28B3"/>
    <w:rsid w:val="002C34D0"/>
    <w:rsid w:val="002C37E2"/>
    <w:rsid w:val="002C5BC8"/>
    <w:rsid w:val="002C78BE"/>
    <w:rsid w:val="002C7AC6"/>
    <w:rsid w:val="002D0049"/>
    <w:rsid w:val="002D0BA5"/>
    <w:rsid w:val="002D10B5"/>
    <w:rsid w:val="002D17BE"/>
    <w:rsid w:val="002D262C"/>
    <w:rsid w:val="002D2BB6"/>
    <w:rsid w:val="002D2CC6"/>
    <w:rsid w:val="002D3362"/>
    <w:rsid w:val="002D471D"/>
    <w:rsid w:val="002D4B65"/>
    <w:rsid w:val="002D50F2"/>
    <w:rsid w:val="002D52DE"/>
    <w:rsid w:val="002D5360"/>
    <w:rsid w:val="002D555A"/>
    <w:rsid w:val="002D5CB2"/>
    <w:rsid w:val="002D6A67"/>
    <w:rsid w:val="002D79A0"/>
    <w:rsid w:val="002E0362"/>
    <w:rsid w:val="002E174B"/>
    <w:rsid w:val="002E353C"/>
    <w:rsid w:val="002E421B"/>
    <w:rsid w:val="002E57D2"/>
    <w:rsid w:val="002E7709"/>
    <w:rsid w:val="002E7BB4"/>
    <w:rsid w:val="002E7F33"/>
    <w:rsid w:val="002F070F"/>
    <w:rsid w:val="002F077C"/>
    <w:rsid w:val="002F279A"/>
    <w:rsid w:val="002F4858"/>
    <w:rsid w:val="002F4D2E"/>
    <w:rsid w:val="002F72CF"/>
    <w:rsid w:val="003003F8"/>
    <w:rsid w:val="00300DC8"/>
    <w:rsid w:val="0030177F"/>
    <w:rsid w:val="003018E1"/>
    <w:rsid w:val="00301F99"/>
    <w:rsid w:val="00302C4F"/>
    <w:rsid w:val="003058EF"/>
    <w:rsid w:val="00306FD7"/>
    <w:rsid w:val="00307108"/>
    <w:rsid w:val="00307845"/>
    <w:rsid w:val="00311F78"/>
    <w:rsid w:val="00312B2C"/>
    <w:rsid w:val="003133F4"/>
    <w:rsid w:val="003134DF"/>
    <w:rsid w:val="00313E9D"/>
    <w:rsid w:val="00314C18"/>
    <w:rsid w:val="0031526D"/>
    <w:rsid w:val="003158CD"/>
    <w:rsid w:val="00316BB6"/>
    <w:rsid w:val="003176E7"/>
    <w:rsid w:val="003223D4"/>
    <w:rsid w:val="00323BD0"/>
    <w:rsid w:val="00323E74"/>
    <w:rsid w:val="00324066"/>
    <w:rsid w:val="003249B3"/>
    <w:rsid w:val="00325504"/>
    <w:rsid w:val="00326E87"/>
    <w:rsid w:val="00327298"/>
    <w:rsid w:val="00327BB0"/>
    <w:rsid w:val="00332616"/>
    <w:rsid w:val="003331CB"/>
    <w:rsid w:val="003336FD"/>
    <w:rsid w:val="00334B4D"/>
    <w:rsid w:val="00335EDD"/>
    <w:rsid w:val="003375A0"/>
    <w:rsid w:val="00337775"/>
    <w:rsid w:val="00340A23"/>
    <w:rsid w:val="00341AF4"/>
    <w:rsid w:val="00342ACC"/>
    <w:rsid w:val="00342B92"/>
    <w:rsid w:val="00342F17"/>
    <w:rsid w:val="00343FF7"/>
    <w:rsid w:val="0034463F"/>
    <w:rsid w:val="00344772"/>
    <w:rsid w:val="003447A7"/>
    <w:rsid w:val="0034548C"/>
    <w:rsid w:val="00345E21"/>
    <w:rsid w:val="00346C03"/>
    <w:rsid w:val="00346F38"/>
    <w:rsid w:val="00347CFF"/>
    <w:rsid w:val="00350BD9"/>
    <w:rsid w:val="003531EE"/>
    <w:rsid w:val="00353B82"/>
    <w:rsid w:val="0035461E"/>
    <w:rsid w:val="00354BD0"/>
    <w:rsid w:val="00354C4A"/>
    <w:rsid w:val="00355044"/>
    <w:rsid w:val="003552F7"/>
    <w:rsid w:val="00356313"/>
    <w:rsid w:val="003566B9"/>
    <w:rsid w:val="00357848"/>
    <w:rsid w:val="00357938"/>
    <w:rsid w:val="003579E5"/>
    <w:rsid w:val="00360957"/>
    <w:rsid w:val="003610FD"/>
    <w:rsid w:val="0036124A"/>
    <w:rsid w:val="00361971"/>
    <w:rsid w:val="00362974"/>
    <w:rsid w:val="00362D4D"/>
    <w:rsid w:val="00363961"/>
    <w:rsid w:val="00363E15"/>
    <w:rsid w:val="00363F5D"/>
    <w:rsid w:val="00366962"/>
    <w:rsid w:val="003700EF"/>
    <w:rsid w:val="00371F20"/>
    <w:rsid w:val="00372602"/>
    <w:rsid w:val="00372966"/>
    <w:rsid w:val="00372EB8"/>
    <w:rsid w:val="00375047"/>
    <w:rsid w:val="00375087"/>
    <w:rsid w:val="0037578F"/>
    <w:rsid w:val="00376F64"/>
    <w:rsid w:val="003823A8"/>
    <w:rsid w:val="00382600"/>
    <w:rsid w:val="003833B2"/>
    <w:rsid w:val="00383CAA"/>
    <w:rsid w:val="00385803"/>
    <w:rsid w:val="00386B61"/>
    <w:rsid w:val="003901E5"/>
    <w:rsid w:val="00391FC1"/>
    <w:rsid w:val="00393383"/>
    <w:rsid w:val="00393823"/>
    <w:rsid w:val="00393C7A"/>
    <w:rsid w:val="00396590"/>
    <w:rsid w:val="003A2F18"/>
    <w:rsid w:val="003A2FC4"/>
    <w:rsid w:val="003A47B1"/>
    <w:rsid w:val="003A5183"/>
    <w:rsid w:val="003A62C3"/>
    <w:rsid w:val="003A6900"/>
    <w:rsid w:val="003A6B6A"/>
    <w:rsid w:val="003A7DBC"/>
    <w:rsid w:val="003B0156"/>
    <w:rsid w:val="003B0F49"/>
    <w:rsid w:val="003B1231"/>
    <w:rsid w:val="003B2CB5"/>
    <w:rsid w:val="003B2EDF"/>
    <w:rsid w:val="003B3DD4"/>
    <w:rsid w:val="003B3F0B"/>
    <w:rsid w:val="003B655D"/>
    <w:rsid w:val="003B7A58"/>
    <w:rsid w:val="003C1011"/>
    <w:rsid w:val="003C1C2F"/>
    <w:rsid w:val="003C295F"/>
    <w:rsid w:val="003C2DFE"/>
    <w:rsid w:val="003C31FC"/>
    <w:rsid w:val="003C3548"/>
    <w:rsid w:val="003C3BF6"/>
    <w:rsid w:val="003C4798"/>
    <w:rsid w:val="003C5B0C"/>
    <w:rsid w:val="003C5C6E"/>
    <w:rsid w:val="003C5D41"/>
    <w:rsid w:val="003C60F7"/>
    <w:rsid w:val="003C646E"/>
    <w:rsid w:val="003C7272"/>
    <w:rsid w:val="003C7D7E"/>
    <w:rsid w:val="003D0B94"/>
    <w:rsid w:val="003D19E5"/>
    <w:rsid w:val="003D3115"/>
    <w:rsid w:val="003D32E9"/>
    <w:rsid w:val="003D34D0"/>
    <w:rsid w:val="003D4506"/>
    <w:rsid w:val="003D5B62"/>
    <w:rsid w:val="003D615C"/>
    <w:rsid w:val="003E055F"/>
    <w:rsid w:val="003E082C"/>
    <w:rsid w:val="003E20E9"/>
    <w:rsid w:val="003E25D7"/>
    <w:rsid w:val="003E2AC2"/>
    <w:rsid w:val="003E59B0"/>
    <w:rsid w:val="003E6FF0"/>
    <w:rsid w:val="003E71A6"/>
    <w:rsid w:val="003E7F5A"/>
    <w:rsid w:val="003F0CE7"/>
    <w:rsid w:val="003F0DE8"/>
    <w:rsid w:val="003F132B"/>
    <w:rsid w:val="003F3078"/>
    <w:rsid w:val="003F3328"/>
    <w:rsid w:val="003F41BE"/>
    <w:rsid w:val="003F4662"/>
    <w:rsid w:val="003F5258"/>
    <w:rsid w:val="003F55DE"/>
    <w:rsid w:val="003F61AA"/>
    <w:rsid w:val="003F62A4"/>
    <w:rsid w:val="003F68D0"/>
    <w:rsid w:val="003F6AF6"/>
    <w:rsid w:val="003F6F17"/>
    <w:rsid w:val="003F6FD2"/>
    <w:rsid w:val="003F75A0"/>
    <w:rsid w:val="004011A6"/>
    <w:rsid w:val="00403B30"/>
    <w:rsid w:val="00404AF0"/>
    <w:rsid w:val="00405E65"/>
    <w:rsid w:val="00405F81"/>
    <w:rsid w:val="004061A6"/>
    <w:rsid w:val="00406B99"/>
    <w:rsid w:val="00407DA3"/>
    <w:rsid w:val="00407E8B"/>
    <w:rsid w:val="00410157"/>
    <w:rsid w:val="004107B4"/>
    <w:rsid w:val="00413D12"/>
    <w:rsid w:val="00416F89"/>
    <w:rsid w:val="0041757D"/>
    <w:rsid w:val="0041780B"/>
    <w:rsid w:val="00417A8E"/>
    <w:rsid w:val="0042091D"/>
    <w:rsid w:val="00420C87"/>
    <w:rsid w:val="00421BB8"/>
    <w:rsid w:val="00421C2F"/>
    <w:rsid w:val="00421FFB"/>
    <w:rsid w:val="00423D60"/>
    <w:rsid w:val="00424F36"/>
    <w:rsid w:val="00425167"/>
    <w:rsid w:val="00425644"/>
    <w:rsid w:val="004258AC"/>
    <w:rsid w:val="00425F7F"/>
    <w:rsid w:val="0042695A"/>
    <w:rsid w:val="00426C89"/>
    <w:rsid w:val="00426D6D"/>
    <w:rsid w:val="004278FD"/>
    <w:rsid w:val="00427C9C"/>
    <w:rsid w:val="0043033E"/>
    <w:rsid w:val="00430647"/>
    <w:rsid w:val="00430D4C"/>
    <w:rsid w:val="004311A9"/>
    <w:rsid w:val="00431909"/>
    <w:rsid w:val="00432DBB"/>
    <w:rsid w:val="004331EB"/>
    <w:rsid w:val="00434D41"/>
    <w:rsid w:val="00434DDC"/>
    <w:rsid w:val="00436820"/>
    <w:rsid w:val="00436A27"/>
    <w:rsid w:val="00437820"/>
    <w:rsid w:val="0044019F"/>
    <w:rsid w:val="004408CE"/>
    <w:rsid w:val="004413BF"/>
    <w:rsid w:val="00441B0D"/>
    <w:rsid w:val="00443BEC"/>
    <w:rsid w:val="00443C26"/>
    <w:rsid w:val="00443ED2"/>
    <w:rsid w:val="0044437D"/>
    <w:rsid w:val="004479EB"/>
    <w:rsid w:val="00451C19"/>
    <w:rsid w:val="00451DA2"/>
    <w:rsid w:val="004522B9"/>
    <w:rsid w:val="0045369B"/>
    <w:rsid w:val="00453E20"/>
    <w:rsid w:val="00455593"/>
    <w:rsid w:val="00455E16"/>
    <w:rsid w:val="004562D8"/>
    <w:rsid w:val="004568DB"/>
    <w:rsid w:val="00456C8F"/>
    <w:rsid w:val="00457ACF"/>
    <w:rsid w:val="00460ED6"/>
    <w:rsid w:val="0046206B"/>
    <w:rsid w:val="004653B6"/>
    <w:rsid w:val="004661E0"/>
    <w:rsid w:val="00466CF8"/>
    <w:rsid w:val="00466F7A"/>
    <w:rsid w:val="004715DB"/>
    <w:rsid w:val="00472A54"/>
    <w:rsid w:val="00473049"/>
    <w:rsid w:val="00474219"/>
    <w:rsid w:val="0047552E"/>
    <w:rsid w:val="00475684"/>
    <w:rsid w:val="00475A5E"/>
    <w:rsid w:val="00476476"/>
    <w:rsid w:val="00476734"/>
    <w:rsid w:val="00476823"/>
    <w:rsid w:val="00481A56"/>
    <w:rsid w:val="00481CFC"/>
    <w:rsid w:val="00481E98"/>
    <w:rsid w:val="004827E8"/>
    <w:rsid w:val="0048527F"/>
    <w:rsid w:val="00486446"/>
    <w:rsid w:val="00491786"/>
    <w:rsid w:val="004918D5"/>
    <w:rsid w:val="004929EA"/>
    <w:rsid w:val="00493447"/>
    <w:rsid w:val="00493C23"/>
    <w:rsid w:val="00493D6F"/>
    <w:rsid w:val="004944CF"/>
    <w:rsid w:val="0049454D"/>
    <w:rsid w:val="00495C45"/>
    <w:rsid w:val="004967B1"/>
    <w:rsid w:val="004976B8"/>
    <w:rsid w:val="004A0B72"/>
    <w:rsid w:val="004A0F31"/>
    <w:rsid w:val="004A1002"/>
    <w:rsid w:val="004A18B4"/>
    <w:rsid w:val="004A1E7F"/>
    <w:rsid w:val="004A25B7"/>
    <w:rsid w:val="004A2FC3"/>
    <w:rsid w:val="004A496E"/>
    <w:rsid w:val="004A4C21"/>
    <w:rsid w:val="004A4DAF"/>
    <w:rsid w:val="004A590D"/>
    <w:rsid w:val="004A6E0A"/>
    <w:rsid w:val="004A7FDC"/>
    <w:rsid w:val="004B045F"/>
    <w:rsid w:val="004B0B0B"/>
    <w:rsid w:val="004B2FC8"/>
    <w:rsid w:val="004B3366"/>
    <w:rsid w:val="004B4547"/>
    <w:rsid w:val="004B6239"/>
    <w:rsid w:val="004B6C9B"/>
    <w:rsid w:val="004B72B8"/>
    <w:rsid w:val="004C0B2C"/>
    <w:rsid w:val="004C0E76"/>
    <w:rsid w:val="004C1859"/>
    <w:rsid w:val="004C243D"/>
    <w:rsid w:val="004C3490"/>
    <w:rsid w:val="004C36B6"/>
    <w:rsid w:val="004C60C5"/>
    <w:rsid w:val="004C7275"/>
    <w:rsid w:val="004D238D"/>
    <w:rsid w:val="004D49D3"/>
    <w:rsid w:val="004D7874"/>
    <w:rsid w:val="004D7EB1"/>
    <w:rsid w:val="004E2DC7"/>
    <w:rsid w:val="004E6A87"/>
    <w:rsid w:val="004E6EA7"/>
    <w:rsid w:val="004E70FD"/>
    <w:rsid w:val="004F13D8"/>
    <w:rsid w:val="004F1C80"/>
    <w:rsid w:val="004F4342"/>
    <w:rsid w:val="004F4C9C"/>
    <w:rsid w:val="004F5372"/>
    <w:rsid w:val="004F5415"/>
    <w:rsid w:val="004F5730"/>
    <w:rsid w:val="004F6BCC"/>
    <w:rsid w:val="004F76CF"/>
    <w:rsid w:val="004F77F9"/>
    <w:rsid w:val="004F7C7D"/>
    <w:rsid w:val="00500B6E"/>
    <w:rsid w:val="005010E7"/>
    <w:rsid w:val="00501D6B"/>
    <w:rsid w:val="00502B80"/>
    <w:rsid w:val="00505F67"/>
    <w:rsid w:val="00510E65"/>
    <w:rsid w:val="00511C00"/>
    <w:rsid w:val="0051226C"/>
    <w:rsid w:val="005124BF"/>
    <w:rsid w:val="00512D70"/>
    <w:rsid w:val="00513859"/>
    <w:rsid w:val="005138AC"/>
    <w:rsid w:val="005144CA"/>
    <w:rsid w:val="00514B41"/>
    <w:rsid w:val="005158DE"/>
    <w:rsid w:val="0051629A"/>
    <w:rsid w:val="005179F2"/>
    <w:rsid w:val="0052024E"/>
    <w:rsid w:val="00520679"/>
    <w:rsid w:val="00520A22"/>
    <w:rsid w:val="00520A44"/>
    <w:rsid w:val="00520C02"/>
    <w:rsid w:val="00520F2E"/>
    <w:rsid w:val="00521071"/>
    <w:rsid w:val="00521314"/>
    <w:rsid w:val="00521C02"/>
    <w:rsid w:val="005223D3"/>
    <w:rsid w:val="0052279C"/>
    <w:rsid w:val="00523737"/>
    <w:rsid w:val="00523EA4"/>
    <w:rsid w:val="005242DC"/>
    <w:rsid w:val="00524DB4"/>
    <w:rsid w:val="005255EE"/>
    <w:rsid w:val="00525A46"/>
    <w:rsid w:val="00526300"/>
    <w:rsid w:val="005264CF"/>
    <w:rsid w:val="00526E1B"/>
    <w:rsid w:val="005270C8"/>
    <w:rsid w:val="00527883"/>
    <w:rsid w:val="005306CA"/>
    <w:rsid w:val="00530E41"/>
    <w:rsid w:val="00532856"/>
    <w:rsid w:val="00534BF0"/>
    <w:rsid w:val="00535403"/>
    <w:rsid w:val="00535613"/>
    <w:rsid w:val="00535D7A"/>
    <w:rsid w:val="00537026"/>
    <w:rsid w:val="005407FA"/>
    <w:rsid w:val="00540820"/>
    <w:rsid w:val="00541B43"/>
    <w:rsid w:val="00542126"/>
    <w:rsid w:val="005425F8"/>
    <w:rsid w:val="00543C14"/>
    <w:rsid w:val="00543EE1"/>
    <w:rsid w:val="00544BA2"/>
    <w:rsid w:val="00544E4F"/>
    <w:rsid w:val="00544F2F"/>
    <w:rsid w:val="005450E6"/>
    <w:rsid w:val="00546DF2"/>
    <w:rsid w:val="005500A8"/>
    <w:rsid w:val="00550529"/>
    <w:rsid w:val="00550586"/>
    <w:rsid w:val="00550D47"/>
    <w:rsid w:val="00551798"/>
    <w:rsid w:val="0055260A"/>
    <w:rsid w:val="0055278D"/>
    <w:rsid w:val="005527BC"/>
    <w:rsid w:val="00555C8E"/>
    <w:rsid w:val="00555E0D"/>
    <w:rsid w:val="005569BB"/>
    <w:rsid w:val="00560387"/>
    <w:rsid w:val="005619A0"/>
    <w:rsid w:val="005619D8"/>
    <w:rsid w:val="00562522"/>
    <w:rsid w:val="0056257D"/>
    <w:rsid w:val="005640A0"/>
    <w:rsid w:val="005640D3"/>
    <w:rsid w:val="00564EDF"/>
    <w:rsid w:val="0056587D"/>
    <w:rsid w:val="00565967"/>
    <w:rsid w:val="00566997"/>
    <w:rsid w:val="00567420"/>
    <w:rsid w:val="005701CC"/>
    <w:rsid w:val="0057155E"/>
    <w:rsid w:val="00571BDB"/>
    <w:rsid w:val="0057220C"/>
    <w:rsid w:val="0057294F"/>
    <w:rsid w:val="00574E19"/>
    <w:rsid w:val="00575BC2"/>
    <w:rsid w:val="00576261"/>
    <w:rsid w:val="005763BC"/>
    <w:rsid w:val="0058189A"/>
    <w:rsid w:val="0058441D"/>
    <w:rsid w:val="00584F6B"/>
    <w:rsid w:val="0058625A"/>
    <w:rsid w:val="00587FD0"/>
    <w:rsid w:val="00590595"/>
    <w:rsid w:val="00590CBA"/>
    <w:rsid w:val="0059122E"/>
    <w:rsid w:val="005914BC"/>
    <w:rsid w:val="00591E4B"/>
    <w:rsid w:val="00591EB8"/>
    <w:rsid w:val="00592326"/>
    <w:rsid w:val="005926AA"/>
    <w:rsid w:val="0059330C"/>
    <w:rsid w:val="005933EC"/>
    <w:rsid w:val="00594894"/>
    <w:rsid w:val="005953C6"/>
    <w:rsid w:val="0059681E"/>
    <w:rsid w:val="005A0BE9"/>
    <w:rsid w:val="005A220F"/>
    <w:rsid w:val="005A2AE9"/>
    <w:rsid w:val="005A3358"/>
    <w:rsid w:val="005A3AE5"/>
    <w:rsid w:val="005A4085"/>
    <w:rsid w:val="005A4703"/>
    <w:rsid w:val="005A48C3"/>
    <w:rsid w:val="005A4AEE"/>
    <w:rsid w:val="005A4B0F"/>
    <w:rsid w:val="005A5341"/>
    <w:rsid w:val="005A70ED"/>
    <w:rsid w:val="005B040E"/>
    <w:rsid w:val="005B041B"/>
    <w:rsid w:val="005B0E3B"/>
    <w:rsid w:val="005B1344"/>
    <w:rsid w:val="005B14A6"/>
    <w:rsid w:val="005B16DA"/>
    <w:rsid w:val="005B1C5B"/>
    <w:rsid w:val="005B2B20"/>
    <w:rsid w:val="005B365B"/>
    <w:rsid w:val="005B5C1D"/>
    <w:rsid w:val="005B7686"/>
    <w:rsid w:val="005B76F8"/>
    <w:rsid w:val="005C0582"/>
    <w:rsid w:val="005C0CD2"/>
    <w:rsid w:val="005C0CF2"/>
    <w:rsid w:val="005C1DE1"/>
    <w:rsid w:val="005C45D8"/>
    <w:rsid w:val="005C4C28"/>
    <w:rsid w:val="005C58BE"/>
    <w:rsid w:val="005C64C1"/>
    <w:rsid w:val="005C715F"/>
    <w:rsid w:val="005D020F"/>
    <w:rsid w:val="005D2C23"/>
    <w:rsid w:val="005D3044"/>
    <w:rsid w:val="005D6658"/>
    <w:rsid w:val="005D6DF5"/>
    <w:rsid w:val="005D7331"/>
    <w:rsid w:val="005E0D3A"/>
    <w:rsid w:val="005E1073"/>
    <w:rsid w:val="005E1227"/>
    <w:rsid w:val="005E1946"/>
    <w:rsid w:val="005E2E9C"/>
    <w:rsid w:val="005E3ADE"/>
    <w:rsid w:val="005E410A"/>
    <w:rsid w:val="005E4150"/>
    <w:rsid w:val="005E44BE"/>
    <w:rsid w:val="005E489F"/>
    <w:rsid w:val="005E5484"/>
    <w:rsid w:val="005E60A6"/>
    <w:rsid w:val="005E73C6"/>
    <w:rsid w:val="005E7D78"/>
    <w:rsid w:val="005F0D6B"/>
    <w:rsid w:val="005F218E"/>
    <w:rsid w:val="005F35D4"/>
    <w:rsid w:val="005F3E7B"/>
    <w:rsid w:val="005F4302"/>
    <w:rsid w:val="005F4350"/>
    <w:rsid w:val="005F5A92"/>
    <w:rsid w:val="005F61E8"/>
    <w:rsid w:val="005F638E"/>
    <w:rsid w:val="005F67FD"/>
    <w:rsid w:val="00600EF7"/>
    <w:rsid w:val="0060152A"/>
    <w:rsid w:val="0060280E"/>
    <w:rsid w:val="00602B73"/>
    <w:rsid w:val="00602D2B"/>
    <w:rsid w:val="006038AF"/>
    <w:rsid w:val="0060460F"/>
    <w:rsid w:val="00604FE5"/>
    <w:rsid w:val="00605072"/>
    <w:rsid w:val="00605140"/>
    <w:rsid w:val="006062DD"/>
    <w:rsid w:val="00606432"/>
    <w:rsid w:val="00606C0A"/>
    <w:rsid w:val="00610017"/>
    <w:rsid w:val="00610590"/>
    <w:rsid w:val="00610A44"/>
    <w:rsid w:val="00610D81"/>
    <w:rsid w:val="0061106F"/>
    <w:rsid w:val="00611ACA"/>
    <w:rsid w:val="00611B5C"/>
    <w:rsid w:val="00612DA8"/>
    <w:rsid w:val="0061382A"/>
    <w:rsid w:val="00613D3F"/>
    <w:rsid w:val="00614786"/>
    <w:rsid w:val="00615C3B"/>
    <w:rsid w:val="00616ED6"/>
    <w:rsid w:val="006173E2"/>
    <w:rsid w:val="006233F8"/>
    <w:rsid w:val="006235B6"/>
    <w:rsid w:val="00623F9C"/>
    <w:rsid w:val="0062448E"/>
    <w:rsid w:val="0062473D"/>
    <w:rsid w:val="006254EA"/>
    <w:rsid w:val="00625C4A"/>
    <w:rsid w:val="006264BA"/>
    <w:rsid w:val="00626E27"/>
    <w:rsid w:val="00626E6D"/>
    <w:rsid w:val="006325D3"/>
    <w:rsid w:val="0063338B"/>
    <w:rsid w:val="00633921"/>
    <w:rsid w:val="006339AA"/>
    <w:rsid w:val="00633E88"/>
    <w:rsid w:val="00635230"/>
    <w:rsid w:val="00635402"/>
    <w:rsid w:val="00635A2A"/>
    <w:rsid w:val="00635F1D"/>
    <w:rsid w:val="00637D0E"/>
    <w:rsid w:val="006425A3"/>
    <w:rsid w:val="00642C16"/>
    <w:rsid w:val="00643D28"/>
    <w:rsid w:val="00643FB2"/>
    <w:rsid w:val="0064411E"/>
    <w:rsid w:val="006447BF"/>
    <w:rsid w:val="00644F8C"/>
    <w:rsid w:val="00645766"/>
    <w:rsid w:val="00645772"/>
    <w:rsid w:val="0064587A"/>
    <w:rsid w:val="00645B43"/>
    <w:rsid w:val="0064607F"/>
    <w:rsid w:val="006460A1"/>
    <w:rsid w:val="0064688A"/>
    <w:rsid w:val="00647D47"/>
    <w:rsid w:val="006519C0"/>
    <w:rsid w:val="00652BD8"/>
    <w:rsid w:val="00653D49"/>
    <w:rsid w:val="00653E8B"/>
    <w:rsid w:val="006547DE"/>
    <w:rsid w:val="006553DD"/>
    <w:rsid w:val="0065595F"/>
    <w:rsid w:val="006578E6"/>
    <w:rsid w:val="00663C18"/>
    <w:rsid w:val="0066689E"/>
    <w:rsid w:val="006673B9"/>
    <w:rsid w:val="006679E1"/>
    <w:rsid w:val="00667AA5"/>
    <w:rsid w:val="00670117"/>
    <w:rsid w:val="0067245D"/>
    <w:rsid w:val="00672C72"/>
    <w:rsid w:val="00676B36"/>
    <w:rsid w:val="0068193A"/>
    <w:rsid w:val="00682D9B"/>
    <w:rsid w:val="00683215"/>
    <w:rsid w:val="0068373F"/>
    <w:rsid w:val="00683DEE"/>
    <w:rsid w:val="00684376"/>
    <w:rsid w:val="00684C66"/>
    <w:rsid w:val="0068511B"/>
    <w:rsid w:val="00685327"/>
    <w:rsid w:val="0068545A"/>
    <w:rsid w:val="00686235"/>
    <w:rsid w:val="006869E1"/>
    <w:rsid w:val="0068713D"/>
    <w:rsid w:val="0068725D"/>
    <w:rsid w:val="0068726E"/>
    <w:rsid w:val="006907DE"/>
    <w:rsid w:val="00690A61"/>
    <w:rsid w:val="00691B1A"/>
    <w:rsid w:val="00691CB5"/>
    <w:rsid w:val="00693660"/>
    <w:rsid w:val="00693A8D"/>
    <w:rsid w:val="00695211"/>
    <w:rsid w:val="00695F9C"/>
    <w:rsid w:val="00696710"/>
    <w:rsid w:val="00696AFB"/>
    <w:rsid w:val="006A1829"/>
    <w:rsid w:val="006A34EC"/>
    <w:rsid w:val="006A3871"/>
    <w:rsid w:val="006A3A63"/>
    <w:rsid w:val="006A51A2"/>
    <w:rsid w:val="006A569D"/>
    <w:rsid w:val="006A569F"/>
    <w:rsid w:val="006A5E0E"/>
    <w:rsid w:val="006A6F98"/>
    <w:rsid w:val="006A74E6"/>
    <w:rsid w:val="006A7A83"/>
    <w:rsid w:val="006B00D0"/>
    <w:rsid w:val="006B2A6D"/>
    <w:rsid w:val="006B2A86"/>
    <w:rsid w:val="006B3D88"/>
    <w:rsid w:val="006B40C8"/>
    <w:rsid w:val="006B4463"/>
    <w:rsid w:val="006B44E5"/>
    <w:rsid w:val="006B5E2F"/>
    <w:rsid w:val="006B6217"/>
    <w:rsid w:val="006B62D3"/>
    <w:rsid w:val="006B6496"/>
    <w:rsid w:val="006B6F35"/>
    <w:rsid w:val="006C0033"/>
    <w:rsid w:val="006C1EDC"/>
    <w:rsid w:val="006C3746"/>
    <w:rsid w:val="006C3DA7"/>
    <w:rsid w:val="006C4205"/>
    <w:rsid w:val="006C4F58"/>
    <w:rsid w:val="006C586E"/>
    <w:rsid w:val="006C7816"/>
    <w:rsid w:val="006D1306"/>
    <w:rsid w:val="006D1E0B"/>
    <w:rsid w:val="006D1EB1"/>
    <w:rsid w:val="006D245B"/>
    <w:rsid w:val="006D3ADC"/>
    <w:rsid w:val="006D5135"/>
    <w:rsid w:val="006D57BC"/>
    <w:rsid w:val="006D5C38"/>
    <w:rsid w:val="006D609A"/>
    <w:rsid w:val="006D615A"/>
    <w:rsid w:val="006D668B"/>
    <w:rsid w:val="006D6B14"/>
    <w:rsid w:val="006D6F57"/>
    <w:rsid w:val="006D7393"/>
    <w:rsid w:val="006E13CD"/>
    <w:rsid w:val="006E2024"/>
    <w:rsid w:val="006E2FD7"/>
    <w:rsid w:val="006E3AAE"/>
    <w:rsid w:val="006E3C31"/>
    <w:rsid w:val="006E4C05"/>
    <w:rsid w:val="006E4FEA"/>
    <w:rsid w:val="006E56D7"/>
    <w:rsid w:val="006E59B5"/>
    <w:rsid w:val="006E68B6"/>
    <w:rsid w:val="006E6EA6"/>
    <w:rsid w:val="006E74CF"/>
    <w:rsid w:val="006E7BB2"/>
    <w:rsid w:val="006F09C2"/>
    <w:rsid w:val="006F2AF2"/>
    <w:rsid w:val="006F356C"/>
    <w:rsid w:val="006F3747"/>
    <w:rsid w:val="006F3AFF"/>
    <w:rsid w:val="006F3FF6"/>
    <w:rsid w:val="006F42D0"/>
    <w:rsid w:val="006F4A39"/>
    <w:rsid w:val="006F5332"/>
    <w:rsid w:val="006F5A09"/>
    <w:rsid w:val="006F5C34"/>
    <w:rsid w:val="006F69A3"/>
    <w:rsid w:val="006F6A45"/>
    <w:rsid w:val="006F7DFE"/>
    <w:rsid w:val="00700748"/>
    <w:rsid w:val="0070165A"/>
    <w:rsid w:val="00703611"/>
    <w:rsid w:val="00703F6E"/>
    <w:rsid w:val="0070435B"/>
    <w:rsid w:val="007046FF"/>
    <w:rsid w:val="00705DD1"/>
    <w:rsid w:val="00705FA7"/>
    <w:rsid w:val="0070722D"/>
    <w:rsid w:val="007076A3"/>
    <w:rsid w:val="0070783E"/>
    <w:rsid w:val="00707ACA"/>
    <w:rsid w:val="00710A99"/>
    <w:rsid w:val="0071160E"/>
    <w:rsid w:val="00711753"/>
    <w:rsid w:val="007122F2"/>
    <w:rsid w:val="00712378"/>
    <w:rsid w:val="00712FED"/>
    <w:rsid w:val="00712FF2"/>
    <w:rsid w:val="0071622F"/>
    <w:rsid w:val="007169BA"/>
    <w:rsid w:val="0071740D"/>
    <w:rsid w:val="00717D7F"/>
    <w:rsid w:val="00720736"/>
    <w:rsid w:val="00720B6C"/>
    <w:rsid w:val="007210A3"/>
    <w:rsid w:val="0072122D"/>
    <w:rsid w:val="00721ADB"/>
    <w:rsid w:val="00724330"/>
    <w:rsid w:val="0072529E"/>
    <w:rsid w:val="00725478"/>
    <w:rsid w:val="007269CB"/>
    <w:rsid w:val="0072759E"/>
    <w:rsid w:val="00727BFF"/>
    <w:rsid w:val="0073269E"/>
    <w:rsid w:val="0073367E"/>
    <w:rsid w:val="00733EE2"/>
    <w:rsid w:val="0073450C"/>
    <w:rsid w:val="00736070"/>
    <w:rsid w:val="00736836"/>
    <w:rsid w:val="00736F38"/>
    <w:rsid w:val="00737AD3"/>
    <w:rsid w:val="007401DD"/>
    <w:rsid w:val="007408C0"/>
    <w:rsid w:val="0074120F"/>
    <w:rsid w:val="0074173A"/>
    <w:rsid w:val="00741DE5"/>
    <w:rsid w:val="00742838"/>
    <w:rsid w:val="0074299D"/>
    <w:rsid w:val="00743142"/>
    <w:rsid w:val="00744420"/>
    <w:rsid w:val="00744E32"/>
    <w:rsid w:val="00745AEE"/>
    <w:rsid w:val="00745C33"/>
    <w:rsid w:val="00747407"/>
    <w:rsid w:val="007477C8"/>
    <w:rsid w:val="007477CC"/>
    <w:rsid w:val="007502FA"/>
    <w:rsid w:val="00750820"/>
    <w:rsid w:val="00751C09"/>
    <w:rsid w:val="0075231B"/>
    <w:rsid w:val="0075232B"/>
    <w:rsid w:val="007534AD"/>
    <w:rsid w:val="00756679"/>
    <w:rsid w:val="00756888"/>
    <w:rsid w:val="00756C2E"/>
    <w:rsid w:val="00756F4B"/>
    <w:rsid w:val="0075796A"/>
    <w:rsid w:val="007606A8"/>
    <w:rsid w:val="007616E3"/>
    <w:rsid w:val="00762AF6"/>
    <w:rsid w:val="007644A2"/>
    <w:rsid w:val="00765878"/>
    <w:rsid w:val="00767A05"/>
    <w:rsid w:val="00767A6B"/>
    <w:rsid w:val="00767CA2"/>
    <w:rsid w:val="00767CD0"/>
    <w:rsid w:val="00770145"/>
    <w:rsid w:val="0077239B"/>
    <w:rsid w:val="0077283E"/>
    <w:rsid w:val="007730B4"/>
    <w:rsid w:val="00773279"/>
    <w:rsid w:val="00773E57"/>
    <w:rsid w:val="00774028"/>
    <w:rsid w:val="00774148"/>
    <w:rsid w:val="007741F2"/>
    <w:rsid w:val="0077438F"/>
    <w:rsid w:val="0077501B"/>
    <w:rsid w:val="007751C0"/>
    <w:rsid w:val="0077555A"/>
    <w:rsid w:val="0077558C"/>
    <w:rsid w:val="007757C1"/>
    <w:rsid w:val="00776EA3"/>
    <w:rsid w:val="007774E7"/>
    <w:rsid w:val="007803EB"/>
    <w:rsid w:val="007804CC"/>
    <w:rsid w:val="00781B48"/>
    <w:rsid w:val="00781C7E"/>
    <w:rsid w:val="00782E5E"/>
    <w:rsid w:val="00784216"/>
    <w:rsid w:val="00784917"/>
    <w:rsid w:val="00785614"/>
    <w:rsid w:val="007869F2"/>
    <w:rsid w:val="0079043F"/>
    <w:rsid w:val="007920CE"/>
    <w:rsid w:val="007925D5"/>
    <w:rsid w:val="00792B72"/>
    <w:rsid w:val="00793116"/>
    <w:rsid w:val="0079342C"/>
    <w:rsid w:val="00793B4A"/>
    <w:rsid w:val="00794C48"/>
    <w:rsid w:val="007955AB"/>
    <w:rsid w:val="00796210"/>
    <w:rsid w:val="00796791"/>
    <w:rsid w:val="007A0DF5"/>
    <w:rsid w:val="007A12A9"/>
    <w:rsid w:val="007A2043"/>
    <w:rsid w:val="007A3727"/>
    <w:rsid w:val="007A38BE"/>
    <w:rsid w:val="007A3B0E"/>
    <w:rsid w:val="007A3CB4"/>
    <w:rsid w:val="007A3CB6"/>
    <w:rsid w:val="007A49DF"/>
    <w:rsid w:val="007A6092"/>
    <w:rsid w:val="007A61FF"/>
    <w:rsid w:val="007A6BE9"/>
    <w:rsid w:val="007A748F"/>
    <w:rsid w:val="007B1B53"/>
    <w:rsid w:val="007B1F08"/>
    <w:rsid w:val="007B35D4"/>
    <w:rsid w:val="007B3DD1"/>
    <w:rsid w:val="007B3DF6"/>
    <w:rsid w:val="007B4412"/>
    <w:rsid w:val="007B54FA"/>
    <w:rsid w:val="007B5571"/>
    <w:rsid w:val="007B5629"/>
    <w:rsid w:val="007B6D45"/>
    <w:rsid w:val="007B7A9B"/>
    <w:rsid w:val="007C0310"/>
    <w:rsid w:val="007C235A"/>
    <w:rsid w:val="007C2E14"/>
    <w:rsid w:val="007C3425"/>
    <w:rsid w:val="007C3EA4"/>
    <w:rsid w:val="007C4B94"/>
    <w:rsid w:val="007C5B9C"/>
    <w:rsid w:val="007C68F5"/>
    <w:rsid w:val="007C7D64"/>
    <w:rsid w:val="007D01AF"/>
    <w:rsid w:val="007D2280"/>
    <w:rsid w:val="007D23B0"/>
    <w:rsid w:val="007D31E3"/>
    <w:rsid w:val="007D324F"/>
    <w:rsid w:val="007D3D6C"/>
    <w:rsid w:val="007D6704"/>
    <w:rsid w:val="007D6750"/>
    <w:rsid w:val="007D7C07"/>
    <w:rsid w:val="007E0433"/>
    <w:rsid w:val="007E11C0"/>
    <w:rsid w:val="007E1344"/>
    <w:rsid w:val="007E236B"/>
    <w:rsid w:val="007E3A21"/>
    <w:rsid w:val="007E3A45"/>
    <w:rsid w:val="007E3A6A"/>
    <w:rsid w:val="007E4819"/>
    <w:rsid w:val="007E4AA1"/>
    <w:rsid w:val="007E5AF8"/>
    <w:rsid w:val="007E60F2"/>
    <w:rsid w:val="007F09EE"/>
    <w:rsid w:val="007F137B"/>
    <w:rsid w:val="007F1CBB"/>
    <w:rsid w:val="007F362B"/>
    <w:rsid w:val="007F48F4"/>
    <w:rsid w:val="007F7D53"/>
    <w:rsid w:val="00800934"/>
    <w:rsid w:val="00800C4D"/>
    <w:rsid w:val="00800E40"/>
    <w:rsid w:val="00801296"/>
    <w:rsid w:val="008027F9"/>
    <w:rsid w:val="00803269"/>
    <w:rsid w:val="008044C0"/>
    <w:rsid w:val="00805068"/>
    <w:rsid w:val="00806375"/>
    <w:rsid w:val="00807323"/>
    <w:rsid w:val="008076A1"/>
    <w:rsid w:val="0080792B"/>
    <w:rsid w:val="0081068E"/>
    <w:rsid w:val="00810873"/>
    <w:rsid w:val="00810946"/>
    <w:rsid w:val="00810D68"/>
    <w:rsid w:val="008110C0"/>
    <w:rsid w:val="008117EC"/>
    <w:rsid w:val="00811EC8"/>
    <w:rsid w:val="00812DB3"/>
    <w:rsid w:val="0081343B"/>
    <w:rsid w:val="00817222"/>
    <w:rsid w:val="00817C3F"/>
    <w:rsid w:val="00817D9E"/>
    <w:rsid w:val="0082042C"/>
    <w:rsid w:val="00822AE5"/>
    <w:rsid w:val="00823067"/>
    <w:rsid w:val="00825595"/>
    <w:rsid w:val="00826F17"/>
    <w:rsid w:val="0082796B"/>
    <w:rsid w:val="00827A3D"/>
    <w:rsid w:val="00827E2B"/>
    <w:rsid w:val="00830047"/>
    <w:rsid w:val="00830333"/>
    <w:rsid w:val="0083041C"/>
    <w:rsid w:val="00831211"/>
    <w:rsid w:val="0083299F"/>
    <w:rsid w:val="00832B37"/>
    <w:rsid w:val="00832BEA"/>
    <w:rsid w:val="00832C56"/>
    <w:rsid w:val="008347E4"/>
    <w:rsid w:val="008358A3"/>
    <w:rsid w:val="00836413"/>
    <w:rsid w:val="00837B65"/>
    <w:rsid w:val="00840A0C"/>
    <w:rsid w:val="00841F25"/>
    <w:rsid w:val="008421E3"/>
    <w:rsid w:val="008423B1"/>
    <w:rsid w:val="0084285C"/>
    <w:rsid w:val="00842D3C"/>
    <w:rsid w:val="00842EE1"/>
    <w:rsid w:val="0084357A"/>
    <w:rsid w:val="00844309"/>
    <w:rsid w:val="0084441D"/>
    <w:rsid w:val="0084448E"/>
    <w:rsid w:val="008447E9"/>
    <w:rsid w:val="00845021"/>
    <w:rsid w:val="0084582E"/>
    <w:rsid w:val="0084593B"/>
    <w:rsid w:val="00846A79"/>
    <w:rsid w:val="008473EB"/>
    <w:rsid w:val="008475E0"/>
    <w:rsid w:val="00847672"/>
    <w:rsid w:val="0084790B"/>
    <w:rsid w:val="00850476"/>
    <w:rsid w:val="00850D9D"/>
    <w:rsid w:val="008529A6"/>
    <w:rsid w:val="00855093"/>
    <w:rsid w:val="00855F0D"/>
    <w:rsid w:val="00855FCD"/>
    <w:rsid w:val="00856520"/>
    <w:rsid w:val="00856986"/>
    <w:rsid w:val="0085703C"/>
    <w:rsid w:val="0085784D"/>
    <w:rsid w:val="008610F7"/>
    <w:rsid w:val="00862BCD"/>
    <w:rsid w:val="00862D20"/>
    <w:rsid w:val="00862FF0"/>
    <w:rsid w:val="00863647"/>
    <w:rsid w:val="00864346"/>
    <w:rsid w:val="00864B6E"/>
    <w:rsid w:val="00864BB7"/>
    <w:rsid w:val="00865007"/>
    <w:rsid w:val="0086618B"/>
    <w:rsid w:val="008663DD"/>
    <w:rsid w:val="00866B6D"/>
    <w:rsid w:val="00871956"/>
    <w:rsid w:val="00871CE9"/>
    <w:rsid w:val="00871DC9"/>
    <w:rsid w:val="00872371"/>
    <w:rsid w:val="00874638"/>
    <w:rsid w:val="00875090"/>
    <w:rsid w:val="00875527"/>
    <w:rsid w:val="0087559F"/>
    <w:rsid w:val="008760AA"/>
    <w:rsid w:val="00877D8B"/>
    <w:rsid w:val="00881397"/>
    <w:rsid w:val="00881FBF"/>
    <w:rsid w:val="00881FCA"/>
    <w:rsid w:val="00882496"/>
    <w:rsid w:val="0088276F"/>
    <w:rsid w:val="00882B37"/>
    <w:rsid w:val="00882F86"/>
    <w:rsid w:val="008832D3"/>
    <w:rsid w:val="0088332F"/>
    <w:rsid w:val="00883610"/>
    <w:rsid w:val="008850DA"/>
    <w:rsid w:val="00890098"/>
    <w:rsid w:val="00890871"/>
    <w:rsid w:val="008934DB"/>
    <w:rsid w:val="00893E27"/>
    <w:rsid w:val="008947ED"/>
    <w:rsid w:val="008952DF"/>
    <w:rsid w:val="00897888"/>
    <w:rsid w:val="008A0330"/>
    <w:rsid w:val="008A1DA5"/>
    <w:rsid w:val="008A268D"/>
    <w:rsid w:val="008A2F4E"/>
    <w:rsid w:val="008A3B14"/>
    <w:rsid w:val="008A3E31"/>
    <w:rsid w:val="008A4868"/>
    <w:rsid w:val="008A4EC4"/>
    <w:rsid w:val="008A5592"/>
    <w:rsid w:val="008A56AF"/>
    <w:rsid w:val="008A5866"/>
    <w:rsid w:val="008A64E0"/>
    <w:rsid w:val="008A68DF"/>
    <w:rsid w:val="008A7150"/>
    <w:rsid w:val="008A719E"/>
    <w:rsid w:val="008A7257"/>
    <w:rsid w:val="008A7509"/>
    <w:rsid w:val="008B059A"/>
    <w:rsid w:val="008B0A20"/>
    <w:rsid w:val="008B1C3C"/>
    <w:rsid w:val="008B39A5"/>
    <w:rsid w:val="008B3C88"/>
    <w:rsid w:val="008B45C9"/>
    <w:rsid w:val="008B4BE9"/>
    <w:rsid w:val="008B5F09"/>
    <w:rsid w:val="008B6E12"/>
    <w:rsid w:val="008B7689"/>
    <w:rsid w:val="008B7A87"/>
    <w:rsid w:val="008C04D5"/>
    <w:rsid w:val="008C069B"/>
    <w:rsid w:val="008C1171"/>
    <w:rsid w:val="008C1B6C"/>
    <w:rsid w:val="008C1DBB"/>
    <w:rsid w:val="008C2473"/>
    <w:rsid w:val="008C2C6C"/>
    <w:rsid w:val="008C36A4"/>
    <w:rsid w:val="008C4ACD"/>
    <w:rsid w:val="008C510E"/>
    <w:rsid w:val="008C57D5"/>
    <w:rsid w:val="008C6BA6"/>
    <w:rsid w:val="008D147D"/>
    <w:rsid w:val="008D1D53"/>
    <w:rsid w:val="008D2137"/>
    <w:rsid w:val="008D398F"/>
    <w:rsid w:val="008D3C98"/>
    <w:rsid w:val="008D4B2B"/>
    <w:rsid w:val="008D6502"/>
    <w:rsid w:val="008D686E"/>
    <w:rsid w:val="008E01A3"/>
    <w:rsid w:val="008E090D"/>
    <w:rsid w:val="008E23DC"/>
    <w:rsid w:val="008E26C5"/>
    <w:rsid w:val="008E2736"/>
    <w:rsid w:val="008E4722"/>
    <w:rsid w:val="008E56C2"/>
    <w:rsid w:val="008E5805"/>
    <w:rsid w:val="008E6489"/>
    <w:rsid w:val="008E67E4"/>
    <w:rsid w:val="008E7FC1"/>
    <w:rsid w:val="008F076F"/>
    <w:rsid w:val="008F1037"/>
    <w:rsid w:val="008F12AA"/>
    <w:rsid w:val="008F154B"/>
    <w:rsid w:val="008F1BE3"/>
    <w:rsid w:val="008F1D38"/>
    <w:rsid w:val="008F26AA"/>
    <w:rsid w:val="008F2838"/>
    <w:rsid w:val="008F29D3"/>
    <w:rsid w:val="008F3502"/>
    <w:rsid w:val="008F3DA6"/>
    <w:rsid w:val="008F3F5E"/>
    <w:rsid w:val="008F4EAA"/>
    <w:rsid w:val="008F7234"/>
    <w:rsid w:val="00900488"/>
    <w:rsid w:val="00900664"/>
    <w:rsid w:val="009007A3"/>
    <w:rsid w:val="00900DC2"/>
    <w:rsid w:val="00900E53"/>
    <w:rsid w:val="00901737"/>
    <w:rsid w:val="00901B0B"/>
    <w:rsid w:val="00902769"/>
    <w:rsid w:val="00902B47"/>
    <w:rsid w:val="0090386B"/>
    <w:rsid w:val="009042D3"/>
    <w:rsid w:val="00904D3F"/>
    <w:rsid w:val="00906C53"/>
    <w:rsid w:val="00907BA0"/>
    <w:rsid w:val="00907E27"/>
    <w:rsid w:val="009120B8"/>
    <w:rsid w:val="00912464"/>
    <w:rsid w:val="00912E56"/>
    <w:rsid w:val="00912ED6"/>
    <w:rsid w:val="00912F16"/>
    <w:rsid w:val="00914AC2"/>
    <w:rsid w:val="00920BAD"/>
    <w:rsid w:val="009218C0"/>
    <w:rsid w:val="009230FE"/>
    <w:rsid w:val="0092390F"/>
    <w:rsid w:val="009239EE"/>
    <w:rsid w:val="00923F24"/>
    <w:rsid w:val="0092420E"/>
    <w:rsid w:val="00924EE7"/>
    <w:rsid w:val="00927D16"/>
    <w:rsid w:val="00930A32"/>
    <w:rsid w:val="00931091"/>
    <w:rsid w:val="009319AB"/>
    <w:rsid w:val="00932482"/>
    <w:rsid w:val="00932BF7"/>
    <w:rsid w:val="00933A15"/>
    <w:rsid w:val="00934A72"/>
    <w:rsid w:val="009352DC"/>
    <w:rsid w:val="009358AD"/>
    <w:rsid w:val="00935965"/>
    <w:rsid w:val="00935FBE"/>
    <w:rsid w:val="00936F31"/>
    <w:rsid w:val="00937325"/>
    <w:rsid w:val="009373D1"/>
    <w:rsid w:val="00937D67"/>
    <w:rsid w:val="00942713"/>
    <w:rsid w:val="00943320"/>
    <w:rsid w:val="00943D5D"/>
    <w:rsid w:val="00945DA5"/>
    <w:rsid w:val="00946895"/>
    <w:rsid w:val="00946915"/>
    <w:rsid w:val="009512FD"/>
    <w:rsid w:val="0095545D"/>
    <w:rsid w:val="00955944"/>
    <w:rsid w:val="00955B1E"/>
    <w:rsid w:val="00956ECE"/>
    <w:rsid w:val="00957D80"/>
    <w:rsid w:val="009614B0"/>
    <w:rsid w:val="0096152F"/>
    <w:rsid w:val="009623B0"/>
    <w:rsid w:val="0096323E"/>
    <w:rsid w:val="009637AF"/>
    <w:rsid w:val="00964896"/>
    <w:rsid w:val="009658A0"/>
    <w:rsid w:val="00966B92"/>
    <w:rsid w:val="00966D7F"/>
    <w:rsid w:val="00966F33"/>
    <w:rsid w:val="00970560"/>
    <w:rsid w:val="00971C18"/>
    <w:rsid w:val="009725BD"/>
    <w:rsid w:val="00973B18"/>
    <w:rsid w:val="00975979"/>
    <w:rsid w:val="00975C9B"/>
    <w:rsid w:val="0097740A"/>
    <w:rsid w:val="00977912"/>
    <w:rsid w:val="009800A6"/>
    <w:rsid w:val="00980916"/>
    <w:rsid w:val="00980C89"/>
    <w:rsid w:val="009818AD"/>
    <w:rsid w:val="009833C3"/>
    <w:rsid w:val="009835B9"/>
    <w:rsid w:val="009838CB"/>
    <w:rsid w:val="0098414C"/>
    <w:rsid w:val="00984693"/>
    <w:rsid w:val="00984775"/>
    <w:rsid w:val="00984EBE"/>
    <w:rsid w:val="009853D4"/>
    <w:rsid w:val="00985413"/>
    <w:rsid w:val="00985529"/>
    <w:rsid w:val="00985BD9"/>
    <w:rsid w:val="00985F71"/>
    <w:rsid w:val="00986890"/>
    <w:rsid w:val="00986A43"/>
    <w:rsid w:val="00986BE3"/>
    <w:rsid w:val="00991C23"/>
    <w:rsid w:val="00992021"/>
    <w:rsid w:val="00992585"/>
    <w:rsid w:val="00992C9A"/>
    <w:rsid w:val="00993207"/>
    <w:rsid w:val="00994734"/>
    <w:rsid w:val="009948E1"/>
    <w:rsid w:val="00994DD7"/>
    <w:rsid w:val="00996305"/>
    <w:rsid w:val="009965D1"/>
    <w:rsid w:val="009966C6"/>
    <w:rsid w:val="00996BA7"/>
    <w:rsid w:val="00996BEA"/>
    <w:rsid w:val="0099779F"/>
    <w:rsid w:val="009A0259"/>
    <w:rsid w:val="009A15F4"/>
    <w:rsid w:val="009A1ABF"/>
    <w:rsid w:val="009A2B1C"/>
    <w:rsid w:val="009A3742"/>
    <w:rsid w:val="009A4A61"/>
    <w:rsid w:val="009A5DA2"/>
    <w:rsid w:val="009A5E05"/>
    <w:rsid w:val="009A6DE7"/>
    <w:rsid w:val="009A70A4"/>
    <w:rsid w:val="009A71C6"/>
    <w:rsid w:val="009A7B4E"/>
    <w:rsid w:val="009B04E4"/>
    <w:rsid w:val="009B1270"/>
    <w:rsid w:val="009B2229"/>
    <w:rsid w:val="009B2339"/>
    <w:rsid w:val="009B37EC"/>
    <w:rsid w:val="009B48F5"/>
    <w:rsid w:val="009B5C8C"/>
    <w:rsid w:val="009B6F86"/>
    <w:rsid w:val="009B708D"/>
    <w:rsid w:val="009B7500"/>
    <w:rsid w:val="009C026D"/>
    <w:rsid w:val="009C045E"/>
    <w:rsid w:val="009C313D"/>
    <w:rsid w:val="009C4751"/>
    <w:rsid w:val="009C5D4D"/>
    <w:rsid w:val="009C5D71"/>
    <w:rsid w:val="009D0155"/>
    <w:rsid w:val="009D34B9"/>
    <w:rsid w:val="009D4647"/>
    <w:rsid w:val="009D4E16"/>
    <w:rsid w:val="009D513D"/>
    <w:rsid w:val="009D5878"/>
    <w:rsid w:val="009D5DCB"/>
    <w:rsid w:val="009D5E83"/>
    <w:rsid w:val="009D6175"/>
    <w:rsid w:val="009D6C18"/>
    <w:rsid w:val="009D7A5D"/>
    <w:rsid w:val="009E1243"/>
    <w:rsid w:val="009E1435"/>
    <w:rsid w:val="009E18ED"/>
    <w:rsid w:val="009E2C2C"/>
    <w:rsid w:val="009E2ED7"/>
    <w:rsid w:val="009E3AAA"/>
    <w:rsid w:val="009E3D03"/>
    <w:rsid w:val="009E740A"/>
    <w:rsid w:val="009E74C2"/>
    <w:rsid w:val="009F03AE"/>
    <w:rsid w:val="009F129C"/>
    <w:rsid w:val="009F1899"/>
    <w:rsid w:val="009F2204"/>
    <w:rsid w:val="009F287F"/>
    <w:rsid w:val="009F3555"/>
    <w:rsid w:val="009F3AC9"/>
    <w:rsid w:val="009F5E7E"/>
    <w:rsid w:val="009F61ED"/>
    <w:rsid w:val="009F6BD7"/>
    <w:rsid w:val="009F6C18"/>
    <w:rsid w:val="009F75BD"/>
    <w:rsid w:val="00A03056"/>
    <w:rsid w:val="00A045DB"/>
    <w:rsid w:val="00A04DEE"/>
    <w:rsid w:val="00A0548F"/>
    <w:rsid w:val="00A0573C"/>
    <w:rsid w:val="00A060D4"/>
    <w:rsid w:val="00A07640"/>
    <w:rsid w:val="00A0767A"/>
    <w:rsid w:val="00A104CB"/>
    <w:rsid w:val="00A11468"/>
    <w:rsid w:val="00A115B9"/>
    <w:rsid w:val="00A120BE"/>
    <w:rsid w:val="00A12AA5"/>
    <w:rsid w:val="00A13000"/>
    <w:rsid w:val="00A14336"/>
    <w:rsid w:val="00A152E2"/>
    <w:rsid w:val="00A15F4A"/>
    <w:rsid w:val="00A1618C"/>
    <w:rsid w:val="00A17167"/>
    <w:rsid w:val="00A1791F"/>
    <w:rsid w:val="00A17D33"/>
    <w:rsid w:val="00A208E9"/>
    <w:rsid w:val="00A20D28"/>
    <w:rsid w:val="00A21520"/>
    <w:rsid w:val="00A2198F"/>
    <w:rsid w:val="00A21EC4"/>
    <w:rsid w:val="00A22E4C"/>
    <w:rsid w:val="00A24084"/>
    <w:rsid w:val="00A2460F"/>
    <w:rsid w:val="00A24AFD"/>
    <w:rsid w:val="00A24F03"/>
    <w:rsid w:val="00A253AA"/>
    <w:rsid w:val="00A25725"/>
    <w:rsid w:val="00A26498"/>
    <w:rsid w:val="00A269DB"/>
    <w:rsid w:val="00A26F6C"/>
    <w:rsid w:val="00A27A96"/>
    <w:rsid w:val="00A27F11"/>
    <w:rsid w:val="00A30107"/>
    <w:rsid w:val="00A31A4A"/>
    <w:rsid w:val="00A32062"/>
    <w:rsid w:val="00A344D7"/>
    <w:rsid w:val="00A3523B"/>
    <w:rsid w:val="00A3544A"/>
    <w:rsid w:val="00A35E62"/>
    <w:rsid w:val="00A402A6"/>
    <w:rsid w:val="00A402B2"/>
    <w:rsid w:val="00A4118F"/>
    <w:rsid w:val="00A411E6"/>
    <w:rsid w:val="00A413A9"/>
    <w:rsid w:val="00A41D92"/>
    <w:rsid w:val="00A42A2D"/>
    <w:rsid w:val="00A42FBE"/>
    <w:rsid w:val="00A4428C"/>
    <w:rsid w:val="00A44D26"/>
    <w:rsid w:val="00A4588E"/>
    <w:rsid w:val="00A45D45"/>
    <w:rsid w:val="00A45EAF"/>
    <w:rsid w:val="00A45ED1"/>
    <w:rsid w:val="00A46934"/>
    <w:rsid w:val="00A46C9B"/>
    <w:rsid w:val="00A5345B"/>
    <w:rsid w:val="00A5548E"/>
    <w:rsid w:val="00A557DE"/>
    <w:rsid w:val="00A55D3C"/>
    <w:rsid w:val="00A55D7A"/>
    <w:rsid w:val="00A55EEC"/>
    <w:rsid w:val="00A56150"/>
    <w:rsid w:val="00A56CE3"/>
    <w:rsid w:val="00A57ED3"/>
    <w:rsid w:val="00A60E14"/>
    <w:rsid w:val="00A60EB3"/>
    <w:rsid w:val="00A62188"/>
    <w:rsid w:val="00A6268A"/>
    <w:rsid w:val="00A63293"/>
    <w:rsid w:val="00A63768"/>
    <w:rsid w:val="00A642C3"/>
    <w:rsid w:val="00A64DFC"/>
    <w:rsid w:val="00A666C9"/>
    <w:rsid w:val="00A6693F"/>
    <w:rsid w:val="00A66B74"/>
    <w:rsid w:val="00A746AE"/>
    <w:rsid w:val="00A75437"/>
    <w:rsid w:val="00A7604F"/>
    <w:rsid w:val="00A768C0"/>
    <w:rsid w:val="00A76A52"/>
    <w:rsid w:val="00A773A6"/>
    <w:rsid w:val="00A77C62"/>
    <w:rsid w:val="00A77E9E"/>
    <w:rsid w:val="00A80204"/>
    <w:rsid w:val="00A802F5"/>
    <w:rsid w:val="00A80DA5"/>
    <w:rsid w:val="00A81123"/>
    <w:rsid w:val="00A81B60"/>
    <w:rsid w:val="00A81FAB"/>
    <w:rsid w:val="00A831CB"/>
    <w:rsid w:val="00A84330"/>
    <w:rsid w:val="00A86A52"/>
    <w:rsid w:val="00A86DC6"/>
    <w:rsid w:val="00A873CE"/>
    <w:rsid w:val="00A87608"/>
    <w:rsid w:val="00A876AF"/>
    <w:rsid w:val="00A87BBF"/>
    <w:rsid w:val="00A905CA"/>
    <w:rsid w:val="00A90923"/>
    <w:rsid w:val="00A9098B"/>
    <w:rsid w:val="00A90D6C"/>
    <w:rsid w:val="00A91777"/>
    <w:rsid w:val="00A91B1B"/>
    <w:rsid w:val="00A93170"/>
    <w:rsid w:val="00A93960"/>
    <w:rsid w:val="00A93AB4"/>
    <w:rsid w:val="00A94DDF"/>
    <w:rsid w:val="00A95982"/>
    <w:rsid w:val="00A96044"/>
    <w:rsid w:val="00A96476"/>
    <w:rsid w:val="00A97F77"/>
    <w:rsid w:val="00AA0718"/>
    <w:rsid w:val="00AA1D78"/>
    <w:rsid w:val="00AA475C"/>
    <w:rsid w:val="00AA5040"/>
    <w:rsid w:val="00AA684A"/>
    <w:rsid w:val="00AA7286"/>
    <w:rsid w:val="00AA78E5"/>
    <w:rsid w:val="00AA7BF5"/>
    <w:rsid w:val="00AA7C76"/>
    <w:rsid w:val="00AA7EEB"/>
    <w:rsid w:val="00AB0CCF"/>
    <w:rsid w:val="00AB15A3"/>
    <w:rsid w:val="00AB1EE6"/>
    <w:rsid w:val="00AB5C4B"/>
    <w:rsid w:val="00AB67F9"/>
    <w:rsid w:val="00AB69C9"/>
    <w:rsid w:val="00AB6AAF"/>
    <w:rsid w:val="00AB799E"/>
    <w:rsid w:val="00AB7CB4"/>
    <w:rsid w:val="00AC07FF"/>
    <w:rsid w:val="00AC0BAC"/>
    <w:rsid w:val="00AC207F"/>
    <w:rsid w:val="00AC21A1"/>
    <w:rsid w:val="00AC268C"/>
    <w:rsid w:val="00AC35D6"/>
    <w:rsid w:val="00AC37A4"/>
    <w:rsid w:val="00AC3D94"/>
    <w:rsid w:val="00AC4B8D"/>
    <w:rsid w:val="00AC5156"/>
    <w:rsid w:val="00AC61AF"/>
    <w:rsid w:val="00AC7D0D"/>
    <w:rsid w:val="00AC7FAD"/>
    <w:rsid w:val="00AD0422"/>
    <w:rsid w:val="00AD126E"/>
    <w:rsid w:val="00AD1D50"/>
    <w:rsid w:val="00AD2284"/>
    <w:rsid w:val="00AD28A1"/>
    <w:rsid w:val="00AD3313"/>
    <w:rsid w:val="00AD53C4"/>
    <w:rsid w:val="00AD53F1"/>
    <w:rsid w:val="00AD633C"/>
    <w:rsid w:val="00AD7967"/>
    <w:rsid w:val="00AD7E6F"/>
    <w:rsid w:val="00AE0AFD"/>
    <w:rsid w:val="00AE1104"/>
    <w:rsid w:val="00AE2900"/>
    <w:rsid w:val="00AE292F"/>
    <w:rsid w:val="00AE384D"/>
    <w:rsid w:val="00AE58B4"/>
    <w:rsid w:val="00AE6268"/>
    <w:rsid w:val="00AE6762"/>
    <w:rsid w:val="00AF0996"/>
    <w:rsid w:val="00AF1238"/>
    <w:rsid w:val="00AF37D8"/>
    <w:rsid w:val="00AF4E8C"/>
    <w:rsid w:val="00AF5A8F"/>
    <w:rsid w:val="00AF61F3"/>
    <w:rsid w:val="00B007C8"/>
    <w:rsid w:val="00B01B44"/>
    <w:rsid w:val="00B025B7"/>
    <w:rsid w:val="00B03202"/>
    <w:rsid w:val="00B042B7"/>
    <w:rsid w:val="00B04384"/>
    <w:rsid w:val="00B045C6"/>
    <w:rsid w:val="00B048D4"/>
    <w:rsid w:val="00B04A7F"/>
    <w:rsid w:val="00B06242"/>
    <w:rsid w:val="00B07209"/>
    <w:rsid w:val="00B07FDB"/>
    <w:rsid w:val="00B11BEA"/>
    <w:rsid w:val="00B11DD2"/>
    <w:rsid w:val="00B13053"/>
    <w:rsid w:val="00B13277"/>
    <w:rsid w:val="00B14104"/>
    <w:rsid w:val="00B143B4"/>
    <w:rsid w:val="00B14FA8"/>
    <w:rsid w:val="00B1599E"/>
    <w:rsid w:val="00B160CB"/>
    <w:rsid w:val="00B16156"/>
    <w:rsid w:val="00B178D9"/>
    <w:rsid w:val="00B2026B"/>
    <w:rsid w:val="00B20760"/>
    <w:rsid w:val="00B2187B"/>
    <w:rsid w:val="00B2276D"/>
    <w:rsid w:val="00B22955"/>
    <w:rsid w:val="00B23369"/>
    <w:rsid w:val="00B24AC0"/>
    <w:rsid w:val="00B26976"/>
    <w:rsid w:val="00B26A48"/>
    <w:rsid w:val="00B26FE4"/>
    <w:rsid w:val="00B27B0F"/>
    <w:rsid w:val="00B27D14"/>
    <w:rsid w:val="00B30334"/>
    <w:rsid w:val="00B3085E"/>
    <w:rsid w:val="00B31BC6"/>
    <w:rsid w:val="00B329BA"/>
    <w:rsid w:val="00B34991"/>
    <w:rsid w:val="00B349B6"/>
    <w:rsid w:val="00B351AD"/>
    <w:rsid w:val="00B3740A"/>
    <w:rsid w:val="00B37F41"/>
    <w:rsid w:val="00B400F9"/>
    <w:rsid w:val="00B4074A"/>
    <w:rsid w:val="00B42A2B"/>
    <w:rsid w:val="00B43364"/>
    <w:rsid w:val="00B43EEE"/>
    <w:rsid w:val="00B5098C"/>
    <w:rsid w:val="00B51804"/>
    <w:rsid w:val="00B5188C"/>
    <w:rsid w:val="00B52758"/>
    <w:rsid w:val="00B529C9"/>
    <w:rsid w:val="00B52EDC"/>
    <w:rsid w:val="00B5427C"/>
    <w:rsid w:val="00B54A94"/>
    <w:rsid w:val="00B55F9E"/>
    <w:rsid w:val="00B569CE"/>
    <w:rsid w:val="00B56F91"/>
    <w:rsid w:val="00B57EB9"/>
    <w:rsid w:val="00B609E2"/>
    <w:rsid w:val="00B622E5"/>
    <w:rsid w:val="00B62AD8"/>
    <w:rsid w:val="00B631F8"/>
    <w:rsid w:val="00B640D8"/>
    <w:rsid w:val="00B650FD"/>
    <w:rsid w:val="00B658C4"/>
    <w:rsid w:val="00B65BA5"/>
    <w:rsid w:val="00B65EBC"/>
    <w:rsid w:val="00B65F69"/>
    <w:rsid w:val="00B663A9"/>
    <w:rsid w:val="00B671F4"/>
    <w:rsid w:val="00B67BDC"/>
    <w:rsid w:val="00B7021C"/>
    <w:rsid w:val="00B71D8E"/>
    <w:rsid w:val="00B720B2"/>
    <w:rsid w:val="00B721ED"/>
    <w:rsid w:val="00B75F61"/>
    <w:rsid w:val="00B76C2F"/>
    <w:rsid w:val="00B77A4D"/>
    <w:rsid w:val="00B80103"/>
    <w:rsid w:val="00B8025A"/>
    <w:rsid w:val="00B81035"/>
    <w:rsid w:val="00B827FA"/>
    <w:rsid w:val="00B82A62"/>
    <w:rsid w:val="00B835B5"/>
    <w:rsid w:val="00B845BF"/>
    <w:rsid w:val="00B846AA"/>
    <w:rsid w:val="00B84E7F"/>
    <w:rsid w:val="00B84F71"/>
    <w:rsid w:val="00B87F28"/>
    <w:rsid w:val="00B900A2"/>
    <w:rsid w:val="00B90185"/>
    <w:rsid w:val="00B914CC"/>
    <w:rsid w:val="00B91E63"/>
    <w:rsid w:val="00B92D6B"/>
    <w:rsid w:val="00B9408D"/>
    <w:rsid w:val="00B9471B"/>
    <w:rsid w:val="00B94FCE"/>
    <w:rsid w:val="00B95CE4"/>
    <w:rsid w:val="00B95DEF"/>
    <w:rsid w:val="00B9686E"/>
    <w:rsid w:val="00BA1AEC"/>
    <w:rsid w:val="00BA22E4"/>
    <w:rsid w:val="00BA2B1D"/>
    <w:rsid w:val="00BA4134"/>
    <w:rsid w:val="00BA435C"/>
    <w:rsid w:val="00BA44B9"/>
    <w:rsid w:val="00BA4734"/>
    <w:rsid w:val="00BA5E42"/>
    <w:rsid w:val="00BA658D"/>
    <w:rsid w:val="00BA6A29"/>
    <w:rsid w:val="00BA745F"/>
    <w:rsid w:val="00BA76D4"/>
    <w:rsid w:val="00BA7790"/>
    <w:rsid w:val="00BB16B9"/>
    <w:rsid w:val="00BB2076"/>
    <w:rsid w:val="00BB276D"/>
    <w:rsid w:val="00BB2DF4"/>
    <w:rsid w:val="00BB4509"/>
    <w:rsid w:val="00BB4762"/>
    <w:rsid w:val="00BB6F85"/>
    <w:rsid w:val="00BB7597"/>
    <w:rsid w:val="00BC1939"/>
    <w:rsid w:val="00BC23CD"/>
    <w:rsid w:val="00BC29BE"/>
    <w:rsid w:val="00BC3F28"/>
    <w:rsid w:val="00BC4A22"/>
    <w:rsid w:val="00BC4D68"/>
    <w:rsid w:val="00BC5886"/>
    <w:rsid w:val="00BC6023"/>
    <w:rsid w:val="00BC6502"/>
    <w:rsid w:val="00BC6ABC"/>
    <w:rsid w:val="00BC6B05"/>
    <w:rsid w:val="00BC7583"/>
    <w:rsid w:val="00BD1543"/>
    <w:rsid w:val="00BD1584"/>
    <w:rsid w:val="00BD178B"/>
    <w:rsid w:val="00BD3D0C"/>
    <w:rsid w:val="00BD525E"/>
    <w:rsid w:val="00BD54DB"/>
    <w:rsid w:val="00BD64C8"/>
    <w:rsid w:val="00BD7839"/>
    <w:rsid w:val="00BD7D19"/>
    <w:rsid w:val="00BD7FD7"/>
    <w:rsid w:val="00BD7FE2"/>
    <w:rsid w:val="00BE160E"/>
    <w:rsid w:val="00BE3BCE"/>
    <w:rsid w:val="00BE3DBC"/>
    <w:rsid w:val="00BE6A99"/>
    <w:rsid w:val="00BE6FE2"/>
    <w:rsid w:val="00BF0ACF"/>
    <w:rsid w:val="00BF0E70"/>
    <w:rsid w:val="00BF1E0C"/>
    <w:rsid w:val="00BF2136"/>
    <w:rsid w:val="00BF27AD"/>
    <w:rsid w:val="00BF40BC"/>
    <w:rsid w:val="00BF492D"/>
    <w:rsid w:val="00BF537A"/>
    <w:rsid w:val="00BF55AF"/>
    <w:rsid w:val="00BF61C3"/>
    <w:rsid w:val="00BF71A2"/>
    <w:rsid w:val="00C00788"/>
    <w:rsid w:val="00C00FCE"/>
    <w:rsid w:val="00C019FF"/>
    <w:rsid w:val="00C0275A"/>
    <w:rsid w:val="00C03202"/>
    <w:rsid w:val="00C03EB3"/>
    <w:rsid w:val="00C050CC"/>
    <w:rsid w:val="00C0520D"/>
    <w:rsid w:val="00C05854"/>
    <w:rsid w:val="00C05A47"/>
    <w:rsid w:val="00C07496"/>
    <w:rsid w:val="00C0769D"/>
    <w:rsid w:val="00C1018A"/>
    <w:rsid w:val="00C10392"/>
    <w:rsid w:val="00C10702"/>
    <w:rsid w:val="00C10B17"/>
    <w:rsid w:val="00C11AFA"/>
    <w:rsid w:val="00C12414"/>
    <w:rsid w:val="00C12F53"/>
    <w:rsid w:val="00C131C2"/>
    <w:rsid w:val="00C139E0"/>
    <w:rsid w:val="00C14098"/>
    <w:rsid w:val="00C15D7A"/>
    <w:rsid w:val="00C160B5"/>
    <w:rsid w:val="00C16184"/>
    <w:rsid w:val="00C16594"/>
    <w:rsid w:val="00C173E2"/>
    <w:rsid w:val="00C22572"/>
    <w:rsid w:val="00C22C56"/>
    <w:rsid w:val="00C248F3"/>
    <w:rsid w:val="00C249D9"/>
    <w:rsid w:val="00C25A0F"/>
    <w:rsid w:val="00C25D0B"/>
    <w:rsid w:val="00C3025B"/>
    <w:rsid w:val="00C30BD5"/>
    <w:rsid w:val="00C31A3D"/>
    <w:rsid w:val="00C31C8D"/>
    <w:rsid w:val="00C323F8"/>
    <w:rsid w:val="00C325D3"/>
    <w:rsid w:val="00C32E89"/>
    <w:rsid w:val="00C331C1"/>
    <w:rsid w:val="00C34203"/>
    <w:rsid w:val="00C3470D"/>
    <w:rsid w:val="00C36271"/>
    <w:rsid w:val="00C3671C"/>
    <w:rsid w:val="00C410F9"/>
    <w:rsid w:val="00C42A94"/>
    <w:rsid w:val="00C4393C"/>
    <w:rsid w:val="00C43E73"/>
    <w:rsid w:val="00C43FA9"/>
    <w:rsid w:val="00C44A11"/>
    <w:rsid w:val="00C454B7"/>
    <w:rsid w:val="00C45F95"/>
    <w:rsid w:val="00C47215"/>
    <w:rsid w:val="00C477A8"/>
    <w:rsid w:val="00C50954"/>
    <w:rsid w:val="00C50F85"/>
    <w:rsid w:val="00C51DF9"/>
    <w:rsid w:val="00C52BC9"/>
    <w:rsid w:val="00C53F52"/>
    <w:rsid w:val="00C54338"/>
    <w:rsid w:val="00C56A7A"/>
    <w:rsid w:val="00C57B0C"/>
    <w:rsid w:val="00C57DB8"/>
    <w:rsid w:val="00C600F4"/>
    <w:rsid w:val="00C60616"/>
    <w:rsid w:val="00C609E7"/>
    <w:rsid w:val="00C62878"/>
    <w:rsid w:val="00C63428"/>
    <w:rsid w:val="00C6512B"/>
    <w:rsid w:val="00C65503"/>
    <w:rsid w:val="00C65B09"/>
    <w:rsid w:val="00C66971"/>
    <w:rsid w:val="00C673E2"/>
    <w:rsid w:val="00C6765D"/>
    <w:rsid w:val="00C70010"/>
    <w:rsid w:val="00C701EB"/>
    <w:rsid w:val="00C7042F"/>
    <w:rsid w:val="00C70A30"/>
    <w:rsid w:val="00C70DA7"/>
    <w:rsid w:val="00C71D97"/>
    <w:rsid w:val="00C73EEF"/>
    <w:rsid w:val="00C7464A"/>
    <w:rsid w:val="00C7471C"/>
    <w:rsid w:val="00C7685F"/>
    <w:rsid w:val="00C80C0C"/>
    <w:rsid w:val="00C83B54"/>
    <w:rsid w:val="00C842AB"/>
    <w:rsid w:val="00C84684"/>
    <w:rsid w:val="00C862A0"/>
    <w:rsid w:val="00C86590"/>
    <w:rsid w:val="00C90800"/>
    <w:rsid w:val="00C90846"/>
    <w:rsid w:val="00C908F3"/>
    <w:rsid w:val="00C9090B"/>
    <w:rsid w:val="00C94ABA"/>
    <w:rsid w:val="00C94E21"/>
    <w:rsid w:val="00C95B84"/>
    <w:rsid w:val="00C9640A"/>
    <w:rsid w:val="00C970BE"/>
    <w:rsid w:val="00C970D0"/>
    <w:rsid w:val="00C9744D"/>
    <w:rsid w:val="00C9781F"/>
    <w:rsid w:val="00C9793C"/>
    <w:rsid w:val="00C97B88"/>
    <w:rsid w:val="00CA0AAB"/>
    <w:rsid w:val="00CA0C6D"/>
    <w:rsid w:val="00CA169D"/>
    <w:rsid w:val="00CA271B"/>
    <w:rsid w:val="00CA2C43"/>
    <w:rsid w:val="00CA3430"/>
    <w:rsid w:val="00CA5170"/>
    <w:rsid w:val="00CA5B2B"/>
    <w:rsid w:val="00CA7288"/>
    <w:rsid w:val="00CA796C"/>
    <w:rsid w:val="00CB0D0A"/>
    <w:rsid w:val="00CB20FA"/>
    <w:rsid w:val="00CB251A"/>
    <w:rsid w:val="00CB3763"/>
    <w:rsid w:val="00CB4922"/>
    <w:rsid w:val="00CB4BF7"/>
    <w:rsid w:val="00CB6103"/>
    <w:rsid w:val="00CB63B1"/>
    <w:rsid w:val="00CB79D7"/>
    <w:rsid w:val="00CB7A8F"/>
    <w:rsid w:val="00CC0259"/>
    <w:rsid w:val="00CC0B28"/>
    <w:rsid w:val="00CC141C"/>
    <w:rsid w:val="00CC1860"/>
    <w:rsid w:val="00CC21CC"/>
    <w:rsid w:val="00CC2C79"/>
    <w:rsid w:val="00CC2D70"/>
    <w:rsid w:val="00CC3B64"/>
    <w:rsid w:val="00CC3B71"/>
    <w:rsid w:val="00CC3C00"/>
    <w:rsid w:val="00CC5D06"/>
    <w:rsid w:val="00CC61D3"/>
    <w:rsid w:val="00CC6279"/>
    <w:rsid w:val="00CD0972"/>
    <w:rsid w:val="00CD0E00"/>
    <w:rsid w:val="00CD15AF"/>
    <w:rsid w:val="00CD1736"/>
    <w:rsid w:val="00CD50B6"/>
    <w:rsid w:val="00CD6327"/>
    <w:rsid w:val="00CD643D"/>
    <w:rsid w:val="00CD6C17"/>
    <w:rsid w:val="00CD7EE1"/>
    <w:rsid w:val="00CE036F"/>
    <w:rsid w:val="00CE079D"/>
    <w:rsid w:val="00CE0D64"/>
    <w:rsid w:val="00CE3774"/>
    <w:rsid w:val="00CE497A"/>
    <w:rsid w:val="00CE52F7"/>
    <w:rsid w:val="00CE584C"/>
    <w:rsid w:val="00CE6955"/>
    <w:rsid w:val="00CE7295"/>
    <w:rsid w:val="00CE79D5"/>
    <w:rsid w:val="00CE7C13"/>
    <w:rsid w:val="00CE7C23"/>
    <w:rsid w:val="00CE7C97"/>
    <w:rsid w:val="00CF1A8C"/>
    <w:rsid w:val="00CF1AF3"/>
    <w:rsid w:val="00CF1BE9"/>
    <w:rsid w:val="00CF2C19"/>
    <w:rsid w:val="00CF357B"/>
    <w:rsid w:val="00CF4006"/>
    <w:rsid w:val="00CF4A7C"/>
    <w:rsid w:val="00CF6CE0"/>
    <w:rsid w:val="00D002AE"/>
    <w:rsid w:val="00D01356"/>
    <w:rsid w:val="00D0204A"/>
    <w:rsid w:val="00D021AA"/>
    <w:rsid w:val="00D02CE2"/>
    <w:rsid w:val="00D03BF3"/>
    <w:rsid w:val="00D03DC3"/>
    <w:rsid w:val="00D041BF"/>
    <w:rsid w:val="00D0586A"/>
    <w:rsid w:val="00D06241"/>
    <w:rsid w:val="00D06C5D"/>
    <w:rsid w:val="00D07318"/>
    <w:rsid w:val="00D076D3"/>
    <w:rsid w:val="00D077C0"/>
    <w:rsid w:val="00D07D44"/>
    <w:rsid w:val="00D10182"/>
    <w:rsid w:val="00D11C4D"/>
    <w:rsid w:val="00D11FC1"/>
    <w:rsid w:val="00D14197"/>
    <w:rsid w:val="00D142BE"/>
    <w:rsid w:val="00D14505"/>
    <w:rsid w:val="00D16F03"/>
    <w:rsid w:val="00D17CB4"/>
    <w:rsid w:val="00D2001C"/>
    <w:rsid w:val="00D20DEB"/>
    <w:rsid w:val="00D21D47"/>
    <w:rsid w:val="00D23E17"/>
    <w:rsid w:val="00D244AF"/>
    <w:rsid w:val="00D2544E"/>
    <w:rsid w:val="00D26C1F"/>
    <w:rsid w:val="00D27435"/>
    <w:rsid w:val="00D275A8"/>
    <w:rsid w:val="00D302CE"/>
    <w:rsid w:val="00D30C18"/>
    <w:rsid w:val="00D31C85"/>
    <w:rsid w:val="00D32B06"/>
    <w:rsid w:val="00D33BB5"/>
    <w:rsid w:val="00D34ABC"/>
    <w:rsid w:val="00D34B14"/>
    <w:rsid w:val="00D34DC7"/>
    <w:rsid w:val="00D37BB8"/>
    <w:rsid w:val="00D37C28"/>
    <w:rsid w:val="00D40998"/>
    <w:rsid w:val="00D41284"/>
    <w:rsid w:val="00D437E6"/>
    <w:rsid w:val="00D46870"/>
    <w:rsid w:val="00D469F8"/>
    <w:rsid w:val="00D4789C"/>
    <w:rsid w:val="00D507A4"/>
    <w:rsid w:val="00D50EF3"/>
    <w:rsid w:val="00D50F8F"/>
    <w:rsid w:val="00D52020"/>
    <w:rsid w:val="00D52B29"/>
    <w:rsid w:val="00D53752"/>
    <w:rsid w:val="00D53D3D"/>
    <w:rsid w:val="00D5488C"/>
    <w:rsid w:val="00D54B45"/>
    <w:rsid w:val="00D5525C"/>
    <w:rsid w:val="00D55819"/>
    <w:rsid w:val="00D55C5F"/>
    <w:rsid w:val="00D57234"/>
    <w:rsid w:val="00D57C5B"/>
    <w:rsid w:val="00D57E43"/>
    <w:rsid w:val="00D61AEE"/>
    <w:rsid w:val="00D61F07"/>
    <w:rsid w:val="00D62596"/>
    <w:rsid w:val="00D62F6F"/>
    <w:rsid w:val="00D63E87"/>
    <w:rsid w:val="00D6548D"/>
    <w:rsid w:val="00D656BE"/>
    <w:rsid w:val="00D657F2"/>
    <w:rsid w:val="00D66A4D"/>
    <w:rsid w:val="00D67A21"/>
    <w:rsid w:val="00D708E4"/>
    <w:rsid w:val="00D70931"/>
    <w:rsid w:val="00D715D9"/>
    <w:rsid w:val="00D7198F"/>
    <w:rsid w:val="00D722A0"/>
    <w:rsid w:val="00D72445"/>
    <w:rsid w:val="00D72689"/>
    <w:rsid w:val="00D736C6"/>
    <w:rsid w:val="00D73BD2"/>
    <w:rsid w:val="00D74327"/>
    <w:rsid w:val="00D754E3"/>
    <w:rsid w:val="00D76876"/>
    <w:rsid w:val="00D775DF"/>
    <w:rsid w:val="00D7789D"/>
    <w:rsid w:val="00D807B7"/>
    <w:rsid w:val="00D80E85"/>
    <w:rsid w:val="00D80FC7"/>
    <w:rsid w:val="00D83DAA"/>
    <w:rsid w:val="00D851CE"/>
    <w:rsid w:val="00D853B5"/>
    <w:rsid w:val="00D86560"/>
    <w:rsid w:val="00D86A5E"/>
    <w:rsid w:val="00D87FDD"/>
    <w:rsid w:val="00D91017"/>
    <w:rsid w:val="00D9265E"/>
    <w:rsid w:val="00D92B60"/>
    <w:rsid w:val="00D92E0B"/>
    <w:rsid w:val="00D92E3C"/>
    <w:rsid w:val="00D935E1"/>
    <w:rsid w:val="00D93B02"/>
    <w:rsid w:val="00D95226"/>
    <w:rsid w:val="00D953D9"/>
    <w:rsid w:val="00D95792"/>
    <w:rsid w:val="00D9628B"/>
    <w:rsid w:val="00D971ED"/>
    <w:rsid w:val="00D97455"/>
    <w:rsid w:val="00D974C9"/>
    <w:rsid w:val="00D97D7A"/>
    <w:rsid w:val="00DA0371"/>
    <w:rsid w:val="00DA24F9"/>
    <w:rsid w:val="00DA25A0"/>
    <w:rsid w:val="00DA2A6D"/>
    <w:rsid w:val="00DA2F20"/>
    <w:rsid w:val="00DA361B"/>
    <w:rsid w:val="00DA4209"/>
    <w:rsid w:val="00DA4687"/>
    <w:rsid w:val="00DA5088"/>
    <w:rsid w:val="00DA702D"/>
    <w:rsid w:val="00DB0036"/>
    <w:rsid w:val="00DB15BD"/>
    <w:rsid w:val="00DB1D40"/>
    <w:rsid w:val="00DB23F0"/>
    <w:rsid w:val="00DB30D9"/>
    <w:rsid w:val="00DB3328"/>
    <w:rsid w:val="00DB4C4E"/>
    <w:rsid w:val="00DB4DF9"/>
    <w:rsid w:val="00DB7E8E"/>
    <w:rsid w:val="00DC0474"/>
    <w:rsid w:val="00DC06A2"/>
    <w:rsid w:val="00DC07B0"/>
    <w:rsid w:val="00DC10E8"/>
    <w:rsid w:val="00DC1F81"/>
    <w:rsid w:val="00DC236A"/>
    <w:rsid w:val="00DC3108"/>
    <w:rsid w:val="00DC3A6A"/>
    <w:rsid w:val="00DC4E1D"/>
    <w:rsid w:val="00DC51AD"/>
    <w:rsid w:val="00DC61E6"/>
    <w:rsid w:val="00DC6761"/>
    <w:rsid w:val="00DC6A56"/>
    <w:rsid w:val="00DC6AC0"/>
    <w:rsid w:val="00DC6B8A"/>
    <w:rsid w:val="00DC701C"/>
    <w:rsid w:val="00DC7DC4"/>
    <w:rsid w:val="00DD0F58"/>
    <w:rsid w:val="00DD138C"/>
    <w:rsid w:val="00DD14A3"/>
    <w:rsid w:val="00DD1745"/>
    <w:rsid w:val="00DD38EE"/>
    <w:rsid w:val="00DD3CC7"/>
    <w:rsid w:val="00DD46B8"/>
    <w:rsid w:val="00DD53F3"/>
    <w:rsid w:val="00DD792C"/>
    <w:rsid w:val="00DD7E4A"/>
    <w:rsid w:val="00DE04C8"/>
    <w:rsid w:val="00DE0B11"/>
    <w:rsid w:val="00DE1657"/>
    <w:rsid w:val="00DE2EB5"/>
    <w:rsid w:val="00DE4942"/>
    <w:rsid w:val="00DE64D8"/>
    <w:rsid w:val="00DE6CDE"/>
    <w:rsid w:val="00DE7A2D"/>
    <w:rsid w:val="00DF018A"/>
    <w:rsid w:val="00DF05DF"/>
    <w:rsid w:val="00DF07A3"/>
    <w:rsid w:val="00DF11A8"/>
    <w:rsid w:val="00DF21AE"/>
    <w:rsid w:val="00DF3193"/>
    <w:rsid w:val="00DF3D0B"/>
    <w:rsid w:val="00DF5FCA"/>
    <w:rsid w:val="00DF7B5F"/>
    <w:rsid w:val="00E00EF2"/>
    <w:rsid w:val="00E00FC2"/>
    <w:rsid w:val="00E01026"/>
    <w:rsid w:val="00E013D6"/>
    <w:rsid w:val="00E0305B"/>
    <w:rsid w:val="00E03D13"/>
    <w:rsid w:val="00E041D3"/>
    <w:rsid w:val="00E04744"/>
    <w:rsid w:val="00E049C4"/>
    <w:rsid w:val="00E05814"/>
    <w:rsid w:val="00E06361"/>
    <w:rsid w:val="00E07539"/>
    <w:rsid w:val="00E07B6D"/>
    <w:rsid w:val="00E10573"/>
    <w:rsid w:val="00E11317"/>
    <w:rsid w:val="00E127BB"/>
    <w:rsid w:val="00E135F1"/>
    <w:rsid w:val="00E14E69"/>
    <w:rsid w:val="00E15AF3"/>
    <w:rsid w:val="00E15F8F"/>
    <w:rsid w:val="00E16383"/>
    <w:rsid w:val="00E167F4"/>
    <w:rsid w:val="00E173C0"/>
    <w:rsid w:val="00E17549"/>
    <w:rsid w:val="00E178DA"/>
    <w:rsid w:val="00E17E27"/>
    <w:rsid w:val="00E20E5A"/>
    <w:rsid w:val="00E210EF"/>
    <w:rsid w:val="00E21727"/>
    <w:rsid w:val="00E21F62"/>
    <w:rsid w:val="00E22952"/>
    <w:rsid w:val="00E23BE8"/>
    <w:rsid w:val="00E2404E"/>
    <w:rsid w:val="00E2449C"/>
    <w:rsid w:val="00E246A2"/>
    <w:rsid w:val="00E25C1C"/>
    <w:rsid w:val="00E26662"/>
    <w:rsid w:val="00E26F3D"/>
    <w:rsid w:val="00E27ACC"/>
    <w:rsid w:val="00E27F4E"/>
    <w:rsid w:val="00E307E6"/>
    <w:rsid w:val="00E32656"/>
    <w:rsid w:val="00E338E4"/>
    <w:rsid w:val="00E33BB9"/>
    <w:rsid w:val="00E34B1A"/>
    <w:rsid w:val="00E37103"/>
    <w:rsid w:val="00E37123"/>
    <w:rsid w:val="00E3776D"/>
    <w:rsid w:val="00E40762"/>
    <w:rsid w:val="00E40ACC"/>
    <w:rsid w:val="00E40F7B"/>
    <w:rsid w:val="00E40F9E"/>
    <w:rsid w:val="00E41AD0"/>
    <w:rsid w:val="00E42059"/>
    <w:rsid w:val="00E42E39"/>
    <w:rsid w:val="00E44209"/>
    <w:rsid w:val="00E44AEF"/>
    <w:rsid w:val="00E44BA2"/>
    <w:rsid w:val="00E44C77"/>
    <w:rsid w:val="00E45635"/>
    <w:rsid w:val="00E45DF4"/>
    <w:rsid w:val="00E465B2"/>
    <w:rsid w:val="00E5034F"/>
    <w:rsid w:val="00E50901"/>
    <w:rsid w:val="00E517E9"/>
    <w:rsid w:val="00E51BFF"/>
    <w:rsid w:val="00E52C25"/>
    <w:rsid w:val="00E53E6D"/>
    <w:rsid w:val="00E54D55"/>
    <w:rsid w:val="00E55793"/>
    <w:rsid w:val="00E56249"/>
    <w:rsid w:val="00E56D31"/>
    <w:rsid w:val="00E57997"/>
    <w:rsid w:val="00E600DC"/>
    <w:rsid w:val="00E606F0"/>
    <w:rsid w:val="00E617A2"/>
    <w:rsid w:val="00E61967"/>
    <w:rsid w:val="00E61A8A"/>
    <w:rsid w:val="00E62571"/>
    <w:rsid w:val="00E62F9E"/>
    <w:rsid w:val="00E63225"/>
    <w:rsid w:val="00E64C5B"/>
    <w:rsid w:val="00E65308"/>
    <w:rsid w:val="00E66296"/>
    <w:rsid w:val="00E66FB2"/>
    <w:rsid w:val="00E701EF"/>
    <w:rsid w:val="00E721FF"/>
    <w:rsid w:val="00E726D3"/>
    <w:rsid w:val="00E72C3C"/>
    <w:rsid w:val="00E733ED"/>
    <w:rsid w:val="00E751F2"/>
    <w:rsid w:val="00E7655F"/>
    <w:rsid w:val="00E76A46"/>
    <w:rsid w:val="00E76BED"/>
    <w:rsid w:val="00E76CB2"/>
    <w:rsid w:val="00E77955"/>
    <w:rsid w:val="00E77A76"/>
    <w:rsid w:val="00E802FE"/>
    <w:rsid w:val="00E81E8B"/>
    <w:rsid w:val="00E82471"/>
    <w:rsid w:val="00E84119"/>
    <w:rsid w:val="00E84472"/>
    <w:rsid w:val="00E845B9"/>
    <w:rsid w:val="00E86C54"/>
    <w:rsid w:val="00E906DD"/>
    <w:rsid w:val="00E90995"/>
    <w:rsid w:val="00E9153B"/>
    <w:rsid w:val="00E92040"/>
    <w:rsid w:val="00E92428"/>
    <w:rsid w:val="00E924A5"/>
    <w:rsid w:val="00E938D3"/>
    <w:rsid w:val="00E949A6"/>
    <w:rsid w:val="00E95BD1"/>
    <w:rsid w:val="00E968CE"/>
    <w:rsid w:val="00E968F4"/>
    <w:rsid w:val="00E9765E"/>
    <w:rsid w:val="00EA1932"/>
    <w:rsid w:val="00EA31D4"/>
    <w:rsid w:val="00EA4F2D"/>
    <w:rsid w:val="00EA63F5"/>
    <w:rsid w:val="00EA663C"/>
    <w:rsid w:val="00EA7485"/>
    <w:rsid w:val="00EB0053"/>
    <w:rsid w:val="00EB1D61"/>
    <w:rsid w:val="00EB25E9"/>
    <w:rsid w:val="00EB289D"/>
    <w:rsid w:val="00EB29A8"/>
    <w:rsid w:val="00EB2A83"/>
    <w:rsid w:val="00EB303F"/>
    <w:rsid w:val="00EB3084"/>
    <w:rsid w:val="00EB378F"/>
    <w:rsid w:val="00EB477D"/>
    <w:rsid w:val="00EB5F8D"/>
    <w:rsid w:val="00EB6279"/>
    <w:rsid w:val="00EB6FE2"/>
    <w:rsid w:val="00EC054C"/>
    <w:rsid w:val="00EC122C"/>
    <w:rsid w:val="00EC4294"/>
    <w:rsid w:val="00EC42B2"/>
    <w:rsid w:val="00EC4CAF"/>
    <w:rsid w:val="00EC6906"/>
    <w:rsid w:val="00EC6A1F"/>
    <w:rsid w:val="00EC6B9D"/>
    <w:rsid w:val="00EC751F"/>
    <w:rsid w:val="00ED0049"/>
    <w:rsid w:val="00ED0861"/>
    <w:rsid w:val="00ED0DEA"/>
    <w:rsid w:val="00ED0F16"/>
    <w:rsid w:val="00ED256E"/>
    <w:rsid w:val="00ED2E79"/>
    <w:rsid w:val="00ED2F90"/>
    <w:rsid w:val="00EE07DE"/>
    <w:rsid w:val="00EE0CB9"/>
    <w:rsid w:val="00EE1B20"/>
    <w:rsid w:val="00EE1B32"/>
    <w:rsid w:val="00EE22BB"/>
    <w:rsid w:val="00EE534A"/>
    <w:rsid w:val="00EE57F3"/>
    <w:rsid w:val="00EE5C94"/>
    <w:rsid w:val="00EE7E27"/>
    <w:rsid w:val="00EF0D4D"/>
    <w:rsid w:val="00EF126B"/>
    <w:rsid w:val="00EF183D"/>
    <w:rsid w:val="00EF1BB0"/>
    <w:rsid w:val="00EF2DC0"/>
    <w:rsid w:val="00EF2FF0"/>
    <w:rsid w:val="00EF462E"/>
    <w:rsid w:val="00EF56E8"/>
    <w:rsid w:val="00EF5D46"/>
    <w:rsid w:val="00EF625F"/>
    <w:rsid w:val="00EF633D"/>
    <w:rsid w:val="00EF7F93"/>
    <w:rsid w:val="00F0239D"/>
    <w:rsid w:val="00F02E48"/>
    <w:rsid w:val="00F03846"/>
    <w:rsid w:val="00F0454D"/>
    <w:rsid w:val="00F04C64"/>
    <w:rsid w:val="00F0530D"/>
    <w:rsid w:val="00F056A8"/>
    <w:rsid w:val="00F06FD7"/>
    <w:rsid w:val="00F1111D"/>
    <w:rsid w:val="00F117B8"/>
    <w:rsid w:val="00F118D3"/>
    <w:rsid w:val="00F119C3"/>
    <w:rsid w:val="00F11A81"/>
    <w:rsid w:val="00F11F5B"/>
    <w:rsid w:val="00F12BA7"/>
    <w:rsid w:val="00F13F54"/>
    <w:rsid w:val="00F15082"/>
    <w:rsid w:val="00F15F6E"/>
    <w:rsid w:val="00F1640B"/>
    <w:rsid w:val="00F1747C"/>
    <w:rsid w:val="00F2080B"/>
    <w:rsid w:val="00F20904"/>
    <w:rsid w:val="00F2100F"/>
    <w:rsid w:val="00F21515"/>
    <w:rsid w:val="00F219EE"/>
    <w:rsid w:val="00F21C28"/>
    <w:rsid w:val="00F21CAB"/>
    <w:rsid w:val="00F2257C"/>
    <w:rsid w:val="00F2280E"/>
    <w:rsid w:val="00F22884"/>
    <w:rsid w:val="00F2444A"/>
    <w:rsid w:val="00F25D1A"/>
    <w:rsid w:val="00F26149"/>
    <w:rsid w:val="00F267C1"/>
    <w:rsid w:val="00F26BC4"/>
    <w:rsid w:val="00F31669"/>
    <w:rsid w:val="00F322B6"/>
    <w:rsid w:val="00F32856"/>
    <w:rsid w:val="00F32B18"/>
    <w:rsid w:val="00F34438"/>
    <w:rsid w:val="00F34677"/>
    <w:rsid w:val="00F34E0D"/>
    <w:rsid w:val="00F350FC"/>
    <w:rsid w:val="00F35250"/>
    <w:rsid w:val="00F35440"/>
    <w:rsid w:val="00F36284"/>
    <w:rsid w:val="00F369B7"/>
    <w:rsid w:val="00F36F2F"/>
    <w:rsid w:val="00F37236"/>
    <w:rsid w:val="00F37343"/>
    <w:rsid w:val="00F37C42"/>
    <w:rsid w:val="00F40773"/>
    <w:rsid w:val="00F4171A"/>
    <w:rsid w:val="00F43901"/>
    <w:rsid w:val="00F46941"/>
    <w:rsid w:val="00F47912"/>
    <w:rsid w:val="00F50173"/>
    <w:rsid w:val="00F51F89"/>
    <w:rsid w:val="00F541E0"/>
    <w:rsid w:val="00F55E74"/>
    <w:rsid w:val="00F56C69"/>
    <w:rsid w:val="00F6015D"/>
    <w:rsid w:val="00F61E01"/>
    <w:rsid w:val="00F6301A"/>
    <w:rsid w:val="00F649F8"/>
    <w:rsid w:val="00F64A6C"/>
    <w:rsid w:val="00F65337"/>
    <w:rsid w:val="00F66140"/>
    <w:rsid w:val="00F66C2D"/>
    <w:rsid w:val="00F675CB"/>
    <w:rsid w:val="00F7024E"/>
    <w:rsid w:val="00F71005"/>
    <w:rsid w:val="00F7104D"/>
    <w:rsid w:val="00F72028"/>
    <w:rsid w:val="00F72357"/>
    <w:rsid w:val="00F73898"/>
    <w:rsid w:val="00F7406F"/>
    <w:rsid w:val="00F743F4"/>
    <w:rsid w:val="00F74AD7"/>
    <w:rsid w:val="00F74E75"/>
    <w:rsid w:val="00F76DD6"/>
    <w:rsid w:val="00F8002E"/>
    <w:rsid w:val="00F81425"/>
    <w:rsid w:val="00F81846"/>
    <w:rsid w:val="00F82DCB"/>
    <w:rsid w:val="00F8339B"/>
    <w:rsid w:val="00F859E1"/>
    <w:rsid w:val="00F87721"/>
    <w:rsid w:val="00F90BBA"/>
    <w:rsid w:val="00F91F2A"/>
    <w:rsid w:val="00F93DFA"/>
    <w:rsid w:val="00F95198"/>
    <w:rsid w:val="00F9542D"/>
    <w:rsid w:val="00F95B9D"/>
    <w:rsid w:val="00F96338"/>
    <w:rsid w:val="00F9653B"/>
    <w:rsid w:val="00F96797"/>
    <w:rsid w:val="00F96FE6"/>
    <w:rsid w:val="00F9700A"/>
    <w:rsid w:val="00F97792"/>
    <w:rsid w:val="00F97FBD"/>
    <w:rsid w:val="00FA00C3"/>
    <w:rsid w:val="00FA0590"/>
    <w:rsid w:val="00FA0D4B"/>
    <w:rsid w:val="00FA1495"/>
    <w:rsid w:val="00FA1935"/>
    <w:rsid w:val="00FA3DF2"/>
    <w:rsid w:val="00FA58C2"/>
    <w:rsid w:val="00FA62A6"/>
    <w:rsid w:val="00FB013D"/>
    <w:rsid w:val="00FB0248"/>
    <w:rsid w:val="00FB04DD"/>
    <w:rsid w:val="00FB0AEA"/>
    <w:rsid w:val="00FB14AD"/>
    <w:rsid w:val="00FB19E8"/>
    <w:rsid w:val="00FB1D8C"/>
    <w:rsid w:val="00FB2371"/>
    <w:rsid w:val="00FB2552"/>
    <w:rsid w:val="00FB3802"/>
    <w:rsid w:val="00FB4C1C"/>
    <w:rsid w:val="00FB4FB6"/>
    <w:rsid w:val="00FB52EC"/>
    <w:rsid w:val="00FB53DA"/>
    <w:rsid w:val="00FB558F"/>
    <w:rsid w:val="00FB680A"/>
    <w:rsid w:val="00FC0B9A"/>
    <w:rsid w:val="00FC0EC6"/>
    <w:rsid w:val="00FC10C9"/>
    <w:rsid w:val="00FC2DFE"/>
    <w:rsid w:val="00FC3099"/>
    <w:rsid w:val="00FC3456"/>
    <w:rsid w:val="00FC3CC0"/>
    <w:rsid w:val="00FC4243"/>
    <w:rsid w:val="00FC451C"/>
    <w:rsid w:val="00FC57A3"/>
    <w:rsid w:val="00FC6AAB"/>
    <w:rsid w:val="00FC70FF"/>
    <w:rsid w:val="00FC7663"/>
    <w:rsid w:val="00FC7AD8"/>
    <w:rsid w:val="00FD003A"/>
    <w:rsid w:val="00FD02F4"/>
    <w:rsid w:val="00FD03E3"/>
    <w:rsid w:val="00FD05A7"/>
    <w:rsid w:val="00FD103E"/>
    <w:rsid w:val="00FD1267"/>
    <w:rsid w:val="00FD12BC"/>
    <w:rsid w:val="00FD2A64"/>
    <w:rsid w:val="00FD2F6B"/>
    <w:rsid w:val="00FD34FF"/>
    <w:rsid w:val="00FD4652"/>
    <w:rsid w:val="00FD488B"/>
    <w:rsid w:val="00FD4BAF"/>
    <w:rsid w:val="00FD545E"/>
    <w:rsid w:val="00FD55AF"/>
    <w:rsid w:val="00FD58C4"/>
    <w:rsid w:val="00FD5C91"/>
    <w:rsid w:val="00FD6E43"/>
    <w:rsid w:val="00FE04D4"/>
    <w:rsid w:val="00FE098D"/>
    <w:rsid w:val="00FE09EF"/>
    <w:rsid w:val="00FE103A"/>
    <w:rsid w:val="00FE2EE2"/>
    <w:rsid w:val="00FE39B6"/>
    <w:rsid w:val="00FE48C8"/>
    <w:rsid w:val="00FE556B"/>
    <w:rsid w:val="00FE57A4"/>
    <w:rsid w:val="00FE5A4C"/>
    <w:rsid w:val="00FE6DC2"/>
    <w:rsid w:val="00FE71A8"/>
    <w:rsid w:val="00FF0655"/>
    <w:rsid w:val="00FF06EC"/>
    <w:rsid w:val="00FF1411"/>
    <w:rsid w:val="00FF1670"/>
    <w:rsid w:val="00FF1F39"/>
    <w:rsid w:val="00FF42E5"/>
    <w:rsid w:val="00FF475F"/>
    <w:rsid w:val="00FF63D6"/>
    <w:rsid w:val="00F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3F94E5"/>
  <w15:chartTrackingRefBased/>
  <w15:docId w15:val="{8FDB913F-4D2A-4D6A-8D5F-1E0D0D9E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9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4F13D8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A7B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7B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7B4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7B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7B4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7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7B4E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DD53F3"/>
    <w:rPr>
      <w:color w:val="0000FF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4F13D8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paragraph">
    <w:name w:val="paragraph"/>
    <w:basedOn w:val="Normal"/>
    <w:rsid w:val="004F13D8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styleId="Accentuation">
    <w:name w:val="Emphasis"/>
    <w:basedOn w:val="Policepardfaut"/>
    <w:uiPriority w:val="20"/>
    <w:qFormat/>
    <w:rsid w:val="00C131C2"/>
    <w:rPr>
      <w:i/>
      <w:iCs/>
    </w:rPr>
  </w:style>
  <w:style w:type="paragraph" w:customStyle="1" w:styleId="A">
    <w:name w:val="Текстовый блок A"/>
    <w:link w:val="AChar"/>
    <w:rsid w:val="00C43FA9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Calibri" w:eastAsia="Calibri" w:hAnsi="Calibri" w:cs="Calibri"/>
      <w:color w:val="000000"/>
      <w:szCs w:val="24"/>
      <w:u w:color="000000"/>
      <w:bdr w:val="nil"/>
      <w:lang w:val="en-US" w:eastAsia="fr-BE"/>
    </w:rPr>
  </w:style>
  <w:style w:type="character" w:customStyle="1" w:styleId="AChar">
    <w:name w:val="Текстовый блок A Char"/>
    <w:basedOn w:val="Policepardfaut"/>
    <w:link w:val="A"/>
    <w:rsid w:val="00C43FA9"/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BE"/>
    </w:rPr>
  </w:style>
  <w:style w:type="character" w:customStyle="1" w:styleId="a0">
    <w:name w:val="a"/>
    <w:basedOn w:val="Policepardfaut"/>
    <w:rsid w:val="00C43FA9"/>
  </w:style>
  <w:style w:type="paragraph" w:styleId="Lgende">
    <w:name w:val="caption"/>
    <w:basedOn w:val="Normal"/>
    <w:next w:val="Normal"/>
    <w:uiPriority w:val="35"/>
    <w:unhideWhenUsed/>
    <w:qFormat/>
    <w:rsid w:val="00C11AFA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nl-NL" w:eastAsia="nl-NL"/>
    </w:rPr>
  </w:style>
  <w:style w:type="character" w:styleId="lev">
    <w:name w:val="Strong"/>
    <w:basedOn w:val="Policepardfaut"/>
    <w:uiPriority w:val="22"/>
    <w:qFormat/>
    <w:rsid w:val="000F1800"/>
    <w:rPr>
      <w:b/>
      <w:bCs/>
    </w:rPr>
  </w:style>
  <w:style w:type="paragraph" w:styleId="Paragraphedeliste">
    <w:name w:val="List Paragraph"/>
    <w:basedOn w:val="Normal"/>
    <w:uiPriority w:val="34"/>
    <w:qFormat/>
    <w:rsid w:val="008B7A87"/>
    <w:pPr>
      <w:spacing w:after="0" w:line="240" w:lineRule="auto"/>
      <w:ind w:left="720"/>
      <w:contextualSpacing/>
    </w:pPr>
    <w:rPr>
      <w:rFonts w:eastAsia="Times New Roman"/>
      <w:szCs w:val="24"/>
      <w:lang w:eastAsia="es-ES"/>
    </w:rPr>
  </w:style>
  <w:style w:type="paragraph" w:styleId="En-tte">
    <w:name w:val="header"/>
    <w:basedOn w:val="Normal"/>
    <w:link w:val="En-tteCar"/>
    <w:uiPriority w:val="99"/>
    <w:unhideWhenUsed/>
    <w:rsid w:val="00393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93C7A"/>
  </w:style>
  <w:style w:type="paragraph" w:styleId="Pieddepage">
    <w:name w:val="footer"/>
    <w:basedOn w:val="Normal"/>
    <w:link w:val="PieddepageCar"/>
    <w:uiPriority w:val="99"/>
    <w:unhideWhenUsed/>
    <w:rsid w:val="00393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3C7A"/>
  </w:style>
  <w:style w:type="paragraph" w:styleId="NormalWeb">
    <w:name w:val="Normal (Web)"/>
    <w:basedOn w:val="Normal"/>
    <w:uiPriority w:val="99"/>
    <w:unhideWhenUsed/>
    <w:rsid w:val="00ED0861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styleId="Textedelespacerserv">
    <w:name w:val="Placeholder Text"/>
    <w:basedOn w:val="Policepardfaut"/>
    <w:uiPriority w:val="99"/>
    <w:semiHidden/>
    <w:rsid w:val="001479DD"/>
    <w:rPr>
      <w:color w:val="80808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64A6C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9A0259"/>
  </w:style>
  <w:style w:type="character" w:customStyle="1" w:styleId="Titre1Car">
    <w:name w:val="Titre 1 Car"/>
    <w:basedOn w:val="Policepardfaut"/>
    <w:link w:val="Titre1"/>
    <w:uiPriority w:val="9"/>
    <w:rsid w:val="00C90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4D238D"/>
    <w:rPr>
      <w:color w:val="605E5C"/>
      <w:shd w:val="clear" w:color="auto" w:fill="E1DFDD"/>
    </w:rPr>
  </w:style>
  <w:style w:type="paragraph" w:customStyle="1" w:styleId="p">
    <w:name w:val="p"/>
    <w:basedOn w:val="Normal"/>
    <w:rsid w:val="00090C40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customStyle="1" w:styleId="hgkelc">
    <w:name w:val="hgkelc"/>
    <w:basedOn w:val="Policepardfaut"/>
    <w:rsid w:val="00090C40"/>
  </w:style>
  <w:style w:type="paragraph" w:customStyle="1" w:styleId="Default">
    <w:name w:val="Default"/>
    <w:rsid w:val="00090C40"/>
    <w:pPr>
      <w:autoSpaceDE w:val="0"/>
      <w:autoSpaceDN w:val="0"/>
      <w:adjustRightInd w:val="0"/>
      <w:spacing w:after="0" w:line="240" w:lineRule="auto"/>
    </w:pPr>
    <w:rPr>
      <w:color w:val="000000"/>
      <w:szCs w:val="24"/>
      <w:lang w:val="en-US"/>
    </w:rPr>
  </w:style>
  <w:style w:type="table" w:styleId="Grilledutableau">
    <w:name w:val="Table Grid"/>
    <w:basedOn w:val="TableauNormal"/>
    <w:uiPriority w:val="39"/>
    <w:rsid w:val="00090C40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3E59B0"/>
  </w:style>
  <w:style w:type="paragraph" w:styleId="Rvision">
    <w:name w:val="Revision"/>
    <w:hidden/>
    <w:uiPriority w:val="99"/>
    <w:semiHidden/>
    <w:rsid w:val="007A2043"/>
    <w:pPr>
      <w:spacing w:after="0" w:line="240" w:lineRule="auto"/>
    </w:pPr>
  </w:style>
  <w:style w:type="character" w:customStyle="1" w:styleId="fcodeexample">
    <w:name w:val="f_codeexample"/>
    <w:basedOn w:val="Policepardfaut"/>
    <w:rsid w:val="00D14197"/>
  </w:style>
  <w:style w:type="character" w:customStyle="1" w:styleId="fbodytext">
    <w:name w:val="f_bodytext"/>
    <w:basedOn w:val="Policepardfaut"/>
    <w:rsid w:val="00D14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764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21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0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00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3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7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7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79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5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8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87BEE-E7FB-44A6-B355-3F371E014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2</Pages>
  <Words>5716</Words>
  <Characters>32583</Characters>
  <Application>Microsoft Office Word</Application>
  <DocSecurity>0</DocSecurity>
  <Lines>271</Lines>
  <Paragraphs>7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DESMA GARCÍA</dc:creator>
  <cp:keywords/>
  <dc:description/>
  <cp:lastModifiedBy>Pascal Hols</cp:lastModifiedBy>
  <cp:revision>34</cp:revision>
  <cp:lastPrinted>2021-11-08T12:22:00Z</cp:lastPrinted>
  <dcterms:created xsi:type="dcterms:W3CDTF">2021-09-23T14:12:00Z</dcterms:created>
  <dcterms:modified xsi:type="dcterms:W3CDTF">2021-11-08T14:48:00Z</dcterms:modified>
</cp:coreProperties>
</file>